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C941F" w14:textId="052F4AF3" w:rsidR="00DE03BA" w:rsidRPr="00DE03BA" w:rsidRDefault="00DE03BA" w:rsidP="00631D50">
      <w:pPr>
        <w:rPr>
          <w:b/>
          <w:bCs/>
        </w:rPr>
      </w:pPr>
      <w:r w:rsidRPr="00DE03BA">
        <w:rPr>
          <w:b/>
          <w:bCs/>
        </w:rPr>
        <w:t>Supplementary Material 2</w:t>
      </w:r>
    </w:p>
    <w:p w14:paraId="68268094" w14:textId="76F2EDB7" w:rsidR="00631D50" w:rsidRDefault="0076782F" w:rsidP="00631D50">
      <w:r>
        <w:t xml:space="preserve">Supplementary Table </w:t>
      </w:r>
      <w:r w:rsidR="00DE03BA">
        <w:t>3</w:t>
      </w:r>
      <w:r>
        <w:t xml:space="preserve">. </w:t>
      </w:r>
      <w:r w:rsidR="00631D50">
        <w:t xml:space="preserve">Moderation of </w:t>
      </w:r>
      <w:r>
        <w:t xml:space="preserve">Excessive </w:t>
      </w:r>
      <w:r w:rsidR="00631D50">
        <w:t>Online Behaviour</w:t>
      </w:r>
      <w:r w:rsidR="00686537">
        <w:t xml:space="preserve"> – Week Behaviou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76782F" w14:paraId="01C0858D" w14:textId="77777777" w:rsidTr="0076782F">
        <w:tc>
          <w:tcPr>
            <w:tcW w:w="9016" w:type="dxa"/>
            <w:gridSpan w:val="7"/>
          </w:tcPr>
          <w:p w14:paraId="133C0CB7" w14:textId="24309181" w:rsidR="0076782F" w:rsidRDefault="0076782F" w:rsidP="00631D50">
            <w:r>
              <w:t>Sleep Difficulties</w:t>
            </w:r>
          </w:p>
        </w:tc>
      </w:tr>
      <w:tr w:rsidR="00631D50" w14:paraId="02ED4C8A" w14:textId="77777777" w:rsidTr="0076782F">
        <w:tc>
          <w:tcPr>
            <w:tcW w:w="1288" w:type="dxa"/>
          </w:tcPr>
          <w:p w14:paraId="7FF0C028" w14:textId="062201B3" w:rsidR="00631D50" w:rsidRDefault="00631D50" w:rsidP="00631D50">
            <w:r>
              <w:t>Model</w:t>
            </w:r>
          </w:p>
        </w:tc>
        <w:tc>
          <w:tcPr>
            <w:tcW w:w="1288" w:type="dxa"/>
          </w:tcPr>
          <w:p w14:paraId="5208CD58" w14:textId="29B41DDB" w:rsidR="00631D50" w:rsidRDefault="00631D50" w:rsidP="00631D50">
            <w:r>
              <w:t>Predictor</w:t>
            </w:r>
          </w:p>
        </w:tc>
        <w:tc>
          <w:tcPr>
            <w:tcW w:w="1288" w:type="dxa"/>
          </w:tcPr>
          <w:p w14:paraId="36BA8AE7" w14:textId="522873B1" w:rsidR="00631D50" w:rsidRDefault="00631D50" w:rsidP="00631D50">
            <w:r>
              <w:t>Beta</w:t>
            </w:r>
          </w:p>
        </w:tc>
        <w:tc>
          <w:tcPr>
            <w:tcW w:w="1288" w:type="dxa"/>
          </w:tcPr>
          <w:p w14:paraId="2D6F82E8" w14:textId="7E268C47" w:rsidR="00631D50" w:rsidRDefault="00631D50" w:rsidP="00631D50">
            <w:r>
              <w:t>SE</w:t>
            </w:r>
          </w:p>
        </w:tc>
        <w:tc>
          <w:tcPr>
            <w:tcW w:w="1288" w:type="dxa"/>
          </w:tcPr>
          <w:p w14:paraId="29FDC098" w14:textId="27E085FE" w:rsidR="00631D50" w:rsidRDefault="00631D50" w:rsidP="00631D50">
            <w:r>
              <w:t>p</w:t>
            </w:r>
          </w:p>
        </w:tc>
        <w:tc>
          <w:tcPr>
            <w:tcW w:w="1288" w:type="dxa"/>
          </w:tcPr>
          <w:p w14:paraId="06D2578C" w14:textId="6BCD0B84" w:rsidR="00631D50" w:rsidRDefault="00631D50" w:rsidP="00631D50">
            <w:r>
              <w:t>P (adjusted)</w:t>
            </w:r>
          </w:p>
        </w:tc>
        <w:tc>
          <w:tcPr>
            <w:tcW w:w="1288" w:type="dxa"/>
          </w:tcPr>
          <w:p w14:paraId="4E753E8B" w14:textId="0CB6C611" w:rsidR="00631D50" w:rsidRDefault="00631D50" w:rsidP="00631D50">
            <w:r>
              <w:t>Fit Indices</w:t>
            </w:r>
          </w:p>
        </w:tc>
      </w:tr>
      <w:tr w:rsidR="00631D50" w14:paraId="151F6B7D" w14:textId="77777777" w:rsidTr="0076782F">
        <w:tc>
          <w:tcPr>
            <w:tcW w:w="1288" w:type="dxa"/>
            <w:vMerge w:val="restart"/>
          </w:tcPr>
          <w:p w14:paraId="12190C07" w14:textId="77777777" w:rsidR="00631D50" w:rsidRDefault="00631D50" w:rsidP="00631D50">
            <w:r>
              <w:t>Model 1 – Sleep difficulties</w:t>
            </w:r>
          </w:p>
          <w:p w14:paraId="649E0F24" w14:textId="1C6A1EED" w:rsidR="00631D50" w:rsidRDefault="00631D50" w:rsidP="00631D50">
            <w:r>
              <w:t>Group 1 (</w:t>
            </w:r>
            <w:r w:rsidR="00CF2094">
              <w:t>online &lt; 3h a day</w:t>
            </w:r>
            <w:r>
              <w:t>)</w:t>
            </w:r>
          </w:p>
        </w:tc>
        <w:tc>
          <w:tcPr>
            <w:tcW w:w="1288" w:type="dxa"/>
          </w:tcPr>
          <w:p w14:paraId="1EB7BD16" w14:textId="64E329CD" w:rsidR="00631D50" w:rsidRDefault="00631D50" w:rsidP="00631D50">
            <w:r>
              <w:t>Weight Loss Behaviour</w:t>
            </w:r>
          </w:p>
        </w:tc>
        <w:tc>
          <w:tcPr>
            <w:tcW w:w="1288" w:type="dxa"/>
          </w:tcPr>
          <w:p w14:paraId="09DDB9C8" w14:textId="3706BAFC" w:rsidR="00631D50" w:rsidRDefault="00181487" w:rsidP="00631D50">
            <w:r>
              <w:t>0.02</w:t>
            </w:r>
          </w:p>
        </w:tc>
        <w:tc>
          <w:tcPr>
            <w:tcW w:w="1288" w:type="dxa"/>
          </w:tcPr>
          <w:p w14:paraId="1A2CD765" w14:textId="35858CC3" w:rsidR="00631D50" w:rsidRDefault="00181487" w:rsidP="00631D50">
            <w:r>
              <w:t>0.03</w:t>
            </w:r>
          </w:p>
        </w:tc>
        <w:tc>
          <w:tcPr>
            <w:tcW w:w="1288" w:type="dxa"/>
          </w:tcPr>
          <w:p w14:paraId="454FF7D6" w14:textId="3DD3C8A0" w:rsidR="00631D50" w:rsidRDefault="00181487" w:rsidP="00631D50">
            <w:r>
              <w:t>0.42</w:t>
            </w:r>
          </w:p>
        </w:tc>
        <w:tc>
          <w:tcPr>
            <w:tcW w:w="1288" w:type="dxa"/>
          </w:tcPr>
          <w:p w14:paraId="27E3A4C9" w14:textId="77777777" w:rsidR="00631D50" w:rsidRDefault="00631D50" w:rsidP="00631D50"/>
        </w:tc>
        <w:tc>
          <w:tcPr>
            <w:tcW w:w="1288" w:type="dxa"/>
            <w:vMerge w:val="restart"/>
          </w:tcPr>
          <w:p w14:paraId="1D60DCB8" w14:textId="53BDEC51" w:rsidR="00631D50" w:rsidRDefault="00631D50" w:rsidP="00631D5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4453)= 122.05, CFI=.98, TLI=.98, RMSEA=.06, SRMR=.02</w:t>
            </w:r>
          </w:p>
          <w:p w14:paraId="633576E7" w14:textId="77777777" w:rsidR="00631D50" w:rsidRDefault="00631D50" w:rsidP="00631D50"/>
        </w:tc>
      </w:tr>
      <w:tr w:rsidR="00631D50" w14:paraId="0362A994" w14:textId="77777777" w:rsidTr="0076782F">
        <w:tc>
          <w:tcPr>
            <w:tcW w:w="1288" w:type="dxa"/>
            <w:vMerge/>
          </w:tcPr>
          <w:p w14:paraId="663EC66D" w14:textId="77777777" w:rsidR="00631D50" w:rsidRDefault="00631D50" w:rsidP="00631D50"/>
        </w:tc>
        <w:tc>
          <w:tcPr>
            <w:tcW w:w="1288" w:type="dxa"/>
          </w:tcPr>
          <w:p w14:paraId="114F1E1D" w14:textId="15D88086" w:rsidR="00631D50" w:rsidRPr="00181487" w:rsidRDefault="00631D50" w:rsidP="00631D50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23430233" w14:textId="6C13FE4B" w:rsidR="00631D50" w:rsidRPr="00181487" w:rsidRDefault="00181487" w:rsidP="00631D50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-0.13</w:t>
            </w:r>
          </w:p>
        </w:tc>
        <w:tc>
          <w:tcPr>
            <w:tcW w:w="1288" w:type="dxa"/>
          </w:tcPr>
          <w:p w14:paraId="5CB812D3" w14:textId="2C0C3BEA" w:rsidR="00631D50" w:rsidRPr="00181487" w:rsidRDefault="00181487" w:rsidP="00631D50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0.04</w:t>
            </w:r>
          </w:p>
        </w:tc>
        <w:tc>
          <w:tcPr>
            <w:tcW w:w="1288" w:type="dxa"/>
          </w:tcPr>
          <w:p w14:paraId="1CB7209D" w14:textId="5CC49667" w:rsidR="00631D50" w:rsidRPr="00181487" w:rsidRDefault="00181487" w:rsidP="00631D50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386AF975" w14:textId="77777777" w:rsidR="00631D50" w:rsidRDefault="00631D50" w:rsidP="00631D50"/>
        </w:tc>
        <w:tc>
          <w:tcPr>
            <w:tcW w:w="1288" w:type="dxa"/>
            <w:vMerge/>
          </w:tcPr>
          <w:p w14:paraId="7AF0CFD9" w14:textId="77777777" w:rsidR="00631D50" w:rsidRDefault="00631D50" w:rsidP="00631D50"/>
        </w:tc>
      </w:tr>
      <w:tr w:rsidR="00631D50" w14:paraId="6B3E8A7D" w14:textId="77777777" w:rsidTr="0076782F">
        <w:tc>
          <w:tcPr>
            <w:tcW w:w="1288" w:type="dxa"/>
            <w:vMerge/>
          </w:tcPr>
          <w:p w14:paraId="7B103C0C" w14:textId="77777777" w:rsidR="00631D50" w:rsidRDefault="00631D50" w:rsidP="00631D50"/>
        </w:tc>
        <w:tc>
          <w:tcPr>
            <w:tcW w:w="1288" w:type="dxa"/>
          </w:tcPr>
          <w:p w14:paraId="38DC9BC9" w14:textId="01E36FE5" w:rsidR="00631D50" w:rsidRDefault="00631D50" w:rsidP="00631D50">
            <w:r>
              <w:t>BMI – cat</w:t>
            </w:r>
          </w:p>
        </w:tc>
        <w:tc>
          <w:tcPr>
            <w:tcW w:w="1288" w:type="dxa"/>
          </w:tcPr>
          <w:p w14:paraId="02513894" w14:textId="2F415518" w:rsidR="00631D50" w:rsidRDefault="00181487" w:rsidP="00631D50">
            <w:r>
              <w:t>-0.03</w:t>
            </w:r>
          </w:p>
        </w:tc>
        <w:tc>
          <w:tcPr>
            <w:tcW w:w="1288" w:type="dxa"/>
          </w:tcPr>
          <w:p w14:paraId="00F42EFB" w14:textId="096C9604" w:rsidR="00631D50" w:rsidRDefault="00181487" w:rsidP="00631D50">
            <w:r>
              <w:t>0.05</w:t>
            </w:r>
          </w:p>
        </w:tc>
        <w:tc>
          <w:tcPr>
            <w:tcW w:w="1288" w:type="dxa"/>
          </w:tcPr>
          <w:p w14:paraId="32BB02EB" w14:textId="64DCA5A3" w:rsidR="00631D50" w:rsidRDefault="00181487" w:rsidP="00631D50">
            <w:r>
              <w:t>0.30</w:t>
            </w:r>
          </w:p>
        </w:tc>
        <w:tc>
          <w:tcPr>
            <w:tcW w:w="1288" w:type="dxa"/>
          </w:tcPr>
          <w:p w14:paraId="4B6BB088" w14:textId="77777777" w:rsidR="00631D50" w:rsidRDefault="00631D50" w:rsidP="00631D50"/>
        </w:tc>
        <w:tc>
          <w:tcPr>
            <w:tcW w:w="1288" w:type="dxa"/>
            <w:vMerge/>
          </w:tcPr>
          <w:p w14:paraId="7D601CD1" w14:textId="77777777" w:rsidR="00631D50" w:rsidRDefault="00631D50" w:rsidP="00631D50"/>
        </w:tc>
      </w:tr>
      <w:tr w:rsidR="00631D50" w14:paraId="729E2B60" w14:textId="77777777" w:rsidTr="0076782F">
        <w:tc>
          <w:tcPr>
            <w:tcW w:w="1288" w:type="dxa"/>
            <w:vMerge/>
          </w:tcPr>
          <w:p w14:paraId="5953D452" w14:textId="77777777" w:rsidR="00631D50" w:rsidRDefault="00631D50" w:rsidP="00631D50"/>
        </w:tc>
        <w:tc>
          <w:tcPr>
            <w:tcW w:w="1288" w:type="dxa"/>
          </w:tcPr>
          <w:p w14:paraId="000531D3" w14:textId="5A36A463" w:rsidR="00631D50" w:rsidRDefault="00631D50" w:rsidP="00631D50">
            <w:r>
              <w:t>Household Income</w:t>
            </w:r>
          </w:p>
        </w:tc>
        <w:tc>
          <w:tcPr>
            <w:tcW w:w="1288" w:type="dxa"/>
          </w:tcPr>
          <w:p w14:paraId="62550B92" w14:textId="3AD6DF51" w:rsidR="00631D50" w:rsidRDefault="00181487" w:rsidP="00631D50">
            <w:r>
              <w:t>0.02</w:t>
            </w:r>
          </w:p>
        </w:tc>
        <w:tc>
          <w:tcPr>
            <w:tcW w:w="1288" w:type="dxa"/>
          </w:tcPr>
          <w:p w14:paraId="73A9C86A" w14:textId="2DA61D6C" w:rsidR="00631D50" w:rsidRDefault="00181487" w:rsidP="00631D50">
            <w:r>
              <w:t>0.02</w:t>
            </w:r>
          </w:p>
        </w:tc>
        <w:tc>
          <w:tcPr>
            <w:tcW w:w="1288" w:type="dxa"/>
          </w:tcPr>
          <w:p w14:paraId="537A732F" w14:textId="2CDB1DA5" w:rsidR="00631D50" w:rsidRDefault="00181487" w:rsidP="00631D50">
            <w:r>
              <w:t>0.42</w:t>
            </w:r>
          </w:p>
        </w:tc>
        <w:tc>
          <w:tcPr>
            <w:tcW w:w="1288" w:type="dxa"/>
          </w:tcPr>
          <w:p w14:paraId="1BA1A27A" w14:textId="77777777" w:rsidR="00631D50" w:rsidRDefault="00631D50" w:rsidP="00631D50"/>
        </w:tc>
        <w:tc>
          <w:tcPr>
            <w:tcW w:w="1288" w:type="dxa"/>
            <w:vMerge/>
          </w:tcPr>
          <w:p w14:paraId="22E2D1FA" w14:textId="77777777" w:rsidR="00631D50" w:rsidRDefault="00631D50" w:rsidP="00631D50"/>
        </w:tc>
      </w:tr>
      <w:tr w:rsidR="00181487" w14:paraId="73AB9A21" w14:textId="77777777" w:rsidTr="0076782F">
        <w:tc>
          <w:tcPr>
            <w:tcW w:w="1288" w:type="dxa"/>
            <w:vMerge w:val="restart"/>
          </w:tcPr>
          <w:p w14:paraId="060463D0" w14:textId="5B5A174A" w:rsidR="00181487" w:rsidRDefault="00181487" w:rsidP="00181487">
            <w:r>
              <w:t xml:space="preserve">Model </w:t>
            </w:r>
            <w:r w:rsidR="00CB6470">
              <w:t>2</w:t>
            </w:r>
            <w:r>
              <w:t xml:space="preserve"> – Sleep difficulties</w:t>
            </w:r>
          </w:p>
          <w:p w14:paraId="72F9FEB5" w14:textId="65DB0591" w:rsidR="00181487" w:rsidRDefault="00181487" w:rsidP="00181487">
            <w:r>
              <w:t>Group 2 (</w:t>
            </w:r>
            <w:r w:rsidR="00463C2F">
              <w:t>online &gt; 3h a day</w:t>
            </w:r>
            <w:r>
              <w:t>)</w:t>
            </w:r>
          </w:p>
        </w:tc>
        <w:tc>
          <w:tcPr>
            <w:tcW w:w="1288" w:type="dxa"/>
          </w:tcPr>
          <w:p w14:paraId="7BAD6DAC" w14:textId="7F8D1952" w:rsidR="00181487" w:rsidRPr="00181487" w:rsidRDefault="00181487" w:rsidP="00181487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Weight Loss Behaviour</w:t>
            </w:r>
          </w:p>
        </w:tc>
        <w:tc>
          <w:tcPr>
            <w:tcW w:w="1288" w:type="dxa"/>
          </w:tcPr>
          <w:p w14:paraId="47554C81" w14:textId="10E4883A" w:rsidR="00181487" w:rsidRPr="00181487" w:rsidRDefault="00181487" w:rsidP="00181487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0.11</w:t>
            </w:r>
          </w:p>
        </w:tc>
        <w:tc>
          <w:tcPr>
            <w:tcW w:w="1288" w:type="dxa"/>
          </w:tcPr>
          <w:p w14:paraId="2E64D5CB" w14:textId="21DE3F03" w:rsidR="00181487" w:rsidRPr="00181487" w:rsidRDefault="00181487" w:rsidP="00181487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0.05</w:t>
            </w:r>
          </w:p>
        </w:tc>
        <w:tc>
          <w:tcPr>
            <w:tcW w:w="1288" w:type="dxa"/>
          </w:tcPr>
          <w:p w14:paraId="6D6A99EB" w14:textId="4F1086E2" w:rsidR="00181487" w:rsidRPr="00181487" w:rsidRDefault="00181487" w:rsidP="00181487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2D9FD006" w14:textId="77777777" w:rsidR="00181487" w:rsidRDefault="00181487" w:rsidP="00181487"/>
        </w:tc>
        <w:tc>
          <w:tcPr>
            <w:tcW w:w="1288" w:type="dxa"/>
            <w:vMerge w:val="restart"/>
          </w:tcPr>
          <w:p w14:paraId="7A2C1267" w14:textId="5E694A63" w:rsidR="00181487" w:rsidRDefault="00181487" w:rsidP="0018148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1198)= 39.27, CFI=.98, TLI=.98, RMSEA=.06, SRMR=.02</w:t>
            </w:r>
          </w:p>
          <w:p w14:paraId="66FC2F33" w14:textId="77777777" w:rsidR="00181487" w:rsidRDefault="00181487" w:rsidP="00181487"/>
        </w:tc>
      </w:tr>
      <w:tr w:rsidR="00181487" w14:paraId="66C3959D" w14:textId="77777777" w:rsidTr="0076782F">
        <w:tc>
          <w:tcPr>
            <w:tcW w:w="1288" w:type="dxa"/>
            <w:vMerge/>
          </w:tcPr>
          <w:p w14:paraId="6D54754A" w14:textId="77777777" w:rsidR="00181487" w:rsidRDefault="00181487" w:rsidP="00181487"/>
        </w:tc>
        <w:tc>
          <w:tcPr>
            <w:tcW w:w="1288" w:type="dxa"/>
          </w:tcPr>
          <w:p w14:paraId="5C248667" w14:textId="63115A32" w:rsidR="00181487" w:rsidRPr="00181487" w:rsidRDefault="00181487" w:rsidP="00181487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0044F444" w14:textId="3DF66D62" w:rsidR="00181487" w:rsidRPr="00181487" w:rsidRDefault="00181487" w:rsidP="00181487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-0.12</w:t>
            </w:r>
          </w:p>
        </w:tc>
        <w:tc>
          <w:tcPr>
            <w:tcW w:w="1288" w:type="dxa"/>
          </w:tcPr>
          <w:p w14:paraId="705B75D2" w14:textId="37E3BB95" w:rsidR="00181487" w:rsidRPr="00181487" w:rsidRDefault="00181487" w:rsidP="00181487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0.08</w:t>
            </w:r>
          </w:p>
        </w:tc>
        <w:tc>
          <w:tcPr>
            <w:tcW w:w="1288" w:type="dxa"/>
          </w:tcPr>
          <w:p w14:paraId="7FC3DE11" w14:textId="0A1E1DB7" w:rsidR="00181487" w:rsidRPr="00181487" w:rsidRDefault="00181487" w:rsidP="00181487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&lt;.01</w:t>
            </w:r>
          </w:p>
        </w:tc>
        <w:tc>
          <w:tcPr>
            <w:tcW w:w="1288" w:type="dxa"/>
          </w:tcPr>
          <w:p w14:paraId="182B263E" w14:textId="77777777" w:rsidR="00181487" w:rsidRDefault="00181487" w:rsidP="00181487"/>
        </w:tc>
        <w:tc>
          <w:tcPr>
            <w:tcW w:w="1288" w:type="dxa"/>
            <w:vMerge/>
          </w:tcPr>
          <w:p w14:paraId="4A66D9EF" w14:textId="77777777" w:rsidR="00181487" w:rsidRDefault="00181487" w:rsidP="00181487"/>
        </w:tc>
      </w:tr>
      <w:tr w:rsidR="00181487" w14:paraId="2737913E" w14:textId="77777777" w:rsidTr="0076782F">
        <w:tc>
          <w:tcPr>
            <w:tcW w:w="1288" w:type="dxa"/>
            <w:vMerge/>
          </w:tcPr>
          <w:p w14:paraId="5FBA08E0" w14:textId="77777777" w:rsidR="00181487" w:rsidRDefault="00181487" w:rsidP="00181487"/>
        </w:tc>
        <w:tc>
          <w:tcPr>
            <w:tcW w:w="1288" w:type="dxa"/>
          </w:tcPr>
          <w:p w14:paraId="7EF35802" w14:textId="2BBE104C" w:rsidR="00181487" w:rsidRDefault="00181487" w:rsidP="00181487">
            <w:r>
              <w:t>BMI – cat</w:t>
            </w:r>
          </w:p>
        </w:tc>
        <w:tc>
          <w:tcPr>
            <w:tcW w:w="1288" w:type="dxa"/>
          </w:tcPr>
          <w:p w14:paraId="58842E60" w14:textId="11578FD1" w:rsidR="00181487" w:rsidRDefault="00181487" w:rsidP="00181487">
            <w:r>
              <w:t>0.04</w:t>
            </w:r>
          </w:p>
        </w:tc>
        <w:tc>
          <w:tcPr>
            <w:tcW w:w="1288" w:type="dxa"/>
          </w:tcPr>
          <w:p w14:paraId="61F3F735" w14:textId="69787413" w:rsidR="00181487" w:rsidRDefault="00181487" w:rsidP="00181487">
            <w:r>
              <w:t>0.08</w:t>
            </w:r>
          </w:p>
        </w:tc>
        <w:tc>
          <w:tcPr>
            <w:tcW w:w="1288" w:type="dxa"/>
          </w:tcPr>
          <w:p w14:paraId="675FA064" w14:textId="07E5D757" w:rsidR="00181487" w:rsidRDefault="00181487" w:rsidP="00181487">
            <w:r>
              <w:t>0.34</w:t>
            </w:r>
          </w:p>
        </w:tc>
        <w:tc>
          <w:tcPr>
            <w:tcW w:w="1288" w:type="dxa"/>
          </w:tcPr>
          <w:p w14:paraId="5A990AFF" w14:textId="77777777" w:rsidR="00181487" w:rsidRDefault="00181487" w:rsidP="00181487"/>
        </w:tc>
        <w:tc>
          <w:tcPr>
            <w:tcW w:w="1288" w:type="dxa"/>
            <w:vMerge/>
          </w:tcPr>
          <w:p w14:paraId="3C47BD57" w14:textId="77777777" w:rsidR="00181487" w:rsidRDefault="00181487" w:rsidP="00181487"/>
        </w:tc>
      </w:tr>
      <w:tr w:rsidR="00181487" w14:paraId="0877029E" w14:textId="77777777" w:rsidTr="0076782F">
        <w:trPr>
          <w:trHeight w:val="832"/>
        </w:trPr>
        <w:tc>
          <w:tcPr>
            <w:tcW w:w="1288" w:type="dxa"/>
            <w:vMerge/>
          </w:tcPr>
          <w:p w14:paraId="32A7CB20" w14:textId="77777777" w:rsidR="00181487" w:rsidRDefault="00181487" w:rsidP="00181487"/>
        </w:tc>
        <w:tc>
          <w:tcPr>
            <w:tcW w:w="1288" w:type="dxa"/>
          </w:tcPr>
          <w:p w14:paraId="6A2861EA" w14:textId="35840F2C" w:rsidR="00181487" w:rsidRDefault="00181487" w:rsidP="00181487">
            <w:r>
              <w:t>Household Income</w:t>
            </w:r>
          </w:p>
        </w:tc>
        <w:tc>
          <w:tcPr>
            <w:tcW w:w="1288" w:type="dxa"/>
          </w:tcPr>
          <w:p w14:paraId="2A413F4D" w14:textId="5E1E1DF2" w:rsidR="00181487" w:rsidRDefault="00181487" w:rsidP="00181487">
            <w:r>
              <w:t>0.02</w:t>
            </w:r>
          </w:p>
        </w:tc>
        <w:tc>
          <w:tcPr>
            <w:tcW w:w="1288" w:type="dxa"/>
          </w:tcPr>
          <w:p w14:paraId="24263907" w14:textId="6EFD4D20" w:rsidR="00181487" w:rsidRDefault="00181487" w:rsidP="00181487">
            <w:r>
              <w:t>0.03</w:t>
            </w:r>
          </w:p>
        </w:tc>
        <w:tc>
          <w:tcPr>
            <w:tcW w:w="1288" w:type="dxa"/>
          </w:tcPr>
          <w:p w14:paraId="69668307" w14:textId="7D97B2A9" w:rsidR="00181487" w:rsidRDefault="00181487" w:rsidP="00181487">
            <w:r>
              <w:t>0.53</w:t>
            </w:r>
          </w:p>
        </w:tc>
        <w:tc>
          <w:tcPr>
            <w:tcW w:w="1288" w:type="dxa"/>
          </w:tcPr>
          <w:p w14:paraId="1CBD9A4F" w14:textId="77777777" w:rsidR="00181487" w:rsidRDefault="00181487" w:rsidP="00181487"/>
        </w:tc>
        <w:tc>
          <w:tcPr>
            <w:tcW w:w="1288" w:type="dxa"/>
            <w:vMerge/>
          </w:tcPr>
          <w:p w14:paraId="30D5785B" w14:textId="77777777" w:rsidR="00181487" w:rsidRDefault="00181487" w:rsidP="00181487"/>
        </w:tc>
      </w:tr>
      <w:tr w:rsidR="0076782F" w14:paraId="56CE67C6" w14:textId="77777777" w:rsidTr="0076782F">
        <w:trPr>
          <w:trHeight w:val="383"/>
        </w:trPr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22489D7C" w14:textId="6FF1B3A6" w:rsidR="0076782F" w:rsidRDefault="0076782F" w:rsidP="00181487">
            <w:r>
              <w:t>Sleep Onset Difficulties</w:t>
            </w:r>
          </w:p>
        </w:tc>
      </w:tr>
      <w:tr w:rsidR="00181487" w14:paraId="50148829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tcBorders>
              <w:left w:val="nil"/>
              <w:right w:val="nil"/>
            </w:tcBorders>
          </w:tcPr>
          <w:p w14:paraId="0998EAA3" w14:textId="77777777" w:rsidR="00181487" w:rsidRDefault="00181487" w:rsidP="00B969AB">
            <w:r>
              <w:t>Mode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A6E15CD" w14:textId="77777777" w:rsidR="00181487" w:rsidRDefault="00181487" w:rsidP="00B969AB">
            <w:r>
              <w:t>Predicto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C474837" w14:textId="77777777" w:rsidR="00181487" w:rsidRDefault="00181487" w:rsidP="00B969AB">
            <w:r>
              <w:t>Beta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5AA51A7" w14:textId="77777777" w:rsidR="00181487" w:rsidRDefault="00181487" w:rsidP="00B969AB">
            <w:r>
              <w:t>S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20B4E43" w14:textId="77777777" w:rsidR="00181487" w:rsidRDefault="00181487" w:rsidP="00B969AB">
            <w:r>
              <w:t>p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6C6049C" w14:textId="77777777" w:rsidR="00181487" w:rsidRDefault="00181487" w:rsidP="00B969AB">
            <w:r>
              <w:t>P (adjusted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5AB84DA" w14:textId="77777777" w:rsidR="00181487" w:rsidRDefault="00181487" w:rsidP="00B969AB">
            <w:r>
              <w:t>Fit Indices</w:t>
            </w:r>
          </w:p>
        </w:tc>
      </w:tr>
      <w:tr w:rsidR="00181487" w14:paraId="004BB8D5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3EB869E2" w14:textId="06B38DB4" w:rsidR="00181487" w:rsidRDefault="00181487" w:rsidP="00B969AB">
            <w:r>
              <w:t>Model 1 – Sleep Onset difficulties</w:t>
            </w:r>
          </w:p>
          <w:p w14:paraId="43C2C68A" w14:textId="036DA9E4" w:rsidR="00181487" w:rsidRDefault="00181487" w:rsidP="00B969AB">
            <w:r>
              <w:t>Group 1 (</w:t>
            </w:r>
            <w:r w:rsidR="00CF2094">
              <w:t>online &lt; 3h a day</w:t>
            </w:r>
            <w:r>
              <w:t>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24761E5" w14:textId="77777777" w:rsidR="00181487" w:rsidRDefault="00181487" w:rsidP="00B969AB">
            <w:r>
              <w:t>Weight Loss Behaviou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78345CA" w14:textId="5F73C857" w:rsidR="00181487" w:rsidRDefault="00181487" w:rsidP="00B969AB">
            <w:r>
              <w:t>0.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21927AD" w14:textId="5B3E90DF" w:rsidR="00181487" w:rsidRDefault="00181487" w:rsidP="00B969AB">
            <w:r>
              <w:t>0.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A141B1F" w14:textId="09C181CA" w:rsidR="00181487" w:rsidRDefault="00181487" w:rsidP="00B969AB">
            <w:r>
              <w:t>0.4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0615719" w14:textId="77777777" w:rsidR="00181487" w:rsidRDefault="00181487" w:rsidP="00B969AB"/>
        </w:tc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3156FD99" w14:textId="280E0FD1" w:rsidR="00181487" w:rsidRDefault="00181487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4453)= 122.80, CFI=.98, TLI=.98, RMSEA=.06, SRMR=.02</w:t>
            </w:r>
          </w:p>
          <w:p w14:paraId="714BB42B" w14:textId="77777777" w:rsidR="00181487" w:rsidRDefault="00181487" w:rsidP="00B969AB"/>
        </w:tc>
      </w:tr>
      <w:tr w:rsidR="00181487" w14:paraId="6E62DF5E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73FE635F" w14:textId="77777777" w:rsidR="00181487" w:rsidRDefault="00181487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013722DC" w14:textId="77777777" w:rsidR="00181487" w:rsidRPr="00181487" w:rsidRDefault="00181487" w:rsidP="00B969AB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Gende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B4110A3" w14:textId="208BF2BD" w:rsidR="00181487" w:rsidRPr="00181487" w:rsidRDefault="00181487" w:rsidP="00B969AB">
            <w:pPr>
              <w:rPr>
                <w:b/>
                <w:bCs/>
              </w:rPr>
            </w:pPr>
            <w:r>
              <w:rPr>
                <w:b/>
                <w:bCs/>
              </w:rPr>
              <w:t>-0.1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A281854" w14:textId="7417C0D0" w:rsidR="00181487" w:rsidRPr="00181487" w:rsidRDefault="00181487" w:rsidP="00B969AB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F3A2F05" w14:textId="4617ACF1" w:rsidR="00181487" w:rsidRPr="00181487" w:rsidRDefault="00181487" w:rsidP="00B969AB">
            <w:pPr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62AD138" w14:textId="77777777" w:rsidR="00181487" w:rsidRDefault="00181487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63A93BAA" w14:textId="77777777" w:rsidR="00181487" w:rsidRDefault="00181487" w:rsidP="00B969AB"/>
        </w:tc>
      </w:tr>
      <w:tr w:rsidR="00181487" w14:paraId="528F9F92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62200797" w14:textId="77777777" w:rsidR="00181487" w:rsidRDefault="00181487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01D0222C" w14:textId="77777777" w:rsidR="00181487" w:rsidRDefault="00181487" w:rsidP="00B969AB">
            <w:r>
              <w:t>BMI – cat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8BB9E32" w14:textId="6146D242" w:rsidR="00181487" w:rsidRDefault="00181487" w:rsidP="00B969AB">
            <w:r>
              <w:t>-0.0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0B09E16" w14:textId="08E88798" w:rsidR="00181487" w:rsidRDefault="00181487" w:rsidP="00B969AB">
            <w:r>
              <w:t>0.0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2AD8C21" w14:textId="1F2FCECE" w:rsidR="00181487" w:rsidRDefault="00181487" w:rsidP="00B969AB">
            <w:r>
              <w:t>0.77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6E5BB88" w14:textId="77777777" w:rsidR="00181487" w:rsidRDefault="00181487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16583FAD" w14:textId="77777777" w:rsidR="00181487" w:rsidRDefault="00181487" w:rsidP="00B969AB"/>
        </w:tc>
      </w:tr>
      <w:tr w:rsidR="00181487" w14:paraId="17905ED6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6AE98811" w14:textId="77777777" w:rsidR="00181487" w:rsidRDefault="00181487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1C15E0D3" w14:textId="77777777" w:rsidR="00181487" w:rsidRDefault="00181487" w:rsidP="00B969AB">
            <w:r>
              <w:t>Household Incom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E5EC0D1" w14:textId="65A0B061" w:rsidR="00181487" w:rsidRDefault="00181487" w:rsidP="00B969AB">
            <w:r>
              <w:t>-0.0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417D44F" w14:textId="50DD600A" w:rsidR="00181487" w:rsidRDefault="00181487" w:rsidP="00B969AB">
            <w:r>
              <w:t>0.0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138D85C" w14:textId="24D24BC4" w:rsidR="00181487" w:rsidRDefault="00181487" w:rsidP="00B969AB">
            <w:r>
              <w:t>0.7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CD0E5FC" w14:textId="77777777" w:rsidR="00181487" w:rsidRDefault="00181487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7513E6F6" w14:textId="77777777" w:rsidR="00181487" w:rsidRDefault="00181487" w:rsidP="00B969AB"/>
        </w:tc>
      </w:tr>
      <w:tr w:rsidR="00181487" w14:paraId="6EA9D814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1892E7C6" w14:textId="689BCE12" w:rsidR="00181487" w:rsidRDefault="00181487" w:rsidP="00B969AB">
            <w:r>
              <w:t xml:space="preserve">Model </w:t>
            </w:r>
            <w:r w:rsidR="00CB6470">
              <w:t>2</w:t>
            </w:r>
            <w:r>
              <w:t xml:space="preserve"> – Sleep Onset difficulties</w:t>
            </w:r>
          </w:p>
          <w:p w14:paraId="56D25AF7" w14:textId="118C61BF" w:rsidR="00181487" w:rsidRDefault="00181487" w:rsidP="00B969AB">
            <w:r>
              <w:t>Group 2 (</w:t>
            </w:r>
            <w:r w:rsidR="00463C2F">
              <w:t>online &gt; 3h a day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EF88CDF" w14:textId="77777777" w:rsidR="00181487" w:rsidRPr="00B54BCD" w:rsidRDefault="00181487" w:rsidP="00B969AB">
            <w:r w:rsidRPr="00B54BCD">
              <w:t>Weight Loss Behaviou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0412A5F" w14:textId="706296FD" w:rsidR="00181487" w:rsidRPr="00B54BCD" w:rsidRDefault="00B54BCD" w:rsidP="00B969AB">
            <w:r w:rsidRPr="00B54BCD">
              <w:t>0.09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F032C71" w14:textId="122A4F0A" w:rsidR="00181487" w:rsidRPr="00B54BCD" w:rsidRDefault="00B54BCD" w:rsidP="00B969AB">
            <w:r>
              <w:t>0.0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7CCD228" w14:textId="203283E5" w:rsidR="00181487" w:rsidRPr="00B54BCD" w:rsidRDefault="00B54BCD" w:rsidP="00B969AB">
            <w:r>
              <w:t>0.1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7A707FF" w14:textId="77777777" w:rsidR="00181487" w:rsidRPr="00B54BCD" w:rsidRDefault="00181487" w:rsidP="00B969AB"/>
        </w:tc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4DEA95B5" w14:textId="05747676" w:rsidR="00181487" w:rsidRDefault="00181487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1198)= 37.19, CFI=.98, TLI=.98, RMSEA=.06, SRMR=.02</w:t>
            </w:r>
          </w:p>
          <w:p w14:paraId="3B7E12F3" w14:textId="77777777" w:rsidR="00181487" w:rsidRDefault="00181487" w:rsidP="00B969AB"/>
        </w:tc>
      </w:tr>
      <w:tr w:rsidR="00181487" w14:paraId="3A84D88F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04D37560" w14:textId="77777777" w:rsidR="00181487" w:rsidRDefault="00181487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3F4A8BF6" w14:textId="77777777" w:rsidR="00181487" w:rsidRPr="00B54BCD" w:rsidRDefault="00181487" w:rsidP="00B969AB">
            <w:r w:rsidRPr="00B54BCD">
              <w:t>Gende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9E83D07" w14:textId="218D514C" w:rsidR="00181487" w:rsidRPr="00B54BCD" w:rsidRDefault="00B54BCD" w:rsidP="00B969AB">
            <w:r w:rsidRPr="00B54BCD">
              <w:t>-0.0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D79F528" w14:textId="5328B4BA" w:rsidR="00181487" w:rsidRPr="00B54BCD" w:rsidRDefault="00B54BCD" w:rsidP="00B969AB">
            <w:r w:rsidRPr="00B54BCD">
              <w:t>0.0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ABEE189" w14:textId="5772EBBF" w:rsidR="00181487" w:rsidRPr="00B54BCD" w:rsidRDefault="00B54BCD" w:rsidP="00B969AB">
            <w:r w:rsidRPr="00B54BCD">
              <w:t>0.07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7DF3516" w14:textId="77777777" w:rsidR="00181487" w:rsidRDefault="00181487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7904718B" w14:textId="77777777" w:rsidR="00181487" w:rsidRDefault="00181487" w:rsidP="00B969AB"/>
        </w:tc>
      </w:tr>
      <w:tr w:rsidR="00181487" w14:paraId="2D10F30D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1574B18E" w14:textId="77777777" w:rsidR="00181487" w:rsidRDefault="00181487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38CC52A1" w14:textId="77777777" w:rsidR="00181487" w:rsidRDefault="00181487" w:rsidP="00B969AB">
            <w:r>
              <w:t>BMI – cat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18AAD41" w14:textId="06BA2561" w:rsidR="00181487" w:rsidRDefault="00B54BCD" w:rsidP="00B969AB">
            <w:r>
              <w:t>0.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0254406" w14:textId="5FA638BC" w:rsidR="00181487" w:rsidRDefault="00B54BCD" w:rsidP="00B969AB">
            <w:r>
              <w:t>0.0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0AF5082" w14:textId="530BE313" w:rsidR="00181487" w:rsidRDefault="00B54BCD" w:rsidP="00B969AB">
            <w:r>
              <w:t>0.5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0B032C9" w14:textId="77777777" w:rsidR="00181487" w:rsidRDefault="00181487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629945A0" w14:textId="77777777" w:rsidR="00181487" w:rsidRDefault="00181487" w:rsidP="00B969AB"/>
        </w:tc>
      </w:tr>
      <w:tr w:rsidR="00181487" w14:paraId="365EF07B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32"/>
        </w:trPr>
        <w:tc>
          <w:tcPr>
            <w:tcW w:w="1288" w:type="dxa"/>
            <w:vMerge/>
            <w:tcBorders>
              <w:left w:val="nil"/>
              <w:right w:val="nil"/>
            </w:tcBorders>
          </w:tcPr>
          <w:p w14:paraId="7E491116" w14:textId="77777777" w:rsidR="00181487" w:rsidRDefault="00181487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54217140" w14:textId="77777777" w:rsidR="00181487" w:rsidRDefault="00181487" w:rsidP="00B969AB">
            <w:r>
              <w:t>Household Incom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202929F" w14:textId="5932D0E9" w:rsidR="00181487" w:rsidRDefault="00B54BCD" w:rsidP="00B969AB">
            <w:r>
              <w:t>0.0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7BFA697" w14:textId="4F97D606" w:rsidR="00181487" w:rsidRDefault="00B54BCD" w:rsidP="00B969AB">
            <w:r>
              <w:t>0.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E66DDF9" w14:textId="10ADDFFC" w:rsidR="00181487" w:rsidRDefault="00B54BCD" w:rsidP="00B969AB">
            <w:r>
              <w:t>0.86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B5E819B" w14:textId="77777777" w:rsidR="00181487" w:rsidRDefault="00181487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739F03BA" w14:textId="77777777" w:rsidR="00181487" w:rsidRDefault="00181487" w:rsidP="00B969AB"/>
        </w:tc>
      </w:tr>
      <w:tr w:rsidR="0076782F" w14:paraId="64467EAC" w14:textId="77777777" w:rsidTr="0076782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1"/>
        </w:trPr>
        <w:tc>
          <w:tcPr>
            <w:tcW w:w="9016" w:type="dxa"/>
            <w:gridSpan w:val="7"/>
            <w:tcBorders>
              <w:left w:val="nil"/>
              <w:right w:val="nil"/>
            </w:tcBorders>
          </w:tcPr>
          <w:p w14:paraId="76C0FA12" w14:textId="0AD8A7C1" w:rsidR="0076782F" w:rsidRDefault="0076782F" w:rsidP="00B969AB">
            <w:r>
              <w:t>Wake After Sleep Onset</w:t>
            </w:r>
          </w:p>
        </w:tc>
      </w:tr>
    </w:tbl>
    <w:p w14:paraId="26E1F037" w14:textId="10E0603C" w:rsidR="00B54BCD" w:rsidRDefault="00B54BCD" w:rsidP="00B54BC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54BCD" w14:paraId="637AAA25" w14:textId="77777777" w:rsidTr="0076782F">
        <w:tc>
          <w:tcPr>
            <w:tcW w:w="1288" w:type="dxa"/>
          </w:tcPr>
          <w:p w14:paraId="44C93935" w14:textId="77777777" w:rsidR="00B54BCD" w:rsidRDefault="00B54BCD" w:rsidP="00B969AB">
            <w:r>
              <w:t>Model</w:t>
            </w:r>
          </w:p>
        </w:tc>
        <w:tc>
          <w:tcPr>
            <w:tcW w:w="1288" w:type="dxa"/>
          </w:tcPr>
          <w:p w14:paraId="76A48E2D" w14:textId="77777777" w:rsidR="00B54BCD" w:rsidRDefault="00B54BCD" w:rsidP="00B969AB">
            <w:r>
              <w:t>Predictor</w:t>
            </w:r>
          </w:p>
        </w:tc>
        <w:tc>
          <w:tcPr>
            <w:tcW w:w="1288" w:type="dxa"/>
          </w:tcPr>
          <w:p w14:paraId="21EF5214" w14:textId="77777777" w:rsidR="00B54BCD" w:rsidRDefault="00B54BCD" w:rsidP="00B969AB">
            <w:r>
              <w:t>Beta</w:t>
            </w:r>
          </w:p>
        </w:tc>
        <w:tc>
          <w:tcPr>
            <w:tcW w:w="1288" w:type="dxa"/>
          </w:tcPr>
          <w:p w14:paraId="752C9B4F" w14:textId="77777777" w:rsidR="00B54BCD" w:rsidRDefault="00B54BCD" w:rsidP="00B969AB">
            <w:r>
              <w:t>SE</w:t>
            </w:r>
          </w:p>
        </w:tc>
        <w:tc>
          <w:tcPr>
            <w:tcW w:w="1288" w:type="dxa"/>
          </w:tcPr>
          <w:p w14:paraId="4B4F21EE" w14:textId="77777777" w:rsidR="00B54BCD" w:rsidRDefault="00B54BCD" w:rsidP="00B969AB">
            <w:r>
              <w:t>p</w:t>
            </w:r>
          </w:p>
        </w:tc>
        <w:tc>
          <w:tcPr>
            <w:tcW w:w="1288" w:type="dxa"/>
          </w:tcPr>
          <w:p w14:paraId="35D58798" w14:textId="77777777" w:rsidR="00B54BCD" w:rsidRDefault="00B54BCD" w:rsidP="00B969AB">
            <w:r>
              <w:t>P (adjusted)</w:t>
            </w:r>
          </w:p>
        </w:tc>
        <w:tc>
          <w:tcPr>
            <w:tcW w:w="1288" w:type="dxa"/>
          </w:tcPr>
          <w:p w14:paraId="5BBFADC8" w14:textId="77777777" w:rsidR="00B54BCD" w:rsidRDefault="00B54BCD" w:rsidP="00B969AB">
            <w:r>
              <w:t>Fit Indices</w:t>
            </w:r>
          </w:p>
        </w:tc>
      </w:tr>
      <w:tr w:rsidR="00B54BCD" w14:paraId="409899BD" w14:textId="77777777" w:rsidTr="0076782F">
        <w:tc>
          <w:tcPr>
            <w:tcW w:w="1288" w:type="dxa"/>
            <w:vMerge w:val="restart"/>
          </w:tcPr>
          <w:p w14:paraId="73DE3B22" w14:textId="4810D229" w:rsidR="00B54BCD" w:rsidRDefault="00B54BCD" w:rsidP="00B969AB">
            <w:r>
              <w:t>Model 1 – WASO</w:t>
            </w:r>
          </w:p>
          <w:p w14:paraId="2F8F848F" w14:textId="2CB5A73C" w:rsidR="00B54BCD" w:rsidRDefault="00B54BCD" w:rsidP="00B969AB">
            <w:r>
              <w:t>Group 1 (</w:t>
            </w:r>
            <w:r w:rsidR="00CF2094">
              <w:t>online &lt; 3h a day)</w:t>
            </w:r>
          </w:p>
        </w:tc>
        <w:tc>
          <w:tcPr>
            <w:tcW w:w="1288" w:type="dxa"/>
          </w:tcPr>
          <w:p w14:paraId="2FDD2982" w14:textId="77777777" w:rsidR="00B54BCD" w:rsidRDefault="00B54BCD" w:rsidP="00B969AB">
            <w:r>
              <w:t>Weight Loss Behaviour</w:t>
            </w:r>
          </w:p>
        </w:tc>
        <w:tc>
          <w:tcPr>
            <w:tcW w:w="1288" w:type="dxa"/>
          </w:tcPr>
          <w:p w14:paraId="528E259C" w14:textId="272B5426" w:rsidR="00B54BCD" w:rsidRDefault="00B54BCD" w:rsidP="00B969AB">
            <w:r>
              <w:t>-0.02</w:t>
            </w:r>
          </w:p>
        </w:tc>
        <w:tc>
          <w:tcPr>
            <w:tcW w:w="1288" w:type="dxa"/>
          </w:tcPr>
          <w:p w14:paraId="3245B328" w14:textId="7444B0C5" w:rsidR="00B54BCD" w:rsidRDefault="00B54BCD" w:rsidP="00B969AB">
            <w:r>
              <w:t>0.03</w:t>
            </w:r>
          </w:p>
        </w:tc>
        <w:tc>
          <w:tcPr>
            <w:tcW w:w="1288" w:type="dxa"/>
          </w:tcPr>
          <w:p w14:paraId="36F6C512" w14:textId="7836769F" w:rsidR="00B54BCD" w:rsidRDefault="00B54BCD" w:rsidP="00B969AB">
            <w:r>
              <w:t>0.56</w:t>
            </w:r>
          </w:p>
        </w:tc>
        <w:tc>
          <w:tcPr>
            <w:tcW w:w="1288" w:type="dxa"/>
          </w:tcPr>
          <w:p w14:paraId="33F31E94" w14:textId="77777777" w:rsidR="00B54BCD" w:rsidRDefault="00B54BCD" w:rsidP="00B969AB"/>
        </w:tc>
        <w:tc>
          <w:tcPr>
            <w:tcW w:w="1288" w:type="dxa"/>
            <w:vMerge w:val="restart"/>
          </w:tcPr>
          <w:p w14:paraId="10E8E1D8" w14:textId="0F9BED5D" w:rsidR="00B54BCD" w:rsidRDefault="00B54BCD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4453)= 123.92, CFI=.98, TLI=.98, RMSEA=.06, SRMR=.02</w:t>
            </w:r>
          </w:p>
          <w:p w14:paraId="512CD949" w14:textId="77777777" w:rsidR="00B54BCD" w:rsidRDefault="00B54BCD" w:rsidP="00B969AB"/>
        </w:tc>
      </w:tr>
      <w:tr w:rsidR="00B54BCD" w14:paraId="3C414A72" w14:textId="77777777" w:rsidTr="0076782F">
        <w:tc>
          <w:tcPr>
            <w:tcW w:w="1288" w:type="dxa"/>
            <w:vMerge/>
          </w:tcPr>
          <w:p w14:paraId="394EC7CB" w14:textId="77777777" w:rsidR="00B54BCD" w:rsidRDefault="00B54BCD" w:rsidP="00B969AB"/>
        </w:tc>
        <w:tc>
          <w:tcPr>
            <w:tcW w:w="1288" w:type="dxa"/>
          </w:tcPr>
          <w:p w14:paraId="1E539250" w14:textId="77777777" w:rsidR="00B54BCD" w:rsidRPr="00181487" w:rsidRDefault="00B54BCD" w:rsidP="00B969AB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0720B931" w14:textId="19321137" w:rsidR="00B54BCD" w:rsidRPr="00181487" w:rsidRDefault="00B54BCD" w:rsidP="00B969AB">
            <w:pPr>
              <w:rPr>
                <w:b/>
                <w:bCs/>
              </w:rPr>
            </w:pPr>
            <w:r>
              <w:rPr>
                <w:b/>
                <w:bCs/>
              </w:rPr>
              <w:t>-0.18</w:t>
            </w:r>
          </w:p>
        </w:tc>
        <w:tc>
          <w:tcPr>
            <w:tcW w:w="1288" w:type="dxa"/>
          </w:tcPr>
          <w:p w14:paraId="0D6D5423" w14:textId="266931FB" w:rsidR="00B54BCD" w:rsidRPr="00181487" w:rsidRDefault="00B54BCD" w:rsidP="00B969AB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88" w:type="dxa"/>
          </w:tcPr>
          <w:p w14:paraId="36417332" w14:textId="29D79AD4" w:rsidR="00B54BCD" w:rsidRPr="00181487" w:rsidRDefault="00B54BCD" w:rsidP="00B969AB">
            <w:pPr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07ED0CA6" w14:textId="77777777" w:rsidR="00B54BCD" w:rsidRDefault="00B54BCD" w:rsidP="00B969AB"/>
        </w:tc>
        <w:tc>
          <w:tcPr>
            <w:tcW w:w="1288" w:type="dxa"/>
            <w:vMerge/>
          </w:tcPr>
          <w:p w14:paraId="2C0AFAB9" w14:textId="77777777" w:rsidR="00B54BCD" w:rsidRDefault="00B54BCD" w:rsidP="00B969AB"/>
        </w:tc>
      </w:tr>
      <w:tr w:rsidR="00B54BCD" w14:paraId="4CC6D23E" w14:textId="77777777" w:rsidTr="0076782F">
        <w:tc>
          <w:tcPr>
            <w:tcW w:w="1288" w:type="dxa"/>
            <w:vMerge/>
          </w:tcPr>
          <w:p w14:paraId="2FD1DCF1" w14:textId="77777777" w:rsidR="00B54BCD" w:rsidRDefault="00B54BCD" w:rsidP="00B969AB"/>
        </w:tc>
        <w:tc>
          <w:tcPr>
            <w:tcW w:w="1288" w:type="dxa"/>
          </w:tcPr>
          <w:p w14:paraId="2115E81D" w14:textId="77777777" w:rsidR="00B54BCD" w:rsidRDefault="00B54BCD" w:rsidP="00B969AB">
            <w:r>
              <w:t>BMI – cat</w:t>
            </w:r>
          </w:p>
        </w:tc>
        <w:tc>
          <w:tcPr>
            <w:tcW w:w="1288" w:type="dxa"/>
          </w:tcPr>
          <w:p w14:paraId="60765CDA" w14:textId="3D5D0280" w:rsidR="00B54BCD" w:rsidRDefault="00B54BCD" w:rsidP="00B969AB">
            <w:r>
              <w:t>-0.08</w:t>
            </w:r>
          </w:p>
        </w:tc>
        <w:tc>
          <w:tcPr>
            <w:tcW w:w="1288" w:type="dxa"/>
          </w:tcPr>
          <w:p w14:paraId="37D4F981" w14:textId="2304A356" w:rsidR="00B54BCD" w:rsidRDefault="00B54BCD" w:rsidP="00B969AB">
            <w:r>
              <w:t>0.05</w:t>
            </w:r>
          </w:p>
        </w:tc>
        <w:tc>
          <w:tcPr>
            <w:tcW w:w="1288" w:type="dxa"/>
          </w:tcPr>
          <w:p w14:paraId="00748955" w14:textId="03CB2F74" w:rsidR="00B54BCD" w:rsidRDefault="00B54BCD" w:rsidP="00B969AB">
            <w:r>
              <w:t>&lt;.01</w:t>
            </w:r>
          </w:p>
        </w:tc>
        <w:tc>
          <w:tcPr>
            <w:tcW w:w="1288" w:type="dxa"/>
          </w:tcPr>
          <w:p w14:paraId="11C52F97" w14:textId="77777777" w:rsidR="00B54BCD" w:rsidRDefault="00B54BCD" w:rsidP="00B969AB"/>
        </w:tc>
        <w:tc>
          <w:tcPr>
            <w:tcW w:w="1288" w:type="dxa"/>
            <w:vMerge/>
          </w:tcPr>
          <w:p w14:paraId="54BF5FB0" w14:textId="77777777" w:rsidR="00B54BCD" w:rsidRDefault="00B54BCD" w:rsidP="00B969AB"/>
        </w:tc>
      </w:tr>
      <w:tr w:rsidR="00B54BCD" w14:paraId="7870D9D7" w14:textId="77777777" w:rsidTr="0076782F">
        <w:tc>
          <w:tcPr>
            <w:tcW w:w="1288" w:type="dxa"/>
            <w:vMerge/>
          </w:tcPr>
          <w:p w14:paraId="027C7AE1" w14:textId="77777777" w:rsidR="00B54BCD" w:rsidRDefault="00B54BCD" w:rsidP="00B969AB"/>
        </w:tc>
        <w:tc>
          <w:tcPr>
            <w:tcW w:w="1288" w:type="dxa"/>
          </w:tcPr>
          <w:p w14:paraId="7C82C1DB" w14:textId="77777777" w:rsidR="00B54BCD" w:rsidRDefault="00B54BCD" w:rsidP="00B969AB">
            <w:r>
              <w:t>Household Income</w:t>
            </w:r>
          </w:p>
        </w:tc>
        <w:tc>
          <w:tcPr>
            <w:tcW w:w="1288" w:type="dxa"/>
          </w:tcPr>
          <w:p w14:paraId="3F53F0A3" w14:textId="3BDD799B" w:rsidR="00B54BCD" w:rsidRDefault="00B54BCD" w:rsidP="00B969AB">
            <w:r>
              <w:t>0.04</w:t>
            </w:r>
          </w:p>
        </w:tc>
        <w:tc>
          <w:tcPr>
            <w:tcW w:w="1288" w:type="dxa"/>
          </w:tcPr>
          <w:p w14:paraId="1243745C" w14:textId="037A97B3" w:rsidR="00B54BCD" w:rsidRDefault="00B54BCD" w:rsidP="00B969AB">
            <w:r>
              <w:t>0.02</w:t>
            </w:r>
          </w:p>
        </w:tc>
        <w:tc>
          <w:tcPr>
            <w:tcW w:w="1288" w:type="dxa"/>
          </w:tcPr>
          <w:p w14:paraId="40D3AA6A" w14:textId="709161A2" w:rsidR="00B54BCD" w:rsidRDefault="00B54BCD" w:rsidP="00B969AB">
            <w:r>
              <w:t>0.17</w:t>
            </w:r>
          </w:p>
        </w:tc>
        <w:tc>
          <w:tcPr>
            <w:tcW w:w="1288" w:type="dxa"/>
          </w:tcPr>
          <w:p w14:paraId="133D78CE" w14:textId="77777777" w:rsidR="00B54BCD" w:rsidRDefault="00B54BCD" w:rsidP="00B969AB"/>
        </w:tc>
        <w:tc>
          <w:tcPr>
            <w:tcW w:w="1288" w:type="dxa"/>
            <w:vMerge/>
          </w:tcPr>
          <w:p w14:paraId="38503793" w14:textId="77777777" w:rsidR="00B54BCD" w:rsidRDefault="00B54BCD" w:rsidP="00B969AB"/>
        </w:tc>
      </w:tr>
      <w:tr w:rsidR="00B54BCD" w14:paraId="3B44A620" w14:textId="77777777" w:rsidTr="0076782F">
        <w:tc>
          <w:tcPr>
            <w:tcW w:w="1288" w:type="dxa"/>
            <w:vMerge w:val="restart"/>
          </w:tcPr>
          <w:p w14:paraId="1C620C56" w14:textId="1F1599CF" w:rsidR="00B54BCD" w:rsidRDefault="00B54BCD" w:rsidP="00B969AB">
            <w:r>
              <w:t xml:space="preserve">Model </w:t>
            </w:r>
            <w:r w:rsidR="00CB6470">
              <w:t>2</w:t>
            </w:r>
            <w:r>
              <w:t xml:space="preserve"> – WASO</w:t>
            </w:r>
          </w:p>
          <w:p w14:paraId="78800333" w14:textId="64A95919" w:rsidR="00B54BCD" w:rsidRDefault="00B54BCD" w:rsidP="00B969AB">
            <w:r>
              <w:t>Group 2 (</w:t>
            </w:r>
            <w:r w:rsidR="00463C2F">
              <w:t>online &gt; 3h a day)</w:t>
            </w:r>
          </w:p>
        </w:tc>
        <w:tc>
          <w:tcPr>
            <w:tcW w:w="1288" w:type="dxa"/>
          </w:tcPr>
          <w:p w14:paraId="6207B210" w14:textId="77777777" w:rsidR="00B54BCD" w:rsidRPr="00B54BCD" w:rsidRDefault="00B54BCD" w:rsidP="00B969AB">
            <w:r w:rsidRPr="00B54BCD">
              <w:t>Weight Loss Behaviour</w:t>
            </w:r>
          </w:p>
        </w:tc>
        <w:tc>
          <w:tcPr>
            <w:tcW w:w="1288" w:type="dxa"/>
          </w:tcPr>
          <w:p w14:paraId="5C46F770" w14:textId="11ECFAF8" w:rsidR="00B54BCD" w:rsidRPr="00B54BCD" w:rsidRDefault="00B54BCD" w:rsidP="00B969AB">
            <w:r>
              <w:t>0.10</w:t>
            </w:r>
          </w:p>
        </w:tc>
        <w:tc>
          <w:tcPr>
            <w:tcW w:w="1288" w:type="dxa"/>
          </w:tcPr>
          <w:p w14:paraId="298F658C" w14:textId="7E21DD18" w:rsidR="00B54BCD" w:rsidRPr="00B54BCD" w:rsidRDefault="00B54BCD" w:rsidP="00B969AB">
            <w:r>
              <w:t>0.06</w:t>
            </w:r>
          </w:p>
        </w:tc>
        <w:tc>
          <w:tcPr>
            <w:tcW w:w="1288" w:type="dxa"/>
          </w:tcPr>
          <w:p w14:paraId="7D3767E0" w14:textId="4042D3A8" w:rsidR="00B54BCD" w:rsidRPr="00B54BCD" w:rsidRDefault="00B54BCD" w:rsidP="00B969AB">
            <w:r>
              <w:t>0.12</w:t>
            </w:r>
          </w:p>
        </w:tc>
        <w:tc>
          <w:tcPr>
            <w:tcW w:w="1288" w:type="dxa"/>
          </w:tcPr>
          <w:p w14:paraId="5198E92C" w14:textId="77777777" w:rsidR="00B54BCD" w:rsidRPr="00B54BCD" w:rsidRDefault="00B54BCD" w:rsidP="00B969AB"/>
        </w:tc>
        <w:tc>
          <w:tcPr>
            <w:tcW w:w="1288" w:type="dxa"/>
            <w:vMerge w:val="restart"/>
          </w:tcPr>
          <w:p w14:paraId="72360CEE" w14:textId="070FAEED" w:rsidR="00B54BCD" w:rsidRDefault="00B54BCD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1198)= 39.27, CFI=.98, TLI=.98, RMSEA=.06, SRMR=.02</w:t>
            </w:r>
          </w:p>
          <w:p w14:paraId="1E9AFF66" w14:textId="77777777" w:rsidR="00B54BCD" w:rsidRDefault="00B54BCD" w:rsidP="00B969AB"/>
        </w:tc>
      </w:tr>
      <w:tr w:rsidR="00B54BCD" w14:paraId="6907B708" w14:textId="77777777" w:rsidTr="0076782F">
        <w:tc>
          <w:tcPr>
            <w:tcW w:w="1288" w:type="dxa"/>
            <w:vMerge/>
          </w:tcPr>
          <w:p w14:paraId="53A5EAB2" w14:textId="77777777" w:rsidR="00B54BCD" w:rsidRDefault="00B54BCD" w:rsidP="00B969AB"/>
        </w:tc>
        <w:tc>
          <w:tcPr>
            <w:tcW w:w="1288" w:type="dxa"/>
          </w:tcPr>
          <w:p w14:paraId="1F299D09" w14:textId="77777777" w:rsidR="00B54BCD" w:rsidRPr="00B54BCD" w:rsidRDefault="00B54BCD" w:rsidP="00B969AB">
            <w:pPr>
              <w:rPr>
                <w:b/>
                <w:bCs/>
              </w:rPr>
            </w:pPr>
            <w:r w:rsidRPr="00B54BCD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1A7A2B1A" w14:textId="2211FA01" w:rsidR="00B54BCD" w:rsidRPr="00B54BCD" w:rsidRDefault="00B54BCD" w:rsidP="00B969AB">
            <w:pPr>
              <w:rPr>
                <w:b/>
                <w:bCs/>
              </w:rPr>
            </w:pPr>
            <w:r w:rsidRPr="00B54BCD">
              <w:rPr>
                <w:b/>
                <w:bCs/>
              </w:rPr>
              <w:t>-0.27</w:t>
            </w:r>
          </w:p>
        </w:tc>
        <w:tc>
          <w:tcPr>
            <w:tcW w:w="1288" w:type="dxa"/>
          </w:tcPr>
          <w:p w14:paraId="5BD44D33" w14:textId="02479339" w:rsidR="00B54BCD" w:rsidRPr="00B54BCD" w:rsidRDefault="00B54BCD" w:rsidP="00B969AB">
            <w:pPr>
              <w:rPr>
                <w:b/>
                <w:bCs/>
              </w:rPr>
            </w:pPr>
            <w:r w:rsidRPr="00B54BCD">
              <w:rPr>
                <w:b/>
                <w:bCs/>
              </w:rPr>
              <w:t>0.10</w:t>
            </w:r>
          </w:p>
        </w:tc>
        <w:tc>
          <w:tcPr>
            <w:tcW w:w="1288" w:type="dxa"/>
          </w:tcPr>
          <w:p w14:paraId="7AA285AD" w14:textId="7AA88C16" w:rsidR="00B54BCD" w:rsidRPr="00B54BCD" w:rsidRDefault="00B54BCD" w:rsidP="00B969AB">
            <w:pPr>
              <w:rPr>
                <w:b/>
                <w:bCs/>
              </w:rPr>
            </w:pPr>
            <w:r w:rsidRPr="00B54BCD"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47EF2A1E" w14:textId="77777777" w:rsidR="00B54BCD" w:rsidRDefault="00B54BCD" w:rsidP="00B969AB"/>
        </w:tc>
        <w:tc>
          <w:tcPr>
            <w:tcW w:w="1288" w:type="dxa"/>
            <w:vMerge/>
          </w:tcPr>
          <w:p w14:paraId="3D2FACDF" w14:textId="77777777" w:rsidR="00B54BCD" w:rsidRDefault="00B54BCD" w:rsidP="00B969AB"/>
        </w:tc>
      </w:tr>
      <w:tr w:rsidR="00B54BCD" w14:paraId="00E36604" w14:textId="77777777" w:rsidTr="0076782F">
        <w:tc>
          <w:tcPr>
            <w:tcW w:w="1288" w:type="dxa"/>
            <w:vMerge/>
          </w:tcPr>
          <w:p w14:paraId="6805ADCF" w14:textId="77777777" w:rsidR="00B54BCD" w:rsidRDefault="00B54BCD" w:rsidP="00B969AB"/>
        </w:tc>
        <w:tc>
          <w:tcPr>
            <w:tcW w:w="1288" w:type="dxa"/>
          </w:tcPr>
          <w:p w14:paraId="3CE9BA5D" w14:textId="77777777" w:rsidR="00B54BCD" w:rsidRDefault="00B54BCD" w:rsidP="00B969AB">
            <w:r>
              <w:t>BMI – cat</w:t>
            </w:r>
          </w:p>
        </w:tc>
        <w:tc>
          <w:tcPr>
            <w:tcW w:w="1288" w:type="dxa"/>
          </w:tcPr>
          <w:p w14:paraId="6D9F454B" w14:textId="1B520BC0" w:rsidR="00B54BCD" w:rsidRDefault="00B54BCD" w:rsidP="00B969AB">
            <w:r>
              <w:t>-0.01</w:t>
            </w:r>
          </w:p>
        </w:tc>
        <w:tc>
          <w:tcPr>
            <w:tcW w:w="1288" w:type="dxa"/>
          </w:tcPr>
          <w:p w14:paraId="12324157" w14:textId="02E076D0" w:rsidR="00B54BCD" w:rsidRDefault="00B54BCD" w:rsidP="00B969AB">
            <w:r>
              <w:t>0.09</w:t>
            </w:r>
          </w:p>
        </w:tc>
        <w:tc>
          <w:tcPr>
            <w:tcW w:w="1288" w:type="dxa"/>
          </w:tcPr>
          <w:p w14:paraId="2D015A15" w14:textId="28498EB1" w:rsidR="00B54BCD" w:rsidRDefault="00B54BCD" w:rsidP="00B969AB">
            <w:r>
              <w:t>0.82</w:t>
            </w:r>
          </w:p>
        </w:tc>
        <w:tc>
          <w:tcPr>
            <w:tcW w:w="1288" w:type="dxa"/>
          </w:tcPr>
          <w:p w14:paraId="27E9A94D" w14:textId="77777777" w:rsidR="00B54BCD" w:rsidRDefault="00B54BCD" w:rsidP="00B969AB"/>
        </w:tc>
        <w:tc>
          <w:tcPr>
            <w:tcW w:w="1288" w:type="dxa"/>
            <w:vMerge/>
          </w:tcPr>
          <w:p w14:paraId="4A10C85D" w14:textId="77777777" w:rsidR="00B54BCD" w:rsidRDefault="00B54BCD" w:rsidP="00B969AB"/>
        </w:tc>
      </w:tr>
      <w:tr w:rsidR="00B54BCD" w14:paraId="25C96A79" w14:textId="77777777" w:rsidTr="0076782F">
        <w:trPr>
          <w:trHeight w:val="832"/>
        </w:trPr>
        <w:tc>
          <w:tcPr>
            <w:tcW w:w="1288" w:type="dxa"/>
            <w:vMerge/>
          </w:tcPr>
          <w:p w14:paraId="2ECD4CD8" w14:textId="77777777" w:rsidR="00B54BCD" w:rsidRDefault="00B54BCD" w:rsidP="00B969AB"/>
        </w:tc>
        <w:tc>
          <w:tcPr>
            <w:tcW w:w="1288" w:type="dxa"/>
          </w:tcPr>
          <w:p w14:paraId="1509C673" w14:textId="77777777" w:rsidR="00B54BCD" w:rsidRDefault="00B54BCD" w:rsidP="00B969AB">
            <w:r>
              <w:t>Household Income</w:t>
            </w:r>
          </w:p>
        </w:tc>
        <w:tc>
          <w:tcPr>
            <w:tcW w:w="1288" w:type="dxa"/>
          </w:tcPr>
          <w:p w14:paraId="330EEFCD" w14:textId="32B3847E" w:rsidR="00B54BCD" w:rsidRDefault="00B54BCD" w:rsidP="00B969AB">
            <w:r>
              <w:t>0.003</w:t>
            </w:r>
          </w:p>
        </w:tc>
        <w:tc>
          <w:tcPr>
            <w:tcW w:w="1288" w:type="dxa"/>
          </w:tcPr>
          <w:p w14:paraId="5F124847" w14:textId="50F6F387" w:rsidR="00B54BCD" w:rsidRDefault="00B54BCD" w:rsidP="00B969AB">
            <w:r>
              <w:t>0.03</w:t>
            </w:r>
          </w:p>
        </w:tc>
        <w:tc>
          <w:tcPr>
            <w:tcW w:w="1288" w:type="dxa"/>
          </w:tcPr>
          <w:p w14:paraId="5B6BA1D9" w14:textId="2AE4B183" w:rsidR="00B54BCD" w:rsidRDefault="00B54BCD" w:rsidP="00B969AB">
            <w:r>
              <w:t>0.95</w:t>
            </w:r>
          </w:p>
        </w:tc>
        <w:tc>
          <w:tcPr>
            <w:tcW w:w="1288" w:type="dxa"/>
          </w:tcPr>
          <w:p w14:paraId="4B2CE017" w14:textId="77777777" w:rsidR="00B54BCD" w:rsidRDefault="00B54BCD" w:rsidP="00B969AB"/>
        </w:tc>
        <w:tc>
          <w:tcPr>
            <w:tcW w:w="1288" w:type="dxa"/>
            <w:vMerge/>
          </w:tcPr>
          <w:p w14:paraId="139DBF87" w14:textId="77777777" w:rsidR="00B54BCD" w:rsidRDefault="00B54BCD" w:rsidP="00B969AB"/>
        </w:tc>
      </w:tr>
      <w:tr w:rsidR="00CB6470" w14:paraId="03C54AC0" w14:textId="77777777" w:rsidTr="00CB6470">
        <w:trPr>
          <w:trHeight w:val="259"/>
        </w:trPr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632E56D0" w14:textId="4F8A0696" w:rsidR="00CB6470" w:rsidRDefault="00CB6470" w:rsidP="00B969AB">
            <w:r>
              <w:t>Early Wakeup</w:t>
            </w:r>
          </w:p>
        </w:tc>
      </w:tr>
      <w:tr w:rsidR="0083658F" w14:paraId="3C94F34F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tcBorders>
              <w:left w:val="nil"/>
              <w:right w:val="nil"/>
            </w:tcBorders>
          </w:tcPr>
          <w:p w14:paraId="01F4C1B6" w14:textId="77777777" w:rsidR="0083658F" w:rsidRDefault="0083658F" w:rsidP="00B969AB">
            <w:r>
              <w:t>Mode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5B80ECD" w14:textId="77777777" w:rsidR="0083658F" w:rsidRDefault="0083658F" w:rsidP="00B969AB">
            <w:r>
              <w:t>Predicto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11CA458" w14:textId="77777777" w:rsidR="0083658F" w:rsidRDefault="0083658F" w:rsidP="00B969AB">
            <w:r>
              <w:t>Beta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2D99497" w14:textId="77777777" w:rsidR="0083658F" w:rsidRDefault="0083658F" w:rsidP="00B969AB">
            <w:r>
              <w:t>S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0264FC7" w14:textId="77777777" w:rsidR="0083658F" w:rsidRDefault="0083658F" w:rsidP="00B969AB">
            <w:r>
              <w:t>p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8CF66D9" w14:textId="77777777" w:rsidR="0083658F" w:rsidRDefault="0083658F" w:rsidP="00B969AB">
            <w:r>
              <w:t>P (adjusted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7A97FB3" w14:textId="77777777" w:rsidR="0083658F" w:rsidRDefault="0083658F" w:rsidP="00B969AB">
            <w:r>
              <w:t>Fit Indices</w:t>
            </w:r>
          </w:p>
        </w:tc>
      </w:tr>
      <w:tr w:rsidR="0083658F" w14:paraId="7DC35AD1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3946EC26" w14:textId="476F7880" w:rsidR="0083658F" w:rsidRDefault="0083658F" w:rsidP="00B969AB">
            <w:r>
              <w:t>Model 1 – Early Wakeup</w:t>
            </w:r>
          </w:p>
          <w:p w14:paraId="70DE4E76" w14:textId="7ECA05D1" w:rsidR="0083658F" w:rsidRDefault="0083658F" w:rsidP="00B969AB">
            <w:r>
              <w:t>Group 1 (</w:t>
            </w:r>
            <w:r w:rsidR="00CF2094">
              <w:t>online &lt; 3h a day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B74EAD9" w14:textId="77777777" w:rsidR="0083658F" w:rsidRDefault="0083658F" w:rsidP="00B969AB">
            <w:r>
              <w:t>Weight Loss Behaviou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F62428C" w14:textId="2A5C80CE" w:rsidR="0083658F" w:rsidRDefault="00D96317" w:rsidP="00B969AB">
            <w:r>
              <w:t>0.0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79FEC26" w14:textId="7A0E31D8" w:rsidR="0083658F" w:rsidRDefault="00D248FD" w:rsidP="00B969AB">
            <w:r>
              <w:t>0.0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D3327E0" w14:textId="0D5CEFB8" w:rsidR="0083658F" w:rsidRDefault="00D96317" w:rsidP="00B969AB">
            <w:r>
              <w:t>0.8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E8D8D72" w14:textId="77777777" w:rsidR="0083658F" w:rsidRDefault="0083658F" w:rsidP="00B969AB"/>
        </w:tc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47783CC9" w14:textId="34C3C43C" w:rsidR="0083658F" w:rsidRDefault="0083658F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4453)= 12</w:t>
            </w:r>
            <w:r w:rsidR="00D1540A">
              <w:rPr>
                <w:sz w:val="20"/>
                <w:szCs w:val="20"/>
              </w:rPr>
              <w:t>0</w:t>
            </w:r>
            <w:r w:rsidR="00C84A38">
              <w:rPr>
                <w:sz w:val="20"/>
                <w:szCs w:val="20"/>
              </w:rPr>
              <w:t>.72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6AC0B3EC" w14:textId="77777777" w:rsidR="0083658F" w:rsidRDefault="0083658F" w:rsidP="00B969AB"/>
        </w:tc>
      </w:tr>
      <w:tr w:rsidR="0083658F" w14:paraId="2C9F50D0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4A800E51" w14:textId="77777777" w:rsidR="0083658F" w:rsidRDefault="0083658F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2DB22626" w14:textId="77777777" w:rsidR="0083658F" w:rsidRPr="00D96317" w:rsidRDefault="0083658F" w:rsidP="00B969AB">
            <w:r w:rsidRPr="00D96317">
              <w:t>Gende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66E48C9" w14:textId="12308246" w:rsidR="0083658F" w:rsidRPr="00D96317" w:rsidRDefault="00D96317" w:rsidP="00B969AB">
            <w:r w:rsidRPr="00D96317">
              <w:t>-0.0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FEB1DB5" w14:textId="2B0A8D3C" w:rsidR="0083658F" w:rsidRPr="00D96317" w:rsidRDefault="00D248FD" w:rsidP="00B969AB">
            <w:r>
              <w:t>0.07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9DFAF07" w14:textId="669AFB9E" w:rsidR="0083658F" w:rsidRPr="00D96317" w:rsidRDefault="00D96317" w:rsidP="00B969AB">
            <w:r w:rsidRPr="00D96317">
              <w:t>0.16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54A6634" w14:textId="77777777" w:rsidR="0083658F" w:rsidRDefault="0083658F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123F9762" w14:textId="77777777" w:rsidR="0083658F" w:rsidRDefault="0083658F" w:rsidP="00B969AB"/>
        </w:tc>
      </w:tr>
      <w:tr w:rsidR="0083658F" w14:paraId="753CFBC5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76EBF69A" w14:textId="77777777" w:rsidR="0083658F" w:rsidRDefault="0083658F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5560773E" w14:textId="77777777" w:rsidR="0083658F" w:rsidRDefault="0083658F" w:rsidP="00B969AB">
            <w:r>
              <w:t>BMI – cat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0CB64C1" w14:textId="18DBF5D7" w:rsidR="0083658F" w:rsidRDefault="00D96317" w:rsidP="00B969AB">
            <w:r>
              <w:t>-0.0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5E53B25" w14:textId="18067B9A" w:rsidR="0083658F" w:rsidRDefault="00D71490" w:rsidP="00B969AB">
            <w:r>
              <w:t>0.0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61ADE2D" w14:textId="42794998" w:rsidR="0083658F" w:rsidRDefault="00D96317" w:rsidP="00B969AB">
            <w:r>
              <w:t>0.3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FCA0EC2" w14:textId="77777777" w:rsidR="0083658F" w:rsidRDefault="0083658F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15A4FAFA" w14:textId="77777777" w:rsidR="0083658F" w:rsidRDefault="0083658F" w:rsidP="00B969AB"/>
        </w:tc>
      </w:tr>
      <w:tr w:rsidR="0083658F" w14:paraId="593C162D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3F93A230" w14:textId="77777777" w:rsidR="0083658F" w:rsidRDefault="0083658F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1DC1DB63" w14:textId="77777777" w:rsidR="0083658F" w:rsidRDefault="0083658F" w:rsidP="00B969AB">
            <w:r>
              <w:t>Household Incom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10A3789" w14:textId="36484AAE" w:rsidR="0083658F" w:rsidRDefault="00D96317" w:rsidP="00B969AB">
            <w:r>
              <w:t>-0.06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001630D" w14:textId="3184612F" w:rsidR="0083658F" w:rsidRDefault="00D71490" w:rsidP="00B969AB">
            <w:r>
              <w:t>0.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041D33A" w14:textId="73766B6C" w:rsidR="0083658F" w:rsidRDefault="00D96317" w:rsidP="00B969AB">
            <w:r>
              <w:t>0.09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85101F4" w14:textId="77777777" w:rsidR="0083658F" w:rsidRDefault="0083658F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56C4DC16" w14:textId="77777777" w:rsidR="0083658F" w:rsidRDefault="0083658F" w:rsidP="00B969AB"/>
        </w:tc>
      </w:tr>
      <w:tr w:rsidR="0083658F" w14:paraId="122A274C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712BA28C" w14:textId="7D6A1C28" w:rsidR="0083658F" w:rsidRDefault="0083658F" w:rsidP="00B969AB">
            <w:r>
              <w:t xml:space="preserve">Model </w:t>
            </w:r>
            <w:r w:rsidR="00CB6470">
              <w:t>2</w:t>
            </w:r>
            <w:r>
              <w:t xml:space="preserve"> – Early Wakeup</w:t>
            </w:r>
          </w:p>
          <w:p w14:paraId="3207CBC6" w14:textId="60DA4138" w:rsidR="0083658F" w:rsidRDefault="0083658F" w:rsidP="00B969AB">
            <w:r>
              <w:t>Group 2 (</w:t>
            </w:r>
            <w:r w:rsidR="00463C2F">
              <w:t>online &gt; 3h a day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0212898" w14:textId="77777777" w:rsidR="0083658F" w:rsidRPr="00B54BCD" w:rsidRDefault="0083658F" w:rsidP="00B969AB">
            <w:r w:rsidRPr="00B54BCD">
              <w:t>Weight Loss Behaviou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31F3BDD" w14:textId="4CC1AB38" w:rsidR="0083658F" w:rsidRPr="00B54BCD" w:rsidRDefault="00710D69" w:rsidP="00B969AB">
            <w:r>
              <w:t>-0.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04875D0" w14:textId="00C48F60" w:rsidR="0083658F" w:rsidRPr="00B54BCD" w:rsidRDefault="00710D69" w:rsidP="00B969AB">
            <w:r>
              <w:t>0.0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6DC6EF4" w14:textId="0ACE3AA0" w:rsidR="0083658F" w:rsidRPr="00B54BCD" w:rsidRDefault="00710D69" w:rsidP="00B969AB">
            <w:r>
              <w:t>0.7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1993792" w14:textId="77777777" w:rsidR="0083658F" w:rsidRPr="00B54BCD" w:rsidRDefault="0083658F" w:rsidP="00B969AB"/>
        </w:tc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0DF5A6F9" w14:textId="45589C4E" w:rsidR="0083658F" w:rsidRDefault="0083658F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1198)= 3</w:t>
            </w:r>
            <w:r w:rsidR="00C84A38">
              <w:rPr>
                <w:sz w:val="20"/>
                <w:szCs w:val="20"/>
              </w:rPr>
              <w:t>6.66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24134426" w14:textId="77777777" w:rsidR="0083658F" w:rsidRDefault="0083658F" w:rsidP="00B969AB"/>
        </w:tc>
      </w:tr>
      <w:tr w:rsidR="0083658F" w14:paraId="3460FE37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763238A4" w14:textId="77777777" w:rsidR="0083658F" w:rsidRDefault="0083658F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7FB3E7F5" w14:textId="77777777" w:rsidR="0083658F" w:rsidRPr="00710D69" w:rsidRDefault="0083658F" w:rsidP="00B969AB">
            <w:r w:rsidRPr="00710D69">
              <w:t>Gende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3D68FED" w14:textId="2D896C47" w:rsidR="0083658F" w:rsidRPr="00710D69" w:rsidRDefault="00710D69" w:rsidP="00B969AB">
            <w:r>
              <w:t>-0.1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95C3C8E" w14:textId="33369D70" w:rsidR="0083658F" w:rsidRPr="00710D69" w:rsidRDefault="00710D69" w:rsidP="00B969AB">
            <w:r>
              <w:t>0.1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28BFC09" w14:textId="01D22373" w:rsidR="0083658F" w:rsidRPr="00710D69" w:rsidRDefault="00710D69" w:rsidP="00B969AB">
            <w:r w:rsidRPr="00710D69">
              <w:t>0.1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F50C70C" w14:textId="77777777" w:rsidR="0083658F" w:rsidRPr="00710D69" w:rsidRDefault="0083658F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58F11935" w14:textId="77777777" w:rsidR="0083658F" w:rsidRDefault="0083658F" w:rsidP="00B969AB"/>
        </w:tc>
      </w:tr>
      <w:tr w:rsidR="0083658F" w14:paraId="2E44CE3F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08055668" w14:textId="77777777" w:rsidR="0083658F" w:rsidRDefault="0083658F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4FD07FC3" w14:textId="77777777" w:rsidR="0083658F" w:rsidRPr="00710D69" w:rsidRDefault="0083658F" w:rsidP="00B969AB">
            <w:r w:rsidRPr="00710D69">
              <w:t>BMI – cat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CC24D96" w14:textId="66A915D4" w:rsidR="0083658F" w:rsidRPr="00710D69" w:rsidRDefault="00710D69" w:rsidP="00B969AB">
            <w:r>
              <w:t>0.09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5271CA1" w14:textId="760B38FF" w:rsidR="0083658F" w:rsidRPr="00710D69" w:rsidRDefault="00710D69" w:rsidP="00B969AB">
            <w:r>
              <w:t>0.17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8821B9E" w14:textId="17051E3F" w:rsidR="0083658F" w:rsidRPr="00710D69" w:rsidRDefault="00710D69" w:rsidP="00B969AB">
            <w:r w:rsidRPr="00710D69">
              <w:t>0.3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26A28AE" w14:textId="77777777" w:rsidR="0083658F" w:rsidRPr="00710D69" w:rsidRDefault="0083658F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4DA78276" w14:textId="77777777" w:rsidR="0083658F" w:rsidRDefault="0083658F" w:rsidP="00B969AB"/>
        </w:tc>
      </w:tr>
      <w:tr w:rsidR="0083658F" w14:paraId="4F612D45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32"/>
        </w:trPr>
        <w:tc>
          <w:tcPr>
            <w:tcW w:w="1288" w:type="dxa"/>
            <w:vMerge/>
            <w:tcBorders>
              <w:left w:val="nil"/>
              <w:right w:val="nil"/>
            </w:tcBorders>
          </w:tcPr>
          <w:p w14:paraId="20A91783" w14:textId="77777777" w:rsidR="0083658F" w:rsidRDefault="0083658F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11F7C127" w14:textId="77777777" w:rsidR="0083658F" w:rsidRDefault="0083658F" w:rsidP="00B969AB">
            <w:r>
              <w:t>Household Incom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8B9B05C" w14:textId="39E5B826" w:rsidR="0083658F" w:rsidRDefault="00710D69" w:rsidP="00B969AB">
            <w:r>
              <w:t>0.0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6AFA64B" w14:textId="70432050" w:rsidR="0083658F" w:rsidRDefault="00710D69" w:rsidP="00B969AB">
            <w:r>
              <w:t>0.0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B8B622B" w14:textId="6FC073EA" w:rsidR="0083658F" w:rsidRDefault="00710D69" w:rsidP="00B969AB">
            <w:r>
              <w:t>0.7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D41B3B4" w14:textId="77777777" w:rsidR="0083658F" w:rsidRDefault="0083658F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5C980769" w14:textId="77777777" w:rsidR="0083658F" w:rsidRDefault="0083658F" w:rsidP="00B969AB"/>
        </w:tc>
      </w:tr>
      <w:tr w:rsidR="00CB6470" w14:paraId="329A5019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901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9F83873" w14:textId="4C9B5873" w:rsidR="00CB6470" w:rsidRDefault="00CB6470" w:rsidP="00B969AB">
            <w:r>
              <w:t>Difficulty Waking Up</w:t>
            </w:r>
          </w:p>
        </w:tc>
      </w:tr>
      <w:tr w:rsidR="00252F64" w14:paraId="4793DA66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tcBorders>
              <w:left w:val="nil"/>
              <w:right w:val="nil"/>
            </w:tcBorders>
          </w:tcPr>
          <w:p w14:paraId="281E8D05" w14:textId="77777777" w:rsidR="00252F64" w:rsidRDefault="00252F64" w:rsidP="00B969AB">
            <w:r>
              <w:t>Mode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714B37C" w14:textId="77777777" w:rsidR="00252F64" w:rsidRDefault="00252F64" w:rsidP="00B969AB">
            <w:r>
              <w:t>Predicto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0367E81" w14:textId="77777777" w:rsidR="00252F64" w:rsidRDefault="00252F64" w:rsidP="00B969AB">
            <w:r>
              <w:t>Beta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59FE844" w14:textId="77777777" w:rsidR="00252F64" w:rsidRDefault="00252F64" w:rsidP="00B969AB">
            <w:r>
              <w:t>S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29E4488" w14:textId="77777777" w:rsidR="00252F64" w:rsidRDefault="00252F64" w:rsidP="00B969AB">
            <w:r>
              <w:t>p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CB7E85B" w14:textId="77777777" w:rsidR="00252F64" w:rsidRDefault="00252F64" w:rsidP="00B969AB">
            <w:r>
              <w:t>P (adjusted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659A175" w14:textId="77777777" w:rsidR="00252F64" w:rsidRDefault="00252F64" w:rsidP="00B969AB">
            <w:r>
              <w:t>Fit Indices</w:t>
            </w:r>
          </w:p>
        </w:tc>
      </w:tr>
      <w:tr w:rsidR="00252F64" w14:paraId="7E4D7B85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0E2E4D2E" w14:textId="55DE1E25" w:rsidR="00252F64" w:rsidRDefault="00252F64" w:rsidP="00B969AB">
            <w:r>
              <w:lastRenderedPageBreak/>
              <w:t>Model 1 – Difficulty Waking Up</w:t>
            </w:r>
          </w:p>
          <w:p w14:paraId="21539430" w14:textId="7A19CC94" w:rsidR="00252F64" w:rsidRDefault="00252F64" w:rsidP="00B969AB">
            <w:r>
              <w:t>Group 1 (</w:t>
            </w:r>
            <w:r w:rsidR="00CF2094">
              <w:t>online &lt; 3h a day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E68AAF0" w14:textId="77777777" w:rsidR="00252F64" w:rsidRDefault="00252F64" w:rsidP="00B969AB">
            <w:r>
              <w:t>Weight Loss Behaviou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0728730" w14:textId="54048DC6" w:rsidR="00252F64" w:rsidRDefault="005731E4" w:rsidP="00B969AB">
            <w:r>
              <w:t>0.0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4B919A6" w14:textId="422D28B2" w:rsidR="00252F64" w:rsidRDefault="005731E4" w:rsidP="00B969AB">
            <w:r>
              <w:t>0.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C19CDA5" w14:textId="51BC674F" w:rsidR="00252F64" w:rsidRDefault="00C926AF" w:rsidP="00B969AB">
            <w:r>
              <w:t>0.3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4F312B3" w14:textId="77777777" w:rsidR="00252F64" w:rsidRDefault="00252F64" w:rsidP="00B969AB"/>
        </w:tc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3C213C1D" w14:textId="00638B8A" w:rsidR="00252F64" w:rsidRDefault="00252F64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4453)= 12</w:t>
            </w:r>
            <w:r w:rsidR="00BB73A8">
              <w:rPr>
                <w:sz w:val="20"/>
                <w:szCs w:val="20"/>
              </w:rPr>
              <w:t>5.04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620BEB44" w14:textId="77777777" w:rsidR="00252F64" w:rsidRDefault="00252F64" w:rsidP="00B969AB"/>
        </w:tc>
      </w:tr>
      <w:tr w:rsidR="00252F64" w14:paraId="2CEF5627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7D88AC20" w14:textId="77777777" w:rsidR="00252F64" w:rsidRDefault="00252F64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7F404FEB" w14:textId="77777777" w:rsidR="00252F64" w:rsidRPr="005731E4" w:rsidRDefault="00252F64" w:rsidP="00B969AB">
            <w:pPr>
              <w:rPr>
                <w:b/>
                <w:bCs/>
              </w:rPr>
            </w:pPr>
            <w:r w:rsidRPr="005731E4">
              <w:rPr>
                <w:b/>
                <w:bCs/>
              </w:rPr>
              <w:t>Gende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146D3CB" w14:textId="0025F44B" w:rsidR="00252F64" w:rsidRPr="005731E4" w:rsidRDefault="005731E4" w:rsidP="00B969AB">
            <w:pPr>
              <w:rPr>
                <w:b/>
                <w:bCs/>
              </w:rPr>
            </w:pPr>
            <w:r w:rsidRPr="005731E4">
              <w:rPr>
                <w:b/>
                <w:bCs/>
              </w:rPr>
              <w:t>-0.1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5380276" w14:textId="1482B72F" w:rsidR="00252F64" w:rsidRPr="005731E4" w:rsidRDefault="005731E4" w:rsidP="00B969AB">
            <w:pPr>
              <w:rPr>
                <w:b/>
                <w:bCs/>
              </w:rPr>
            </w:pPr>
            <w:r w:rsidRPr="005731E4">
              <w:rPr>
                <w:b/>
                <w:bCs/>
              </w:rPr>
              <w:t>0.0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0C36268" w14:textId="35CBA61B" w:rsidR="00252F64" w:rsidRPr="005731E4" w:rsidRDefault="00C926AF" w:rsidP="00B969AB">
            <w:pPr>
              <w:rPr>
                <w:b/>
                <w:bCs/>
              </w:rPr>
            </w:pPr>
            <w:r w:rsidRPr="005731E4">
              <w:rPr>
                <w:b/>
                <w:bCs/>
              </w:rPr>
              <w:t>&lt;.00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2A2D4DE" w14:textId="77777777" w:rsidR="00252F64" w:rsidRPr="005731E4" w:rsidRDefault="00252F64" w:rsidP="00B969AB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1BCD457C" w14:textId="77777777" w:rsidR="00252F64" w:rsidRDefault="00252F64" w:rsidP="00B969AB"/>
        </w:tc>
      </w:tr>
      <w:tr w:rsidR="00252F64" w14:paraId="23A326B0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74C8E12B" w14:textId="77777777" w:rsidR="00252F64" w:rsidRDefault="00252F64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59732801" w14:textId="77777777" w:rsidR="00252F64" w:rsidRDefault="00252F64" w:rsidP="00B969AB">
            <w:r>
              <w:t>BMI – cat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1D29218" w14:textId="660F45BA" w:rsidR="00252F64" w:rsidRDefault="005731E4" w:rsidP="00B969AB">
            <w:r>
              <w:t>-0.0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63B737D" w14:textId="7FF517EC" w:rsidR="00252F64" w:rsidRDefault="005731E4" w:rsidP="00B969AB">
            <w:r>
              <w:t>0.06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1CA7B45" w14:textId="54C0C6FC" w:rsidR="00252F64" w:rsidRDefault="00C926AF" w:rsidP="00B969AB">
            <w:r>
              <w:t>0.4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FE7DF75" w14:textId="77777777" w:rsidR="00252F64" w:rsidRDefault="00252F64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6D7459BA" w14:textId="77777777" w:rsidR="00252F64" w:rsidRDefault="00252F64" w:rsidP="00B969AB"/>
        </w:tc>
      </w:tr>
      <w:tr w:rsidR="00252F64" w14:paraId="45E2EFE1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450FF9FD" w14:textId="77777777" w:rsidR="00252F64" w:rsidRDefault="00252F64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10F646C4" w14:textId="77777777" w:rsidR="00252F64" w:rsidRDefault="00252F64" w:rsidP="00B969AB">
            <w:r>
              <w:t>Household Incom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305773D" w14:textId="0EC077F3" w:rsidR="00252F64" w:rsidRDefault="005731E4" w:rsidP="00B969AB">
            <w:r>
              <w:t>0.0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3BC352E" w14:textId="1E3E38B9" w:rsidR="00252F64" w:rsidRDefault="005731E4" w:rsidP="00B969AB">
            <w:r>
              <w:t>0.0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650ED45" w14:textId="6CEC7D7D" w:rsidR="00252F64" w:rsidRDefault="00C926AF" w:rsidP="00B969AB">
            <w:r>
              <w:t>0.6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9AB3573" w14:textId="77777777" w:rsidR="00252F64" w:rsidRDefault="00252F64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182E5E43" w14:textId="77777777" w:rsidR="00252F64" w:rsidRDefault="00252F64" w:rsidP="00B969AB"/>
        </w:tc>
      </w:tr>
      <w:tr w:rsidR="00252F64" w14:paraId="3755188D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2E1965C7" w14:textId="73EAB50C" w:rsidR="00252F64" w:rsidRDefault="00252F64" w:rsidP="00B969AB">
            <w:r>
              <w:t xml:space="preserve">Model </w:t>
            </w:r>
            <w:r w:rsidR="00CB6470">
              <w:t>2</w:t>
            </w:r>
            <w:r>
              <w:t xml:space="preserve"> – Difficulty Waking Up</w:t>
            </w:r>
          </w:p>
          <w:p w14:paraId="1F62515F" w14:textId="47E02EA6" w:rsidR="00252F64" w:rsidRDefault="00252F64" w:rsidP="00B969AB">
            <w:r>
              <w:t>Group 2 (</w:t>
            </w:r>
            <w:r w:rsidR="00463C2F">
              <w:t>online &gt; 3h a day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9D86755" w14:textId="77777777" w:rsidR="00252F64" w:rsidRPr="00B54BCD" w:rsidRDefault="00252F64" w:rsidP="00B969AB">
            <w:r w:rsidRPr="00B54BCD">
              <w:t>Weight Loss Behaviou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E00D5BD" w14:textId="649932F6" w:rsidR="00252F64" w:rsidRPr="00B54BCD" w:rsidRDefault="000F7419" w:rsidP="00B969AB">
            <w:r>
              <w:t>0.0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1146D6F" w14:textId="4FE2BC60" w:rsidR="00252F64" w:rsidRPr="00B54BCD" w:rsidRDefault="008A2405" w:rsidP="00B969AB">
            <w:r>
              <w:t>0.06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7B6F086" w14:textId="75AB5A2C" w:rsidR="00252F64" w:rsidRPr="00B54BCD" w:rsidRDefault="000F7419" w:rsidP="00B969AB">
            <w:r>
              <w:t>0.19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0361D2C" w14:textId="77777777" w:rsidR="00252F64" w:rsidRPr="00B54BCD" w:rsidRDefault="00252F64" w:rsidP="00B969AB"/>
        </w:tc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2709E851" w14:textId="341CF2D9" w:rsidR="00252F64" w:rsidRDefault="00252F64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1198)= 36.</w:t>
            </w:r>
            <w:r w:rsidR="00C926AF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42224245" w14:textId="77777777" w:rsidR="00252F64" w:rsidRDefault="00252F64" w:rsidP="00B969AB"/>
        </w:tc>
      </w:tr>
      <w:tr w:rsidR="00252F64" w14:paraId="488E93DD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569B97A3" w14:textId="77777777" w:rsidR="00252F64" w:rsidRDefault="00252F64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2A152DD2" w14:textId="77777777" w:rsidR="00252F64" w:rsidRPr="00710D69" w:rsidRDefault="00252F64" w:rsidP="00B969AB">
            <w:r w:rsidRPr="00710D69">
              <w:t>Gende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98B9075" w14:textId="6CBD4984" w:rsidR="00252F64" w:rsidRPr="00710D69" w:rsidRDefault="000F7419" w:rsidP="00B969AB">
            <w:r>
              <w:t>-0.07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A3190B3" w14:textId="4AC33035" w:rsidR="00252F64" w:rsidRPr="00710D69" w:rsidRDefault="008A2405" w:rsidP="00B969AB">
            <w:r>
              <w:t>0.09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A8905B5" w14:textId="29448EF7" w:rsidR="00252F64" w:rsidRPr="00710D69" w:rsidRDefault="000F7419" w:rsidP="00B969AB">
            <w:r>
              <w:t>0.1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5ACD310" w14:textId="77777777" w:rsidR="00252F64" w:rsidRPr="00710D69" w:rsidRDefault="00252F64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7229CC46" w14:textId="77777777" w:rsidR="00252F64" w:rsidRDefault="00252F64" w:rsidP="00B969AB"/>
        </w:tc>
      </w:tr>
      <w:tr w:rsidR="00252F64" w14:paraId="1920B89D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88" w:type="dxa"/>
            <w:vMerge/>
            <w:tcBorders>
              <w:left w:val="nil"/>
              <w:right w:val="nil"/>
            </w:tcBorders>
          </w:tcPr>
          <w:p w14:paraId="20CB57A2" w14:textId="77777777" w:rsidR="00252F64" w:rsidRDefault="00252F64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33EDAD3B" w14:textId="77777777" w:rsidR="00252F64" w:rsidRPr="00710D69" w:rsidRDefault="00252F64" w:rsidP="00B969AB">
            <w:r w:rsidRPr="00710D69">
              <w:t>BMI – cat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01B7FEF" w14:textId="55AE97DC" w:rsidR="00252F64" w:rsidRPr="00710D69" w:rsidRDefault="000F7419" w:rsidP="00B969AB">
            <w:r>
              <w:t>0.07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A07C2F2" w14:textId="2EC59AF6" w:rsidR="00252F64" w:rsidRPr="00710D69" w:rsidRDefault="008A2405" w:rsidP="00B969AB">
            <w:r>
              <w:t>0.09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6CEB6ED" w14:textId="052BCA1E" w:rsidR="00252F64" w:rsidRPr="00710D69" w:rsidRDefault="000F7419" w:rsidP="00B969AB">
            <w:r>
              <w:t>0.2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34C6310" w14:textId="77777777" w:rsidR="00252F64" w:rsidRPr="00710D69" w:rsidRDefault="00252F64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748122CB" w14:textId="77777777" w:rsidR="00252F64" w:rsidRDefault="00252F64" w:rsidP="00B969AB"/>
        </w:tc>
      </w:tr>
      <w:tr w:rsidR="00252F64" w14:paraId="7B9F2F3B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32"/>
        </w:trPr>
        <w:tc>
          <w:tcPr>
            <w:tcW w:w="1288" w:type="dxa"/>
            <w:vMerge/>
            <w:tcBorders>
              <w:left w:val="nil"/>
              <w:right w:val="nil"/>
            </w:tcBorders>
          </w:tcPr>
          <w:p w14:paraId="1757240C" w14:textId="77777777" w:rsidR="00252F64" w:rsidRDefault="00252F64" w:rsidP="00B969AB"/>
        </w:tc>
        <w:tc>
          <w:tcPr>
            <w:tcW w:w="1288" w:type="dxa"/>
            <w:tcBorders>
              <w:left w:val="nil"/>
              <w:right w:val="nil"/>
            </w:tcBorders>
          </w:tcPr>
          <w:p w14:paraId="050E9F01" w14:textId="77777777" w:rsidR="00252F64" w:rsidRDefault="00252F64" w:rsidP="00B969AB">
            <w:r>
              <w:t>Household Incom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CF69726" w14:textId="02B27EDF" w:rsidR="00252F64" w:rsidRDefault="000F7419" w:rsidP="00B969AB">
            <w:r>
              <w:t>-0.0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B113F9B" w14:textId="0C252932" w:rsidR="00252F64" w:rsidRDefault="008A2405" w:rsidP="00B969AB">
            <w:r>
              <w:t>0.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FC1FCFF" w14:textId="4B2CF6DB" w:rsidR="00252F64" w:rsidRDefault="000F7419" w:rsidP="00B969AB">
            <w:r>
              <w:t>0.4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0137463" w14:textId="77777777" w:rsidR="00252F64" w:rsidRDefault="00252F64" w:rsidP="00B969AB"/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3564EB2F" w14:textId="77777777" w:rsidR="00252F64" w:rsidRDefault="00252F64" w:rsidP="00B969AB"/>
        </w:tc>
      </w:tr>
      <w:tr w:rsidR="00CB6470" w14:paraId="737AB22F" w14:textId="77777777" w:rsidTr="00CB647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9016" w:type="dxa"/>
            <w:gridSpan w:val="7"/>
            <w:tcBorders>
              <w:left w:val="nil"/>
              <w:right w:val="nil"/>
            </w:tcBorders>
          </w:tcPr>
          <w:p w14:paraId="3AE80E55" w14:textId="5EB89A47" w:rsidR="00CB6470" w:rsidRDefault="00CB6470" w:rsidP="00B969AB">
            <w:r>
              <w:t>Sleep Disruption</w:t>
            </w:r>
          </w:p>
        </w:tc>
      </w:tr>
      <w:tr w:rsidR="008A2405" w14:paraId="0D7BDF50" w14:textId="77777777" w:rsidTr="00CB6470">
        <w:tc>
          <w:tcPr>
            <w:tcW w:w="1288" w:type="dxa"/>
          </w:tcPr>
          <w:p w14:paraId="09650292" w14:textId="77777777" w:rsidR="008A2405" w:rsidRDefault="008A2405" w:rsidP="00B969AB">
            <w:r>
              <w:t>Model</w:t>
            </w:r>
          </w:p>
        </w:tc>
        <w:tc>
          <w:tcPr>
            <w:tcW w:w="1288" w:type="dxa"/>
          </w:tcPr>
          <w:p w14:paraId="03204BF9" w14:textId="77777777" w:rsidR="008A2405" w:rsidRDefault="008A2405" w:rsidP="00B969AB">
            <w:r>
              <w:t>Predictor</w:t>
            </w:r>
          </w:p>
        </w:tc>
        <w:tc>
          <w:tcPr>
            <w:tcW w:w="1288" w:type="dxa"/>
          </w:tcPr>
          <w:p w14:paraId="090F3407" w14:textId="77777777" w:rsidR="008A2405" w:rsidRDefault="008A2405" w:rsidP="00B969AB">
            <w:r>
              <w:t>Beta</w:t>
            </w:r>
          </w:p>
        </w:tc>
        <w:tc>
          <w:tcPr>
            <w:tcW w:w="1288" w:type="dxa"/>
          </w:tcPr>
          <w:p w14:paraId="274B963C" w14:textId="77777777" w:rsidR="008A2405" w:rsidRDefault="008A2405" w:rsidP="00B969AB">
            <w:r>
              <w:t>SE</w:t>
            </w:r>
          </w:p>
        </w:tc>
        <w:tc>
          <w:tcPr>
            <w:tcW w:w="1288" w:type="dxa"/>
          </w:tcPr>
          <w:p w14:paraId="19CF5448" w14:textId="77777777" w:rsidR="008A2405" w:rsidRDefault="008A2405" w:rsidP="00B969AB">
            <w:r>
              <w:t>p</w:t>
            </w:r>
          </w:p>
        </w:tc>
        <w:tc>
          <w:tcPr>
            <w:tcW w:w="1288" w:type="dxa"/>
          </w:tcPr>
          <w:p w14:paraId="41E1063E" w14:textId="77777777" w:rsidR="008A2405" w:rsidRDefault="008A2405" w:rsidP="00B969AB">
            <w:r>
              <w:t>P (adjusted)</w:t>
            </w:r>
          </w:p>
        </w:tc>
        <w:tc>
          <w:tcPr>
            <w:tcW w:w="1288" w:type="dxa"/>
          </w:tcPr>
          <w:p w14:paraId="70B93D91" w14:textId="77777777" w:rsidR="008A2405" w:rsidRDefault="008A2405" w:rsidP="00B969AB">
            <w:r>
              <w:t>Fit Indices</w:t>
            </w:r>
          </w:p>
        </w:tc>
      </w:tr>
      <w:tr w:rsidR="008A2405" w14:paraId="19769012" w14:textId="77777777" w:rsidTr="00CB6470">
        <w:tc>
          <w:tcPr>
            <w:tcW w:w="1288" w:type="dxa"/>
            <w:vMerge w:val="restart"/>
          </w:tcPr>
          <w:p w14:paraId="6432A872" w14:textId="37F40B80" w:rsidR="008A2405" w:rsidRDefault="008A2405" w:rsidP="00B969AB">
            <w:r>
              <w:t xml:space="preserve">Model 1 – </w:t>
            </w:r>
            <w:r w:rsidR="00F543BC">
              <w:t>Sleep Disruption</w:t>
            </w:r>
          </w:p>
          <w:p w14:paraId="067519F3" w14:textId="4D7BE127" w:rsidR="008A2405" w:rsidRDefault="008A2405" w:rsidP="00B969AB">
            <w:r>
              <w:t>Group 1 (</w:t>
            </w:r>
            <w:r w:rsidR="00CF2094">
              <w:t>online &lt; 3h a day)</w:t>
            </w:r>
          </w:p>
        </w:tc>
        <w:tc>
          <w:tcPr>
            <w:tcW w:w="1288" w:type="dxa"/>
          </w:tcPr>
          <w:p w14:paraId="55712E68" w14:textId="77777777" w:rsidR="008A2405" w:rsidRDefault="008A2405" w:rsidP="00B969AB">
            <w:r>
              <w:t>Weight Loss Behaviour</w:t>
            </w:r>
          </w:p>
        </w:tc>
        <w:tc>
          <w:tcPr>
            <w:tcW w:w="1288" w:type="dxa"/>
          </w:tcPr>
          <w:p w14:paraId="720E2F49" w14:textId="27ED6E0A" w:rsidR="008A2405" w:rsidRDefault="00EB1146" w:rsidP="00B969AB">
            <w:r>
              <w:t>0.07</w:t>
            </w:r>
          </w:p>
        </w:tc>
        <w:tc>
          <w:tcPr>
            <w:tcW w:w="1288" w:type="dxa"/>
          </w:tcPr>
          <w:p w14:paraId="2538E5C1" w14:textId="51AAC6C9" w:rsidR="008A2405" w:rsidRDefault="00EB1146" w:rsidP="00B969AB">
            <w:r>
              <w:t>0.05</w:t>
            </w:r>
          </w:p>
        </w:tc>
        <w:tc>
          <w:tcPr>
            <w:tcW w:w="1288" w:type="dxa"/>
          </w:tcPr>
          <w:p w14:paraId="12D2D5B0" w14:textId="4A8E1CEB" w:rsidR="008A2405" w:rsidRDefault="0050764C" w:rsidP="00B969AB">
            <w:r>
              <w:t>0.</w:t>
            </w:r>
            <w:r w:rsidR="00EB1146">
              <w:t>25</w:t>
            </w:r>
          </w:p>
        </w:tc>
        <w:tc>
          <w:tcPr>
            <w:tcW w:w="1288" w:type="dxa"/>
          </w:tcPr>
          <w:p w14:paraId="3D5C79BC" w14:textId="77777777" w:rsidR="008A2405" w:rsidRDefault="008A2405" w:rsidP="00B969AB"/>
        </w:tc>
        <w:tc>
          <w:tcPr>
            <w:tcW w:w="1288" w:type="dxa"/>
            <w:vMerge w:val="restart"/>
          </w:tcPr>
          <w:p w14:paraId="1FB6EF00" w14:textId="3F7A8614" w:rsidR="008A2405" w:rsidRDefault="008A2405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4453)= </w:t>
            </w:r>
            <w:r w:rsidR="00865FD6">
              <w:rPr>
                <w:sz w:val="20"/>
                <w:szCs w:val="20"/>
              </w:rPr>
              <w:t>124</w:t>
            </w:r>
            <w:r>
              <w:rPr>
                <w:sz w:val="20"/>
                <w:szCs w:val="20"/>
              </w:rPr>
              <w:t>.</w:t>
            </w:r>
            <w:r w:rsidR="0050764C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47FB9456" w14:textId="77777777" w:rsidR="008A2405" w:rsidRDefault="008A2405" w:rsidP="00B969AB"/>
        </w:tc>
      </w:tr>
      <w:tr w:rsidR="008A2405" w14:paraId="1908DEFF" w14:textId="77777777" w:rsidTr="00CB6470">
        <w:tc>
          <w:tcPr>
            <w:tcW w:w="1288" w:type="dxa"/>
            <w:vMerge/>
          </w:tcPr>
          <w:p w14:paraId="7481BA6F" w14:textId="77777777" w:rsidR="008A2405" w:rsidRDefault="008A2405" w:rsidP="00B969AB"/>
        </w:tc>
        <w:tc>
          <w:tcPr>
            <w:tcW w:w="1288" w:type="dxa"/>
          </w:tcPr>
          <w:p w14:paraId="2FDA217F" w14:textId="77777777" w:rsidR="008A2405" w:rsidRPr="00A37435" w:rsidRDefault="008A2405" w:rsidP="00B969AB">
            <w:r w:rsidRPr="00A37435">
              <w:t>Gender</w:t>
            </w:r>
          </w:p>
        </w:tc>
        <w:tc>
          <w:tcPr>
            <w:tcW w:w="1288" w:type="dxa"/>
          </w:tcPr>
          <w:p w14:paraId="5E43D1A3" w14:textId="64A1F76A" w:rsidR="008A2405" w:rsidRPr="00A37435" w:rsidRDefault="00EB1146" w:rsidP="00B969AB">
            <w:r>
              <w:t>-0.04</w:t>
            </w:r>
          </w:p>
        </w:tc>
        <w:tc>
          <w:tcPr>
            <w:tcW w:w="1288" w:type="dxa"/>
          </w:tcPr>
          <w:p w14:paraId="6ACE4583" w14:textId="15AF5F81" w:rsidR="008A2405" w:rsidRPr="00A37435" w:rsidRDefault="00EB1146" w:rsidP="00B969AB">
            <w:r>
              <w:t>0.09</w:t>
            </w:r>
          </w:p>
        </w:tc>
        <w:tc>
          <w:tcPr>
            <w:tcW w:w="1288" w:type="dxa"/>
          </w:tcPr>
          <w:p w14:paraId="064D90A1" w14:textId="19251409" w:rsidR="008A2405" w:rsidRPr="00A37435" w:rsidRDefault="00EB1146" w:rsidP="00B969AB">
            <w:r>
              <w:t>0.38</w:t>
            </w:r>
          </w:p>
        </w:tc>
        <w:tc>
          <w:tcPr>
            <w:tcW w:w="1288" w:type="dxa"/>
          </w:tcPr>
          <w:p w14:paraId="68B22277" w14:textId="77777777" w:rsidR="008A2405" w:rsidRPr="00A37435" w:rsidRDefault="008A2405" w:rsidP="00B969AB"/>
        </w:tc>
        <w:tc>
          <w:tcPr>
            <w:tcW w:w="1288" w:type="dxa"/>
            <w:vMerge/>
          </w:tcPr>
          <w:p w14:paraId="14E10EFE" w14:textId="77777777" w:rsidR="008A2405" w:rsidRDefault="008A2405" w:rsidP="00B969AB"/>
        </w:tc>
      </w:tr>
      <w:tr w:rsidR="008A2405" w14:paraId="417C8C06" w14:textId="77777777" w:rsidTr="00CB6470">
        <w:tc>
          <w:tcPr>
            <w:tcW w:w="1288" w:type="dxa"/>
            <w:vMerge/>
          </w:tcPr>
          <w:p w14:paraId="045FA35F" w14:textId="77777777" w:rsidR="008A2405" w:rsidRDefault="008A2405" w:rsidP="00B969AB"/>
        </w:tc>
        <w:tc>
          <w:tcPr>
            <w:tcW w:w="1288" w:type="dxa"/>
          </w:tcPr>
          <w:p w14:paraId="640B38F8" w14:textId="77777777" w:rsidR="008A2405" w:rsidRDefault="008A2405" w:rsidP="00B969AB">
            <w:r>
              <w:t>BMI – cat</w:t>
            </w:r>
          </w:p>
        </w:tc>
        <w:tc>
          <w:tcPr>
            <w:tcW w:w="1288" w:type="dxa"/>
          </w:tcPr>
          <w:p w14:paraId="1D956A8C" w14:textId="28808292" w:rsidR="008A2405" w:rsidRDefault="00EB1146" w:rsidP="00B969AB">
            <w:r>
              <w:t>0.03</w:t>
            </w:r>
          </w:p>
        </w:tc>
        <w:tc>
          <w:tcPr>
            <w:tcW w:w="1288" w:type="dxa"/>
          </w:tcPr>
          <w:p w14:paraId="08253848" w14:textId="00266E4F" w:rsidR="008A2405" w:rsidRDefault="00257CAB" w:rsidP="00B969AB">
            <w:r>
              <w:t>0.09</w:t>
            </w:r>
          </w:p>
        </w:tc>
        <w:tc>
          <w:tcPr>
            <w:tcW w:w="1288" w:type="dxa"/>
          </w:tcPr>
          <w:p w14:paraId="16ECD735" w14:textId="18C7EFE7" w:rsidR="008A2405" w:rsidRDefault="00EB1146" w:rsidP="00B969AB">
            <w:r>
              <w:t>0.55</w:t>
            </w:r>
          </w:p>
        </w:tc>
        <w:tc>
          <w:tcPr>
            <w:tcW w:w="1288" w:type="dxa"/>
          </w:tcPr>
          <w:p w14:paraId="1708D6CF" w14:textId="77777777" w:rsidR="008A2405" w:rsidRDefault="008A2405" w:rsidP="00B969AB"/>
        </w:tc>
        <w:tc>
          <w:tcPr>
            <w:tcW w:w="1288" w:type="dxa"/>
            <w:vMerge/>
          </w:tcPr>
          <w:p w14:paraId="492592C6" w14:textId="77777777" w:rsidR="008A2405" w:rsidRDefault="008A2405" w:rsidP="00B969AB"/>
        </w:tc>
      </w:tr>
      <w:tr w:rsidR="008A2405" w14:paraId="4B07856D" w14:textId="77777777" w:rsidTr="00CB6470">
        <w:tc>
          <w:tcPr>
            <w:tcW w:w="1288" w:type="dxa"/>
            <w:vMerge/>
          </w:tcPr>
          <w:p w14:paraId="621490B4" w14:textId="77777777" w:rsidR="008A2405" w:rsidRDefault="008A2405" w:rsidP="00B969AB"/>
        </w:tc>
        <w:tc>
          <w:tcPr>
            <w:tcW w:w="1288" w:type="dxa"/>
          </w:tcPr>
          <w:p w14:paraId="4A003104" w14:textId="77777777" w:rsidR="008A2405" w:rsidRDefault="008A2405" w:rsidP="00B969AB">
            <w:r>
              <w:t>Household Income</w:t>
            </w:r>
          </w:p>
        </w:tc>
        <w:tc>
          <w:tcPr>
            <w:tcW w:w="1288" w:type="dxa"/>
          </w:tcPr>
          <w:p w14:paraId="04654850" w14:textId="2A6F057D" w:rsidR="008A2405" w:rsidRDefault="00EB1146" w:rsidP="00B969AB">
            <w:r>
              <w:t>0.07</w:t>
            </w:r>
          </w:p>
        </w:tc>
        <w:tc>
          <w:tcPr>
            <w:tcW w:w="1288" w:type="dxa"/>
          </w:tcPr>
          <w:p w14:paraId="3C93E115" w14:textId="7D5F2CE6" w:rsidR="008A2405" w:rsidRDefault="00257CAB" w:rsidP="00B969AB">
            <w:r>
              <w:t>0.03</w:t>
            </w:r>
          </w:p>
        </w:tc>
        <w:tc>
          <w:tcPr>
            <w:tcW w:w="1288" w:type="dxa"/>
          </w:tcPr>
          <w:p w14:paraId="102EA911" w14:textId="7854FE03" w:rsidR="008A2405" w:rsidRDefault="00EB1146" w:rsidP="00B969AB">
            <w:r>
              <w:t>0.07</w:t>
            </w:r>
          </w:p>
        </w:tc>
        <w:tc>
          <w:tcPr>
            <w:tcW w:w="1288" w:type="dxa"/>
          </w:tcPr>
          <w:p w14:paraId="69189AC2" w14:textId="77777777" w:rsidR="008A2405" w:rsidRDefault="008A2405" w:rsidP="00B969AB"/>
        </w:tc>
        <w:tc>
          <w:tcPr>
            <w:tcW w:w="1288" w:type="dxa"/>
            <w:vMerge/>
          </w:tcPr>
          <w:p w14:paraId="6FF5FD69" w14:textId="77777777" w:rsidR="008A2405" w:rsidRDefault="008A2405" w:rsidP="00B969AB"/>
        </w:tc>
      </w:tr>
      <w:tr w:rsidR="008A2405" w14:paraId="05A2C174" w14:textId="77777777" w:rsidTr="00CB6470">
        <w:tc>
          <w:tcPr>
            <w:tcW w:w="1288" w:type="dxa"/>
            <w:vMerge w:val="restart"/>
          </w:tcPr>
          <w:p w14:paraId="7A96902B" w14:textId="74D3C02A" w:rsidR="008A2405" w:rsidRDefault="008A2405" w:rsidP="00B969AB">
            <w:r>
              <w:t xml:space="preserve">Model </w:t>
            </w:r>
            <w:r w:rsidR="00CB6470">
              <w:t>2</w:t>
            </w:r>
            <w:r>
              <w:t xml:space="preserve"> –</w:t>
            </w:r>
            <w:r w:rsidR="00F45097">
              <w:t xml:space="preserve"> Sleep Disruption</w:t>
            </w:r>
          </w:p>
          <w:p w14:paraId="7D25BF33" w14:textId="5351B924" w:rsidR="008A2405" w:rsidRDefault="008A2405" w:rsidP="00B969AB">
            <w:r>
              <w:t>Group 2 (</w:t>
            </w:r>
            <w:r w:rsidR="00463C2F">
              <w:t>online &gt; 3h a day)</w:t>
            </w:r>
          </w:p>
        </w:tc>
        <w:tc>
          <w:tcPr>
            <w:tcW w:w="1288" w:type="dxa"/>
          </w:tcPr>
          <w:p w14:paraId="2C24F1DA" w14:textId="77777777" w:rsidR="008A2405" w:rsidRPr="00B54BCD" w:rsidRDefault="008A2405" w:rsidP="00B969AB">
            <w:r w:rsidRPr="00B54BCD">
              <w:t>Weight Loss Behaviour</w:t>
            </w:r>
          </w:p>
        </w:tc>
        <w:tc>
          <w:tcPr>
            <w:tcW w:w="1288" w:type="dxa"/>
          </w:tcPr>
          <w:p w14:paraId="205F0872" w14:textId="27401431" w:rsidR="008A2405" w:rsidRPr="00B54BCD" w:rsidRDefault="00EF0A31" w:rsidP="00B969AB">
            <w:r>
              <w:t>0.11</w:t>
            </w:r>
          </w:p>
        </w:tc>
        <w:tc>
          <w:tcPr>
            <w:tcW w:w="1288" w:type="dxa"/>
          </w:tcPr>
          <w:p w14:paraId="78D3C57E" w14:textId="6FBE2D2D" w:rsidR="008A2405" w:rsidRPr="00B54BCD" w:rsidRDefault="00EF0A31" w:rsidP="00B969AB">
            <w:r>
              <w:t>0.09</w:t>
            </w:r>
          </w:p>
        </w:tc>
        <w:tc>
          <w:tcPr>
            <w:tcW w:w="1288" w:type="dxa"/>
          </w:tcPr>
          <w:p w14:paraId="6F4C68EF" w14:textId="0515F36B" w:rsidR="008A2405" w:rsidRPr="00B54BCD" w:rsidRDefault="00257CAB" w:rsidP="00B969AB">
            <w:r>
              <w:t>0.25</w:t>
            </w:r>
          </w:p>
        </w:tc>
        <w:tc>
          <w:tcPr>
            <w:tcW w:w="1288" w:type="dxa"/>
          </w:tcPr>
          <w:p w14:paraId="616283E5" w14:textId="77777777" w:rsidR="008A2405" w:rsidRPr="00B54BCD" w:rsidRDefault="008A2405" w:rsidP="00B969AB"/>
        </w:tc>
        <w:tc>
          <w:tcPr>
            <w:tcW w:w="1288" w:type="dxa"/>
            <w:vMerge w:val="restart"/>
          </w:tcPr>
          <w:p w14:paraId="1B6AD7C3" w14:textId="3957440B" w:rsidR="008A2405" w:rsidRDefault="008A2405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1198)= 3</w:t>
            </w:r>
            <w:r w:rsidR="0050764C">
              <w:rPr>
                <w:sz w:val="20"/>
                <w:szCs w:val="20"/>
              </w:rPr>
              <w:t>6.97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6CE41912" w14:textId="77777777" w:rsidR="008A2405" w:rsidRDefault="008A2405" w:rsidP="00B969AB"/>
        </w:tc>
      </w:tr>
      <w:tr w:rsidR="008A2405" w14:paraId="004B198B" w14:textId="77777777" w:rsidTr="00CB6470">
        <w:tc>
          <w:tcPr>
            <w:tcW w:w="1288" w:type="dxa"/>
            <w:vMerge/>
          </w:tcPr>
          <w:p w14:paraId="4FE420A2" w14:textId="77777777" w:rsidR="008A2405" w:rsidRDefault="008A2405" w:rsidP="00B969AB"/>
        </w:tc>
        <w:tc>
          <w:tcPr>
            <w:tcW w:w="1288" w:type="dxa"/>
          </w:tcPr>
          <w:p w14:paraId="7DC4C81B" w14:textId="77777777" w:rsidR="008A2405" w:rsidRPr="00710D69" w:rsidRDefault="008A2405" w:rsidP="00B969AB">
            <w:r w:rsidRPr="00710D69">
              <w:t>Gender</w:t>
            </w:r>
          </w:p>
        </w:tc>
        <w:tc>
          <w:tcPr>
            <w:tcW w:w="1288" w:type="dxa"/>
          </w:tcPr>
          <w:p w14:paraId="013DAB2C" w14:textId="40CA7907" w:rsidR="008A2405" w:rsidRPr="00710D69" w:rsidRDefault="00EF0A31" w:rsidP="00B969AB">
            <w:r>
              <w:t>-0.02</w:t>
            </w:r>
          </w:p>
        </w:tc>
        <w:tc>
          <w:tcPr>
            <w:tcW w:w="1288" w:type="dxa"/>
          </w:tcPr>
          <w:p w14:paraId="35DC7819" w14:textId="52BBF2A5" w:rsidR="008A2405" w:rsidRPr="00710D69" w:rsidRDefault="00EF0A31" w:rsidP="00B969AB">
            <w:r>
              <w:t>0.15</w:t>
            </w:r>
          </w:p>
        </w:tc>
        <w:tc>
          <w:tcPr>
            <w:tcW w:w="1288" w:type="dxa"/>
          </w:tcPr>
          <w:p w14:paraId="65F82B00" w14:textId="11611453" w:rsidR="008A2405" w:rsidRPr="00710D69" w:rsidRDefault="00257CAB" w:rsidP="00B969AB">
            <w:r>
              <w:t>0.80</w:t>
            </w:r>
          </w:p>
        </w:tc>
        <w:tc>
          <w:tcPr>
            <w:tcW w:w="1288" w:type="dxa"/>
          </w:tcPr>
          <w:p w14:paraId="7C969515" w14:textId="77777777" w:rsidR="008A2405" w:rsidRPr="00710D69" w:rsidRDefault="008A2405" w:rsidP="00B969AB"/>
        </w:tc>
        <w:tc>
          <w:tcPr>
            <w:tcW w:w="1288" w:type="dxa"/>
            <w:vMerge/>
          </w:tcPr>
          <w:p w14:paraId="37E25106" w14:textId="77777777" w:rsidR="008A2405" w:rsidRDefault="008A2405" w:rsidP="00B969AB"/>
        </w:tc>
      </w:tr>
      <w:tr w:rsidR="008A2405" w14:paraId="37F0EAF4" w14:textId="77777777" w:rsidTr="00CB6470">
        <w:tc>
          <w:tcPr>
            <w:tcW w:w="1288" w:type="dxa"/>
            <w:vMerge/>
          </w:tcPr>
          <w:p w14:paraId="5C1F8C1D" w14:textId="77777777" w:rsidR="008A2405" w:rsidRDefault="008A2405" w:rsidP="00B969AB"/>
        </w:tc>
        <w:tc>
          <w:tcPr>
            <w:tcW w:w="1288" w:type="dxa"/>
          </w:tcPr>
          <w:p w14:paraId="414F0B3B" w14:textId="77777777" w:rsidR="008A2405" w:rsidRPr="00710D69" w:rsidRDefault="008A2405" w:rsidP="00B969AB">
            <w:r w:rsidRPr="00710D69">
              <w:t>BMI – cat</w:t>
            </w:r>
          </w:p>
        </w:tc>
        <w:tc>
          <w:tcPr>
            <w:tcW w:w="1288" w:type="dxa"/>
          </w:tcPr>
          <w:p w14:paraId="106E9E5E" w14:textId="3C21E583" w:rsidR="008A2405" w:rsidRPr="00710D69" w:rsidRDefault="00EF0A31" w:rsidP="00B969AB">
            <w:r>
              <w:t>0.14</w:t>
            </w:r>
          </w:p>
        </w:tc>
        <w:tc>
          <w:tcPr>
            <w:tcW w:w="1288" w:type="dxa"/>
          </w:tcPr>
          <w:p w14:paraId="7EBE3E02" w14:textId="64C4BCFC" w:rsidR="008A2405" w:rsidRPr="00710D69" w:rsidRDefault="00EF0A31" w:rsidP="00B969AB">
            <w:r>
              <w:t>0.16</w:t>
            </w:r>
          </w:p>
        </w:tc>
        <w:tc>
          <w:tcPr>
            <w:tcW w:w="1288" w:type="dxa"/>
          </w:tcPr>
          <w:p w14:paraId="635DC5F7" w14:textId="67EA8DEE" w:rsidR="008A2405" w:rsidRPr="00710D69" w:rsidRDefault="00257CAB" w:rsidP="00B969AB">
            <w:r>
              <w:t>0.14</w:t>
            </w:r>
          </w:p>
        </w:tc>
        <w:tc>
          <w:tcPr>
            <w:tcW w:w="1288" w:type="dxa"/>
          </w:tcPr>
          <w:p w14:paraId="1F807CA9" w14:textId="77777777" w:rsidR="008A2405" w:rsidRPr="00710D69" w:rsidRDefault="008A2405" w:rsidP="00B969AB"/>
        </w:tc>
        <w:tc>
          <w:tcPr>
            <w:tcW w:w="1288" w:type="dxa"/>
            <w:vMerge/>
          </w:tcPr>
          <w:p w14:paraId="1F3B1066" w14:textId="77777777" w:rsidR="008A2405" w:rsidRDefault="008A2405" w:rsidP="00B969AB"/>
        </w:tc>
      </w:tr>
      <w:tr w:rsidR="008A2405" w14:paraId="7FAA97DF" w14:textId="77777777" w:rsidTr="00CB6470">
        <w:trPr>
          <w:trHeight w:val="832"/>
        </w:trPr>
        <w:tc>
          <w:tcPr>
            <w:tcW w:w="1288" w:type="dxa"/>
            <w:vMerge/>
          </w:tcPr>
          <w:p w14:paraId="30725A93" w14:textId="77777777" w:rsidR="008A2405" w:rsidRDefault="008A2405" w:rsidP="00B969AB"/>
        </w:tc>
        <w:tc>
          <w:tcPr>
            <w:tcW w:w="1288" w:type="dxa"/>
          </w:tcPr>
          <w:p w14:paraId="2E097B44" w14:textId="77777777" w:rsidR="008A2405" w:rsidRDefault="008A2405" w:rsidP="00B969AB">
            <w:r>
              <w:t>Household Income</w:t>
            </w:r>
          </w:p>
        </w:tc>
        <w:tc>
          <w:tcPr>
            <w:tcW w:w="1288" w:type="dxa"/>
          </w:tcPr>
          <w:p w14:paraId="3CCAAC94" w14:textId="39B0CE48" w:rsidR="008A2405" w:rsidRDefault="00EF0A31" w:rsidP="00B969AB">
            <w:r>
              <w:t>0.02</w:t>
            </w:r>
          </w:p>
        </w:tc>
        <w:tc>
          <w:tcPr>
            <w:tcW w:w="1288" w:type="dxa"/>
          </w:tcPr>
          <w:p w14:paraId="464B918B" w14:textId="43B8235D" w:rsidR="008A2405" w:rsidRDefault="00EF0A31" w:rsidP="00B969AB">
            <w:r>
              <w:t>0.06</w:t>
            </w:r>
          </w:p>
        </w:tc>
        <w:tc>
          <w:tcPr>
            <w:tcW w:w="1288" w:type="dxa"/>
          </w:tcPr>
          <w:p w14:paraId="5C1B4AED" w14:textId="7A1130E2" w:rsidR="008A2405" w:rsidRDefault="00257CAB" w:rsidP="00B969AB">
            <w:r>
              <w:t>0.84</w:t>
            </w:r>
          </w:p>
        </w:tc>
        <w:tc>
          <w:tcPr>
            <w:tcW w:w="1288" w:type="dxa"/>
          </w:tcPr>
          <w:p w14:paraId="1E16403D" w14:textId="77777777" w:rsidR="008A2405" w:rsidRDefault="008A2405" w:rsidP="00B969AB"/>
        </w:tc>
        <w:tc>
          <w:tcPr>
            <w:tcW w:w="1288" w:type="dxa"/>
            <w:vMerge/>
          </w:tcPr>
          <w:p w14:paraId="56AB2B57" w14:textId="77777777" w:rsidR="008A2405" w:rsidRDefault="008A2405" w:rsidP="00B969AB"/>
        </w:tc>
      </w:tr>
      <w:tr w:rsidR="00CB6470" w14:paraId="66CF85ED" w14:textId="77777777" w:rsidTr="00CB6470">
        <w:trPr>
          <w:trHeight w:val="263"/>
        </w:trPr>
        <w:tc>
          <w:tcPr>
            <w:tcW w:w="9016" w:type="dxa"/>
            <w:gridSpan w:val="7"/>
          </w:tcPr>
          <w:p w14:paraId="2AB11717" w14:textId="210DD5E8" w:rsidR="00CB6470" w:rsidRDefault="00CB6470" w:rsidP="00B969AB">
            <w:r>
              <w:t>Sleepiness</w:t>
            </w:r>
          </w:p>
        </w:tc>
      </w:tr>
      <w:tr w:rsidR="00F45097" w14:paraId="3637334B" w14:textId="77777777" w:rsidTr="00CB6470">
        <w:tc>
          <w:tcPr>
            <w:tcW w:w="1288" w:type="dxa"/>
          </w:tcPr>
          <w:p w14:paraId="21CB35E8" w14:textId="77777777" w:rsidR="00F45097" w:rsidRDefault="00F45097" w:rsidP="00B969AB">
            <w:r>
              <w:t>Model</w:t>
            </w:r>
          </w:p>
        </w:tc>
        <w:tc>
          <w:tcPr>
            <w:tcW w:w="1288" w:type="dxa"/>
          </w:tcPr>
          <w:p w14:paraId="0BDFD7DB" w14:textId="77777777" w:rsidR="00F45097" w:rsidRDefault="00F45097" w:rsidP="00B969AB">
            <w:r>
              <w:t>Predictor</w:t>
            </w:r>
          </w:p>
        </w:tc>
        <w:tc>
          <w:tcPr>
            <w:tcW w:w="1288" w:type="dxa"/>
          </w:tcPr>
          <w:p w14:paraId="2568A67B" w14:textId="77777777" w:rsidR="00F45097" w:rsidRDefault="00F45097" w:rsidP="00B969AB">
            <w:r>
              <w:t>Beta</w:t>
            </w:r>
          </w:p>
        </w:tc>
        <w:tc>
          <w:tcPr>
            <w:tcW w:w="1288" w:type="dxa"/>
          </w:tcPr>
          <w:p w14:paraId="3AC77FD2" w14:textId="77777777" w:rsidR="00F45097" w:rsidRDefault="00F45097" w:rsidP="00B969AB">
            <w:r>
              <w:t>SE</w:t>
            </w:r>
          </w:p>
        </w:tc>
        <w:tc>
          <w:tcPr>
            <w:tcW w:w="1288" w:type="dxa"/>
          </w:tcPr>
          <w:p w14:paraId="127F6B8A" w14:textId="77777777" w:rsidR="00F45097" w:rsidRDefault="00F45097" w:rsidP="00B969AB">
            <w:r>
              <w:t>p</w:t>
            </w:r>
          </w:p>
        </w:tc>
        <w:tc>
          <w:tcPr>
            <w:tcW w:w="1288" w:type="dxa"/>
          </w:tcPr>
          <w:p w14:paraId="3D4D5537" w14:textId="77777777" w:rsidR="00F45097" w:rsidRDefault="00F45097" w:rsidP="00B969AB">
            <w:r>
              <w:t>P (adjusted)</w:t>
            </w:r>
          </w:p>
        </w:tc>
        <w:tc>
          <w:tcPr>
            <w:tcW w:w="1288" w:type="dxa"/>
          </w:tcPr>
          <w:p w14:paraId="5ACAEEC7" w14:textId="77777777" w:rsidR="00F45097" w:rsidRDefault="00F45097" w:rsidP="00B969AB">
            <w:r>
              <w:t>Fit Indices</w:t>
            </w:r>
          </w:p>
        </w:tc>
      </w:tr>
      <w:tr w:rsidR="005321D5" w14:paraId="0FF9D24F" w14:textId="77777777" w:rsidTr="00CB6470">
        <w:tc>
          <w:tcPr>
            <w:tcW w:w="1288" w:type="dxa"/>
            <w:vMerge w:val="restart"/>
          </w:tcPr>
          <w:p w14:paraId="7EB78667" w14:textId="57B47A93" w:rsidR="005321D5" w:rsidRDefault="005321D5" w:rsidP="005321D5">
            <w:r>
              <w:t>Model 1 – Sleepiness</w:t>
            </w:r>
          </w:p>
          <w:p w14:paraId="61AC2C87" w14:textId="636D7CD5" w:rsidR="005321D5" w:rsidRDefault="005321D5" w:rsidP="005321D5">
            <w:r>
              <w:t>Group 1 (</w:t>
            </w:r>
            <w:r w:rsidR="00CF2094">
              <w:t>online &lt; 3h a day)</w:t>
            </w:r>
          </w:p>
        </w:tc>
        <w:tc>
          <w:tcPr>
            <w:tcW w:w="1288" w:type="dxa"/>
          </w:tcPr>
          <w:p w14:paraId="253534D9" w14:textId="77777777" w:rsidR="005321D5" w:rsidRPr="00F54ECC" w:rsidRDefault="005321D5" w:rsidP="005321D5">
            <w:pPr>
              <w:rPr>
                <w:b/>
                <w:bCs/>
              </w:rPr>
            </w:pPr>
            <w:r w:rsidRPr="00F54ECC">
              <w:rPr>
                <w:b/>
                <w:bCs/>
              </w:rPr>
              <w:t>Weight Loss Behaviour</w:t>
            </w:r>
          </w:p>
        </w:tc>
        <w:tc>
          <w:tcPr>
            <w:tcW w:w="1288" w:type="dxa"/>
          </w:tcPr>
          <w:p w14:paraId="053941B3" w14:textId="02F9A91C" w:rsidR="005321D5" w:rsidRPr="00F54ECC" w:rsidRDefault="00E36DF4" w:rsidP="005321D5">
            <w:pPr>
              <w:rPr>
                <w:b/>
                <w:bCs/>
              </w:rPr>
            </w:pPr>
            <w:r w:rsidRPr="00F54ECC">
              <w:rPr>
                <w:b/>
                <w:bCs/>
              </w:rPr>
              <w:t>0.17</w:t>
            </w:r>
          </w:p>
        </w:tc>
        <w:tc>
          <w:tcPr>
            <w:tcW w:w="1288" w:type="dxa"/>
          </w:tcPr>
          <w:p w14:paraId="009A33D7" w14:textId="09F95258" w:rsidR="005321D5" w:rsidRPr="00F54ECC" w:rsidRDefault="005321D5" w:rsidP="005321D5">
            <w:pPr>
              <w:rPr>
                <w:b/>
                <w:bCs/>
              </w:rPr>
            </w:pPr>
            <w:r w:rsidRPr="00F54ECC">
              <w:rPr>
                <w:b/>
                <w:bCs/>
              </w:rPr>
              <w:t>0.04</w:t>
            </w:r>
          </w:p>
        </w:tc>
        <w:tc>
          <w:tcPr>
            <w:tcW w:w="1288" w:type="dxa"/>
          </w:tcPr>
          <w:p w14:paraId="36C38158" w14:textId="2024F603" w:rsidR="005321D5" w:rsidRPr="00F54ECC" w:rsidRDefault="005321D5" w:rsidP="005321D5">
            <w:pPr>
              <w:rPr>
                <w:b/>
                <w:bCs/>
              </w:rPr>
            </w:pPr>
            <w:r w:rsidRPr="00F54ECC"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0545D654" w14:textId="77777777" w:rsidR="005321D5" w:rsidRPr="00F54ECC" w:rsidRDefault="005321D5" w:rsidP="005321D5">
            <w:pPr>
              <w:rPr>
                <w:b/>
                <w:bCs/>
              </w:rPr>
            </w:pPr>
          </w:p>
        </w:tc>
        <w:tc>
          <w:tcPr>
            <w:tcW w:w="1288" w:type="dxa"/>
            <w:vMerge w:val="restart"/>
          </w:tcPr>
          <w:p w14:paraId="633C0CC9" w14:textId="4B426659" w:rsidR="005321D5" w:rsidRDefault="005321D5" w:rsidP="005321D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4453)= 119.87, </w:t>
            </w:r>
            <w:r>
              <w:rPr>
                <w:sz w:val="20"/>
                <w:szCs w:val="20"/>
              </w:rPr>
              <w:lastRenderedPageBreak/>
              <w:t>CFI=.98, TLI=.98, RMSEA=.06, SRMR=.02</w:t>
            </w:r>
          </w:p>
          <w:p w14:paraId="11C364AC" w14:textId="77777777" w:rsidR="005321D5" w:rsidRDefault="005321D5" w:rsidP="005321D5"/>
        </w:tc>
      </w:tr>
      <w:tr w:rsidR="005321D5" w14:paraId="602B9934" w14:textId="77777777" w:rsidTr="00CB6470">
        <w:tc>
          <w:tcPr>
            <w:tcW w:w="1288" w:type="dxa"/>
            <w:vMerge/>
          </w:tcPr>
          <w:p w14:paraId="7E05E089" w14:textId="77777777" w:rsidR="005321D5" w:rsidRDefault="005321D5" w:rsidP="005321D5"/>
        </w:tc>
        <w:tc>
          <w:tcPr>
            <w:tcW w:w="1288" w:type="dxa"/>
          </w:tcPr>
          <w:p w14:paraId="4283DEAE" w14:textId="77777777" w:rsidR="005321D5" w:rsidRPr="00A37435" w:rsidRDefault="005321D5" w:rsidP="005321D5">
            <w:r w:rsidRPr="00A37435">
              <w:t>Gender</w:t>
            </w:r>
          </w:p>
        </w:tc>
        <w:tc>
          <w:tcPr>
            <w:tcW w:w="1288" w:type="dxa"/>
          </w:tcPr>
          <w:p w14:paraId="58029D3D" w14:textId="6DE82F88" w:rsidR="005321D5" w:rsidRPr="00A37435" w:rsidRDefault="00E36DF4" w:rsidP="005321D5">
            <w:r>
              <w:t>-0.05</w:t>
            </w:r>
          </w:p>
        </w:tc>
        <w:tc>
          <w:tcPr>
            <w:tcW w:w="1288" w:type="dxa"/>
          </w:tcPr>
          <w:p w14:paraId="775719CE" w14:textId="3CD8AF05" w:rsidR="005321D5" w:rsidRPr="00A37435" w:rsidRDefault="005321D5" w:rsidP="005321D5">
            <w:r>
              <w:t>0.07</w:t>
            </w:r>
          </w:p>
        </w:tc>
        <w:tc>
          <w:tcPr>
            <w:tcW w:w="1288" w:type="dxa"/>
          </w:tcPr>
          <w:p w14:paraId="6385DC36" w14:textId="60096EC8" w:rsidR="005321D5" w:rsidRPr="00A37435" w:rsidRDefault="005321D5" w:rsidP="005321D5">
            <w:r>
              <w:t>0.17</w:t>
            </w:r>
          </w:p>
        </w:tc>
        <w:tc>
          <w:tcPr>
            <w:tcW w:w="1288" w:type="dxa"/>
          </w:tcPr>
          <w:p w14:paraId="215DDE82" w14:textId="77777777" w:rsidR="005321D5" w:rsidRPr="00A37435" w:rsidRDefault="005321D5" w:rsidP="005321D5"/>
        </w:tc>
        <w:tc>
          <w:tcPr>
            <w:tcW w:w="1288" w:type="dxa"/>
            <w:vMerge/>
          </w:tcPr>
          <w:p w14:paraId="292DE15E" w14:textId="77777777" w:rsidR="005321D5" w:rsidRDefault="005321D5" w:rsidP="005321D5"/>
        </w:tc>
      </w:tr>
      <w:tr w:rsidR="005321D5" w14:paraId="6AA00CE9" w14:textId="77777777" w:rsidTr="00CB6470">
        <w:tc>
          <w:tcPr>
            <w:tcW w:w="1288" w:type="dxa"/>
            <w:vMerge/>
          </w:tcPr>
          <w:p w14:paraId="03A159BA" w14:textId="77777777" w:rsidR="005321D5" w:rsidRDefault="005321D5" w:rsidP="005321D5"/>
        </w:tc>
        <w:tc>
          <w:tcPr>
            <w:tcW w:w="1288" w:type="dxa"/>
          </w:tcPr>
          <w:p w14:paraId="5FFBF562" w14:textId="77777777" w:rsidR="005321D5" w:rsidRDefault="005321D5" w:rsidP="005321D5">
            <w:r>
              <w:t>BMI – cat</w:t>
            </w:r>
          </w:p>
        </w:tc>
        <w:tc>
          <w:tcPr>
            <w:tcW w:w="1288" w:type="dxa"/>
          </w:tcPr>
          <w:p w14:paraId="60018F02" w14:textId="48102778" w:rsidR="005321D5" w:rsidRDefault="00E36DF4" w:rsidP="005321D5">
            <w:r>
              <w:t>0.04</w:t>
            </w:r>
          </w:p>
        </w:tc>
        <w:tc>
          <w:tcPr>
            <w:tcW w:w="1288" w:type="dxa"/>
          </w:tcPr>
          <w:p w14:paraId="36D83AD6" w14:textId="5FBF1D5E" w:rsidR="005321D5" w:rsidRDefault="005321D5" w:rsidP="005321D5">
            <w:r>
              <w:t>0.07</w:t>
            </w:r>
          </w:p>
        </w:tc>
        <w:tc>
          <w:tcPr>
            <w:tcW w:w="1288" w:type="dxa"/>
          </w:tcPr>
          <w:p w14:paraId="2055E7EE" w14:textId="67FA2FFA" w:rsidR="005321D5" w:rsidRDefault="005321D5" w:rsidP="005321D5">
            <w:r>
              <w:t>0.25</w:t>
            </w:r>
          </w:p>
        </w:tc>
        <w:tc>
          <w:tcPr>
            <w:tcW w:w="1288" w:type="dxa"/>
          </w:tcPr>
          <w:p w14:paraId="1AAF542E" w14:textId="77777777" w:rsidR="005321D5" w:rsidRDefault="005321D5" w:rsidP="005321D5"/>
        </w:tc>
        <w:tc>
          <w:tcPr>
            <w:tcW w:w="1288" w:type="dxa"/>
            <w:vMerge/>
          </w:tcPr>
          <w:p w14:paraId="533D1D76" w14:textId="77777777" w:rsidR="005321D5" w:rsidRDefault="005321D5" w:rsidP="005321D5"/>
        </w:tc>
      </w:tr>
      <w:tr w:rsidR="005321D5" w14:paraId="63E6FFFA" w14:textId="77777777" w:rsidTr="00CB6470">
        <w:tc>
          <w:tcPr>
            <w:tcW w:w="1288" w:type="dxa"/>
            <w:vMerge/>
          </w:tcPr>
          <w:p w14:paraId="191C26B5" w14:textId="77777777" w:rsidR="005321D5" w:rsidRDefault="005321D5" w:rsidP="005321D5"/>
        </w:tc>
        <w:tc>
          <w:tcPr>
            <w:tcW w:w="1288" w:type="dxa"/>
          </w:tcPr>
          <w:p w14:paraId="68059BFC" w14:textId="77777777" w:rsidR="005321D5" w:rsidRDefault="005321D5" w:rsidP="005321D5">
            <w:r>
              <w:t>Household Income</w:t>
            </w:r>
          </w:p>
        </w:tc>
        <w:tc>
          <w:tcPr>
            <w:tcW w:w="1288" w:type="dxa"/>
          </w:tcPr>
          <w:p w14:paraId="3A3DEF29" w14:textId="21BBDBD1" w:rsidR="005321D5" w:rsidRDefault="00E36DF4" w:rsidP="005321D5">
            <w:r>
              <w:t>0.07</w:t>
            </w:r>
          </w:p>
        </w:tc>
        <w:tc>
          <w:tcPr>
            <w:tcW w:w="1288" w:type="dxa"/>
          </w:tcPr>
          <w:p w14:paraId="750CBED9" w14:textId="41D69516" w:rsidR="005321D5" w:rsidRDefault="005321D5" w:rsidP="005321D5">
            <w:r>
              <w:t>0.03</w:t>
            </w:r>
          </w:p>
        </w:tc>
        <w:tc>
          <w:tcPr>
            <w:tcW w:w="1288" w:type="dxa"/>
          </w:tcPr>
          <w:p w14:paraId="05028B90" w14:textId="458D58D5" w:rsidR="005321D5" w:rsidRDefault="005321D5" w:rsidP="005321D5">
            <w:r>
              <w:t>0.05</w:t>
            </w:r>
          </w:p>
        </w:tc>
        <w:tc>
          <w:tcPr>
            <w:tcW w:w="1288" w:type="dxa"/>
          </w:tcPr>
          <w:p w14:paraId="4DB0C92F" w14:textId="77777777" w:rsidR="005321D5" w:rsidRDefault="005321D5" w:rsidP="005321D5"/>
        </w:tc>
        <w:tc>
          <w:tcPr>
            <w:tcW w:w="1288" w:type="dxa"/>
            <w:vMerge/>
          </w:tcPr>
          <w:p w14:paraId="122300EB" w14:textId="77777777" w:rsidR="005321D5" w:rsidRDefault="005321D5" w:rsidP="005321D5"/>
        </w:tc>
      </w:tr>
      <w:tr w:rsidR="00F45097" w14:paraId="45ADA493" w14:textId="77777777" w:rsidTr="00CB6470">
        <w:tc>
          <w:tcPr>
            <w:tcW w:w="1288" w:type="dxa"/>
            <w:vMerge w:val="restart"/>
          </w:tcPr>
          <w:p w14:paraId="2FF6F409" w14:textId="1B5EB58C" w:rsidR="00F45097" w:rsidRDefault="00F45097" w:rsidP="00B969AB">
            <w:r>
              <w:t xml:space="preserve">Model </w:t>
            </w:r>
            <w:r w:rsidR="00CB6470">
              <w:t>2</w:t>
            </w:r>
            <w:r>
              <w:t xml:space="preserve"> – Sleepiness</w:t>
            </w:r>
          </w:p>
          <w:p w14:paraId="2FFCCB6C" w14:textId="6DA71155" w:rsidR="00F45097" w:rsidRDefault="00F45097" w:rsidP="00B969AB">
            <w:r>
              <w:t>Group 2 (</w:t>
            </w:r>
            <w:r w:rsidR="00463C2F">
              <w:t>online &gt; 3h a day)</w:t>
            </w:r>
          </w:p>
        </w:tc>
        <w:tc>
          <w:tcPr>
            <w:tcW w:w="1288" w:type="dxa"/>
          </w:tcPr>
          <w:p w14:paraId="1014B306" w14:textId="77777777" w:rsidR="00F45097" w:rsidRPr="00B54BCD" w:rsidRDefault="00F45097" w:rsidP="00B969AB">
            <w:r w:rsidRPr="00B54BCD">
              <w:t>Weight Loss Behaviour</w:t>
            </w:r>
          </w:p>
        </w:tc>
        <w:tc>
          <w:tcPr>
            <w:tcW w:w="1288" w:type="dxa"/>
          </w:tcPr>
          <w:p w14:paraId="052496EB" w14:textId="0F952BB6" w:rsidR="00F45097" w:rsidRPr="00B54BCD" w:rsidRDefault="00F7187F" w:rsidP="00B969AB">
            <w:r>
              <w:t>0.13</w:t>
            </w:r>
          </w:p>
        </w:tc>
        <w:tc>
          <w:tcPr>
            <w:tcW w:w="1288" w:type="dxa"/>
          </w:tcPr>
          <w:p w14:paraId="67BE6F83" w14:textId="55339EB1" w:rsidR="00F45097" w:rsidRPr="00B54BCD" w:rsidRDefault="00E22D8E" w:rsidP="00B969AB">
            <w:r>
              <w:t>0.06</w:t>
            </w:r>
          </w:p>
        </w:tc>
        <w:tc>
          <w:tcPr>
            <w:tcW w:w="1288" w:type="dxa"/>
          </w:tcPr>
          <w:p w14:paraId="0FC8F2FF" w14:textId="100F015B" w:rsidR="00F45097" w:rsidRPr="00B54BCD" w:rsidRDefault="00E36DF4" w:rsidP="00B969AB">
            <w:r>
              <w:t>0.06</w:t>
            </w:r>
          </w:p>
        </w:tc>
        <w:tc>
          <w:tcPr>
            <w:tcW w:w="1288" w:type="dxa"/>
          </w:tcPr>
          <w:p w14:paraId="2B1EE486" w14:textId="77777777" w:rsidR="00F45097" w:rsidRPr="00B54BCD" w:rsidRDefault="00F45097" w:rsidP="00B969AB"/>
        </w:tc>
        <w:tc>
          <w:tcPr>
            <w:tcW w:w="1288" w:type="dxa"/>
            <w:vMerge w:val="restart"/>
          </w:tcPr>
          <w:p w14:paraId="5B31B1E2" w14:textId="4658D689" w:rsidR="00F45097" w:rsidRDefault="00F45097" w:rsidP="00B969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1198)= 36.</w:t>
            </w:r>
            <w:r w:rsidR="00165F8C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1C8216B3" w14:textId="77777777" w:rsidR="00F45097" w:rsidRDefault="00F45097" w:rsidP="00B969AB"/>
        </w:tc>
      </w:tr>
      <w:tr w:rsidR="00F45097" w14:paraId="13212307" w14:textId="77777777" w:rsidTr="00CB6470">
        <w:tc>
          <w:tcPr>
            <w:tcW w:w="1288" w:type="dxa"/>
            <w:vMerge/>
          </w:tcPr>
          <w:p w14:paraId="318F632F" w14:textId="77777777" w:rsidR="00F45097" w:rsidRDefault="00F45097" w:rsidP="00B969AB"/>
        </w:tc>
        <w:tc>
          <w:tcPr>
            <w:tcW w:w="1288" w:type="dxa"/>
          </w:tcPr>
          <w:p w14:paraId="64DCDC5C" w14:textId="77777777" w:rsidR="00F45097" w:rsidRPr="00710D69" w:rsidRDefault="00F45097" w:rsidP="00B969AB">
            <w:r w:rsidRPr="00710D69">
              <w:t>Gender</w:t>
            </w:r>
          </w:p>
        </w:tc>
        <w:tc>
          <w:tcPr>
            <w:tcW w:w="1288" w:type="dxa"/>
          </w:tcPr>
          <w:p w14:paraId="07FEB0E8" w14:textId="421F1F7A" w:rsidR="00F45097" w:rsidRPr="00710D69" w:rsidRDefault="00F7187F" w:rsidP="00B969AB">
            <w:r>
              <w:t>-0.09</w:t>
            </w:r>
          </w:p>
        </w:tc>
        <w:tc>
          <w:tcPr>
            <w:tcW w:w="1288" w:type="dxa"/>
          </w:tcPr>
          <w:p w14:paraId="50D574F2" w14:textId="7E59706F" w:rsidR="00F45097" w:rsidRPr="00710D69" w:rsidRDefault="00E22D8E" w:rsidP="00B969AB">
            <w:r>
              <w:t>0.12</w:t>
            </w:r>
          </w:p>
        </w:tc>
        <w:tc>
          <w:tcPr>
            <w:tcW w:w="1288" w:type="dxa"/>
          </w:tcPr>
          <w:p w14:paraId="27F43864" w14:textId="2FA487C9" w:rsidR="00F45097" w:rsidRPr="00710D69" w:rsidRDefault="00E36DF4" w:rsidP="00B969AB">
            <w:r>
              <w:t>0.13</w:t>
            </w:r>
          </w:p>
        </w:tc>
        <w:tc>
          <w:tcPr>
            <w:tcW w:w="1288" w:type="dxa"/>
          </w:tcPr>
          <w:p w14:paraId="5F240AF3" w14:textId="77777777" w:rsidR="00F45097" w:rsidRPr="00710D69" w:rsidRDefault="00F45097" w:rsidP="00B969AB"/>
        </w:tc>
        <w:tc>
          <w:tcPr>
            <w:tcW w:w="1288" w:type="dxa"/>
            <w:vMerge/>
          </w:tcPr>
          <w:p w14:paraId="04C4F614" w14:textId="77777777" w:rsidR="00F45097" w:rsidRDefault="00F45097" w:rsidP="00B969AB"/>
        </w:tc>
      </w:tr>
      <w:tr w:rsidR="00F45097" w14:paraId="30F5E57F" w14:textId="77777777" w:rsidTr="00CB6470">
        <w:tc>
          <w:tcPr>
            <w:tcW w:w="1288" w:type="dxa"/>
            <w:vMerge/>
          </w:tcPr>
          <w:p w14:paraId="79497B23" w14:textId="77777777" w:rsidR="00F45097" w:rsidRDefault="00F45097" w:rsidP="00B969AB"/>
        </w:tc>
        <w:tc>
          <w:tcPr>
            <w:tcW w:w="1288" w:type="dxa"/>
          </w:tcPr>
          <w:p w14:paraId="1305E561" w14:textId="77777777" w:rsidR="00F45097" w:rsidRPr="00710D69" w:rsidRDefault="00F45097" w:rsidP="00B969AB">
            <w:r w:rsidRPr="00710D69">
              <w:t>BMI – cat</w:t>
            </w:r>
          </w:p>
        </w:tc>
        <w:tc>
          <w:tcPr>
            <w:tcW w:w="1288" w:type="dxa"/>
          </w:tcPr>
          <w:p w14:paraId="643D70DC" w14:textId="23195D04" w:rsidR="00F45097" w:rsidRPr="00710D69" w:rsidRDefault="00F7187F" w:rsidP="00B969AB">
            <w:r>
              <w:t>0.02</w:t>
            </w:r>
          </w:p>
        </w:tc>
        <w:tc>
          <w:tcPr>
            <w:tcW w:w="1288" w:type="dxa"/>
          </w:tcPr>
          <w:p w14:paraId="241F91B9" w14:textId="2FEDE779" w:rsidR="00F45097" w:rsidRPr="00710D69" w:rsidRDefault="00E22D8E" w:rsidP="00B969AB">
            <w:r>
              <w:t>0.10</w:t>
            </w:r>
          </w:p>
        </w:tc>
        <w:tc>
          <w:tcPr>
            <w:tcW w:w="1288" w:type="dxa"/>
          </w:tcPr>
          <w:p w14:paraId="6A262BF7" w14:textId="379FB8DD" w:rsidR="00F45097" w:rsidRPr="00710D69" w:rsidRDefault="00E36DF4" w:rsidP="00B969AB">
            <w:r>
              <w:t>0.</w:t>
            </w:r>
            <w:r w:rsidR="003478FF">
              <w:t>73</w:t>
            </w:r>
          </w:p>
        </w:tc>
        <w:tc>
          <w:tcPr>
            <w:tcW w:w="1288" w:type="dxa"/>
          </w:tcPr>
          <w:p w14:paraId="557180B1" w14:textId="77777777" w:rsidR="00F45097" w:rsidRPr="00710D69" w:rsidRDefault="00F45097" w:rsidP="00B969AB"/>
        </w:tc>
        <w:tc>
          <w:tcPr>
            <w:tcW w:w="1288" w:type="dxa"/>
            <w:vMerge/>
          </w:tcPr>
          <w:p w14:paraId="7E62D798" w14:textId="77777777" w:rsidR="00F45097" w:rsidRDefault="00F45097" w:rsidP="00B969AB"/>
        </w:tc>
      </w:tr>
      <w:tr w:rsidR="00F45097" w14:paraId="56AA464E" w14:textId="77777777" w:rsidTr="00CB6470">
        <w:trPr>
          <w:trHeight w:val="832"/>
        </w:trPr>
        <w:tc>
          <w:tcPr>
            <w:tcW w:w="1288" w:type="dxa"/>
            <w:vMerge/>
          </w:tcPr>
          <w:p w14:paraId="6471F59A" w14:textId="77777777" w:rsidR="00F45097" w:rsidRDefault="00F45097" w:rsidP="00B969AB"/>
        </w:tc>
        <w:tc>
          <w:tcPr>
            <w:tcW w:w="1288" w:type="dxa"/>
          </w:tcPr>
          <w:p w14:paraId="02E80531" w14:textId="77777777" w:rsidR="00F45097" w:rsidRDefault="00F45097" w:rsidP="00B969AB">
            <w:r>
              <w:t>Household Income</w:t>
            </w:r>
          </w:p>
        </w:tc>
        <w:tc>
          <w:tcPr>
            <w:tcW w:w="1288" w:type="dxa"/>
          </w:tcPr>
          <w:p w14:paraId="1A1BE007" w14:textId="453E19A4" w:rsidR="00F45097" w:rsidRDefault="00F7187F" w:rsidP="00B969AB">
            <w:r>
              <w:t>-0.01</w:t>
            </w:r>
          </w:p>
        </w:tc>
        <w:tc>
          <w:tcPr>
            <w:tcW w:w="1288" w:type="dxa"/>
          </w:tcPr>
          <w:p w14:paraId="3A6E1B00" w14:textId="7C8486E9" w:rsidR="00F45097" w:rsidRDefault="00E22D8E" w:rsidP="00B969AB">
            <w:r>
              <w:t>0.04</w:t>
            </w:r>
          </w:p>
        </w:tc>
        <w:tc>
          <w:tcPr>
            <w:tcW w:w="1288" w:type="dxa"/>
          </w:tcPr>
          <w:p w14:paraId="2D0EB128" w14:textId="2A6B3E20" w:rsidR="00F45097" w:rsidRDefault="00F7187F" w:rsidP="00B969AB">
            <w:r>
              <w:t>0.85</w:t>
            </w:r>
          </w:p>
        </w:tc>
        <w:tc>
          <w:tcPr>
            <w:tcW w:w="1288" w:type="dxa"/>
          </w:tcPr>
          <w:p w14:paraId="27AF236D" w14:textId="77777777" w:rsidR="00F45097" w:rsidRDefault="00F45097" w:rsidP="00B969AB"/>
        </w:tc>
        <w:tc>
          <w:tcPr>
            <w:tcW w:w="1288" w:type="dxa"/>
            <w:vMerge/>
          </w:tcPr>
          <w:p w14:paraId="04EEC28D" w14:textId="77777777" w:rsidR="00F45097" w:rsidRDefault="00F45097" w:rsidP="00B969AB"/>
        </w:tc>
      </w:tr>
      <w:tr w:rsidR="00CB6470" w14:paraId="2A8C045C" w14:textId="77777777" w:rsidTr="00CB6470">
        <w:trPr>
          <w:trHeight w:val="257"/>
        </w:trPr>
        <w:tc>
          <w:tcPr>
            <w:tcW w:w="9016" w:type="dxa"/>
            <w:gridSpan w:val="7"/>
          </w:tcPr>
          <w:p w14:paraId="36C7D03A" w14:textId="53A317D0" w:rsidR="00CB6470" w:rsidRDefault="00CB6470" w:rsidP="00B969AB">
            <w:r>
              <w:t>Time in Bed</w:t>
            </w:r>
          </w:p>
        </w:tc>
      </w:tr>
      <w:tr w:rsidR="006C07C9" w14:paraId="32DD280D" w14:textId="77777777" w:rsidTr="00CB6470">
        <w:tc>
          <w:tcPr>
            <w:tcW w:w="1288" w:type="dxa"/>
          </w:tcPr>
          <w:p w14:paraId="75964AD8" w14:textId="77777777" w:rsidR="006C07C9" w:rsidRDefault="006C07C9" w:rsidP="001D3BB3">
            <w:r>
              <w:t>Model</w:t>
            </w:r>
          </w:p>
        </w:tc>
        <w:tc>
          <w:tcPr>
            <w:tcW w:w="1288" w:type="dxa"/>
          </w:tcPr>
          <w:p w14:paraId="21C2277F" w14:textId="77777777" w:rsidR="006C07C9" w:rsidRDefault="006C07C9" w:rsidP="001D3BB3">
            <w:r>
              <w:t>Predictor</w:t>
            </w:r>
          </w:p>
        </w:tc>
        <w:tc>
          <w:tcPr>
            <w:tcW w:w="1288" w:type="dxa"/>
          </w:tcPr>
          <w:p w14:paraId="307203B0" w14:textId="77777777" w:rsidR="006C07C9" w:rsidRDefault="006C07C9" w:rsidP="001D3BB3">
            <w:r>
              <w:t>Beta</w:t>
            </w:r>
          </w:p>
        </w:tc>
        <w:tc>
          <w:tcPr>
            <w:tcW w:w="1288" w:type="dxa"/>
          </w:tcPr>
          <w:p w14:paraId="21043488" w14:textId="77777777" w:rsidR="006C07C9" w:rsidRDefault="006C07C9" w:rsidP="001D3BB3">
            <w:r>
              <w:t>SE</w:t>
            </w:r>
          </w:p>
        </w:tc>
        <w:tc>
          <w:tcPr>
            <w:tcW w:w="1288" w:type="dxa"/>
          </w:tcPr>
          <w:p w14:paraId="396004B9" w14:textId="77777777" w:rsidR="006C07C9" w:rsidRDefault="006C07C9" w:rsidP="001D3BB3">
            <w:r>
              <w:t>p</w:t>
            </w:r>
          </w:p>
        </w:tc>
        <w:tc>
          <w:tcPr>
            <w:tcW w:w="1288" w:type="dxa"/>
          </w:tcPr>
          <w:p w14:paraId="33A1F357" w14:textId="77777777" w:rsidR="006C07C9" w:rsidRDefault="006C07C9" w:rsidP="001D3BB3">
            <w:r>
              <w:t>P (adjusted)</w:t>
            </w:r>
          </w:p>
        </w:tc>
        <w:tc>
          <w:tcPr>
            <w:tcW w:w="1288" w:type="dxa"/>
          </w:tcPr>
          <w:p w14:paraId="67012B0B" w14:textId="77777777" w:rsidR="006C07C9" w:rsidRDefault="006C07C9" w:rsidP="001D3BB3">
            <w:r>
              <w:t>Fit Indices</w:t>
            </w:r>
          </w:p>
        </w:tc>
      </w:tr>
      <w:tr w:rsidR="006C07C9" w14:paraId="2A9C4042" w14:textId="77777777" w:rsidTr="00CB6470">
        <w:tc>
          <w:tcPr>
            <w:tcW w:w="1288" w:type="dxa"/>
            <w:vMerge w:val="restart"/>
          </w:tcPr>
          <w:p w14:paraId="69565981" w14:textId="1379360F" w:rsidR="006C07C9" w:rsidRDefault="006C07C9" w:rsidP="001D3BB3">
            <w:r>
              <w:t>Model 1 – Time in Bed</w:t>
            </w:r>
          </w:p>
          <w:p w14:paraId="30B4A173" w14:textId="77777777" w:rsidR="006C07C9" w:rsidRDefault="006C07C9" w:rsidP="001D3BB3">
            <w:r>
              <w:t>Group 1 (online &lt; 3h a day)</w:t>
            </w:r>
          </w:p>
        </w:tc>
        <w:tc>
          <w:tcPr>
            <w:tcW w:w="1288" w:type="dxa"/>
          </w:tcPr>
          <w:p w14:paraId="1CA28EB9" w14:textId="77777777" w:rsidR="006C07C9" w:rsidRPr="00F90162" w:rsidRDefault="006C07C9" w:rsidP="001D3BB3">
            <w:r w:rsidRPr="00F90162">
              <w:t>Weight Loss Behaviour</w:t>
            </w:r>
          </w:p>
        </w:tc>
        <w:tc>
          <w:tcPr>
            <w:tcW w:w="1288" w:type="dxa"/>
          </w:tcPr>
          <w:p w14:paraId="234A0FCC" w14:textId="1CBF4D2F" w:rsidR="006C07C9" w:rsidRPr="00F90162" w:rsidRDefault="00860869" w:rsidP="001D3BB3">
            <w:r>
              <w:t>0.03</w:t>
            </w:r>
          </w:p>
        </w:tc>
        <w:tc>
          <w:tcPr>
            <w:tcW w:w="1288" w:type="dxa"/>
          </w:tcPr>
          <w:p w14:paraId="6B4CCE9D" w14:textId="66065191" w:rsidR="006C07C9" w:rsidRPr="00F90162" w:rsidRDefault="00860869" w:rsidP="001D3BB3">
            <w:r>
              <w:t>0.02</w:t>
            </w:r>
          </w:p>
        </w:tc>
        <w:tc>
          <w:tcPr>
            <w:tcW w:w="1288" w:type="dxa"/>
          </w:tcPr>
          <w:p w14:paraId="7C9F3E24" w14:textId="6AFA3CFB" w:rsidR="006C07C9" w:rsidRPr="00F90162" w:rsidRDefault="00F90162" w:rsidP="001D3BB3">
            <w:r w:rsidRPr="00F90162">
              <w:t>0.21</w:t>
            </w:r>
          </w:p>
        </w:tc>
        <w:tc>
          <w:tcPr>
            <w:tcW w:w="1288" w:type="dxa"/>
          </w:tcPr>
          <w:p w14:paraId="041FD482" w14:textId="77777777" w:rsidR="006C07C9" w:rsidRPr="00F90162" w:rsidRDefault="006C07C9" w:rsidP="001D3BB3"/>
        </w:tc>
        <w:tc>
          <w:tcPr>
            <w:tcW w:w="1288" w:type="dxa"/>
            <w:vMerge w:val="restart"/>
          </w:tcPr>
          <w:p w14:paraId="54282238" w14:textId="1AA3DAA0" w:rsidR="006C07C9" w:rsidRDefault="006C07C9" w:rsidP="001D3BB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4453)= 1</w:t>
            </w:r>
            <w:r w:rsidR="004F24ED">
              <w:rPr>
                <w:sz w:val="20"/>
                <w:szCs w:val="20"/>
              </w:rPr>
              <w:t>21.</w:t>
            </w:r>
            <w:r w:rsidR="00F90162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22B59184" w14:textId="77777777" w:rsidR="006C07C9" w:rsidRDefault="006C07C9" w:rsidP="001D3BB3"/>
        </w:tc>
      </w:tr>
      <w:tr w:rsidR="006C07C9" w14:paraId="20007551" w14:textId="77777777" w:rsidTr="00CB6470">
        <w:tc>
          <w:tcPr>
            <w:tcW w:w="1288" w:type="dxa"/>
            <w:vMerge/>
          </w:tcPr>
          <w:p w14:paraId="4759EC82" w14:textId="77777777" w:rsidR="006C07C9" w:rsidRDefault="006C07C9" w:rsidP="001D3BB3"/>
        </w:tc>
        <w:tc>
          <w:tcPr>
            <w:tcW w:w="1288" w:type="dxa"/>
          </w:tcPr>
          <w:p w14:paraId="5FD30A78" w14:textId="77777777" w:rsidR="006C07C9" w:rsidRPr="00860869" w:rsidRDefault="006C07C9" w:rsidP="001D3BB3">
            <w:pPr>
              <w:rPr>
                <w:b/>
                <w:bCs/>
              </w:rPr>
            </w:pPr>
            <w:r w:rsidRPr="00860869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3E45963B" w14:textId="2EE85B29" w:rsidR="006C07C9" w:rsidRPr="00860869" w:rsidRDefault="00860869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7</w:t>
            </w:r>
          </w:p>
        </w:tc>
        <w:tc>
          <w:tcPr>
            <w:tcW w:w="1288" w:type="dxa"/>
          </w:tcPr>
          <w:p w14:paraId="0EA119D9" w14:textId="4ADDAFAF" w:rsidR="006C07C9" w:rsidRPr="00860869" w:rsidRDefault="00D664C2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288" w:type="dxa"/>
          </w:tcPr>
          <w:p w14:paraId="55694716" w14:textId="4076C8E6" w:rsidR="006C07C9" w:rsidRPr="00860869" w:rsidRDefault="00860869" w:rsidP="001D3BB3">
            <w:pPr>
              <w:rPr>
                <w:b/>
                <w:bCs/>
              </w:rPr>
            </w:pPr>
            <w:r w:rsidRPr="00860869"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42D90C1B" w14:textId="77777777" w:rsidR="006C07C9" w:rsidRPr="00860869" w:rsidRDefault="006C07C9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1BB23DFB" w14:textId="77777777" w:rsidR="006C07C9" w:rsidRDefault="006C07C9" w:rsidP="001D3BB3"/>
        </w:tc>
      </w:tr>
      <w:tr w:rsidR="006C07C9" w14:paraId="32B2CF70" w14:textId="77777777" w:rsidTr="00CB6470">
        <w:tc>
          <w:tcPr>
            <w:tcW w:w="1288" w:type="dxa"/>
            <w:vMerge/>
          </w:tcPr>
          <w:p w14:paraId="4CA16191" w14:textId="77777777" w:rsidR="006C07C9" w:rsidRDefault="006C07C9" w:rsidP="001D3BB3"/>
        </w:tc>
        <w:tc>
          <w:tcPr>
            <w:tcW w:w="1288" w:type="dxa"/>
          </w:tcPr>
          <w:p w14:paraId="6628D9E8" w14:textId="77777777" w:rsidR="006C07C9" w:rsidRDefault="006C07C9" w:rsidP="001D3BB3">
            <w:r>
              <w:t>BMI – cat</w:t>
            </w:r>
          </w:p>
        </w:tc>
        <w:tc>
          <w:tcPr>
            <w:tcW w:w="1288" w:type="dxa"/>
          </w:tcPr>
          <w:p w14:paraId="483C7824" w14:textId="1EC4292F" w:rsidR="006C07C9" w:rsidRDefault="00860869" w:rsidP="001D3BB3">
            <w:r>
              <w:t>-0.02</w:t>
            </w:r>
          </w:p>
        </w:tc>
        <w:tc>
          <w:tcPr>
            <w:tcW w:w="1288" w:type="dxa"/>
          </w:tcPr>
          <w:p w14:paraId="52D9D545" w14:textId="4322B5EC" w:rsidR="006C07C9" w:rsidRDefault="00D664C2" w:rsidP="001D3BB3">
            <w:r>
              <w:t>0.04</w:t>
            </w:r>
          </w:p>
        </w:tc>
        <w:tc>
          <w:tcPr>
            <w:tcW w:w="1288" w:type="dxa"/>
          </w:tcPr>
          <w:p w14:paraId="09D789E4" w14:textId="1FF20B7A" w:rsidR="006C07C9" w:rsidRDefault="00860869" w:rsidP="001D3BB3">
            <w:r>
              <w:t>0.35</w:t>
            </w:r>
          </w:p>
        </w:tc>
        <w:tc>
          <w:tcPr>
            <w:tcW w:w="1288" w:type="dxa"/>
          </w:tcPr>
          <w:p w14:paraId="2CD1B0CB" w14:textId="77777777" w:rsidR="006C07C9" w:rsidRDefault="006C07C9" w:rsidP="001D3BB3"/>
        </w:tc>
        <w:tc>
          <w:tcPr>
            <w:tcW w:w="1288" w:type="dxa"/>
            <w:vMerge/>
          </w:tcPr>
          <w:p w14:paraId="037821BC" w14:textId="77777777" w:rsidR="006C07C9" w:rsidRDefault="006C07C9" w:rsidP="001D3BB3"/>
        </w:tc>
      </w:tr>
      <w:tr w:rsidR="006C07C9" w14:paraId="050CE4F0" w14:textId="77777777" w:rsidTr="00CB6470">
        <w:tc>
          <w:tcPr>
            <w:tcW w:w="1288" w:type="dxa"/>
            <w:vMerge/>
          </w:tcPr>
          <w:p w14:paraId="10CCC0A0" w14:textId="77777777" w:rsidR="006C07C9" w:rsidRDefault="006C07C9" w:rsidP="001D3BB3"/>
        </w:tc>
        <w:tc>
          <w:tcPr>
            <w:tcW w:w="1288" w:type="dxa"/>
          </w:tcPr>
          <w:p w14:paraId="1A0671CD" w14:textId="77777777" w:rsidR="006C07C9" w:rsidRPr="00860869" w:rsidRDefault="006C07C9" w:rsidP="001D3BB3">
            <w:pPr>
              <w:rPr>
                <w:b/>
                <w:bCs/>
              </w:rPr>
            </w:pPr>
            <w:r w:rsidRPr="00860869">
              <w:rPr>
                <w:b/>
                <w:bCs/>
              </w:rPr>
              <w:t>Household Income</w:t>
            </w:r>
          </w:p>
        </w:tc>
        <w:tc>
          <w:tcPr>
            <w:tcW w:w="1288" w:type="dxa"/>
          </w:tcPr>
          <w:p w14:paraId="04487761" w14:textId="7D140385" w:rsidR="006C07C9" w:rsidRPr="00860869" w:rsidRDefault="00860869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07</w:t>
            </w:r>
          </w:p>
        </w:tc>
        <w:tc>
          <w:tcPr>
            <w:tcW w:w="1288" w:type="dxa"/>
          </w:tcPr>
          <w:p w14:paraId="6B1876AA" w14:textId="6B0A0AD6" w:rsidR="006C07C9" w:rsidRPr="00860869" w:rsidRDefault="00D664C2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  <w:tc>
          <w:tcPr>
            <w:tcW w:w="1288" w:type="dxa"/>
          </w:tcPr>
          <w:p w14:paraId="248D3AF7" w14:textId="3EA36A05" w:rsidR="006C07C9" w:rsidRPr="00860869" w:rsidRDefault="00860869" w:rsidP="001D3BB3">
            <w:pPr>
              <w:rPr>
                <w:b/>
                <w:bCs/>
              </w:rPr>
            </w:pPr>
            <w:r w:rsidRPr="00860869"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591BDC16" w14:textId="77777777" w:rsidR="006C07C9" w:rsidRPr="00860869" w:rsidRDefault="006C07C9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1CD72757" w14:textId="77777777" w:rsidR="006C07C9" w:rsidRDefault="006C07C9" w:rsidP="001D3BB3"/>
        </w:tc>
      </w:tr>
      <w:tr w:rsidR="006C07C9" w14:paraId="1045D032" w14:textId="77777777" w:rsidTr="00CB6470">
        <w:tc>
          <w:tcPr>
            <w:tcW w:w="1288" w:type="dxa"/>
            <w:vMerge w:val="restart"/>
          </w:tcPr>
          <w:p w14:paraId="5AB784BB" w14:textId="6D126649" w:rsidR="006C07C9" w:rsidRDefault="006C07C9" w:rsidP="001D3BB3">
            <w:r>
              <w:t xml:space="preserve">Model </w:t>
            </w:r>
            <w:r w:rsidR="00CB6470">
              <w:t>2</w:t>
            </w:r>
            <w:r>
              <w:t xml:space="preserve"> – Time in Bed</w:t>
            </w:r>
          </w:p>
          <w:p w14:paraId="4D6BE6F4" w14:textId="77777777" w:rsidR="006C07C9" w:rsidRDefault="006C07C9" w:rsidP="001D3BB3">
            <w:r>
              <w:t>Group 2 (online &gt; 3h a day)</w:t>
            </w:r>
          </w:p>
        </w:tc>
        <w:tc>
          <w:tcPr>
            <w:tcW w:w="1288" w:type="dxa"/>
          </w:tcPr>
          <w:p w14:paraId="3F88037F" w14:textId="77777777" w:rsidR="006C07C9" w:rsidRPr="00B54BCD" w:rsidRDefault="006C07C9" w:rsidP="001D3BB3">
            <w:r w:rsidRPr="00B54BCD">
              <w:t>Weight Loss Behaviour</w:t>
            </w:r>
          </w:p>
        </w:tc>
        <w:tc>
          <w:tcPr>
            <w:tcW w:w="1288" w:type="dxa"/>
          </w:tcPr>
          <w:p w14:paraId="5FFAE558" w14:textId="5588E5B8" w:rsidR="006C07C9" w:rsidRPr="00B54BCD" w:rsidRDefault="009403E8" w:rsidP="001D3BB3">
            <w:r>
              <w:t>0.04</w:t>
            </w:r>
          </w:p>
        </w:tc>
        <w:tc>
          <w:tcPr>
            <w:tcW w:w="1288" w:type="dxa"/>
          </w:tcPr>
          <w:p w14:paraId="373D4260" w14:textId="15D2E102" w:rsidR="006C07C9" w:rsidRPr="00B54BCD" w:rsidRDefault="00DB4BC1" w:rsidP="001D3BB3">
            <w:r>
              <w:t>0.04</w:t>
            </w:r>
          </w:p>
        </w:tc>
        <w:tc>
          <w:tcPr>
            <w:tcW w:w="1288" w:type="dxa"/>
          </w:tcPr>
          <w:p w14:paraId="44283BCF" w14:textId="4CB5DFFB" w:rsidR="006C07C9" w:rsidRPr="00B54BCD" w:rsidRDefault="00A4756B" w:rsidP="001D3BB3">
            <w:r>
              <w:t>0.</w:t>
            </w:r>
            <w:r w:rsidR="009403E8">
              <w:t>44</w:t>
            </w:r>
          </w:p>
        </w:tc>
        <w:tc>
          <w:tcPr>
            <w:tcW w:w="1288" w:type="dxa"/>
          </w:tcPr>
          <w:p w14:paraId="568B535B" w14:textId="77777777" w:rsidR="006C07C9" w:rsidRPr="00B54BCD" w:rsidRDefault="006C07C9" w:rsidP="001D3BB3"/>
        </w:tc>
        <w:tc>
          <w:tcPr>
            <w:tcW w:w="1288" w:type="dxa"/>
            <w:vMerge w:val="restart"/>
          </w:tcPr>
          <w:p w14:paraId="3A09BE20" w14:textId="18F52D42" w:rsidR="006C07C9" w:rsidRDefault="006C07C9" w:rsidP="001D3BB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1198)= </w:t>
            </w:r>
            <w:r w:rsidR="00F90162">
              <w:rPr>
                <w:sz w:val="20"/>
                <w:szCs w:val="20"/>
              </w:rPr>
              <w:t>42.50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22CF92F7" w14:textId="77777777" w:rsidR="006C07C9" w:rsidRDefault="006C07C9" w:rsidP="001D3BB3"/>
        </w:tc>
      </w:tr>
      <w:tr w:rsidR="006C07C9" w14:paraId="27409645" w14:textId="77777777" w:rsidTr="00CB6470">
        <w:tc>
          <w:tcPr>
            <w:tcW w:w="1288" w:type="dxa"/>
            <w:vMerge/>
          </w:tcPr>
          <w:p w14:paraId="6150C60F" w14:textId="77777777" w:rsidR="006C07C9" w:rsidRDefault="006C07C9" w:rsidP="001D3BB3"/>
        </w:tc>
        <w:tc>
          <w:tcPr>
            <w:tcW w:w="1288" w:type="dxa"/>
          </w:tcPr>
          <w:p w14:paraId="72CB1A9E" w14:textId="77777777" w:rsidR="006C07C9" w:rsidRPr="009403E8" w:rsidRDefault="006C07C9" w:rsidP="001D3BB3">
            <w:pPr>
              <w:rPr>
                <w:b/>
                <w:bCs/>
              </w:rPr>
            </w:pPr>
            <w:r w:rsidRPr="009403E8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74C91230" w14:textId="05CE136A" w:rsidR="006C07C9" w:rsidRPr="009403E8" w:rsidRDefault="009403E8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15</w:t>
            </w:r>
          </w:p>
        </w:tc>
        <w:tc>
          <w:tcPr>
            <w:tcW w:w="1288" w:type="dxa"/>
          </w:tcPr>
          <w:p w14:paraId="60CB9FC4" w14:textId="674C3CA8" w:rsidR="006C07C9" w:rsidRPr="009403E8" w:rsidRDefault="00DB4BC1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7</w:t>
            </w:r>
          </w:p>
        </w:tc>
        <w:tc>
          <w:tcPr>
            <w:tcW w:w="1288" w:type="dxa"/>
          </w:tcPr>
          <w:p w14:paraId="7EBD046E" w14:textId="04092B79" w:rsidR="006C07C9" w:rsidRPr="009403E8" w:rsidRDefault="009403E8" w:rsidP="001D3BB3">
            <w:pPr>
              <w:rPr>
                <w:b/>
                <w:bCs/>
              </w:rPr>
            </w:pPr>
            <w:r w:rsidRPr="009403E8"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345FF52F" w14:textId="77777777" w:rsidR="006C07C9" w:rsidRPr="009403E8" w:rsidRDefault="006C07C9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604DE46A" w14:textId="77777777" w:rsidR="006C07C9" w:rsidRDefault="006C07C9" w:rsidP="001D3BB3"/>
        </w:tc>
      </w:tr>
      <w:tr w:rsidR="006C07C9" w14:paraId="120C8E6E" w14:textId="77777777" w:rsidTr="00CB6470">
        <w:tc>
          <w:tcPr>
            <w:tcW w:w="1288" w:type="dxa"/>
            <w:vMerge/>
          </w:tcPr>
          <w:p w14:paraId="73D18DC9" w14:textId="77777777" w:rsidR="006C07C9" w:rsidRDefault="006C07C9" w:rsidP="001D3BB3"/>
        </w:tc>
        <w:tc>
          <w:tcPr>
            <w:tcW w:w="1288" w:type="dxa"/>
          </w:tcPr>
          <w:p w14:paraId="4939451D" w14:textId="77777777" w:rsidR="006C07C9" w:rsidRPr="00710D69" w:rsidRDefault="006C07C9" w:rsidP="001D3BB3">
            <w:r w:rsidRPr="00710D69">
              <w:t>BMI – cat</w:t>
            </w:r>
          </w:p>
        </w:tc>
        <w:tc>
          <w:tcPr>
            <w:tcW w:w="1288" w:type="dxa"/>
          </w:tcPr>
          <w:p w14:paraId="351D555C" w14:textId="14B5AB4F" w:rsidR="006C07C9" w:rsidRPr="00710D69" w:rsidRDefault="009403E8" w:rsidP="001D3BB3">
            <w:r>
              <w:t>0.03</w:t>
            </w:r>
          </w:p>
        </w:tc>
        <w:tc>
          <w:tcPr>
            <w:tcW w:w="1288" w:type="dxa"/>
          </w:tcPr>
          <w:p w14:paraId="41606C82" w14:textId="69C33492" w:rsidR="006C07C9" w:rsidRPr="00710D69" w:rsidRDefault="00DB4BC1" w:rsidP="001D3BB3">
            <w:r>
              <w:t>0.07</w:t>
            </w:r>
          </w:p>
        </w:tc>
        <w:tc>
          <w:tcPr>
            <w:tcW w:w="1288" w:type="dxa"/>
          </w:tcPr>
          <w:p w14:paraId="2B2F9902" w14:textId="637E808D" w:rsidR="006C07C9" w:rsidRPr="00710D69" w:rsidRDefault="009403E8" w:rsidP="001D3BB3">
            <w:r>
              <w:t>0.43</w:t>
            </w:r>
          </w:p>
        </w:tc>
        <w:tc>
          <w:tcPr>
            <w:tcW w:w="1288" w:type="dxa"/>
          </w:tcPr>
          <w:p w14:paraId="5C0DBD23" w14:textId="77777777" w:rsidR="006C07C9" w:rsidRPr="00710D69" w:rsidRDefault="006C07C9" w:rsidP="001D3BB3"/>
        </w:tc>
        <w:tc>
          <w:tcPr>
            <w:tcW w:w="1288" w:type="dxa"/>
            <w:vMerge/>
          </w:tcPr>
          <w:p w14:paraId="161DD8A2" w14:textId="77777777" w:rsidR="006C07C9" w:rsidRDefault="006C07C9" w:rsidP="001D3BB3"/>
        </w:tc>
      </w:tr>
      <w:tr w:rsidR="006C07C9" w14:paraId="639E2970" w14:textId="77777777" w:rsidTr="00CB6470">
        <w:trPr>
          <w:trHeight w:val="832"/>
        </w:trPr>
        <w:tc>
          <w:tcPr>
            <w:tcW w:w="1288" w:type="dxa"/>
            <w:vMerge/>
          </w:tcPr>
          <w:p w14:paraId="06C0C1B2" w14:textId="77777777" w:rsidR="006C07C9" w:rsidRDefault="006C07C9" w:rsidP="001D3BB3"/>
        </w:tc>
        <w:tc>
          <w:tcPr>
            <w:tcW w:w="1288" w:type="dxa"/>
          </w:tcPr>
          <w:p w14:paraId="2BD371D4" w14:textId="77777777" w:rsidR="006C07C9" w:rsidRPr="009403E8" w:rsidRDefault="006C07C9" w:rsidP="001D3BB3">
            <w:pPr>
              <w:rPr>
                <w:b/>
                <w:bCs/>
              </w:rPr>
            </w:pPr>
            <w:r w:rsidRPr="009403E8">
              <w:rPr>
                <w:b/>
                <w:bCs/>
              </w:rPr>
              <w:t>Household Income</w:t>
            </w:r>
          </w:p>
        </w:tc>
        <w:tc>
          <w:tcPr>
            <w:tcW w:w="1288" w:type="dxa"/>
          </w:tcPr>
          <w:p w14:paraId="69C29347" w14:textId="71E79C45" w:rsidR="006C07C9" w:rsidRPr="009403E8" w:rsidRDefault="009403E8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08</w:t>
            </w:r>
          </w:p>
        </w:tc>
        <w:tc>
          <w:tcPr>
            <w:tcW w:w="1288" w:type="dxa"/>
          </w:tcPr>
          <w:p w14:paraId="6898ECA6" w14:textId="1B940ACA" w:rsidR="006C07C9" w:rsidRPr="009403E8" w:rsidRDefault="00DB4BC1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1288" w:type="dxa"/>
          </w:tcPr>
          <w:p w14:paraId="4DBB7EAF" w14:textId="393292BB" w:rsidR="006C07C9" w:rsidRPr="009403E8" w:rsidRDefault="009403E8" w:rsidP="001D3BB3">
            <w:pPr>
              <w:rPr>
                <w:b/>
                <w:bCs/>
              </w:rPr>
            </w:pPr>
            <w:r w:rsidRPr="009403E8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2CF7EC5F" w14:textId="77777777" w:rsidR="006C07C9" w:rsidRPr="009403E8" w:rsidRDefault="006C07C9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3E33C876" w14:textId="77777777" w:rsidR="006C07C9" w:rsidRDefault="006C07C9" w:rsidP="001D3BB3"/>
        </w:tc>
      </w:tr>
      <w:tr w:rsidR="00CB6470" w14:paraId="2C3EC372" w14:textId="77777777" w:rsidTr="00CB6470">
        <w:trPr>
          <w:trHeight w:val="233"/>
        </w:trPr>
        <w:tc>
          <w:tcPr>
            <w:tcW w:w="9016" w:type="dxa"/>
            <w:gridSpan w:val="7"/>
          </w:tcPr>
          <w:p w14:paraId="24CECA97" w14:textId="648EE9CD" w:rsidR="00CB6470" w:rsidRDefault="00CB6470" w:rsidP="001D3BB3">
            <w:r>
              <w:t>Sleep Duration</w:t>
            </w:r>
          </w:p>
        </w:tc>
      </w:tr>
      <w:tr w:rsidR="001A55D2" w14:paraId="3BACBE13" w14:textId="77777777" w:rsidTr="00CB6470">
        <w:tc>
          <w:tcPr>
            <w:tcW w:w="1288" w:type="dxa"/>
          </w:tcPr>
          <w:p w14:paraId="132EC02A" w14:textId="77777777" w:rsidR="001A55D2" w:rsidRDefault="001A55D2" w:rsidP="001D3BB3">
            <w:r>
              <w:t>Model</w:t>
            </w:r>
          </w:p>
        </w:tc>
        <w:tc>
          <w:tcPr>
            <w:tcW w:w="1288" w:type="dxa"/>
          </w:tcPr>
          <w:p w14:paraId="038EC927" w14:textId="77777777" w:rsidR="001A55D2" w:rsidRDefault="001A55D2" w:rsidP="001D3BB3">
            <w:r>
              <w:t>Predictor</w:t>
            </w:r>
          </w:p>
        </w:tc>
        <w:tc>
          <w:tcPr>
            <w:tcW w:w="1288" w:type="dxa"/>
          </w:tcPr>
          <w:p w14:paraId="17C791FF" w14:textId="77777777" w:rsidR="001A55D2" w:rsidRDefault="001A55D2" w:rsidP="001D3BB3">
            <w:r>
              <w:t>Beta</w:t>
            </w:r>
          </w:p>
        </w:tc>
        <w:tc>
          <w:tcPr>
            <w:tcW w:w="1288" w:type="dxa"/>
          </w:tcPr>
          <w:p w14:paraId="5E389949" w14:textId="77777777" w:rsidR="001A55D2" w:rsidRDefault="001A55D2" w:rsidP="001D3BB3">
            <w:r>
              <w:t>SE</w:t>
            </w:r>
          </w:p>
        </w:tc>
        <w:tc>
          <w:tcPr>
            <w:tcW w:w="1288" w:type="dxa"/>
          </w:tcPr>
          <w:p w14:paraId="3C5D6175" w14:textId="77777777" w:rsidR="001A55D2" w:rsidRDefault="001A55D2" w:rsidP="001D3BB3">
            <w:r>
              <w:t>p</w:t>
            </w:r>
          </w:p>
        </w:tc>
        <w:tc>
          <w:tcPr>
            <w:tcW w:w="1288" w:type="dxa"/>
          </w:tcPr>
          <w:p w14:paraId="65709A78" w14:textId="77777777" w:rsidR="001A55D2" w:rsidRDefault="001A55D2" w:rsidP="001D3BB3">
            <w:r>
              <w:t>P (adjusted)</w:t>
            </w:r>
          </w:p>
        </w:tc>
        <w:tc>
          <w:tcPr>
            <w:tcW w:w="1288" w:type="dxa"/>
          </w:tcPr>
          <w:p w14:paraId="2BE2ED0C" w14:textId="77777777" w:rsidR="001A55D2" w:rsidRDefault="001A55D2" w:rsidP="001D3BB3">
            <w:r>
              <w:t>Fit Indices</w:t>
            </w:r>
          </w:p>
        </w:tc>
      </w:tr>
      <w:tr w:rsidR="008743CF" w14:paraId="15660241" w14:textId="77777777" w:rsidTr="00CB6470">
        <w:tc>
          <w:tcPr>
            <w:tcW w:w="1288" w:type="dxa"/>
            <w:vMerge w:val="restart"/>
          </w:tcPr>
          <w:p w14:paraId="6D04BB23" w14:textId="42745D0C" w:rsidR="008743CF" w:rsidRDefault="008743CF" w:rsidP="008743CF">
            <w:r>
              <w:t>Model 1 – Sleep Duration</w:t>
            </w:r>
          </w:p>
          <w:p w14:paraId="698C1E8E" w14:textId="77777777" w:rsidR="008743CF" w:rsidRDefault="008743CF" w:rsidP="008743CF">
            <w:r>
              <w:t>Group 1 (online &lt; 3h a day)</w:t>
            </w:r>
          </w:p>
        </w:tc>
        <w:tc>
          <w:tcPr>
            <w:tcW w:w="1288" w:type="dxa"/>
          </w:tcPr>
          <w:p w14:paraId="3F7D1CB4" w14:textId="5E5891F9" w:rsidR="008743CF" w:rsidRPr="008743CF" w:rsidRDefault="008743CF" w:rsidP="008743CF">
            <w:pPr>
              <w:rPr>
                <w:b/>
                <w:bCs/>
              </w:rPr>
            </w:pPr>
            <w:r w:rsidRPr="008743CF">
              <w:rPr>
                <w:b/>
                <w:bCs/>
              </w:rPr>
              <w:t>Weight Loss Behaviour</w:t>
            </w:r>
          </w:p>
        </w:tc>
        <w:tc>
          <w:tcPr>
            <w:tcW w:w="1288" w:type="dxa"/>
          </w:tcPr>
          <w:p w14:paraId="3DC30D8B" w14:textId="5CE53F7A" w:rsidR="008743CF" w:rsidRPr="008743CF" w:rsidRDefault="004779C0" w:rsidP="008743CF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88" w:type="dxa"/>
          </w:tcPr>
          <w:p w14:paraId="7EEB5367" w14:textId="64827402" w:rsidR="008743CF" w:rsidRPr="008743CF" w:rsidRDefault="004779C0" w:rsidP="008743CF">
            <w:pPr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1288" w:type="dxa"/>
          </w:tcPr>
          <w:p w14:paraId="24EB8251" w14:textId="7798405D" w:rsidR="008743CF" w:rsidRPr="008743CF" w:rsidRDefault="008743CF" w:rsidP="008743CF">
            <w:pPr>
              <w:rPr>
                <w:b/>
                <w:bCs/>
              </w:rPr>
            </w:pPr>
            <w:r w:rsidRPr="008743CF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79F3267A" w14:textId="77777777" w:rsidR="008743CF" w:rsidRPr="008743CF" w:rsidRDefault="008743CF" w:rsidP="008743CF">
            <w:pPr>
              <w:rPr>
                <w:b/>
                <w:bCs/>
              </w:rPr>
            </w:pPr>
          </w:p>
        </w:tc>
        <w:tc>
          <w:tcPr>
            <w:tcW w:w="1288" w:type="dxa"/>
            <w:vMerge w:val="restart"/>
          </w:tcPr>
          <w:p w14:paraId="00181A59" w14:textId="327DA5F4" w:rsidR="008743CF" w:rsidRDefault="008743CF" w:rsidP="008743C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4453)= 122.11, CFI=.98, TLI=.98, </w:t>
            </w:r>
            <w:r>
              <w:rPr>
                <w:sz w:val="20"/>
                <w:szCs w:val="20"/>
              </w:rPr>
              <w:lastRenderedPageBreak/>
              <w:t>RMSEA=.06, SRMR=.02</w:t>
            </w:r>
          </w:p>
          <w:p w14:paraId="37B77DE8" w14:textId="77777777" w:rsidR="008743CF" w:rsidRDefault="008743CF" w:rsidP="008743CF"/>
        </w:tc>
      </w:tr>
      <w:tr w:rsidR="008743CF" w14:paraId="618CFE11" w14:textId="77777777" w:rsidTr="00CB6470">
        <w:tc>
          <w:tcPr>
            <w:tcW w:w="1288" w:type="dxa"/>
            <w:vMerge/>
          </w:tcPr>
          <w:p w14:paraId="057137FB" w14:textId="77777777" w:rsidR="008743CF" w:rsidRDefault="008743CF" w:rsidP="008743CF"/>
        </w:tc>
        <w:tc>
          <w:tcPr>
            <w:tcW w:w="1288" w:type="dxa"/>
          </w:tcPr>
          <w:p w14:paraId="637D4CC8" w14:textId="06E4E589" w:rsidR="008743CF" w:rsidRPr="008743CF" w:rsidRDefault="008743CF" w:rsidP="008743CF">
            <w:pPr>
              <w:rPr>
                <w:b/>
                <w:bCs/>
              </w:rPr>
            </w:pPr>
            <w:r w:rsidRPr="00860869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58F78220" w14:textId="0BDB3586" w:rsidR="008743CF" w:rsidRPr="008743CF" w:rsidRDefault="004779C0" w:rsidP="008743CF">
            <w:pPr>
              <w:rPr>
                <w:b/>
                <w:bCs/>
              </w:rPr>
            </w:pPr>
            <w:r>
              <w:rPr>
                <w:b/>
                <w:bCs/>
              </w:rPr>
              <w:t>-0.03</w:t>
            </w:r>
          </w:p>
        </w:tc>
        <w:tc>
          <w:tcPr>
            <w:tcW w:w="1288" w:type="dxa"/>
          </w:tcPr>
          <w:p w14:paraId="2A47EDED" w14:textId="184AF67A" w:rsidR="008743CF" w:rsidRPr="008743CF" w:rsidRDefault="004779C0" w:rsidP="008743CF">
            <w:pPr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1288" w:type="dxa"/>
          </w:tcPr>
          <w:p w14:paraId="247F70F2" w14:textId="7B25F45C" w:rsidR="008743CF" w:rsidRPr="008743CF" w:rsidRDefault="008743CF" w:rsidP="008743CF">
            <w:pPr>
              <w:rPr>
                <w:b/>
                <w:bCs/>
              </w:rPr>
            </w:pPr>
            <w:r w:rsidRPr="008743CF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481CB135" w14:textId="77777777" w:rsidR="008743CF" w:rsidRPr="008743CF" w:rsidRDefault="008743CF" w:rsidP="008743CF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0FC70810" w14:textId="77777777" w:rsidR="008743CF" w:rsidRDefault="008743CF" w:rsidP="008743CF"/>
        </w:tc>
      </w:tr>
      <w:tr w:rsidR="008743CF" w14:paraId="22BAF079" w14:textId="77777777" w:rsidTr="00CB6470">
        <w:tc>
          <w:tcPr>
            <w:tcW w:w="1288" w:type="dxa"/>
            <w:vMerge/>
          </w:tcPr>
          <w:p w14:paraId="78FBAB1D" w14:textId="77777777" w:rsidR="008743CF" w:rsidRDefault="008743CF" w:rsidP="008743CF"/>
        </w:tc>
        <w:tc>
          <w:tcPr>
            <w:tcW w:w="1288" w:type="dxa"/>
          </w:tcPr>
          <w:p w14:paraId="69E068AD" w14:textId="164677B6" w:rsidR="008743CF" w:rsidRDefault="008743CF" w:rsidP="008743CF">
            <w:r>
              <w:t>BMI – cat</w:t>
            </w:r>
          </w:p>
        </w:tc>
        <w:tc>
          <w:tcPr>
            <w:tcW w:w="1288" w:type="dxa"/>
          </w:tcPr>
          <w:p w14:paraId="611C997A" w14:textId="2E016AE6" w:rsidR="008743CF" w:rsidRDefault="004779C0" w:rsidP="008743CF">
            <w:r>
              <w:t>-0.03</w:t>
            </w:r>
          </w:p>
        </w:tc>
        <w:tc>
          <w:tcPr>
            <w:tcW w:w="1288" w:type="dxa"/>
          </w:tcPr>
          <w:p w14:paraId="2138B4FD" w14:textId="015B8D41" w:rsidR="008743CF" w:rsidRDefault="004779C0" w:rsidP="008743CF">
            <w:r>
              <w:t>0.03</w:t>
            </w:r>
          </w:p>
        </w:tc>
        <w:tc>
          <w:tcPr>
            <w:tcW w:w="1288" w:type="dxa"/>
          </w:tcPr>
          <w:p w14:paraId="17841552" w14:textId="339D2160" w:rsidR="008743CF" w:rsidRDefault="008743CF" w:rsidP="008743CF">
            <w:r>
              <w:t>0.07</w:t>
            </w:r>
          </w:p>
        </w:tc>
        <w:tc>
          <w:tcPr>
            <w:tcW w:w="1288" w:type="dxa"/>
          </w:tcPr>
          <w:p w14:paraId="4132A23C" w14:textId="77777777" w:rsidR="008743CF" w:rsidRDefault="008743CF" w:rsidP="008743CF"/>
        </w:tc>
        <w:tc>
          <w:tcPr>
            <w:tcW w:w="1288" w:type="dxa"/>
            <w:vMerge/>
          </w:tcPr>
          <w:p w14:paraId="4E86C185" w14:textId="77777777" w:rsidR="008743CF" w:rsidRDefault="008743CF" w:rsidP="008743CF"/>
        </w:tc>
      </w:tr>
      <w:tr w:rsidR="008743CF" w14:paraId="58A22E20" w14:textId="77777777" w:rsidTr="00CB6470">
        <w:tc>
          <w:tcPr>
            <w:tcW w:w="1288" w:type="dxa"/>
            <w:vMerge/>
          </w:tcPr>
          <w:p w14:paraId="78A80DAC" w14:textId="77777777" w:rsidR="008743CF" w:rsidRDefault="008743CF" w:rsidP="008743CF"/>
        </w:tc>
        <w:tc>
          <w:tcPr>
            <w:tcW w:w="1288" w:type="dxa"/>
          </w:tcPr>
          <w:p w14:paraId="622176C5" w14:textId="286B4AC6" w:rsidR="008743CF" w:rsidRPr="008743CF" w:rsidRDefault="008743CF" w:rsidP="008743CF">
            <w:r w:rsidRPr="008743CF">
              <w:t>Household Income</w:t>
            </w:r>
          </w:p>
        </w:tc>
        <w:tc>
          <w:tcPr>
            <w:tcW w:w="1288" w:type="dxa"/>
          </w:tcPr>
          <w:p w14:paraId="38D64400" w14:textId="65BBC7B8" w:rsidR="008743CF" w:rsidRPr="008743CF" w:rsidRDefault="004779C0" w:rsidP="008743CF">
            <w:r>
              <w:t>0.004</w:t>
            </w:r>
          </w:p>
        </w:tc>
        <w:tc>
          <w:tcPr>
            <w:tcW w:w="1288" w:type="dxa"/>
          </w:tcPr>
          <w:p w14:paraId="0EFB8513" w14:textId="224ED8D6" w:rsidR="008743CF" w:rsidRPr="008743CF" w:rsidRDefault="004779C0" w:rsidP="008743CF">
            <w:r>
              <w:t>0.01</w:t>
            </w:r>
          </w:p>
        </w:tc>
        <w:tc>
          <w:tcPr>
            <w:tcW w:w="1288" w:type="dxa"/>
          </w:tcPr>
          <w:p w14:paraId="622CF1E8" w14:textId="1D2189AC" w:rsidR="008743CF" w:rsidRPr="008743CF" w:rsidRDefault="008743CF" w:rsidP="008743CF">
            <w:r w:rsidRPr="008743CF">
              <w:t>0.80</w:t>
            </w:r>
          </w:p>
        </w:tc>
        <w:tc>
          <w:tcPr>
            <w:tcW w:w="1288" w:type="dxa"/>
          </w:tcPr>
          <w:p w14:paraId="71494079" w14:textId="77777777" w:rsidR="008743CF" w:rsidRPr="00860869" w:rsidRDefault="008743CF" w:rsidP="008743CF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223B5114" w14:textId="77777777" w:rsidR="008743CF" w:rsidRDefault="008743CF" w:rsidP="008743CF"/>
        </w:tc>
      </w:tr>
      <w:tr w:rsidR="008743CF" w14:paraId="2C966AF2" w14:textId="77777777" w:rsidTr="00CB6470">
        <w:tc>
          <w:tcPr>
            <w:tcW w:w="1288" w:type="dxa"/>
            <w:vMerge w:val="restart"/>
          </w:tcPr>
          <w:p w14:paraId="60D074DD" w14:textId="53910D13" w:rsidR="008743CF" w:rsidRDefault="008743CF" w:rsidP="008743CF">
            <w:r>
              <w:t xml:space="preserve">Model </w:t>
            </w:r>
            <w:r w:rsidR="00CB6470">
              <w:t>2</w:t>
            </w:r>
            <w:r>
              <w:t xml:space="preserve"> – Sleep Duration</w:t>
            </w:r>
          </w:p>
          <w:p w14:paraId="38202A10" w14:textId="77777777" w:rsidR="008743CF" w:rsidRDefault="008743CF" w:rsidP="008743CF">
            <w:r>
              <w:t>Group 2 (online &gt; 3h a day)</w:t>
            </w:r>
          </w:p>
        </w:tc>
        <w:tc>
          <w:tcPr>
            <w:tcW w:w="1288" w:type="dxa"/>
          </w:tcPr>
          <w:p w14:paraId="44FA713E" w14:textId="3720569C" w:rsidR="008743CF" w:rsidRPr="00E6349D" w:rsidRDefault="008743CF" w:rsidP="008743CF">
            <w:pPr>
              <w:rPr>
                <w:b/>
                <w:bCs/>
              </w:rPr>
            </w:pPr>
            <w:r w:rsidRPr="00E6349D">
              <w:rPr>
                <w:b/>
                <w:bCs/>
              </w:rPr>
              <w:t>Weight Loss Behaviour</w:t>
            </w:r>
          </w:p>
        </w:tc>
        <w:tc>
          <w:tcPr>
            <w:tcW w:w="1288" w:type="dxa"/>
          </w:tcPr>
          <w:p w14:paraId="56D731A9" w14:textId="58F7E598" w:rsidR="008743CF" w:rsidRPr="00E6349D" w:rsidRDefault="00E6349D" w:rsidP="008743CF">
            <w:pPr>
              <w:rPr>
                <w:b/>
                <w:bCs/>
              </w:rPr>
            </w:pPr>
            <w:r>
              <w:rPr>
                <w:b/>
                <w:bCs/>
              </w:rPr>
              <w:t>0.10</w:t>
            </w:r>
          </w:p>
        </w:tc>
        <w:tc>
          <w:tcPr>
            <w:tcW w:w="1288" w:type="dxa"/>
          </w:tcPr>
          <w:p w14:paraId="18990DF1" w14:textId="0CFC3210" w:rsidR="008743CF" w:rsidRPr="00E6349D" w:rsidRDefault="00E6349D" w:rsidP="008743CF">
            <w:pPr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288" w:type="dxa"/>
          </w:tcPr>
          <w:p w14:paraId="42B89F75" w14:textId="0A33B240" w:rsidR="008743CF" w:rsidRPr="00E6349D" w:rsidRDefault="00E6349D" w:rsidP="008743CF">
            <w:pPr>
              <w:rPr>
                <w:b/>
                <w:bCs/>
              </w:rPr>
            </w:pPr>
            <w:r w:rsidRPr="00E6349D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3FCA1B3A" w14:textId="77777777" w:rsidR="008743CF" w:rsidRPr="00E6349D" w:rsidRDefault="008743CF" w:rsidP="008743CF">
            <w:pPr>
              <w:rPr>
                <w:b/>
                <w:bCs/>
              </w:rPr>
            </w:pPr>
          </w:p>
        </w:tc>
        <w:tc>
          <w:tcPr>
            <w:tcW w:w="1288" w:type="dxa"/>
            <w:vMerge w:val="restart"/>
          </w:tcPr>
          <w:p w14:paraId="47836419" w14:textId="09808379" w:rsidR="008743CF" w:rsidRDefault="008743CF" w:rsidP="008743C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1198)= 39.24, CFI=.98, TLI=.98, RMSEA=.06, SRMR=.02</w:t>
            </w:r>
          </w:p>
          <w:p w14:paraId="16A3FFBB" w14:textId="77777777" w:rsidR="008743CF" w:rsidRDefault="008743CF" w:rsidP="008743CF"/>
        </w:tc>
      </w:tr>
      <w:tr w:rsidR="008743CF" w14:paraId="31BC4DFB" w14:textId="77777777" w:rsidTr="00CB6470">
        <w:tc>
          <w:tcPr>
            <w:tcW w:w="1288" w:type="dxa"/>
            <w:vMerge/>
          </w:tcPr>
          <w:p w14:paraId="2191A0BB" w14:textId="77777777" w:rsidR="008743CF" w:rsidRDefault="008743CF" w:rsidP="008743CF"/>
        </w:tc>
        <w:tc>
          <w:tcPr>
            <w:tcW w:w="1288" w:type="dxa"/>
          </w:tcPr>
          <w:p w14:paraId="6ACFDF1A" w14:textId="6EA77FDA" w:rsidR="008743CF" w:rsidRPr="00E6349D" w:rsidRDefault="008743CF" w:rsidP="008743CF">
            <w:r w:rsidRPr="00E6349D">
              <w:t>Gender</w:t>
            </w:r>
          </w:p>
        </w:tc>
        <w:tc>
          <w:tcPr>
            <w:tcW w:w="1288" w:type="dxa"/>
          </w:tcPr>
          <w:p w14:paraId="43AED8FD" w14:textId="49E5D6F7" w:rsidR="008743CF" w:rsidRPr="00E6349D" w:rsidRDefault="00E6349D" w:rsidP="008743CF">
            <w:r>
              <w:t>0.03</w:t>
            </w:r>
          </w:p>
        </w:tc>
        <w:tc>
          <w:tcPr>
            <w:tcW w:w="1288" w:type="dxa"/>
          </w:tcPr>
          <w:p w14:paraId="25C73528" w14:textId="150AB053" w:rsidR="008743CF" w:rsidRPr="00E6349D" w:rsidRDefault="00E6349D" w:rsidP="008743CF">
            <w:r>
              <w:t>0.07</w:t>
            </w:r>
          </w:p>
        </w:tc>
        <w:tc>
          <w:tcPr>
            <w:tcW w:w="1288" w:type="dxa"/>
          </w:tcPr>
          <w:p w14:paraId="664F11CD" w14:textId="040F243B" w:rsidR="008743CF" w:rsidRPr="00E6349D" w:rsidRDefault="00E6349D" w:rsidP="008743CF">
            <w:r w:rsidRPr="00E6349D">
              <w:t>0.37</w:t>
            </w:r>
          </w:p>
        </w:tc>
        <w:tc>
          <w:tcPr>
            <w:tcW w:w="1288" w:type="dxa"/>
          </w:tcPr>
          <w:p w14:paraId="026AD040" w14:textId="77777777" w:rsidR="008743CF" w:rsidRPr="00E6349D" w:rsidRDefault="008743CF" w:rsidP="008743CF"/>
        </w:tc>
        <w:tc>
          <w:tcPr>
            <w:tcW w:w="1288" w:type="dxa"/>
            <w:vMerge/>
          </w:tcPr>
          <w:p w14:paraId="56C3D481" w14:textId="77777777" w:rsidR="008743CF" w:rsidRDefault="008743CF" w:rsidP="008743CF"/>
        </w:tc>
      </w:tr>
      <w:tr w:rsidR="008743CF" w14:paraId="1E92CD14" w14:textId="77777777" w:rsidTr="00CB6470">
        <w:tc>
          <w:tcPr>
            <w:tcW w:w="1288" w:type="dxa"/>
            <w:vMerge/>
          </w:tcPr>
          <w:p w14:paraId="20085CFE" w14:textId="77777777" w:rsidR="008743CF" w:rsidRDefault="008743CF" w:rsidP="008743CF"/>
        </w:tc>
        <w:tc>
          <w:tcPr>
            <w:tcW w:w="1288" w:type="dxa"/>
          </w:tcPr>
          <w:p w14:paraId="7BE448B2" w14:textId="2AE0BE97" w:rsidR="008743CF" w:rsidRPr="00E6349D" w:rsidRDefault="008743CF" w:rsidP="008743CF">
            <w:r w:rsidRPr="00E6349D">
              <w:t>BMI – cat</w:t>
            </w:r>
          </w:p>
        </w:tc>
        <w:tc>
          <w:tcPr>
            <w:tcW w:w="1288" w:type="dxa"/>
          </w:tcPr>
          <w:p w14:paraId="7FC5DF5A" w14:textId="4FDB0D52" w:rsidR="008743CF" w:rsidRPr="00E6349D" w:rsidRDefault="00E6349D" w:rsidP="008743CF">
            <w:r>
              <w:t>0.03</w:t>
            </w:r>
          </w:p>
        </w:tc>
        <w:tc>
          <w:tcPr>
            <w:tcW w:w="1288" w:type="dxa"/>
          </w:tcPr>
          <w:p w14:paraId="6516884A" w14:textId="53CB35C6" w:rsidR="008743CF" w:rsidRPr="00E6349D" w:rsidRDefault="00E52FB7" w:rsidP="008743CF">
            <w:r>
              <w:t>0.06</w:t>
            </w:r>
          </w:p>
        </w:tc>
        <w:tc>
          <w:tcPr>
            <w:tcW w:w="1288" w:type="dxa"/>
          </w:tcPr>
          <w:p w14:paraId="2C775DD2" w14:textId="52FEAA5A" w:rsidR="008743CF" w:rsidRPr="00E6349D" w:rsidRDefault="00E6349D" w:rsidP="008743CF">
            <w:r w:rsidRPr="00E6349D">
              <w:t>0.46</w:t>
            </w:r>
          </w:p>
        </w:tc>
        <w:tc>
          <w:tcPr>
            <w:tcW w:w="1288" w:type="dxa"/>
          </w:tcPr>
          <w:p w14:paraId="7A56FA15" w14:textId="77777777" w:rsidR="008743CF" w:rsidRPr="00E6349D" w:rsidRDefault="008743CF" w:rsidP="008743CF"/>
        </w:tc>
        <w:tc>
          <w:tcPr>
            <w:tcW w:w="1288" w:type="dxa"/>
            <w:vMerge/>
          </w:tcPr>
          <w:p w14:paraId="75C4EBB1" w14:textId="77777777" w:rsidR="008743CF" w:rsidRDefault="008743CF" w:rsidP="008743CF"/>
        </w:tc>
      </w:tr>
      <w:tr w:rsidR="008743CF" w14:paraId="78425578" w14:textId="77777777" w:rsidTr="00CB6470">
        <w:trPr>
          <w:trHeight w:val="832"/>
        </w:trPr>
        <w:tc>
          <w:tcPr>
            <w:tcW w:w="1288" w:type="dxa"/>
            <w:vMerge/>
          </w:tcPr>
          <w:p w14:paraId="00D241C6" w14:textId="77777777" w:rsidR="008743CF" w:rsidRDefault="008743CF" w:rsidP="008743CF"/>
        </w:tc>
        <w:tc>
          <w:tcPr>
            <w:tcW w:w="1288" w:type="dxa"/>
          </w:tcPr>
          <w:p w14:paraId="1D3203AD" w14:textId="0AFC6C05" w:rsidR="008743CF" w:rsidRPr="00E6349D" w:rsidRDefault="008743CF" w:rsidP="008743CF">
            <w:r w:rsidRPr="00E6349D">
              <w:t>Household Income</w:t>
            </w:r>
          </w:p>
        </w:tc>
        <w:tc>
          <w:tcPr>
            <w:tcW w:w="1288" w:type="dxa"/>
          </w:tcPr>
          <w:p w14:paraId="22C3C6E9" w14:textId="3C36F94E" w:rsidR="008743CF" w:rsidRPr="00E6349D" w:rsidRDefault="00E6349D" w:rsidP="008743CF">
            <w:r>
              <w:t>-0.02</w:t>
            </w:r>
          </w:p>
        </w:tc>
        <w:tc>
          <w:tcPr>
            <w:tcW w:w="1288" w:type="dxa"/>
          </w:tcPr>
          <w:p w14:paraId="4BB2AD6D" w14:textId="0F291003" w:rsidR="008743CF" w:rsidRPr="00E6349D" w:rsidRDefault="00E52FB7" w:rsidP="008743CF">
            <w:r>
              <w:t>0.02</w:t>
            </w:r>
          </w:p>
        </w:tc>
        <w:tc>
          <w:tcPr>
            <w:tcW w:w="1288" w:type="dxa"/>
          </w:tcPr>
          <w:p w14:paraId="20B40973" w14:textId="41515EC2" w:rsidR="008743CF" w:rsidRPr="00E6349D" w:rsidRDefault="00E6349D" w:rsidP="008743CF">
            <w:r w:rsidRPr="00E6349D">
              <w:t>0.49</w:t>
            </w:r>
          </w:p>
        </w:tc>
        <w:tc>
          <w:tcPr>
            <w:tcW w:w="1288" w:type="dxa"/>
          </w:tcPr>
          <w:p w14:paraId="35DB50A7" w14:textId="77777777" w:rsidR="008743CF" w:rsidRPr="00E6349D" w:rsidRDefault="008743CF" w:rsidP="008743CF"/>
        </w:tc>
        <w:tc>
          <w:tcPr>
            <w:tcW w:w="1288" w:type="dxa"/>
            <w:vMerge/>
          </w:tcPr>
          <w:p w14:paraId="39B1E245" w14:textId="77777777" w:rsidR="008743CF" w:rsidRDefault="008743CF" w:rsidP="008743CF"/>
        </w:tc>
      </w:tr>
    </w:tbl>
    <w:p w14:paraId="1D658089" w14:textId="77777777" w:rsidR="001A55D2" w:rsidRDefault="001A55D2" w:rsidP="00631D50"/>
    <w:p w14:paraId="3B182A74" w14:textId="0806C51A" w:rsidR="00CB6470" w:rsidRDefault="00CB6470" w:rsidP="00CB6470">
      <w:r>
        <w:t xml:space="preserve">Supplementary Table </w:t>
      </w:r>
      <w:r w:rsidR="00DE03BA">
        <w:t>4</w:t>
      </w:r>
      <w:r>
        <w:t>. Moderation of Excessive Online Behaviour – Weekend Behaviours</w:t>
      </w:r>
      <w:r>
        <w:br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CB6470" w14:paraId="3F0A341A" w14:textId="77777777" w:rsidTr="00CB6470">
        <w:tc>
          <w:tcPr>
            <w:tcW w:w="9016" w:type="dxa"/>
            <w:gridSpan w:val="7"/>
          </w:tcPr>
          <w:p w14:paraId="068BDF82" w14:textId="078C589A" w:rsidR="00CB6470" w:rsidRDefault="00CB6470" w:rsidP="001D3BB3">
            <w:r>
              <w:t>Sleep Difficulties</w:t>
            </w:r>
          </w:p>
        </w:tc>
      </w:tr>
      <w:tr w:rsidR="00686537" w14:paraId="78D0AE0F" w14:textId="77777777" w:rsidTr="00CB6470">
        <w:tc>
          <w:tcPr>
            <w:tcW w:w="1288" w:type="dxa"/>
          </w:tcPr>
          <w:p w14:paraId="47997C18" w14:textId="77777777" w:rsidR="00686537" w:rsidRDefault="00686537" w:rsidP="001D3BB3">
            <w:r>
              <w:t>Model</w:t>
            </w:r>
          </w:p>
        </w:tc>
        <w:tc>
          <w:tcPr>
            <w:tcW w:w="1288" w:type="dxa"/>
          </w:tcPr>
          <w:p w14:paraId="663A8ED1" w14:textId="77777777" w:rsidR="00686537" w:rsidRDefault="00686537" w:rsidP="001D3BB3">
            <w:r>
              <w:t>Predictor</w:t>
            </w:r>
          </w:p>
        </w:tc>
        <w:tc>
          <w:tcPr>
            <w:tcW w:w="1288" w:type="dxa"/>
          </w:tcPr>
          <w:p w14:paraId="6F85D7F1" w14:textId="77777777" w:rsidR="00686537" w:rsidRDefault="00686537" w:rsidP="001D3BB3">
            <w:r>
              <w:t>Beta</w:t>
            </w:r>
          </w:p>
        </w:tc>
        <w:tc>
          <w:tcPr>
            <w:tcW w:w="1288" w:type="dxa"/>
          </w:tcPr>
          <w:p w14:paraId="7CBA2797" w14:textId="77777777" w:rsidR="00686537" w:rsidRDefault="00686537" w:rsidP="001D3BB3">
            <w:r>
              <w:t>SE</w:t>
            </w:r>
          </w:p>
        </w:tc>
        <w:tc>
          <w:tcPr>
            <w:tcW w:w="1288" w:type="dxa"/>
          </w:tcPr>
          <w:p w14:paraId="0C8DD38E" w14:textId="77777777" w:rsidR="00686537" w:rsidRDefault="00686537" w:rsidP="001D3BB3">
            <w:r>
              <w:t>p</w:t>
            </w:r>
          </w:p>
        </w:tc>
        <w:tc>
          <w:tcPr>
            <w:tcW w:w="1288" w:type="dxa"/>
          </w:tcPr>
          <w:p w14:paraId="37F9A044" w14:textId="77777777" w:rsidR="00686537" w:rsidRDefault="00686537" w:rsidP="001D3BB3">
            <w:r>
              <w:t>P (adjusted)</w:t>
            </w:r>
          </w:p>
        </w:tc>
        <w:tc>
          <w:tcPr>
            <w:tcW w:w="1288" w:type="dxa"/>
          </w:tcPr>
          <w:p w14:paraId="7E861496" w14:textId="77777777" w:rsidR="00686537" w:rsidRDefault="00686537" w:rsidP="001D3BB3">
            <w:r>
              <w:t>Fit Indices</w:t>
            </w:r>
          </w:p>
        </w:tc>
      </w:tr>
      <w:tr w:rsidR="00686537" w14:paraId="2691DDB0" w14:textId="77777777" w:rsidTr="00CB6470">
        <w:tc>
          <w:tcPr>
            <w:tcW w:w="1288" w:type="dxa"/>
            <w:vMerge w:val="restart"/>
          </w:tcPr>
          <w:p w14:paraId="78B2611E" w14:textId="77777777" w:rsidR="00686537" w:rsidRDefault="00686537" w:rsidP="001D3BB3">
            <w:r>
              <w:t>Model 1 – Sleep difficulties</w:t>
            </w:r>
          </w:p>
          <w:p w14:paraId="6E44BCD9" w14:textId="77777777" w:rsidR="00686537" w:rsidRDefault="00686537" w:rsidP="001D3BB3">
            <w:r>
              <w:t>Group 1 (online &lt; 3h a day)</w:t>
            </w:r>
          </w:p>
        </w:tc>
        <w:tc>
          <w:tcPr>
            <w:tcW w:w="1288" w:type="dxa"/>
          </w:tcPr>
          <w:p w14:paraId="5E0DC1E6" w14:textId="77777777" w:rsidR="00686537" w:rsidRDefault="00686537" w:rsidP="001D3BB3">
            <w:r>
              <w:t>Weight Loss Behaviour</w:t>
            </w:r>
          </w:p>
        </w:tc>
        <w:tc>
          <w:tcPr>
            <w:tcW w:w="1288" w:type="dxa"/>
          </w:tcPr>
          <w:p w14:paraId="50D47224" w14:textId="6B09A181" w:rsidR="00686537" w:rsidRDefault="00AE4183" w:rsidP="001D3BB3">
            <w:r>
              <w:t>0.04</w:t>
            </w:r>
          </w:p>
        </w:tc>
        <w:tc>
          <w:tcPr>
            <w:tcW w:w="1288" w:type="dxa"/>
          </w:tcPr>
          <w:p w14:paraId="012BA3E7" w14:textId="66DEAD9F" w:rsidR="00686537" w:rsidRDefault="00AE4183" w:rsidP="001D3BB3">
            <w:r>
              <w:t>0.03</w:t>
            </w:r>
          </w:p>
        </w:tc>
        <w:tc>
          <w:tcPr>
            <w:tcW w:w="1288" w:type="dxa"/>
          </w:tcPr>
          <w:p w14:paraId="023B79B6" w14:textId="2ED8FAF8" w:rsidR="00686537" w:rsidRDefault="00AE4183" w:rsidP="001D3BB3">
            <w:r>
              <w:t>0.28</w:t>
            </w:r>
          </w:p>
        </w:tc>
        <w:tc>
          <w:tcPr>
            <w:tcW w:w="1288" w:type="dxa"/>
          </w:tcPr>
          <w:p w14:paraId="3EB8F5B6" w14:textId="77777777" w:rsidR="00686537" w:rsidRDefault="00686537" w:rsidP="001D3BB3"/>
        </w:tc>
        <w:tc>
          <w:tcPr>
            <w:tcW w:w="1288" w:type="dxa"/>
            <w:vMerge w:val="restart"/>
          </w:tcPr>
          <w:p w14:paraId="06708B04" w14:textId="47EBBF42" w:rsidR="00686537" w:rsidRPr="008A0060" w:rsidRDefault="00686537" w:rsidP="008A006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</w:t>
            </w:r>
            <w:r w:rsidR="00500B78">
              <w:rPr>
                <w:sz w:val="20"/>
                <w:szCs w:val="20"/>
              </w:rPr>
              <w:t>3512</w:t>
            </w:r>
            <w:r>
              <w:rPr>
                <w:sz w:val="20"/>
                <w:szCs w:val="20"/>
              </w:rPr>
              <w:t xml:space="preserve">)= </w:t>
            </w:r>
            <w:r w:rsidR="00500B78">
              <w:rPr>
                <w:sz w:val="20"/>
                <w:szCs w:val="20"/>
              </w:rPr>
              <w:t>94</w:t>
            </w:r>
            <w:r w:rsidR="00840D91">
              <w:rPr>
                <w:sz w:val="20"/>
                <w:szCs w:val="20"/>
              </w:rPr>
              <w:t>.31</w:t>
            </w:r>
            <w:r>
              <w:rPr>
                <w:sz w:val="20"/>
                <w:szCs w:val="20"/>
              </w:rPr>
              <w:t>, CFI=.98, TLI=.98, RMSEA=.06, SRMR=.02</w:t>
            </w:r>
          </w:p>
        </w:tc>
      </w:tr>
      <w:tr w:rsidR="00686537" w14:paraId="798B9343" w14:textId="77777777" w:rsidTr="00CB6470">
        <w:tc>
          <w:tcPr>
            <w:tcW w:w="1288" w:type="dxa"/>
            <w:vMerge/>
          </w:tcPr>
          <w:p w14:paraId="44F27C7C" w14:textId="77777777" w:rsidR="00686537" w:rsidRDefault="00686537" w:rsidP="001D3BB3"/>
        </w:tc>
        <w:tc>
          <w:tcPr>
            <w:tcW w:w="1288" w:type="dxa"/>
          </w:tcPr>
          <w:p w14:paraId="259E68D5" w14:textId="77777777" w:rsidR="00686537" w:rsidRPr="00181487" w:rsidRDefault="00686537" w:rsidP="001D3BB3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4928674E" w14:textId="70207A0A" w:rsidR="00686537" w:rsidRPr="00181487" w:rsidRDefault="00AE4183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16</w:t>
            </w:r>
          </w:p>
        </w:tc>
        <w:tc>
          <w:tcPr>
            <w:tcW w:w="1288" w:type="dxa"/>
          </w:tcPr>
          <w:p w14:paraId="2E0FF075" w14:textId="76EDEB59" w:rsidR="00686537" w:rsidRPr="00181487" w:rsidRDefault="003961C7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88" w:type="dxa"/>
          </w:tcPr>
          <w:p w14:paraId="3488792B" w14:textId="25F8165D" w:rsidR="00686537" w:rsidRPr="00181487" w:rsidRDefault="00AE4183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729D3717" w14:textId="77777777" w:rsidR="00686537" w:rsidRDefault="00686537" w:rsidP="001D3BB3"/>
        </w:tc>
        <w:tc>
          <w:tcPr>
            <w:tcW w:w="1288" w:type="dxa"/>
            <w:vMerge/>
          </w:tcPr>
          <w:p w14:paraId="145770B5" w14:textId="77777777" w:rsidR="00686537" w:rsidRDefault="00686537" w:rsidP="001D3BB3"/>
        </w:tc>
      </w:tr>
      <w:tr w:rsidR="00686537" w14:paraId="749A7E4A" w14:textId="77777777" w:rsidTr="00CB6470">
        <w:tc>
          <w:tcPr>
            <w:tcW w:w="1288" w:type="dxa"/>
            <w:vMerge/>
          </w:tcPr>
          <w:p w14:paraId="7A9D646D" w14:textId="77777777" w:rsidR="00686537" w:rsidRDefault="00686537" w:rsidP="001D3BB3"/>
        </w:tc>
        <w:tc>
          <w:tcPr>
            <w:tcW w:w="1288" w:type="dxa"/>
          </w:tcPr>
          <w:p w14:paraId="0322A9CE" w14:textId="77777777" w:rsidR="00686537" w:rsidRDefault="00686537" w:rsidP="001D3BB3">
            <w:r>
              <w:t>BMI – cat</w:t>
            </w:r>
          </w:p>
        </w:tc>
        <w:tc>
          <w:tcPr>
            <w:tcW w:w="1288" w:type="dxa"/>
          </w:tcPr>
          <w:p w14:paraId="63D8EF38" w14:textId="3293D542" w:rsidR="00686537" w:rsidRDefault="00AE4183" w:rsidP="001D3BB3">
            <w:r>
              <w:t>-0.003</w:t>
            </w:r>
          </w:p>
        </w:tc>
        <w:tc>
          <w:tcPr>
            <w:tcW w:w="1288" w:type="dxa"/>
          </w:tcPr>
          <w:p w14:paraId="145E17B5" w14:textId="4315F85B" w:rsidR="00686537" w:rsidRDefault="003961C7" w:rsidP="001D3BB3">
            <w:r>
              <w:t>0.05</w:t>
            </w:r>
          </w:p>
        </w:tc>
        <w:tc>
          <w:tcPr>
            <w:tcW w:w="1288" w:type="dxa"/>
          </w:tcPr>
          <w:p w14:paraId="78C0357F" w14:textId="21E8C479" w:rsidR="00686537" w:rsidRDefault="00AE4183" w:rsidP="001D3BB3">
            <w:r>
              <w:t>0.91</w:t>
            </w:r>
          </w:p>
        </w:tc>
        <w:tc>
          <w:tcPr>
            <w:tcW w:w="1288" w:type="dxa"/>
          </w:tcPr>
          <w:p w14:paraId="00D13291" w14:textId="77777777" w:rsidR="00686537" w:rsidRDefault="00686537" w:rsidP="001D3BB3"/>
        </w:tc>
        <w:tc>
          <w:tcPr>
            <w:tcW w:w="1288" w:type="dxa"/>
            <w:vMerge/>
          </w:tcPr>
          <w:p w14:paraId="748D87AA" w14:textId="77777777" w:rsidR="00686537" w:rsidRDefault="00686537" w:rsidP="001D3BB3"/>
        </w:tc>
      </w:tr>
      <w:tr w:rsidR="00686537" w14:paraId="5127B550" w14:textId="77777777" w:rsidTr="00CB6470">
        <w:tc>
          <w:tcPr>
            <w:tcW w:w="1288" w:type="dxa"/>
            <w:vMerge/>
          </w:tcPr>
          <w:p w14:paraId="65EBDA16" w14:textId="77777777" w:rsidR="00686537" w:rsidRDefault="00686537" w:rsidP="001D3BB3"/>
        </w:tc>
        <w:tc>
          <w:tcPr>
            <w:tcW w:w="1288" w:type="dxa"/>
          </w:tcPr>
          <w:p w14:paraId="241A6BEA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24AAB565" w14:textId="4A36BF15" w:rsidR="00686537" w:rsidRDefault="00AE4183" w:rsidP="001D3BB3">
            <w:r>
              <w:t>0.03</w:t>
            </w:r>
          </w:p>
        </w:tc>
        <w:tc>
          <w:tcPr>
            <w:tcW w:w="1288" w:type="dxa"/>
          </w:tcPr>
          <w:p w14:paraId="43FD9ECF" w14:textId="7858B54E" w:rsidR="00686537" w:rsidRDefault="003961C7" w:rsidP="001D3BB3">
            <w:r>
              <w:t>0.02</w:t>
            </w:r>
          </w:p>
        </w:tc>
        <w:tc>
          <w:tcPr>
            <w:tcW w:w="1288" w:type="dxa"/>
          </w:tcPr>
          <w:p w14:paraId="73C25119" w14:textId="6A9F71B2" w:rsidR="00686537" w:rsidRDefault="00AE4183" w:rsidP="001D3BB3">
            <w:r>
              <w:t>0.20</w:t>
            </w:r>
          </w:p>
        </w:tc>
        <w:tc>
          <w:tcPr>
            <w:tcW w:w="1288" w:type="dxa"/>
          </w:tcPr>
          <w:p w14:paraId="00AE2D7D" w14:textId="77777777" w:rsidR="00686537" w:rsidRDefault="00686537" w:rsidP="001D3BB3"/>
        </w:tc>
        <w:tc>
          <w:tcPr>
            <w:tcW w:w="1288" w:type="dxa"/>
            <w:vMerge/>
          </w:tcPr>
          <w:p w14:paraId="3513BC33" w14:textId="77777777" w:rsidR="00686537" w:rsidRDefault="00686537" w:rsidP="001D3BB3"/>
        </w:tc>
      </w:tr>
      <w:tr w:rsidR="00EE1A00" w14:paraId="09F9608B" w14:textId="77777777" w:rsidTr="00CB6470">
        <w:tc>
          <w:tcPr>
            <w:tcW w:w="1288" w:type="dxa"/>
            <w:vMerge w:val="restart"/>
          </w:tcPr>
          <w:p w14:paraId="7B6399A9" w14:textId="2A7A6D0F" w:rsidR="00EE1A00" w:rsidRDefault="00EE1A00" w:rsidP="00EE1A00">
            <w:r>
              <w:t xml:space="preserve">Model </w:t>
            </w:r>
            <w:r w:rsidR="00CB6470">
              <w:t>2</w:t>
            </w:r>
            <w:r>
              <w:t xml:space="preserve"> – Sleep difficulties</w:t>
            </w:r>
          </w:p>
          <w:p w14:paraId="370AD797" w14:textId="77777777" w:rsidR="00EE1A00" w:rsidRDefault="00EE1A00" w:rsidP="00EE1A00">
            <w:r>
              <w:t>Group 2 (online &gt; 3h a day)</w:t>
            </w:r>
          </w:p>
        </w:tc>
        <w:tc>
          <w:tcPr>
            <w:tcW w:w="1288" w:type="dxa"/>
          </w:tcPr>
          <w:p w14:paraId="35FD849D" w14:textId="77777777" w:rsidR="00EE1A00" w:rsidRPr="00EE1A00" w:rsidRDefault="00EE1A00" w:rsidP="00EE1A00">
            <w:r w:rsidRPr="00EE1A00">
              <w:t>Weight Loss Behaviour</w:t>
            </w:r>
          </w:p>
        </w:tc>
        <w:tc>
          <w:tcPr>
            <w:tcW w:w="1288" w:type="dxa"/>
          </w:tcPr>
          <w:p w14:paraId="59D53CD2" w14:textId="07CF58D1" w:rsidR="00EE1A00" w:rsidRPr="00EE1A00" w:rsidRDefault="00EE1A00" w:rsidP="00EE1A00">
            <w:r w:rsidRPr="00EE1A00">
              <w:t>0.06</w:t>
            </w:r>
          </w:p>
        </w:tc>
        <w:tc>
          <w:tcPr>
            <w:tcW w:w="1288" w:type="dxa"/>
          </w:tcPr>
          <w:p w14:paraId="648B308F" w14:textId="6D78BBD8" w:rsidR="00EE1A00" w:rsidRPr="00EE1A00" w:rsidRDefault="00EE1A00" w:rsidP="00EE1A00">
            <w:r w:rsidRPr="00EE1A00">
              <w:t>0.04</w:t>
            </w:r>
          </w:p>
        </w:tc>
        <w:tc>
          <w:tcPr>
            <w:tcW w:w="1288" w:type="dxa"/>
          </w:tcPr>
          <w:p w14:paraId="4AD2C9D8" w14:textId="0EDBF04F" w:rsidR="00EE1A00" w:rsidRPr="00EE1A00" w:rsidRDefault="00EE1A00" w:rsidP="00EE1A00">
            <w:r w:rsidRPr="00EE1A00">
              <w:t>0.12</w:t>
            </w:r>
          </w:p>
        </w:tc>
        <w:tc>
          <w:tcPr>
            <w:tcW w:w="1288" w:type="dxa"/>
          </w:tcPr>
          <w:p w14:paraId="139652E4" w14:textId="77777777" w:rsidR="00EE1A00" w:rsidRPr="00EE1A00" w:rsidRDefault="00EE1A00" w:rsidP="00EE1A00"/>
        </w:tc>
        <w:tc>
          <w:tcPr>
            <w:tcW w:w="1288" w:type="dxa"/>
            <w:vMerge w:val="restart"/>
          </w:tcPr>
          <w:p w14:paraId="7A362369" w14:textId="3DAA72DF" w:rsidR="00EE1A00" w:rsidRPr="008A0060" w:rsidRDefault="00EE1A00" w:rsidP="00EE1A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2139)= 68.81, CFI=.98, TLI=.98, RMSEA=.06, SRMR=.02</w:t>
            </w:r>
          </w:p>
        </w:tc>
      </w:tr>
      <w:tr w:rsidR="00EE1A00" w14:paraId="22EB9699" w14:textId="77777777" w:rsidTr="00CB6470">
        <w:tc>
          <w:tcPr>
            <w:tcW w:w="1288" w:type="dxa"/>
            <w:vMerge/>
          </w:tcPr>
          <w:p w14:paraId="3EF96F77" w14:textId="77777777" w:rsidR="00EE1A00" w:rsidRDefault="00EE1A00" w:rsidP="00EE1A00"/>
        </w:tc>
        <w:tc>
          <w:tcPr>
            <w:tcW w:w="1288" w:type="dxa"/>
          </w:tcPr>
          <w:p w14:paraId="02360033" w14:textId="77777777" w:rsidR="00EE1A00" w:rsidRPr="00181487" w:rsidRDefault="00EE1A00" w:rsidP="00EE1A00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6CB26171" w14:textId="5820DD1B" w:rsidR="00EE1A00" w:rsidRPr="00181487" w:rsidRDefault="00EE1A00" w:rsidP="00EE1A00">
            <w:pPr>
              <w:rPr>
                <w:b/>
                <w:bCs/>
              </w:rPr>
            </w:pPr>
            <w:r>
              <w:rPr>
                <w:b/>
                <w:bCs/>
              </w:rPr>
              <w:t>-0.07</w:t>
            </w:r>
          </w:p>
        </w:tc>
        <w:tc>
          <w:tcPr>
            <w:tcW w:w="1288" w:type="dxa"/>
          </w:tcPr>
          <w:p w14:paraId="12511FBF" w14:textId="13FF717C" w:rsidR="00EE1A00" w:rsidRPr="00181487" w:rsidRDefault="00EE1A00" w:rsidP="00EE1A00">
            <w:pPr>
              <w:rPr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288" w:type="dxa"/>
          </w:tcPr>
          <w:p w14:paraId="4D3B97F6" w14:textId="269EB202" w:rsidR="00EE1A00" w:rsidRPr="00181487" w:rsidRDefault="00EE1A00" w:rsidP="00EE1A00">
            <w:pPr>
              <w:rPr>
                <w:b/>
                <w:bCs/>
              </w:rPr>
            </w:pPr>
            <w:r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02418D57" w14:textId="77777777" w:rsidR="00EE1A00" w:rsidRDefault="00EE1A00" w:rsidP="00EE1A00"/>
        </w:tc>
        <w:tc>
          <w:tcPr>
            <w:tcW w:w="1288" w:type="dxa"/>
            <w:vMerge/>
          </w:tcPr>
          <w:p w14:paraId="27D7F555" w14:textId="77777777" w:rsidR="00EE1A00" w:rsidRDefault="00EE1A00" w:rsidP="00EE1A00"/>
        </w:tc>
      </w:tr>
      <w:tr w:rsidR="00EE1A00" w14:paraId="498B5791" w14:textId="77777777" w:rsidTr="00CB6470">
        <w:tc>
          <w:tcPr>
            <w:tcW w:w="1288" w:type="dxa"/>
            <w:vMerge/>
          </w:tcPr>
          <w:p w14:paraId="42FD3875" w14:textId="77777777" w:rsidR="00EE1A00" w:rsidRDefault="00EE1A00" w:rsidP="00EE1A00"/>
        </w:tc>
        <w:tc>
          <w:tcPr>
            <w:tcW w:w="1288" w:type="dxa"/>
          </w:tcPr>
          <w:p w14:paraId="076BC849" w14:textId="77777777" w:rsidR="00EE1A00" w:rsidRDefault="00EE1A00" w:rsidP="00EE1A00">
            <w:r>
              <w:t>BMI – cat</w:t>
            </w:r>
          </w:p>
        </w:tc>
        <w:tc>
          <w:tcPr>
            <w:tcW w:w="1288" w:type="dxa"/>
          </w:tcPr>
          <w:p w14:paraId="4CEF3B96" w14:textId="7E7D8C18" w:rsidR="00EE1A00" w:rsidRDefault="00EE1A00" w:rsidP="00EE1A00">
            <w:r>
              <w:t>-0.02</w:t>
            </w:r>
          </w:p>
        </w:tc>
        <w:tc>
          <w:tcPr>
            <w:tcW w:w="1288" w:type="dxa"/>
          </w:tcPr>
          <w:p w14:paraId="10CDC3A2" w14:textId="2BF0E840" w:rsidR="00EE1A00" w:rsidRDefault="00EE1A00" w:rsidP="00EE1A00">
            <w:r>
              <w:t>0.06</w:t>
            </w:r>
          </w:p>
        </w:tc>
        <w:tc>
          <w:tcPr>
            <w:tcW w:w="1288" w:type="dxa"/>
          </w:tcPr>
          <w:p w14:paraId="40D6E509" w14:textId="311FD01E" w:rsidR="00EE1A00" w:rsidRDefault="00EE1A00" w:rsidP="00EE1A00">
            <w:r>
              <w:t>0.57</w:t>
            </w:r>
          </w:p>
        </w:tc>
        <w:tc>
          <w:tcPr>
            <w:tcW w:w="1288" w:type="dxa"/>
          </w:tcPr>
          <w:p w14:paraId="0F1D532E" w14:textId="77777777" w:rsidR="00EE1A00" w:rsidRDefault="00EE1A00" w:rsidP="00EE1A00"/>
        </w:tc>
        <w:tc>
          <w:tcPr>
            <w:tcW w:w="1288" w:type="dxa"/>
            <w:vMerge/>
          </w:tcPr>
          <w:p w14:paraId="730CB512" w14:textId="77777777" w:rsidR="00EE1A00" w:rsidRDefault="00EE1A00" w:rsidP="00EE1A00"/>
        </w:tc>
      </w:tr>
      <w:tr w:rsidR="00EE1A00" w14:paraId="0CF82E16" w14:textId="77777777" w:rsidTr="00CB6470">
        <w:trPr>
          <w:trHeight w:val="832"/>
        </w:trPr>
        <w:tc>
          <w:tcPr>
            <w:tcW w:w="1288" w:type="dxa"/>
            <w:vMerge/>
          </w:tcPr>
          <w:p w14:paraId="01AB4267" w14:textId="77777777" w:rsidR="00EE1A00" w:rsidRDefault="00EE1A00" w:rsidP="00EE1A00"/>
        </w:tc>
        <w:tc>
          <w:tcPr>
            <w:tcW w:w="1288" w:type="dxa"/>
          </w:tcPr>
          <w:p w14:paraId="221F0C09" w14:textId="77777777" w:rsidR="00EE1A00" w:rsidRDefault="00EE1A00" w:rsidP="00EE1A00">
            <w:r>
              <w:t>Household Income</w:t>
            </w:r>
          </w:p>
        </w:tc>
        <w:tc>
          <w:tcPr>
            <w:tcW w:w="1288" w:type="dxa"/>
          </w:tcPr>
          <w:p w14:paraId="1C1D8BF7" w14:textId="60C44E5D" w:rsidR="00EE1A00" w:rsidRDefault="00EE1A00" w:rsidP="00EE1A00">
            <w:r>
              <w:t>0.01</w:t>
            </w:r>
          </w:p>
        </w:tc>
        <w:tc>
          <w:tcPr>
            <w:tcW w:w="1288" w:type="dxa"/>
          </w:tcPr>
          <w:p w14:paraId="348F5348" w14:textId="790548EF" w:rsidR="00EE1A00" w:rsidRDefault="00EE1A00" w:rsidP="00EE1A00">
            <w:r>
              <w:t>0.02</w:t>
            </w:r>
          </w:p>
        </w:tc>
        <w:tc>
          <w:tcPr>
            <w:tcW w:w="1288" w:type="dxa"/>
          </w:tcPr>
          <w:p w14:paraId="797AAEBE" w14:textId="2C7FDD20" w:rsidR="00EE1A00" w:rsidRDefault="00EE1A00" w:rsidP="00EE1A00">
            <w:r>
              <w:t>0.72</w:t>
            </w:r>
          </w:p>
        </w:tc>
        <w:tc>
          <w:tcPr>
            <w:tcW w:w="1288" w:type="dxa"/>
          </w:tcPr>
          <w:p w14:paraId="728EBB10" w14:textId="77777777" w:rsidR="00EE1A00" w:rsidRDefault="00EE1A00" w:rsidP="00EE1A00"/>
        </w:tc>
        <w:tc>
          <w:tcPr>
            <w:tcW w:w="1288" w:type="dxa"/>
            <w:vMerge/>
          </w:tcPr>
          <w:p w14:paraId="68AB4162" w14:textId="77777777" w:rsidR="00EE1A00" w:rsidRDefault="00EE1A00" w:rsidP="00EE1A00"/>
        </w:tc>
      </w:tr>
      <w:tr w:rsidR="00CB6470" w14:paraId="04DDFC18" w14:textId="77777777" w:rsidTr="00CB6470">
        <w:trPr>
          <w:trHeight w:val="313"/>
        </w:trPr>
        <w:tc>
          <w:tcPr>
            <w:tcW w:w="9016" w:type="dxa"/>
            <w:gridSpan w:val="7"/>
          </w:tcPr>
          <w:p w14:paraId="175722C7" w14:textId="520B06E6" w:rsidR="00CB6470" w:rsidRDefault="00CB6470" w:rsidP="00EE1A00">
            <w:r>
              <w:t>Sleep Onset Difficulties</w:t>
            </w:r>
          </w:p>
        </w:tc>
      </w:tr>
      <w:tr w:rsidR="00686537" w14:paraId="7375C8CF" w14:textId="77777777" w:rsidTr="00CB6470">
        <w:tc>
          <w:tcPr>
            <w:tcW w:w="1288" w:type="dxa"/>
          </w:tcPr>
          <w:p w14:paraId="4099387D" w14:textId="77777777" w:rsidR="00686537" w:rsidRDefault="00686537" w:rsidP="001D3BB3">
            <w:r>
              <w:t>Model</w:t>
            </w:r>
          </w:p>
        </w:tc>
        <w:tc>
          <w:tcPr>
            <w:tcW w:w="1288" w:type="dxa"/>
          </w:tcPr>
          <w:p w14:paraId="5118F797" w14:textId="77777777" w:rsidR="00686537" w:rsidRDefault="00686537" w:rsidP="001D3BB3">
            <w:r>
              <w:t>Predictor</w:t>
            </w:r>
          </w:p>
        </w:tc>
        <w:tc>
          <w:tcPr>
            <w:tcW w:w="1288" w:type="dxa"/>
          </w:tcPr>
          <w:p w14:paraId="45DF3013" w14:textId="77777777" w:rsidR="00686537" w:rsidRDefault="00686537" w:rsidP="001D3BB3">
            <w:r>
              <w:t>Beta</w:t>
            </w:r>
          </w:p>
        </w:tc>
        <w:tc>
          <w:tcPr>
            <w:tcW w:w="1288" w:type="dxa"/>
          </w:tcPr>
          <w:p w14:paraId="1E44290A" w14:textId="77777777" w:rsidR="00686537" w:rsidRDefault="00686537" w:rsidP="001D3BB3">
            <w:r>
              <w:t>SE</w:t>
            </w:r>
          </w:p>
        </w:tc>
        <w:tc>
          <w:tcPr>
            <w:tcW w:w="1288" w:type="dxa"/>
          </w:tcPr>
          <w:p w14:paraId="37E719D5" w14:textId="77777777" w:rsidR="00686537" w:rsidRDefault="00686537" w:rsidP="001D3BB3">
            <w:r>
              <w:t>p</w:t>
            </w:r>
          </w:p>
        </w:tc>
        <w:tc>
          <w:tcPr>
            <w:tcW w:w="1288" w:type="dxa"/>
          </w:tcPr>
          <w:p w14:paraId="37D6D8DF" w14:textId="77777777" w:rsidR="00686537" w:rsidRDefault="00686537" w:rsidP="001D3BB3">
            <w:r>
              <w:t>P (adjusted)</w:t>
            </w:r>
          </w:p>
        </w:tc>
        <w:tc>
          <w:tcPr>
            <w:tcW w:w="1288" w:type="dxa"/>
          </w:tcPr>
          <w:p w14:paraId="484AAA58" w14:textId="77777777" w:rsidR="00686537" w:rsidRDefault="00686537" w:rsidP="001D3BB3">
            <w:r>
              <w:t>Fit Indices</w:t>
            </w:r>
          </w:p>
        </w:tc>
      </w:tr>
      <w:tr w:rsidR="00686537" w14:paraId="15054318" w14:textId="77777777" w:rsidTr="00CB6470">
        <w:tc>
          <w:tcPr>
            <w:tcW w:w="1288" w:type="dxa"/>
            <w:vMerge w:val="restart"/>
          </w:tcPr>
          <w:p w14:paraId="08A59B0C" w14:textId="77777777" w:rsidR="00686537" w:rsidRDefault="00686537" w:rsidP="001D3BB3">
            <w:r>
              <w:t>Model 1 – Sleep Onset difficulties</w:t>
            </w:r>
          </w:p>
          <w:p w14:paraId="5439D9EC" w14:textId="77777777" w:rsidR="00686537" w:rsidRDefault="00686537" w:rsidP="001D3BB3">
            <w:r>
              <w:t>Group 1 (online &lt; 3h a day)</w:t>
            </w:r>
          </w:p>
        </w:tc>
        <w:tc>
          <w:tcPr>
            <w:tcW w:w="1288" w:type="dxa"/>
          </w:tcPr>
          <w:p w14:paraId="4A6A2646" w14:textId="77777777" w:rsidR="00686537" w:rsidRDefault="00686537" w:rsidP="001D3BB3">
            <w:r>
              <w:t>Weight Loss Behaviour</w:t>
            </w:r>
          </w:p>
        </w:tc>
        <w:tc>
          <w:tcPr>
            <w:tcW w:w="1288" w:type="dxa"/>
          </w:tcPr>
          <w:p w14:paraId="654B28B7" w14:textId="4534BD10" w:rsidR="00686537" w:rsidRDefault="00C016E9" w:rsidP="001D3BB3">
            <w:r>
              <w:t>0.03</w:t>
            </w:r>
          </w:p>
        </w:tc>
        <w:tc>
          <w:tcPr>
            <w:tcW w:w="1288" w:type="dxa"/>
          </w:tcPr>
          <w:p w14:paraId="0F65D3CB" w14:textId="16A99A0F" w:rsidR="00686537" w:rsidRDefault="00C016E9" w:rsidP="001D3BB3">
            <w:r>
              <w:t>0.03</w:t>
            </w:r>
          </w:p>
        </w:tc>
        <w:tc>
          <w:tcPr>
            <w:tcW w:w="1288" w:type="dxa"/>
          </w:tcPr>
          <w:p w14:paraId="507AC805" w14:textId="75CD4FB6" w:rsidR="00686537" w:rsidRDefault="00664E3A" w:rsidP="001D3BB3">
            <w:r>
              <w:t>0.46</w:t>
            </w:r>
          </w:p>
        </w:tc>
        <w:tc>
          <w:tcPr>
            <w:tcW w:w="1288" w:type="dxa"/>
          </w:tcPr>
          <w:p w14:paraId="11584747" w14:textId="77777777" w:rsidR="00686537" w:rsidRDefault="00686537" w:rsidP="001D3BB3"/>
        </w:tc>
        <w:tc>
          <w:tcPr>
            <w:tcW w:w="1288" w:type="dxa"/>
            <w:vMerge w:val="restart"/>
          </w:tcPr>
          <w:p w14:paraId="4DC0BCDC" w14:textId="7067C94B" w:rsidR="008A0060" w:rsidRDefault="008A0060" w:rsidP="008A006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3512)= 9</w:t>
            </w:r>
            <w:r w:rsidR="00F87C41">
              <w:rPr>
                <w:sz w:val="20"/>
                <w:szCs w:val="20"/>
              </w:rPr>
              <w:t>5.26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2F922795" w14:textId="77777777" w:rsidR="00686537" w:rsidRDefault="00686537" w:rsidP="0002343F">
            <w:pPr>
              <w:spacing w:line="360" w:lineRule="auto"/>
            </w:pPr>
          </w:p>
        </w:tc>
      </w:tr>
      <w:tr w:rsidR="00686537" w14:paraId="59873AD2" w14:textId="77777777" w:rsidTr="00CB6470">
        <w:tc>
          <w:tcPr>
            <w:tcW w:w="1288" w:type="dxa"/>
            <w:vMerge/>
          </w:tcPr>
          <w:p w14:paraId="05EBB089" w14:textId="77777777" w:rsidR="00686537" w:rsidRDefault="00686537" w:rsidP="001D3BB3"/>
        </w:tc>
        <w:tc>
          <w:tcPr>
            <w:tcW w:w="1288" w:type="dxa"/>
          </w:tcPr>
          <w:p w14:paraId="3DE02FD1" w14:textId="77777777" w:rsidR="00686537" w:rsidRPr="00181487" w:rsidRDefault="00686537" w:rsidP="001D3BB3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5C9739AB" w14:textId="1686F6AC" w:rsidR="00686537" w:rsidRPr="00181487" w:rsidRDefault="00C016E9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12</w:t>
            </w:r>
          </w:p>
        </w:tc>
        <w:tc>
          <w:tcPr>
            <w:tcW w:w="1288" w:type="dxa"/>
          </w:tcPr>
          <w:p w14:paraId="308C3FAC" w14:textId="69CA748F" w:rsidR="00686537" w:rsidRPr="00181487" w:rsidRDefault="00C016E9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88" w:type="dxa"/>
          </w:tcPr>
          <w:p w14:paraId="0F736834" w14:textId="30F68E70" w:rsidR="00686537" w:rsidRPr="00181487" w:rsidRDefault="00664E3A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597147A4" w14:textId="77777777" w:rsidR="00686537" w:rsidRDefault="00686537" w:rsidP="001D3BB3"/>
        </w:tc>
        <w:tc>
          <w:tcPr>
            <w:tcW w:w="1288" w:type="dxa"/>
            <w:vMerge/>
          </w:tcPr>
          <w:p w14:paraId="69D6339F" w14:textId="77777777" w:rsidR="00686537" w:rsidRDefault="00686537" w:rsidP="001D3BB3"/>
        </w:tc>
      </w:tr>
      <w:tr w:rsidR="00686537" w14:paraId="2CBE21DE" w14:textId="77777777" w:rsidTr="00CB6470">
        <w:tc>
          <w:tcPr>
            <w:tcW w:w="1288" w:type="dxa"/>
            <w:vMerge/>
          </w:tcPr>
          <w:p w14:paraId="33E85EE2" w14:textId="77777777" w:rsidR="00686537" w:rsidRDefault="00686537" w:rsidP="001D3BB3"/>
        </w:tc>
        <w:tc>
          <w:tcPr>
            <w:tcW w:w="1288" w:type="dxa"/>
          </w:tcPr>
          <w:p w14:paraId="748CE0B6" w14:textId="77777777" w:rsidR="00686537" w:rsidRDefault="00686537" w:rsidP="001D3BB3">
            <w:r>
              <w:t>BMI – cat</w:t>
            </w:r>
          </w:p>
        </w:tc>
        <w:tc>
          <w:tcPr>
            <w:tcW w:w="1288" w:type="dxa"/>
          </w:tcPr>
          <w:p w14:paraId="5B959370" w14:textId="3B482846" w:rsidR="00686537" w:rsidRDefault="00C016E9" w:rsidP="001D3BB3">
            <w:r>
              <w:t>0.02</w:t>
            </w:r>
          </w:p>
        </w:tc>
        <w:tc>
          <w:tcPr>
            <w:tcW w:w="1288" w:type="dxa"/>
          </w:tcPr>
          <w:p w14:paraId="14460A21" w14:textId="2E94269F" w:rsidR="00686537" w:rsidRDefault="00C016E9" w:rsidP="001D3BB3">
            <w:r>
              <w:t>0.06</w:t>
            </w:r>
          </w:p>
        </w:tc>
        <w:tc>
          <w:tcPr>
            <w:tcW w:w="1288" w:type="dxa"/>
          </w:tcPr>
          <w:p w14:paraId="5DFF50AE" w14:textId="283E8DE8" w:rsidR="00686537" w:rsidRDefault="00664E3A" w:rsidP="001D3BB3">
            <w:r>
              <w:t>0.50</w:t>
            </w:r>
          </w:p>
        </w:tc>
        <w:tc>
          <w:tcPr>
            <w:tcW w:w="1288" w:type="dxa"/>
          </w:tcPr>
          <w:p w14:paraId="26C701FF" w14:textId="77777777" w:rsidR="00686537" w:rsidRDefault="00686537" w:rsidP="001D3BB3"/>
        </w:tc>
        <w:tc>
          <w:tcPr>
            <w:tcW w:w="1288" w:type="dxa"/>
            <w:vMerge/>
          </w:tcPr>
          <w:p w14:paraId="3BA464DC" w14:textId="77777777" w:rsidR="00686537" w:rsidRDefault="00686537" w:rsidP="001D3BB3"/>
        </w:tc>
      </w:tr>
      <w:tr w:rsidR="00686537" w14:paraId="4C695E93" w14:textId="77777777" w:rsidTr="00CB6470">
        <w:tc>
          <w:tcPr>
            <w:tcW w:w="1288" w:type="dxa"/>
            <w:vMerge/>
          </w:tcPr>
          <w:p w14:paraId="1526023D" w14:textId="77777777" w:rsidR="00686537" w:rsidRDefault="00686537" w:rsidP="001D3BB3"/>
        </w:tc>
        <w:tc>
          <w:tcPr>
            <w:tcW w:w="1288" w:type="dxa"/>
          </w:tcPr>
          <w:p w14:paraId="6E30A7AA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5B9D05DD" w14:textId="2556B149" w:rsidR="00686537" w:rsidRDefault="00C016E9" w:rsidP="001D3BB3">
            <w:r>
              <w:t>0.001</w:t>
            </w:r>
          </w:p>
        </w:tc>
        <w:tc>
          <w:tcPr>
            <w:tcW w:w="1288" w:type="dxa"/>
          </w:tcPr>
          <w:p w14:paraId="31F6D8B6" w14:textId="3C73CEAD" w:rsidR="00686537" w:rsidRDefault="00C016E9" w:rsidP="001D3BB3">
            <w:r>
              <w:t>0.02</w:t>
            </w:r>
          </w:p>
        </w:tc>
        <w:tc>
          <w:tcPr>
            <w:tcW w:w="1288" w:type="dxa"/>
          </w:tcPr>
          <w:p w14:paraId="65E48765" w14:textId="3558A296" w:rsidR="00686537" w:rsidRDefault="00664E3A" w:rsidP="001D3BB3">
            <w:r>
              <w:t>0.98</w:t>
            </w:r>
          </w:p>
        </w:tc>
        <w:tc>
          <w:tcPr>
            <w:tcW w:w="1288" w:type="dxa"/>
          </w:tcPr>
          <w:p w14:paraId="0B2B2043" w14:textId="77777777" w:rsidR="00686537" w:rsidRDefault="00686537" w:rsidP="001D3BB3"/>
        </w:tc>
        <w:tc>
          <w:tcPr>
            <w:tcW w:w="1288" w:type="dxa"/>
            <w:vMerge/>
          </w:tcPr>
          <w:p w14:paraId="10815367" w14:textId="77777777" w:rsidR="00686537" w:rsidRDefault="00686537" w:rsidP="001D3BB3"/>
        </w:tc>
      </w:tr>
      <w:tr w:rsidR="00686537" w14:paraId="6C6F479E" w14:textId="77777777" w:rsidTr="00CB6470">
        <w:tc>
          <w:tcPr>
            <w:tcW w:w="1288" w:type="dxa"/>
            <w:vMerge w:val="restart"/>
          </w:tcPr>
          <w:p w14:paraId="015E042C" w14:textId="3BA0A10A" w:rsidR="00686537" w:rsidRDefault="00686537" w:rsidP="001D3BB3">
            <w:r>
              <w:t xml:space="preserve">Model </w:t>
            </w:r>
            <w:r w:rsidR="00CB6470">
              <w:t>2</w:t>
            </w:r>
            <w:r>
              <w:t xml:space="preserve"> – Sleep Onset difficulties</w:t>
            </w:r>
          </w:p>
          <w:p w14:paraId="0ED2CC80" w14:textId="77777777" w:rsidR="00686537" w:rsidRDefault="00686537" w:rsidP="001D3BB3">
            <w:r>
              <w:t>Group 2 (online &gt; 3h a day)</w:t>
            </w:r>
          </w:p>
        </w:tc>
        <w:tc>
          <w:tcPr>
            <w:tcW w:w="1288" w:type="dxa"/>
          </w:tcPr>
          <w:p w14:paraId="47FC0D0A" w14:textId="77777777" w:rsidR="00686537" w:rsidRPr="00B54BCD" w:rsidRDefault="00686537" w:rsidP="001D3BB3">
            <w:r w:rsidRPr="00B54BCD">
              <w:t>Weight Loss Behaviour</w:t>
            </w:r>
          </w:p>
        </w:tc>
        <w:tc>
          <w:tcPr>
            <w:tcW w:w="1288" w:type="dxa"/>
          </w:tcPr>
          <w:p w14:paraId="2B8D0300" w14:textId="6807B27D" w:rsidR="00686537" w:rsidRPr="00B54BCD" w:rsidRDefault="00C711FF" w:rsidP="001D3BB3">
            <w:r>
              <w:t>0.07</w:t>
            </w:r>
          </w:p>
        </w:tc>
        <w:tc>
          <w:tcPr>
            <w:tcW w:w="1288" w:type="dxa"/>
          </w:tcPr>
          <w:p w14:paraId="5BB8E85F" w14:textId="7D8ACF47" w:rsidR="00686537" w:rsidRPr="00B54BCD" w:rsidRDefault="00B171DA" w:rsidP="001D3BB3">
            <w:r>
              <w:t>0.04</w:t>
            </w:r>
          </w:p>
        </w:tc>
        <w:tc>
          <w:tcPr>
            <w:tcW w:w="1288" w:type="dxa"/>
          </w:tcPr>
          <w:p w14:paraId="5FB76864" w14:textId="202881B2" w:rsidR="00686537" w:rsidRPr="00B54BCD" w:rsidRDefault="00C711FF" w:rsidP="001D3BB3">
            <w:r>
              <w:t>0.12</w:t>
            </w:r>
          </w:p>
        </w:tc>
        <w:tc>
          <w:tcPr>
            <w:tcW w:w="1288" w:type="dxa"/>
          </w:tcPr>
          <w:p w14:paraId="1A2CA30A" w14:textId="77777777" w:rsidR="00686537" w:rsidRPr="00B54BCD" w:rsidRDefault="00686537" w:rsidP="001D3BB3"/>
        </w:tc>
        <w:tc>
          <w:tcPr>
            <w:tcW w:w="1288" w:type="dxa"/>
            <w:vMerge w:val="restart"/>
          </w:tcPr>
          <w:p w14:paraId="2C985E88" w14:textId="4E794753" w:rsidR="00686537" w:rsidRPr="008A0060" w:rsidRDefault="008A0060" w:rsidP="0002343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2139)= 6</w:t>
            </w:r>
            <w:r w:rsidR="00664E3A">
              <w:rPr>
                <w:sz w:val="20"/>
                <w:szCs w:val="20"/>
              </w:rPr>
              <w:t>9.14</w:t>
            </w:r>
            <w:r>
              <w:rPr>
                <w:sz w:val="20"/>
                <w:szCs w:val="20"/>
              </w:rPr>
              <w:t>, CFI=.98, TLI=.98, RMSEA=.06, SRMR=.02</w:t>
            </w:r>
          </w:p>
        </w:tc>
      </w:tr>
      <w:tr w:rsidR="00686537" w14:paraId="7DF2F60E" w14:textId="77777777" w:rsidTr="00CB6470">
        <w:tc>
          <w:tcPr>
            <w:tcW w:w="1288" w:type="dxa"/>
            <w:vMerge/>
          </w:tcPr>
          <w:p w14:paraId="041B6BCB" w14:textId="77777777" w:rsidR="00686537" w:rsidRDefault="00686537" w:rsidP="001D3BB3"/>
        </w:tc>
        <w:tc>
          <w:tcPr>
            <w:tcW w:w="1288" w:type="dxa"/>
          </w:tcPr>
          <w:p w14:paraId="2B02F3BC" w14:textId="77777777" w:rsidR="00686537" w:rsidRPr="00B54BCD" w:rsidRDefault="00686537" w:rsidP="001D3BB3">
            <w:r w:rsidRPr="00B54BCD">
              <w:t>Gender</w:t>
            </w:r>
          </w:p>
        </w:tc>
        <w:tc>
          <w:tcPr>
            <w:tcW w:w="1288" w:type="dxa"/>
          </w:tcPr>
          <w:p w14:paraId="2B4D347C" w14:textId="6E7AD715" w:rsidR="00686537" w:rsidRPr="00B54BCD" w:rsidRDefault="00C711FF" w:rsidP="001D3BB3">
            <w:r>
              <w:t>-0.05</w:t>
            </w:r>
          </w:p>
        </w:tc>
        <w:tc>
          <w:tcPr>
            <w:tcW w:w="1288" w:type="dxa"/>
          </w:tcPr>
          <w:p w14:paraId="4BE353EF" w14:textId="2ECB9539" w:rsidR="00686537" w:rsidRPr="00B54BCD" w:rsidRDefault="00B171DA" w:rsidP="001D3BB3">
            <w:r>
              <w:t>0.06</w:t>
            </w:r>
          </w:p>
        </w:tc>
        <w:tc>
          <w:tcPr>
            <w:tcW w:w="1288" w:type="dxa"/>
          </w:tcPr>
          <w:p w14:paraId="6B17DE53" w14:textId="5C8276AB" w:rsidR="00686537" w:rsidRPr="00B54BCD" w:rsidRDefault="00C711FF" w:rsidP="001D3BB3">
            <w:r>
              <w:t>0.13</w:t>
            </w:r>
          </w:p>
        </w:tc>
        <w:tc>
          <w:tcPr>
            <w:tcW w:w="1288" w:type="dxa"/>
          </w:tcPr>
          <w:p w14:paraId="0DB90294" w14:textId="77777777" w:rsidR="00686537" w:rsidRDefault="00686537" w:rsidP="001D3BB3"/>
        </w:tc>
        <w:tc>
          <w:tcPr>
            <w:tcW w:w="1288" w:type="dxa"/>
            <w:vMerge/>
          </w:tcPr>
          <w:p w14:paraId="0DA494F3" w14:textId="77777777" w:rsidR="00686537" w:rsidRDefault="00686537" w:rsidP="001D3BB3"/>
        </w:tc>
      </w:tr>
      <w:tr w:rsidR="00686537" w14:paraId="01D1B473" w14:textId="77777777" w:rsidTr="00CB6470">
        <w:tc>
          <w:tcPr>
            <w:tcW w:w="1288" w:type="dxa"/>
            <w:vMerge/>
          </w:tcPr>
          <w:p w14:paraId="6CD677BC" w14:textId="77777777" w:rsidR="00686537" w:rsidRDefault="00686537" w:rsidP="001D3BB3"/>
        </w:tc>
        <w:tc>
          <w:tcPr>
            <w:tcW w:w="1288" w:type="dxa"/>
          </w:tcPr>
          <w:p w14:paraId="7ABC62DA" w14:textId="77777777" w:rsidR="00686537" w:rsidRDefault="00686537" w:rsidP="001D3BB3">
            <w:r>
              <w:t>BMI – cat</w:t>
            </w:r>
          </w:p>
        </w:tc>
        <w:tc>
          <w:tcPr>
            <w:tcW w:w="1288" w:type="dxa"/>
          </w:tcPr>
          <w:p w14:paraId="28293344" w14:textId="108845AF" w:rsidR="00686537" w:rsidRDefault="00C711FF" w:rsidP="001D3BB3">
            <w:r>
              <w:t>-0.02</w:t>
            </w:r>
          </w:p>
        </w:tc>
        <w:tc>
          <w:tcPr>
            <w:tcW w:w="1288" w:type="dxa"/>
          </w:tcPr>
          <w:p w14:paraId="4FA08B19" w14:textId="78EDC371" w:rsidR="00686537" w:rsidRDefault="00B171DA" w:rsidP="001D3BB3">
            <w:r>
              <w:t>0.06</w:t>
            </w:r>
          </w:p>
        </w:tc>
        <w:tc>
          <w:tcPr>
            <w:tcW w:w="1288" w:type="dxa"/>
          </w:tcPr>
          <w:p w14:paraId="5D051E4A" w14:textId="20A519AD" w:rsidR="00686537" w:rsidRDefault="00C711FF" w:rsidP="001D3BB3">
            <w:r>
              <w:t>0.48</w:t>
            </w:r>
          </w:p>
        </w:tc>
        <w:tc>
          <w:tcPr>
            <w:tcW w:w="1288" w:type="dxa"/>
          </w:tcPr>
          <w:p w14:paraId="2867DF6A" w14:textId="77777777" w:rsidR="00686537" w:rsidRDefault="00686537" w:rsidP="001D3BB3"/>
        </w:tc>
        <w:tc>
          <w:tcPr>
            <w:tcW w:w="1288" w:type="dxa"/>
            <w:vMerge/>
          </w:tcPr>
          <w:p w14:paraId="33F2B9E1" w14:textId="77777777" w:rsidR="00686537" w:rsidRDefault="00686537" w:rsidP="001D3BB3"/>
        </w:tc>
      </w:tr>
      <w:tr w:rsidR="00686537" w14:paraId="596E4005" w14:textId="77777777" w:rsidTr="00CB6470">
        <w:trPr>
          <w:trHeight w:val="832"/>
        </w:trPr>
        <w:tc>
          <w:tcPr>
            <w:tcW w:w="1288" w:type="dxa"/>
            <w:vMerge/>
          </w:tcPr>
          <w:p w14:paraId="65044CBB" w14:textId="77777777" w:rsidR="00686537" w:rsidRDefault="00686537" w:rsidP="001D3BB3"/>
        </w:tc>
        <w:tc>
          <w:tcPr>
            <w:tcW w:w="1288" w:type="dxa"/>
          </w:tcPr>
          <w:p w14:paraId="7100A189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4042026D" w14:textId="02960CBC" w:rsidR="00686537" w:rsidRDefault="00C711FF" w:rsidP="001D3BB3">
            <w:r>
              <w:t>-0.002</w:t>
            </w:r>
          </w:p>
        </w:tc>
        <w:tc>
          <w:tcPr>
            <w:tcW w:w="1288" w:type="dxa"/>
          </w:tcPr>
          <w:p w14:paraId="3F63DA9A" w14:textId="562F9A48" w:rsidR="00686537" w:rsidRDefault="00B171DA" w:rsidP="001D3BB3">
            <w:r>
              <w:t>0.02</w:t>
            </w:r>
          </w:p>
        </w:tc>
        <w:tc>
          <w:tcPr>
            <w:tcW w:w="1288" w:type="dxa"/>
          </w:tcPr>
          <w:p w14:paraId="74C618F7" w14:textId="096CA206" w:rsidR="00686537" w:rsidRDefault="00C711FF" w:rsidP="001D3BB3">
            <w:r>
              <w:t>0.95</w:t>
            </w:r>
          </w:p>
        </w:tc>
        <w:tc>
          <w:tcPr>
            <w:tcW w:w="1288" w:type="dxa"/>
          </w:tcPr>
          <w:p w14:paraId="6EB89F75" w14:textId="77777777" w:rsidR="00686537" w:rsidRDefault="00686537" w:rsidP="001D3BB3"/>
        </w:tc>
        <w:tc>
          <w:tcPr>
            <w:tcW w:w="1288" w:type="dxa"/>
            <w:vMerge/>
          </w:tcPr>
          <w:p w14:paraId="3BCA42B7" w14:textId="77777777" w:rsidR="00686537" w:rsidRDefault="00686537" w:rsidP="001D3BB3"/>
        </w:tc>
      </w:tr>
      <w:tr w:rsidR="00CB6470" w14:paraId="704E3DEA" w14:textId="77777777" w:rsidTr="00CB6470">
        <w:trPr>
          <w:trHeight w:val="253"/>
        </w:trPr>
        <w:tc>
          <w:tcPr>
            <w:tcW w:w="9016" w:type="dxa"/>
            <w:gridSpan w:val="7"/>
          </w:tcPr>
          <w:p w14:paraId="1B60EC19" w14:textId="04AE7912" w:rsidR="00CB6470" w:rsidRDefault="00CB6470" w:rsidP="001D3BB3">
            <w:r>
              <w:t>Wake After Sleep Onset</w:t>
            </w:r>
          </w:p>
        </w:tc>
      </w:tr>
      <w:tr w:rsidR="00686537" w14:paraId="5A5CCEBF" w14:textId="77777777" w:rsidTr="00CB6470">
        <w:tc>
          <w:tcPr>
            <w:tcW w:w="1288" w:type="dxa"/>
          </w:tcPr>
          <w:p w14:paraId="50F5EFB1" w14:textId="77777777" w:rsidR="00686537" w:rsidRDefault="00686537" w:rsidP="001D3BB3">
            <w:r>
              <w:t>Model</w:t>
            </w:r>
          </w:p>
        </w:tc>
        <w:tc>
          <w:tcPr>
            <w:tcW w:w="1288" w:type="dxa"/>
          </w:tcPr>
          <w:p w14:paraId="05F94C78" w14:textId="77777777" w:rsidR="00686537" w:rsidRDefault="00686537" w:rsidP="001D3BB3">
            <w:r>
              <w:t>Predictor</w:t>
            </w:r>
          </w:p>
        </w:tc>
        <w:tc>
          <w:tcPr>
            <w:tcW w:w="1288" w:type="dxa"/>
          </w:tcPr>
          <w:p w14:paraId="47F7520A" w14:textId="77777777" w:rsidR="00686537" w:rsidRDefault="00686537" w:rsidP="001D3BB3">
            <w:r>
              <w:t>Beta</w:t>
            </w:r>
          </w:p>
        </w:tc>
        <w:tc>
          <w:tcPr>
            <w:tcW w:w="1288" w:type="dxa"/>
          </w:tcPr>
          <w:p w14:paraId="7613172E" w14:textId="77777777" w:rsidR="00686537" w:rsidRDefault="00686537" w:rsidP="001D3BB3">
            <w:r>
              <w:t>SE</w:t>
            </w:r>
          </w:p>
        </w:tc>
        <w:tc>
          <w:tcPr>
            <w:tcW w:w="1288" w:type="dxa"/>
          </w:tcPr>
          <w:p w14:paraId="556D3FD6" w14:textId="77777777" w:rsidR="00686537" w:rsidRDefault="00686537" w:rsidP="001D3BB3">
            <w:r>
              <w:t>p</w:t>
            </w:r>
          </w:p>
        </w:tc>
        <w:tc>
          <w:tcPr>
            <w:tcW w:w="1288" w:type="dxa"/>
          </w:tcPr>
          <w:p w14:paraId="5B36E5F5" w14:textId="77777777" w:rsidR="00686537" w:rsidRDefault="00686537" w:rsidP="001D3BB3">
            <w:r>
              <w:t>P (adjusted)</w:t>
            </w:r>
          </w:p>
        </w:tc>
        <w:tc>
          <w:tcPr>
            <w:tcW w:w="1288" w:type="dxa"/>
          </w:tcPr>
          <w:p w14:paraId="6420D373" w14:textId="77777777" w:rsidR="00686537" w:rsidRDefault="00686537" w:rsidP="001D3BB3">
            <w:r>
              <w:t>Fit Indices</w:t>
            </w:r>
          </w:p>
        </w:tc>
      </w:tr>
      <w:tr w:rsidR="00686537" w14:paraId="7213A4FF" w14:textId="77777777" w:rsidTr="00CB6470">
        <w:tc>
          <w:tcPr>
            <w:tcW w:w="1288" w:type="dxa"/>
            <w:vMerge w:val="restart"/>
          </w:tcPr>
          <w:p w14:paraId="35746BC6" w14:textId="77777777" w:rsidR="00686537" w:rsidRDefault="00686537" w:rsidP="001D3BB3">
            <w:r>
              <w:t>Model 1 – WASO</w:t>
            </w:r>
          </w:p>
          <w:p w14:paraId="4E576478" w14:textId="77777777" w:rsidR="00686537" w:rsidRDefault="00686537" w:rsidP="001D3BB3">
            <w:r>
              <w:t>Group 1 (online &lt; 3h a day)</w:t>
            </w:r>
          </w:p>
        </w:tc>
        <w:tc>
          <w:tcPr>
            <w:tcW w:w="1288" w:type="dxa"/>
          </w:tcPr>
          <w:p w14:paraId="09B62BC2" w14:textId="77777777" w:rsidR="00686537" w:rsidRDefault="00686537" w:rsidP="001D3BB3">
            <w:r>
              <w:t>Weight Loss Behaviour</w:t>
            </w:r>
          </w:p>
        </w:tc>
        <w:tc>
          <w:tcPr>
            <w:tcW w:w="1288" w:type="dxa"/>
          </w:tcPr>
          <w:p w14:paraId="2CB974FD" w14:textId="1BF4376B" w:rsidR="00686537" w:rsidRDefault="008C1334" w:rsidP="001D3BB3">
            <w:r>
              <w:t>0.03</w:t>
            </w:r>
          </w:p>
        </w:tc>
        <w:tc>
          <w:tcPr>
            <w:tcW w:w="1288" w:type="dxa"/>
          </w:tcPr>
          <w:p w14:paraId="61C9DAA3" w14:textId="62565FAE" w:rsidR="00686537" w:rsidRDefault="008C1334" w:rsidP="001D3BB3">
            <w:r>
              <w:t>0.04</w:t>
            </w:r>
          </w:p>
        </w:tc>
        <w:tc>
          <w:tcPr>
            <w:tcW w:w="1288" w:type="dxa"/>
          </w:tcPr>
          <w:p w14:paraId="17D5790F" w14:textId="51B1BE49" w:rsidR="00686537" w:rsidRDefault="001C4361" w:rsidP="001D3BB3">
            <w:r>
              <w:t>0.</w:t>
            </w:r>
            <w:r w:rsidR="008C1334">
              <w:t>56</w:t>
            </w:r>
          </w:p>
        </w:tc>
        <w:tc>
          <w:tcPr>
            <w:tcW w:w="1288" w:type="dxa"/>
          </w:tcPr>
          <w:p w14:paraId="7391DFC1" w14:textId="77777777" w:rsidR="00686537" w:rsidRDefault="00686537" w:rsidP="001D3BB3"/>
        </w:tc>
        <w:tc>
          <w:tcPr>
            <w:tcW w:w="1288" w:type="dxa"/>
            <w:vMerge w:val="restart"/>
          </w:tcPr>
          <w:p w14:paraId="65199ACF" w14:textId="2A96DE75" w:rsidR="008A0060" w:rsidRDefault="008A0060" w:rsidP="008A006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3512)= 9</w:t>
            </w:r>
            <w:r w:rsidR="00716238">
              <w:rPr>
                <w:sz w:val="20"/>
                <w:szCs w:val="20"/>
              </w:rPr>
              <w:t>8.84</w:t>
            </w:r>
            <w:r>
              <w:rPr>
                <w:sz w:val="20"/>
                <w:szCs w:val="20"/>
              </w:rPr>
              <w:t>, CFI=.9</w:t>
            </w:r>
            <w:r w:rsidR="001C436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TLI=.98, RMSEA=.06, SRMR=.02</w:t>
            </w:r>
          </w:p>
          <w:p w14:paraId="027588F4" w14:textId="77777777" w:rsidR="00686537" w:rsidRDefault="00686537" w:rsidP="0002343F">
            <w:pPr>
              <w:spacing w:line="360" w:lineRule="auto"/>
            </w:pPr>
          </w:p>
        </w:tc>
      </w:tr>
      <w:tr w:rsidR="00686537" w14:paraId="11C8FE0D" w14:textId="77777777" w:rsidTr="00CB6470">
        <w:tc>
          <w:tcPr>
            <w:tcW w:w="1288" w:type="dxa"/>
            <w:vMerge/>
          </w:tcPr>
          <w:p w14:paraId="76ADB8DB" w14:textId="77777777" w:rsidR="00686537" w:rsidRDefault="00686537" w:rsidP="001D3BB3"/>
        </w:tc>
        <w:tc>
          <w:tcPr>
            <w:tcW w:w="1288" w:type="dxa"/>
          </w:tcPr>
          <w:p w14:paraId="0199A1D3" w14:textId="77777777" w:rsidR="00686537" w:rsidRPr="00181487" w:rsidRDefault="00686537" w:rsidP="001D3BB3">
            <w:pPr>
              <w:rPr>
                <w:b/>
                <w:bCs/>
              </w:rPr>
            </w:pPr>
            <w:r w:rsidRPr="00181487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7DE1BD4B" w14:textId="753271E0" w:rsidR="00686537" w:rsidRPr="00181487" w:rsidRDefault="008C1334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20</w:t>
            </w:r>
          </w:p>
        </w:tc>
        <w:tc>
          <w:tcPr>
            <w:tcW w:w="1288" w:type="dxa"/>
          </w:tcPr>
          <w:p w14:paraId="5827D571" w14:textId="7F12BFAF" w:rsidR="00686537" w:rsidRPr="00181487" w:rsidRDefault="008C1334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288" w:type="dxa"/>
          </w:tcPr>
          <w:p w14:paraId="0B342459" w14:textId="77173CB4" w:rsidR="00686537" w:rsidRPr="00181487" w:rsidRDefault="008C1334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6A632B11" w14:textId="77777777" w:rsidR="00686537" w:rsidRDefault="00686537" w:rsidP="001D3BB3"/>
        </w:tc>
        <w:tc>
          <w:tcPr>
            <w:tcW w:w="1288" w:type="dxa"/>
            <w:vMerge/>
          </w:tcPr>
          <w:p w14:paraId="797828FA" w14:textId="77777777" w:rsidR="00686537" w:rsidRDefault="00686537" w:rsidP="001D3BB3"/>
        </w:tc>
      </w:tr>
      <w:tr w:rsidR="00686537" w14:paraId="77BEBD0A" w14:textId="77777777" w:rsidTr="00CB6470">
        <w:tc>
          <w:tcPr>
            <w:tcW w:w="1288" w:type="dxa"/>
            <w:vMerge/>
          </w:tcPr>
          <w:p w14:paraId="66C6FCAE" w14:textId="77777777" w:rsidR="00686537" w:rsidRDefault="00686537" w:rsidP="001D3BB3"/>
        </w:tc>
        <w:tc>
          <w:tcPr>
            <w:tcW w:w="1288" w:type="dxa"/>
          </w:tcPr>
          <w:p w14:paraId="7AD895BF" w14:textId="77777777" w:rsidR="00686537" w:rsidRDefault="00686537" w:rsidP="001D3BB3">
            <w:r>
              <w:t>BMI – cat</w:t>
            </w:r>
          </w:p>
        </w:tc>
        <w:tc>
          <w:tcPr>
            <w:tcW w:w="1288" w:type="dxa"/>
          </w:tcPr>
          <w:p w14:paraId="61F5A7DC" w14:textId="1F832C52" w:rsidR="00686537" w:rsidRDefault="008C1334" w:rsidP="001D3BB3">
            <w:r>
              <w:t>-0.08</w:t>
            </w:r>
          </w:p>
        </w:tc>
        <w:tc>
          <w:tcPr>
            <w:tcW w:w="1288" w:type="dxa"/>
          </w:tcPr>
          <w:p w14:paraId="28359D48" w14:textId="096F6C9B" w:rsidR="00686537" w:rsidRDefault="008C1334" w:rsidP="001D3BB3">
            <w:r>
              <w:t>0.06</w:t>
            </w:r>
          </w:p>
        </w:tc>
        <w:tc>
          <w:tcPr>
            <w:tcW w:w="1288" w:type="dxa"/>
          </w:tcPr>
          <w:p w14:paraId="2BDF9E63" w14:textId="4608BFC3" w:rsidR="00686537" w:rsidRDefault="008C1334" w:rsidP="001D3BB3">
            <w:r>
              <w:t>0.02</w:t>
            </w:r>
          </w:p>
        </w:tc>
        <w:tc>
          <w:tcPr>
            <w:tcW w:w="1288" w:type="dxa"/>
          </w:tcPr>
          <w:p w14:paraId="3CCBFD87" w14:textId="77777777" w:rsidR="00686537" w:rsidRDefault="00686537" w:rsidP="001D3BB3"/>
        </w:tc>
        <w:tc>
          <w:tcPr>
            <w:tcW w:w="1288" w:type="dxa"/>
            <w:vMerge/>
          </w:tcPr>
          <w:p w14:paraId="78C9FB68" w14:textId="77777777" w:rsidR="00686537" w:rsidRDefault="00686537" w:rsidP="001D3BB3"/>
        </w:tc>
      </w:tr>
      <w:tr w:rsidR="00686537" w14:paraId="34D5F7E5" w14:textId="77777777" w:rsidTr="00CB6470">
        <w:tc>
          <w:tcPr>
            <w:tcW w:w="1288" w:type="dxa"/>
            <w:vMerge/>
          </w:tcPr>
          <w:p w14:paraId="6B671700" w14:textId="77777777" w:rsidR="00686537" w:rsidRDefault="00686537" w:rsidP="001D3BB3"/>
        </w:tc>
        <w:tc>
          <w:tcPr>
            <w:tcW w:w="1288" w:type="dxa"/>
          </w:tcPr>
          <w:p w14:paraId="6CEA4A44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733008DD" w14:textId="6450CA2F" w:rsidR="00686537" w:rsidRDefault="008C1334" w:rsidP="001D3BB3">
            <w:r>
              <w:t>0.05</w:t>
            </w:r>
          </w:p>
        </w:tc>
        <w:tc>
          <w:tcPr>
            <w:tcW w:w="1288" w:type="dxa"/>
          </w:tcPr>
          <w:p w14:paraId="14D0F15C" w14:textId="3A3D893F" w:rsidR="00686537" w:rsidRDefault="008C1334" w:rsidP="001D3BB3">
            <w:r>
              <w:t>0.02</w:t>
            </w:r>
          </w:p>
        </w:tc>
        <w:tc>
          <w:tcPr>
            <w:tcW w:w="1288" w:type="dxa"/>
          </w:tcPr>
          <w:p w14:paraId="2EC81FA1" w14:textId="66141F71" w:rsidR="00686537" w:rsidRDefault="008C1334" w:rsidP="001D3BB3">
            <w:r>
              <w:t>0.011</w:t>
            </w:r>
          </w:p>
        </w:tc>
        <w:tc>
          <w:tcPr>
            <w:tcW w:w="1288" w:type="dxa"/>
          </w:tcPr>
          <w:p w14:paraId="4E7228B9" w14:textId="77777777" w:rsidR="00686537" w:rsidRDefault="00686537" w:rsidP="001D3BB3"/>
        </w:tc>
        <w:tc>
          <w:tcPr>
            <w:tcW w:w="1288" w:type="dxa"/>
            <w:vMerge/>
          </w:tcPr>
          <w:p w14:paraId="0C9114C1" w14:textId="77777777" w:rsidR="00686537" w:rsidRDefault="00686537" w:rsidP="001D3BB3"/>
        </w:tc>
      </w:tr>
      <w:tr w:rsidR="00686537" w14:paraId="0FAF9B54" w14:textId="77777777" w:rsidTr="00CB6470">
        <w:tc>
          <w:tcPr>
            <w:tcW w:w="1288" w:type="dxa"/>
            <w:vMerge w:val="restart"/>
          </w:tcPr>
          <w:p w14:paraId="0F93E67C" w14:textId="17A37057" w:rsidR="00686537" w:rsidRDefault="00686537" w:rsidP="001D3BB3">
            <w:r>
              <w:t xml:space="preserve">Model </w:t>
            </w:r>
            <w:r w:rsidR="00CB6470">
              <w:t>2</w:t>
            </w:r>
            <w:r>
              <w:t xml:space="preserve"> – WASO</w:t>
            </w:r>
          </w:p>
          <w:p w14:paraId="37FDD1CE" w14:textId="77777777" w:rsidR="00686537" w:rsidRDefault="00686537" w:rsidP="001D3BB3">
            <w:r>
              <w:t>Group 2 (online &gt; 3h a day)</w:t>
            </w:r>
          </w:p>
        </w:tc>
        <w:tc>
          <w:tcPr>
            <w:tcW w:w="1288" w:type="dxa"/>
          </w:tcPr>
          <w:p w14:paraId="1F668C80" w14:textId="77777777" w:rsidR="00686537" w:rsidRPr="00B54BCD" w:rsidRDefault="00686537" w:rsidP="001D3BB3">
            <w:r w:rsidRPr="00B54BCD">
              <w:t>Weight Loss Behaviour</w:t>
            </w:r>
          </w:p>
        </w:tc>
        <w:tc>
          <w:tcPr>
            <w:tcW w:w="1288" w:type="dxa"/>
          </w:tcPr>
          <w:p w14:paraId="3C28DAF9" w14:textId="47E38CE9" w:rsidR="00686537" w:rsidRPr="00B54BCD" w:rsidRDefault="007F79E1" w:rsidP="001D3BB3">
            <w:r>
              <w:t>0.003</w:t>
            </w:r>
          </w:p>
        </w:tc>
        <w:tc>
          <w:tcPr>
            <w:tcW w:w="1288" w:type="dxa"/>
          </w:tcPr>
          <w:p w14:paraId="06655F72" w14:textId="61B488E5" w:rsidR="00686537" w:rsidRPr="00B54BCD" w:rsidRDefault="00446A3B" w:rsidP="001D3BB3">
            <w:r>
              <w:t>0.05</w:t>
            </w:r>
          </w:p>
        </w:tc>
        <w:tc>
          <w:tcPr>
            <w:tcW w:w="1288" w:type="dxa"/>
          </w:tcPr>
          <w:p w14:paraId="7A0B5BD9" w14:textId="070F18A8" w:rsidR="00686537" w:rsidRPr="00B54BCD" w:rsidRDefault="007F79E1" w:rsidP="001D3BB3">
            <w:r>
              <w:t>0.95</w:t>
            </w:r>
          </w:p>
        </w:tc>
        <w:tc>
          <w:tcPr>
            <w:tcW w:w="1288" w:type="dxa"/>
          </w:tcPr>
          <w:p w14:paraId="20CF7FF5" w14:textId="77777777" w:rsidR="00686537" w:rsidRPr="00B54BCD" w:rsidRDefault="00686537" w:rsidP="001D3BB3"/>
        </w:tc>
        <w:tc>
          <w:tcPr>
            <w:tcW w:w="1288" w:type="dxa"/>
            <w:vMerge w:val="restart"/>
          </w:tcPr>
          <w:p w14:paraId="071D721E" w14:textId="5F0569F1" w:rsidR="00686537" w:rsidRPr="008A0060" w:rsidRDefault="008A0060" w:rsidP="0002343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2139)= </w:t>
            </w:r>
            <w:r w:rsidR="001C4361">
              <w:rPr>
                <w:sz w:val="20"/>
                <w:szCs w:val="20"/>
              </w:rPr>
              <w:t>70.09</w:t>
            </w:r>
            <w:r>
              <w:rPr>
                <w:sz w:val="20"/>
                <w:szCs w:val="20"/>
              </w:rPr>
              <w:t>, CFI=.9</w:t>
            </w:r>
            <w:r w:rsidR="00A66CB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TLI=.98, RMSEA=.06, SRMR=.02</w:t>
            </w:r>
          </w:p>
        </w:tc>
      </w:tr>
      <w:tr w:rsidR="00686537" w14:paraId="1FB88BA2" w14:textId="77777777" w:rsidTr="00CB6470">
        <w:tc>
          <w:tcPr>
            <w:tcW w:w="1288" w:type="dxa"/>
            <w:vMerge/>
          </w:tcPr>
          <w:p w14:paraId="5EE6A25B" w14:textId="77777777" w:rsidR="00686537" w:rsidRDefault="00686537" w:rsidP="001D3BB3"/>
        </w:tc>
        <w:tc>
          <w:tcPr>
            <w:tcW w:w="1288" w:type="dxa"/>
          </w:tcPr>
          <w:p w14:paraId="50EF69C7" w14:textId="77777777" w:rsidR="00686537" w:rsidRPr="00B54BCD" w:rsidRDefault="00686537" w:rsidP="001D3BB3">
            <w:pPr>
              <w:rPr>
                <w:b/>
                <w:bCs/>
              </w:rPr>
            </w:pPr>
            <w:r w:rsidRPr="00B54BCD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0BB9E6A4" w14:textId="44DFB33E" w:rsidR="00686537" w:rsidRPr="00B54BCD" w:rsidRDefault="007F79E1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21</w:t>
            </w:r>
          </w:p>
        </w:tc>
        <w:tc>
          <w:tcPr>
            <w:tcW w:w="1288" w:type="dxa"/>
          </w:tcPr>
          <w:p w14:paraId="75D1D1E7" w14:textId="603E27D3" w:rsidR="00686537" w:rsidRPr="00B54BCD" w:rsidRDefault="00446A3B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7</w:t>
            </w:r>
          </w:p>
        </w:tc>
        <w:tc>
          <w:tcPr>
            <w:tcW w:w="1288" w:type="dxa"/>
          </w:tcPr>
          <w:p w14:paraId="0D6E9131" w14:textId="3E475BE7" w:rsidR="00686537" w:rsidRPr="00B54BCD" w:rsidRDefault="007F79E1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65C4CB75" w14:textId="77777777" w:rsidR="00686537" w:rsidRDefault="00686537" w:rsidP="001D3BB3"/>
        </w:tc>
        <w:tc>
          <w:tcPr>
            <w:tcW w:w="1288" w:type="dxa"/>
            <w:vMerge/>
          </w:tcPr>
          <w:p w14:paraId="49BE2C5B" w14:textId="77777777" w:rsidR="00686537" w:rsidRDefault="00686537" w:rsidP="001D3BB3"/>
        </w:tc>
      </w:tr>
      <w:tr w:rsidR="00686537" w14:paraId="33C2267A" w14:textId="77777777" w:rsidTr="00CB6470">
        <w:tc>
          <w:tcPr>
            <w:tcW w:w="1288" w:type="dxa"/>
            <w:vMerge/>
          </w:tcPr>
          <w:p w14:paraId="05D180E6" w14:textId="77777777" w:rsidR="00686537" w:rsidRDefault="00686537" w:rsidP="001D3BB3"/>
        </w:tc>
        <w:tc>
          <w:tcPr>
            <w:tcW w:w="1288" w:type="dxa"/>
          </w:tcPr>
          <w:p w14:paraId="514AB020" w14:textId="77777777" w:rsidR="00686537" w:rsidRDefault="00686537" w:rsidP="001D3BB3">
            <w:r>
              <w:t>BMI – cat</w:t>
            </w:r>
          </w:p>
        </w:tc>
        <w:tc>
          <w:tcPr>
            <w:tcW w:w="1288" w:type="dxa"/>
          </w:tcPr>
          <w:p w14:paraId="39539AC9" w14:textId="778EFCFD" w:rsidR="00686537" w:rsidRDefault="007F79E1" w:rsidP="001D3BB3">
            <w:r>
              <w:t>-0.05</w:t>
            </w:r>
          </w:p>
        </w:tc>
        <w:tc>
          <w:tcPr>
            <w:tcW w:w="1288" w:type="dxa"/>
          </w:tcPr>
          <w:p w14:paraId="5765DEB8" w14:textId="117AC0C5" w:rsidR="00686537" w:rsidRDefault="00446A3B" w:rsidP="001D3BB3">
            <w:r>
              <w:t>0.07</w:t>
            </w:r>
          </w:p>
        </w:tc>
        <w:tc>
          <w:tcPr>
            <w:tcW w:w="1288" w:type="dxa"/>
          </w:tcPr>
          <w:p w14:paraId="7A1E208B" w14:textId="0CFE4C45" w:rsidR="00686537" w:rsidRDefault="007F79E1" w:rsidP="001D3BB3">
            <w:r>
              <w:t>0.23</w:t>
            </w:r>
          </w:p>
        </w:tc>
        <w:tc>
          <w:tcPr>
            <w:tcW w:w="1288" w:type="dxa"/>
          </w:tcPr>
          <w:p w14:paraId="70D35D51" w14:textId="77777777" w:rsidR="00686537" w:rsidRDefault="00686537" w:rsidP="001D3BB3"/>
        </w:tc>
        <w:tc>
          <w:tcPr>
            <w:tcW w:w="1288" w:type="dxa"/>
            <w:vMerge/>
          </w:tcPr>
          <w:p w14:paraId="77AFF11F" w14:textId="77777777" w:rsidR="00686537" w:rsidRDefault="00686537" w:rsidP="001D3BB3"/>
        </w:tc>
      </w:tr>
      <w:tr w:rsidR="00686537" w14:paraId="5B1FF689" w14:textId="77777777" w:rsidTr="00CB6470">
        <w:trPr>
          <w:trHeight w:val="832"/>
        </w:trPr>
        <w:tc>
          <w:tcPr>
            <w:tcW w:w="1288" w:type="dxa"/>
            <w:vMerge/>
          </w:tcPr>
          <w:p w14:paraId="3A4AE5AC" w14:textId="77777777" w:rsidR="00686537" w:rsidRDefault="00686537" w:rsidP="001D3BB3"/>
        </w:tc>
        <w:tc>
          <w:tcPr>
            <w:tcW w:w="1288" w:type="dxa"/>
          </w:tcPr>
          <w:p w14:paraId="6659B8AC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1B0E7960" w14:textId="61AB77B6" w:rsidR="00686537" w:rsidRDefault="007F79E1" w:rsidP="001D3BB3">
            <w:r>
              <w:t>0.009</w:t>
            </w:r>
          </w:p>
        </w:tc>
        <w:tc>
          <w:tcPr>
            <w:tcW w:w="1288" w:type="dxa"/>
          </w:tcPr>
          <w:p w14:paraId="15531804" w14:textId="0660B823" w:rsidR="00686537" w:rsidRDefault="00446A3B" w:rsidP="001D3BB3">
            <w:r>
              <w:t>0.03</w:t>
            </w:r>
          </w:p>
        </w:tc>
        <w:tc>
          <w:tcPr>
            <w:tcW w:w="1288" w:type="dxa"/>
          </w:tcPr>
          <w:p w14:paraId="2FCD1783" w14:textId="7DD2A3BE" w:rsidR="00686537" w:rsidRDefault="007F79E1" w:rsidP="001D3BB3">
            <w:r>
              <w:t>0.79</w:t>
            </w:r>
          </w:p>
        </w:tc>
        <w:tc>
          <w:tcPr>
            <w:tcW w:w="1288" w:type="dxa"/>
          </w:tcPr>
          <w:p w14:paraId="6A0BD00F" w14:textId="77777777" w:rsidR="00686537" w:rsidRDefault="00686537" w:rsidP="001D3BB3"/>
        </w:tc>
        <w:tc>
          <w:tcPr>
            <w:tcW w:w="1288" w:type="dxa"/>
            <w:vMerge/>
          </w:tcPr>
          <w:p w14:paraId="6239B6A0" w14:textId="77777777" w:rsidR="00686537" w:rsidRDefault="00686537" w:rsidP="001D3BB3"/>
        </w:tc>
      </w:tr>
      <w:tr w:rsidR="00CB6470" w14:paraId="49BCD0C3" w14:textId="77777777" w:rsidTr="00CB6470">
        <w:trPr>
          <w:trHeight w:val="241"/>
        </w:trPr>
        <w:tc>
          <w:tcPr>
            <w:tcW w:w="9016" w:type="dxa"/>
            <w:gridSpan w:val="7"/>
          </w:tcPr>
          <w:p w14:paraId="5E464B1F" w14:textId="3802D2A0" w:rsidR="00CB6470" w:rsidRDefault="00CB6470" w:rsidP="001D3BB3">
            <w:r>
              <w:t>Early Wakeup</w:t>
            </w:r>
          </w:p>
        </w:tc>
      </w:tr>
      <w:tr w:rsidR="00686537" w14:paraId="386E8D5E" w14:textId="77777777" w:rsidTr="00CB6470">
        <w:tc>
          <w:tcPr>
            <w:tcW w:w="1288" w:type="dxa"/>
          </w:tcPr>
          <w:p w14:paraId="5E9A09F1" w14:textId="77777777" w:rsidR="00686537" w:rsidRDefault="00686537" w:rsidP="001D3BB3">
            <w:r>
              <w:t>Model</w:t>
            </w:r>
          </w:p>
        </w:tc>
        <w:tc>
          <w:tcPr>
            <w:tcW w:w="1288" w:type="dxa"/>
          </w:tcPr>
          <w:p w14:paraId="567C4B99" w14:textId="77777777" w:rsidR="00686537" w:rsidRDefault="00686537" w:rsidP="001D3BB3">
            <w:r>
              <w:t>Predictor</w:t>
            </w:r>
          </w:p>
        </w:tc>
        <w:tc>
          <w:tcPr>
            <w:tcW w:w="1288" w:type="dxa"/>
          </w:tcPr>
          <w:p w14:paraId="796D1FBE" w14:textId="77777777" w:rsidR="00686537" w:rsidRDefault="00686537" w:rsidP="001D3BB3">
            <w:r>
              <w:t>Beta</w:t>
            </w:r>
          </w:p>
        </w:tc>
        <w:tc>
          <w:tcPr>
            <w:tcW w:w="1288" w:type="dxa"/>
          </w:tcPr>
          <w:p w14:paraId="6A67C331" w14:textId="77777777" w:rsidR="00686537" w:rsidRDefault="00686537" w:rsidP="001D3BB3">
            <w:r>
              <w:t>SE</w:t>
            </w:r>
          </w:p>
        </w:tc>
        <w:tc>
          <w:tcPr>
            <w:tcW w:w="1288" w:type="dxa"/>
          </w:tcPr>
          <w:p w14:paraId="29B822B7" w14:textId="77777777" w:rsidR="00686537" w:rsidRDefault="00686537" w:rsidP="001D3BB3">
            <w:r>
              <w:t>p</w:t>
            </w:r>
          </w:p>
        </w:tc>
        <w:tc>
          <w:tcPr>
            <w:tcW w:w="1288" w:type="dxa"/>
          </w:tcPr>
          <w:p w14:paraId="1818A03F" w14:textId="77777777" w:rsidR="00686537" w:rsidRDefault="00686537" w:rsidP="001D3BB3">
            <w:r>
              <w:t>P (adjusted)</w:t>
            </w:r>
          </w:p>
        </w:tc>
        <w:tc>
          <w:tcPr>
            <w:tcW w:w="1288" w:type="dxa"/>
          </w:tcPr>
          <w:p w14:paraId="03C85B98" w14:textId="77777777" w:rsidR="00686537" w:rsidRDefault="00686537" w:rsidP="001D3BB3">
            <w:r>
              <w:t>Fit Indices</w:t>
            </w:r>
          </w:p>
        </w:tc>
      </w:tr>
      <w:tr w:rsidR="00686537" w14:paraId="6410CE71" w14:textId="77777777" w:rsidTr="00CB6470">
        <w:tc>
          <w:tcPr>
            <w:tcW w:w="1288" w:type="dxa"/>
            <w:vMerge w:val="restart"/>
          </w:tcPr>
          <w:p w14:paraId="04321D01" w14:textId="77777777" w:rsidR="00686537" w:rsidRDefault="00686537" w:rsidP="001D3BB3">
            <w:r>
              <w:t>Model 1 – Early Wakeup</w:t>
            </w:r>
          </w:p>
          <w:p w14:paraId="118F5847" w14:textId="77777777" w:rsidR="00686537" w:rsidRDefault="00686537" w:rsidP="001D3BB3">
            <w:r>
              <w:t>Group 1 (online &lt; 3h a day)</w:t>
            </w:r>
          </w:p>
        </w:tc>
        <w:tc>
          <w:tcPr>
            <w:tcW w:w="1288" w:type="dxa"/>
          </w:tcPr>
          <w:p w14:paraId="433A5603" w14:textId="77777777" w:rsidR="00686537" w:rsidRDefault="00686537" w:rsidP="001D3BB3">
            <w:r>
              <w:t>Weight Loss Behaviour</w:t>
            </w:r>
          </w:p>
        </w:tc>
        <w:tc>
          <w:tcPr>
            <w:tcW w:w="1288" w:type="dxa"/>
          </w:tcPr>
          <w:p w14:paraId="3002901A" w14:textId="6CEE89C7" w:rsidR="00686537" w:rsidRDefault="009425C9" w:rsidP="001D3BB3">
            <w:r>
              <w:t>0.04</w:t>
            </w:r>
          </w:p>
        </w:tc>
        <w:tc>
          <w:tcPr>
            <w:tcW w:w="1288" w:type="dxa"/>
          </w:tcPr>
          <w:p w14:paraId="6D5EF535" w14:textId="41DAEA02" w:rsidR="00686537" w:rsidRDefault="009425C9" w:rsidP="001D3BB3">
            <w:r>
              <w:t>0.05</w:t>
            </w:r>
          </w:p>
        </w:tc>
        <w:tc>
          <w:tcPr>
            <w:tcW w:w="1288" w:type="dxa"/>
          </w:tcPr>
          <w:p w14:paraId="6EF1E232" w14:textId="34F66C61" w:rsidR="00686537" w:rsidRDefault="009425C9" w:rsidP="001D3BB3">
            <w:r>
              <w:t>0.45</w:t>
            </w:r>
          </w:p>
        </w:tc>
        <w:tc>
          <w:tcPr>
            <w:tcW w:w="1288" w:type="dxa"/>
          </w:tcPr>
          <w:p w14:paraId="507F8063" w14:textId="77777777" w:rsidR="00686537" w:rsidRDefault="00686537" w:rsidP="001D3BB3"/>
        </w:tc>
        <w:tc>
          <w:tcPr>
            <w:tcW w:w="1288" w:type="dxa"/>
            <w:vMerge w:val="restart"/>
          </w:tcPr>
          <w:p w14:paraId="69A11789" w14:textId="05D5C5A3" w:rsidR="00686537" w:rsidRPr="008A0060" w:rsidRDefault="008A0060" w:rsidP="0002343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3512)= 9</w:t>
            </w:r>
            <w:r w:rsidR="00A66CBD">
              <w:rPr>
                <w:sz w:val="20"/>
                <w:szCs w:val="20"/>
              </w:rPr>
              <w:t>2.66</w:t>
            </w:r>
            <w:r>
              <w:rPr>
                <w:sz w:val="20"/>
                <w:szCs w:val="20"/>
              </w:rPr>
              <w:t>, CFI=.98, TLI=.98, RMSEA=.06, SRMR=.02</w:t>
            </w:r>
          </w:p>
        </w:tc>
      </w:tr>
      <w:tr w:rsidR="00686537" w14:paraId="60B4E952" w14:textId="77777777" w:rsidTr="00CB6470">
        <w:tc>
          <w:tcPr>
            <w:tcW w:w="1288" w:type="dxa"/>
            <w:vMerge/>
          </w:tcPr>
          <w:p w14:paraId="73CC9F90" w14:textId="77777777" w:rsidR="00686537" w:rsidRDefault="00686537" w:rsidP="001D3BB3"/>
        </w:tc>
        <w:tc>
          <w:tcPr>
            <w:tcW w:w="1288" w:type="dxa"/>
          </w:tcPr>
          <w:p w14:paraId="0C124157" w14:textId="77777777" w:rsidR="00686537" w:rsidRPr="009425C9" w:rsidRDefault="00686537" w:rsidP="001D3BB3">
            <w:pPr>
              <w:rPr>
                <w:b/>
                <w:bCs/>
              </w:rPr>
            </w:pPr>
            <w:r w:rsidRPr="009425C9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33615AFB" w14:textId="496B089D" w:rsidR="00686537" w:rsidRPr="009425C9" w:rsidRDefault="009425C9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08</w:t>
            </w:r>
          </w:p>
        </w:tc>
        <w:tc>
          <w:tcPr>
            <w:tcW w:w="1288" w:type="dxa"/>
          </w:tcPr>
          <w:p w14:paraId="38EC27C0" w14:textId="7564F953" w:rsidR="00686537" w:rsidRPr="009425C9" w:rsidRDefault="009425C9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8</w:t>
            </w:r>
          </w:p>
        </w:tc>
        <w:tc>
          <w:tcPr>
            <w:tcW w:w="1288" w:type="dxa"/>
          </w:tcPr>
          <w:p w14:paraId="56BDBF0D" w14:textId="0E58370F" w:rsidR="00686537" w:rsidRPr="009425C9" w:rsidRDefault="009425C9" w:rsidP="001D3BB3">
            <w:pPr>
              <w:rPr>
                <w:b/>
                <w:bCs/>
              </w:rPr>
            </w:pPr>
            <w:r w:rsidRPr="009425C9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48572871" w14:textId="77777777" w:rsidR="00686537" w:rsidRPr="009425C9" w:rsidRDefault="00686537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52B76545" w14:textId="77777777" w:rsidR="00686537" w:rsidRDefault="00686537" w:rsidP="001D3BB3"/>
        </w:tc>
      </w:tr>
      <w:tr w:rsidR="00686537" w14:paraId="6BFD7563" w14:textId="77777777" w:rsidTr="00CB6470">
        <w:tc>
          <w:tcPr>
            <w:tcW w:w="1288" w:type="dxa"/>
            <w:vMerge/>
          </w:tcPr>
          <w:p w14:paraId="1767E627" w14:textId="77777777" w:rsidR="00686537" w:rsidRDefault="00686537" w:rsidP="001D3BB3"/>
        </w:tc>
        <w:tc>
          <w:tcPr>
            <w:tcW w:w="1288" w:type="dxa"/>
          </w:tcPr>
          <w:p w14:paraId="07F52736" w14:textId="77777777" w:rsidR="00686537" w:rsidRDefault="00686537" w:rsidP="001D3BB3">
            <w:r>
              <w:t>BMI – cat</w:t>
            </w:r>
          </w:p>
        </w:tc>
        <w:tc>
          <w:tcPr>
            <w:tcW w:w="1288" w:type="dxa"/>
          </w:tcPr>
          <w:p w14:paraId="62EDE934" w14:textId="6557DCAF" w:rsidR="00686537" w:rsidRDefault="009425C9" w:rsidP="001D3BB3">
            <w:r>
              <w:t>-0.01</w:t>
            </w:r>
          </w:p>
        </w:tc>
        <w:tc>
          <w:tcPr>
            <w:tcW w:w="1288" w:type="dxa"/>
          </w:tcPr>
          <w:p w14:paraId="5C185EA2" w14:textId="7453A35F" w:rsidR="00686537" w:rsidRDefault="009425C9" w:rsidP="001D3BB3">
            <w:r>
              <w:t>0.09</w:t>
            </w:r>
          </w:p>
        </w:tc>
        <w:tc>
          <w:tcPr>
            <w:tcW w:w="1288" w:type="dxa"/>
          </w:tcPr>
          <w:p w14:paraId="2DF35886" w14:textId="7D0C18B1" w:rsidR="00686537" w:rsidRDefault="009425C9" w:rsidP="001D3BB3">
            <w:r>
              <w:t>0.79</w:t>
            </w:r>
          </w:p>
        </w:tc>
        <w:tc>
          <w:tcPr>
            <w:tcW w:w="1288" w:type="dxa"/>
          </w:tcPr>
          <w:p w14:paraId="6B97E731" w14:textId="77777777" w:rsidR="00686537" w:rsidRDefault="00686537" w:rsidP="001D3BB3"/>
        </w:tc>
        <w:tc>
          <w:tcPr>
            <w:tcW w:w="1288" w:type="dxa"/>
            <w:vMerge/>
          </w:tcPr>
          <w:p w14:paraId="3D8D2CD3" w14:textId="77777777" w:rsidR="00686537" w:rsidRDefault="00686537" w:rsidP="001D3BB3"/>
        </w:tc>
      </w:tr>
      <w:tr w:rsidR="00686537" w14:paraId="5773E074" w14:textId="77777777" w:rsidTr="00CB6470">
        <w:tc>
          <w:tcPr>
            <w:tcW w:w="1288" w:type="dxa"/>
            <w:vMerge/>
          </w:tcPr>
          <w:p w14:paraId="758D55E4" w14:textId="77777777" w:rsidR="00686537" w:rsidRDefault="00686537" w:rsidP="001D3BB3"/>
        </w:tc>
        <w:tc>
          <w:tcPr>
            <w:tcW w:w="1288" w:type="dxa"/>
          </w:tcPr>
          <w:p w14:paraId="4A2500A4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08967450" w14:textId="7BD5BC6F" w:rsidR="00686537" w:rsidRDefault="009425C9" w:rsidP="001D3BB3">
            <w:r>
              <w:t>-0.03</w:t>
            </w:r>
          </w:p>
        </w:tc>
        <w:tc>
          <w:tcPr>
            <w:tcW w:w="1288" w:type="dxa"/>
          </w:tcPr>
          <w:p w14:paraId="0EF8E7A6" w14:textId="71F9823F" w:rsidR="00686537" w:rsidRDefault="009425C9" w:rsidP="001D3BB3">
            <w:r>
              <w:t>0.03</w:t>
            </w:r>
          </w:p>
        </w:tc>
        <w:tc>
          <w:tcPr>
            <w:tcW w:w="1288" w:type="dxa"/>
          </w:tcPr>
          <w:p w14:paraId="7DDB82D3" w14:textId="73AE41C7" w:rsidR="00686537" w:rsidRDefault="009425C9" w:rsidP="001D3BB3">
            <w:r>
              <w:t>0.37</w:t>
            </w:r>
          </w:p>
        </w:tc>
        <w:tc>
          <w:tcPr>
            <w:tcW w:w="1288" w:type="dxa"/>
          </w:tcPr>
          <w:p w14:paraId="6936C958" w14:textId="77777777" w:rsidR="00686537" w:rsidRDefault="00686537" w:rsidP="001D3BB3"/>
        </w:tc>
        <w:tc>
          <w:tcPr>
            <w:tcW w:w="1288" w:type="dxa"/>
            <w:vMerge/>
          </w:tcPr>
          <w:p w14:paraId="75D715FF" w14:textId="77777777" w:rsidR="00686537" w:rsidRDefault="00686537" w:rsidP="001D3BB3"/>
        </w:tc>
      </w:tr>
      <w:tr w:rsidR="00686537" w14:paraId="6D787BAD" w14:textId="77777777" w:rsidTr="00CB6470">
        <w:tc>
          <w:tcPr>
            <w:tcW w:w="1288" w:type="dxa"/>
            <w:vMerge w:val="restart"/>
          </w:tcPr>
          <w:p w14:paraId="1376B60F" w14:textId="0DFC15FF" w:rsidR="00686537" w:rsidRDefault="00686537" w:rsidP="001D3BB3">
            <w:r>
              <w:t xml:space="preserve">Model </w:t>
            </w:r>
            <w:r w:rsidR="00CB6470">
              <w:t>2</w:t>
            </w:r>
            <w:r>
              <w:t xml:space="preserve"> – Early Wakeup</w:t>
            </w:r>
          </w:p>
          <w:p w14:paraId="4C3310DA" w14:textId="77777777" w:rsidR="00686537" w:rsidRDefault="00686537" w:rsidP="001D3BB3">
            <w:r>
              <w:lastRenderedPageBreak/>
              <w:t>Group 2 (online &gt; 3h a day)</w:t>
            </w:r>
          </w:p>
        </w:tc>
        <w:tc>
          <w:tcPr>
            <w:tcW w:w="1288" w:type="dxa"/>
          </w:tcPr>
          <w:p w14:paraId="5E1A45E6" w14:textId="77777777" w:rsidR="00686537" w:rsidRPr="00B54BCD" w:rsidRDefault="00686537" w:rsidP="001D3BB3">
            <w:r w:rsidRPr="00B54BCD">
              <w:lastRenderedPageBreak/>
              <w:t>Weight Loss Behaviour</w:t>
            </w:r>
          </w:p>
        </w:tc>
        <w:tc>
          <w:tcPr>
            <w:tcW w:w="1288" w:type="dxa"/>
          </w:tcPr>
          <w:p w14:paraId="30F86611" w14:textId="36BAF86A" w:rsidR="00686537" w:rsidRPr="00B54BCD" w:rsidRDefault="00E55106" w:rsidP="001D3BB3">
            <w:r>
              <w:t>-0.07</w:t>
            </w:r>
          </w:p>
        </w:tc>
        <w:tc>
          <w:tcPr>
            <w:tcW w:w="1288" w:type="dxa"/>
          </w:tcPr>
          <w:p w14:paraId="44706807" w14:textId="51919BF7" w:rsidR="00686537" w:rsidRPr="00B54BCD" w:rsidRDefault="00781F51" w:rsidP="001D3BB3">
            <w:r>
              <w:t>0.06</w:t>
            </w:r>
          </w:p>
        </w:tc>
        <w:tc>
          <w:tcPr>
            <w:tcW w:w="1288" w:type="dxa"/>
          </w:tcPr>
          <w:p w14:paraId="2753A3D2" w14:textId="50C03741" w:rsidR="00686537" w:rsidRPr="00B54BCD" w:rsidRDefault="00E55106" w:rsidP="001D3BB3">
            <w:r>
              <w:t>0.35</w:t>
            </w:r>
          </w:p>
        </w:tc>
        <w:tc>
          <w:tcPr>
            <w:tcW w:w="1288" w:type="dxa"/>
          </w:tcPr>
          <w:p w14:paraId="4EC06982" w14:textId="77777777" w:rsidR="00686537" w:rsidRPr="00B54BCD" w:rsidRDefault="00686537" w:rsidP="001D3BB3"/>
        </w:tc>
        <w:tc>
          <w:tcPr>
            <w:tcW w:w="1288" w:type="dxa"/>
            <w:vMerge w:val="restart"/>
          </w:tcPr>
          <w:p w14:paraId="7CCA06EC" w14:textId="4DF230B1" w:rsidR="00686537" w:rsidRPr="008A0060" w:rsidRDefault="008A0060" w:rsidP="0002343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2139)= </w:t>
            </w:r>
            <w:r w:rsidR="009425C9">
              <w:rPr>
                <w:sz w:val="20"/>
                <w:szCs w:val="20"/>
              </w:rPr>
              <w:t>70.53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lastRenderedPageBreak/>
              <w:t>CFI=.98, TLI=.98, RMSEA=.06, SRMR=.02</w:t>
            </w:r>
          </w:p>
        </w:tc>
      </w:tr>
      <w:tr w:rsidR="00686537" w14:paraId="1DD5761B" w14:textId="77777777" w:rsidTr="00CB6470">
        <w:tc>
          <w:tcPr>
            <w:tcW w:w="1288" w:type="dxa"/>
            <w:vMerge/>
          </w:tcPr>
          <w:p w14:paraId="422D8413" w14:textId="77777777" w:rsidR="00686537" w:rsidRDefault="00686537" w:rsidP="001D3BB3"/>
        </w:tc>
        <w:tc>
          <w:tcPr>
            <w:tcW w:w="1288" w:type="dxa"/>
          </w:tcPr>
          <w:p w14:paraId="673099DA" w14:textId="77777777" w:rsidR="00686537" w:rsidRPr="00710D69" w:rsidRDefault="00686537" w:rsidP="001D3BB3">
            <w:r w:rsidRPr="00710D69">
              <w:t>Gender</w:t>
            </w:r>
          </w:p>
        </w:tc>
        <w:tc>
          <w:tcPr>
            <w:tcW w:w="1288" w:type="dxa"/>
          </w:tcPr>
          <w:p w14:paraId="4E8B2EF0" w14:textId="77C9924A" w:rsidR="00686537" w:rsidRPr="00710D69" w:rsidRDefault="00E55106" w:rsidP="001D3BB3">
            <w:r>
              <w:t>-0.03</w:t>
            </w:r>
          </w:p>
        </w:tc>
        <w:tc>
          <w:tcPr>
            <w:tcW w:w="1288" w:type="dxa"/>
          </w:tcPr>
          <w:p w14:paraId="4C9498DC" w14:textId="6F5E5B1D" w:rsidR="00686537" w:rsidRPr="00710D69" w:rsidRDefault="00781F51" w:rsidP="001D3BB3">
            <w:r>
              <w:t>0.11</w:t>
            </w:r>
          </w:p>
        </w:tc>
        <w:tc>
          <w:tcPr>
            <w:tcW w:w="1288" w:type="dxa"/>
          </w:tcPr>
          <w:p w14:paraId="7BB90A6F" w14:textId="5C8BAF33" w:rsidR="00686537" w:rsidRPr="00710D69" w:rsidRDefault="00E55106" w:rsidP="001D3BB3">
            <w:r>
              <w:t>0.54</w:t>
            </w:r>
          </w:p>
        </w:tc>
        <w:tc>
          <w:tcPr>
            <w:tcW w:w="1288" w:type="dxa"/>
          </w:tcPr>
          <w:p w14:paraId="04D22E5A" w14:textId="77777777" w:rsidR="00686537" w:rsidRPr="00710D69" w:rsidRDefault="00686537" w:rsidP="001D3BB3"/>
        </w:tc>
        <w:tc>
          <w:tcPr>
            <w:tcW w:w="1288" w:type="dxa"/>
            <w:vMerge/>
          </w:tcPr>
          <w:p w14:paraId="0E48E713" w14:textId="77777777" w:rsidR="00686537" w:rsidRDefault="00686537" w:rsidP="001D3BB3"/>
        </w:tc>
      </w:tr>
      <w:tr w:rsidR="00686537" w14:paraId="7633453B" w14:textId="77777777" w:rsidTr="00CB6470">
        <w:tc>
          <w:tcPr>
            <w:tcW w:w="1288" w:type="dxa"/>
            <w:vMerge/>
          </w:tcPr>
          <w:p w14:paraId="2120B81C" w14:textId="77777777" w:rsidR="00686537" w:rsidRDefault="00686537" w:rsidP="001D3BB3"/>
        </w:tc>
        <w:tc>
          <w:tcPr>
            <w:tcW w:w="1288" w:type="dxa"/>
          </w:tcPr>
          <w:p w14:paraId="7F43DCE4" w14:textId="77777777" w:rsidR="00686537" w:rsidRPr="00710D69" w:rsidRDefault="00686537" w:rsidP="001D3BB3">
            <w:r w:rsidRPr="00710D69">
              <w:t>BMI – cat</w:t>
            </w:r>
          </w:p>
        </w:tc>
        <w:tc>
          <w:tcPr>
            <w:tcW w:w="1288" w:type="dxa"/>
          </w:tcPr>
          <w:p w14:paraId="697E050C" w14:textId="5AC4CDEF" w:rsidR="00686537" w:rsidRPr="00710D69" w:rsidRDefault="00E55106" w:rsidP="001D3BB3">
            <w:r>
              <w:t>-0.01</w:t>
            </w:r>
          </w:p>
        </w:tc>
        <w:tc>
          <w:tcPr>
            <w:tcW w:w="1288" w:type="dxa"/>
          </w:tcPr>
          <w:p w14:paraId="22947EB1" w14:textId="7ABA6AD1" w:rsidR="00686537" w:rsidRPr="00710D69" w:rsidRDefault="00781F51" w:rsidP="001D3BB3">
            <w:r>
              <w:t>0.11</w:t>
            </w:r>
          </w:p>
        </w:tc>
        <w:tc>
          <w:tcPr>
            <w:tcW w:w="1288" w:type="dxa"/>
          </w:tcPr>
          <w:p w14:paraId="35CD2444" w14:textId="72A4AEE1" w:rsidR="00686537" w:rsidRPr="00710D69" w:rsidRDefault="00E55106" w:rsidP="001D3BB3">
            <w:r>
              <w:t>0.92</w:t>
            </w:r>
          </w:p>
        </w:tc>
        <w:tc>
          <w:tcPr>
            <w:tcW w:w="1288" w:type="dxa"/>
          </w:tcPr>
          <w:p w14:paraId="19F527FC" w14:textId="77777777" w:rsidR="00686537" w:rsidRPr="00710D69" w:rsidRDefault="00686537" w:rsidP="001D3BB3"/>
        </w:tc>
        <w:tc>
          <w:tcPr>
            <w:tcW w:w="1288" w:type="dxa"/>
            <w:vMerge/>
          </w:tcPr>
          <w:p w14:paraId="6D0BBBDF" w14:textId="77777777" w:rsidR="00686537" w:rsidRDefault="00686537" w:rsidP="001D3BB3"/>
        </w:tc>
      </w:tr>
      <w:tr w:rsidR="00686537" w14:paraId="3F1CFEB3" w14:textId="77777777" w:rsidTr="00CB6470">
        <w:trPr>
          <w:trHeight w:val="832"/>
        </w:trPr>
        <w:tc>
          <w:tcPr>
            <w:tcW w:w="1288" w:type="dxa"/>
            <w:vMerge/>
          </w:tcPr>
          <w:p w14:paraId="27F3E5F1" w14:textId="77777777" w:rsidR="00686537" w:rsidRDefault="00686537" w:rsidP="001D3BB3"/>
        </w:tc>
        <w:tc>
          <w:tcPr>
            <w:tcW w:w="1288" w:type="dxa"/>
          </w:tcPr>
          <w:p w14:paraId="52C90B9E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05CF87AA" w14:textId="3CDC648A" w:rsidR="00686537" w:rsidRDefault="00E55106" w:rsidP="001D3BB3">
            <w:r>
              <w:t>-0.05</w:t>
            </w:r>
          </w:p>
        </w:tc>
        <w:tc>
          <w:tcPr>
            <w:tcW w:w="1288" w:type="dxa"/>
          </w:tcPr>
          <w:p w14:paraId="05944161" w14:textId="6BD74FAA" w:rsidR="00686537" w:rsidRDefault="00781F51" w:rsidP="001D3BB3">
            <w:r>
              <w:t>0.04</w:t>
            </w:r>
          </w:p>
        </w:tc>
        <w:tc>
          <w:tcPr>
            <w:tcW w:w="1288" w:type="dxa"/>
          </w:tcPr>
          <w:p w14:paraId="239CD7B1" w14:textId="5798848F" w:rsidR="00686537" w:rsidRDefault="00E55106" w:rsidP="001D3BB3">
            <w:r>
              <w:t>0.39</w:t>
            </w:r>
          </w:p>
        </w:tc>
        <w:tc>
          <w:tcPr>
            <w:tcW w:w="1288" w:type="dxa"/>
          </w:tcPr>
          <w:p w14:paraId="530B76A5" w14:textId="77777777" w:rsidR="00686537" w:rsidRDefault="00686537" w:rsidP="001D3BB3"/>
        </w:tc>
        <w:tc>
          <w:tcPr>
            <w:tcW w:w="1288" w:type="dxa"/>
            <w:vMerge/>
          </w:tcPr>
          <w:p w14:paraId="79D36D82" w14:textId="77777777" w:rsidR="00686537" w:rsidRDefault="00686537" w:rsidP="001D3BB3"/>
        </w:tc>
      </w:tr>
      <w:tr w:rsidR="00CB6470" w14:paraId="00E01DAE" w14:textId="77777777" w:rsidTr="00CB6470">
        <w:trPr>
          <w:trHeight w:val="210"/>
        </w:trPr>
        <w:tc>
          <w:tcPr>
            <w:tcW w:w="9016" w:type="dxa"/>
            <w:gridSpan w:val="7"/>
          </w:tcPr>
          <w:p w14:paraId="492DE612" w14:textId="4F80E7CC" w:rsidR="00CB6470" w:rsidRDefault="00CB6470" w:rsidP="001D3BB3">
            <w:r>
              <w:t>Difficulty Waking Up</w:t>
            </w:r>
          </w:p>
        </w:tc>
      </w:tr>
      <w:tr w:rsidR="00686537" w14:paraId="73AFBC08" w14:textId="77777777" w:rsidTr="00CB6470">
        <w:tc>
          <w:tcPr>
            <w:tcW w:w="1288" w:type="dxa"/>
          </w:tcPr>
          <w:p w14:paraId="7A3220D5" w14:textId="77777777" w:rsidR="00686537" w:rsidRDefault="00686537" w:rsidP="001D3BB3">
            <w:r>
              <w:t>Model</w:t>
            </w:r>
          </w:p>
        </w:tc>
        <w:tc>
          <w:tcPr>
            <w:tcW w:w="1288" w:type="dxa"/>
          </w:tcPr>
          <w:p w14:paraId="702295B2" w14:textId="77777777" w:rsidR="00686537" w:rsidRDefault="00686537" w:rsidP="001D3BB3">
            <w:r>
              <w:t>Predictor</w:t>
            </w:r>
          </w:p>
        </w:tc>
        <w:tc>
          <w:tcPr>
            <w:tcW w:w="1288" w:type="dxa"/>
          </w:tcPr>
          <w:p w14:paraId="79D5B37D" w14:textId="77777777" w:rsidR="00686537" w:rsidRDefault="00686537" w:rsidP="001D3BB3">
            <w:r>
              <w:t>Beta</w:t>
            </w:r>
          </w:p>
        </w:tc>
        <w:tc>
          <w:tcPr>
            <w:tcW w:w="1288" w:type="dxa"/>
          </w:tcPr>
          <w:p w14:paraId="1653BCEC" w14:textId="77777777" w:rsidR="00686537" w:rsidRDefault="00686537" w:rsidP="001D3BB3">
            <w:r>
              <w:t>SE</w:t>
            </w:r>
          </w:p>
        </w:tc>
        <w:tc>
          <w:tcPr>
            <w:tcW w:w="1288" w:type="dxa"/>
          </w:tcPr>
          <w:p w14:paraId="25835C9D" w14:textId="77777777" w:rsidR="00686537" w:rsidRDefault="00686537" w:rsidP="001D3BB3">
            <w:r>
              <w:t>p</w:t>
            </w:r>
          </w:p>
        </w:tc>
        <w:tc>
          <w:tcPr>
            <w:tcW w:w="1288" w:type="dxa"/>
          </w:tcPr>
          <w:p w14:paraId="3B84B353" w14:textId="77777777" w:rsidR="00686537" w:rsidRDefault="00686537" w:rsidP="001D3BB3">
            <w:r>
              <w:t>P (adjusted)</w:t>
            </w:r>
          </w:p>
        </w:tc>
        <w:tc>
          <w:tcPr>
            <w:tcW w:w="1288" w:type="dxa"/>
          </w:tcPr>
          <w:p w14:paraId="6CE04B25" w14:textId="77777777" w:rsidR="00686537" w:rsidRDefault="00686537" w:rsidP="001D3BB3">
            <w:r>
              <w:t>Fit Indices</w:t>
            </w:r>
          </w:p>
        </w:tc>
      </w:tr>
      <w:tr w:rsidR="00686537" w14:paraId="2E5300FC" w14:textId="77777777" w:rsidTr="00CB6470">
        <w:tc>
          <w:tcPr>
            <w:tcW w:w="1288" w:type="dxa"/>
            <w:vMerge w:val="restart"/>
          </w:tcPr>
          <w:p w14:paraId="37CD66D5" w14:textId="77777777" w:rsidR="00686537" w:rsidRDefault="00686537" w:rsidP="001D3BB3">
            <w:r>
              <w:t>Model 1 – Difficulty Waking Up</w:t>
            </w:r>
          </w:p>
          <w:p w14:paraId="5DEED0D2" w14:textId="77777777" w:rsidR="00686537" w:rsidRDefault="00686537" w:rsidP="001D3BB3">
            <w:r>
              <w:t>Group 1 (online &lt; 3h a day)</w:t>
            </w:r>
          </w:p>
        </w:tc>
        <w:tc>
          <w:tcPr>
            <w:tcW w:w="1288" w:type="dxa"/>
          </w:tcPr>
          <w:p w14:paraId="2DCDE128" w14:textId="77777777" w:rsidR="00686537" w:rsidRDefault="00686537" w:rsidP="001D3BB3">
            <w:r>
              <w:t>Weight Loss Behaviour</w:t>
            </w:r>
          </w:p>
        </w:tc>
        <w:tc>
          <w:tcPr>
            <w:tcW w:w="1288" w:type="dxa"/>
          </w:tcPr>
          <w:p w14:paraId="4E437F57" w14:textId="3AB81D78" w:rsidR="00686537" w:rsidRDefault="00A514AA" w:rsidP="001D3BB3">
            <w:r>
              <w:t>0.02</w:t>
            </w:r>
          </w:p>
        </w:tc>
        <w:tc>
          <w:tcPr>
            <w:tcW w:w="1288" w:type="dxa"/>
          </w:tcPr>
          <w:p w14:paraId="0E791535" w14:textId="10E53585" w:rsidR="00686537" w:rsidRDefault="00A514AA" w:rsidP="001D3BB3">
            <w:r>
              <w:t>0.04</w:t>
            </w:r>
          </w:p>
        </w:tc>
        <w:tc>
          <w:tcPr>
            <w:tcW w:w="1288" w:type="dxa"/>
          </w:tcPr>
          <w:p w14:paraId="562F5B9C" w14:textId="649E3818" w:rsidR="00686537" w:rsidRDefault="00A514AA" w:rsidP="001D3BB3">
            <w:r>
              <w:t>0.64</w:t>
            </w:r>
          </w:p>
        </w:tc>
        <w:tc>
          <w:tcPr>
            <w:tcW w:w="1288" w:type="dxa"/>
          </w:tcPr>
          <w:p w14:paraId="71DA42D7" w14:textId="77777777" w:rsidR="00686537" w:rsidRDefault="00686537" w:rsidP="001D3BB3"/>
        </w:tc>
        <w:tc>
          <w:tcPr>
            <w:tcW w:w="1288" w:type="dxa"/>
            <w:vMerge w:val="restart"/>
          </w:tcPr>
          <w:p w14:paraId="2686F1DE" w14:textId="116068C5" w:rsidR="008A0060" w:rsidRDefault="008A0060" w:rsidP="008A006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3512)= 9</w:t>
            </w:r>
            <w:r w:rsidR="00EE0256">
              <w:rPr>
                <w:sz w:val="20"/>
                <w:szCs w:val="20"/>
              </w:rPr>
              <w:t>6.1</w:t>
            </w:r>
            <w:r w:rsidR="00C21BD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CFI=.9</w:t>
            </w:r>
            <w:r w:rsidR="00C21BD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TLI=.98, RMSEA=.06, SRMR=.02</w:t>
            </w:r>
          </w:p>
          <w:p w14:paraId="73C02B88" w14:textId="77777777" w:rsidR="00686537" w:rsidRDefault="00686537" w:rsidP="0002343F">
            <w:pPr>
              <w:spacing w:line="360" w:lineRule="auto"/>
            </w:pPr>
          </w:p>
        </w:tc>
      </w:tr>
      <w:tr w:rsidR="00686537" w14:paraId="1B14AD6B" w14:textId="77777777" w:rsidTr="00CB6470">
        <w:tc>
          <w:tcPr>
            <w:tcW w:w="1288" w:type="dxa"/>
            <w:vMerge/>
          </w:tcPr>
          <w:p w14:paraId="415991B3" w14:textId="77777777" w:rsidR="00686537" w:rsidRDefault="00686537" w:rsidP="001D3BB3"/>
        </w:tc>
        <w:tc>
          <w:tcPr>
            <w:tcW w:w="1288" w:type="dxa"/>
          </w:tcPr>
          <w:p w14:paraId="243744D0" w14:textId="77777777" w:rsidR="00686537" w:rsidRPr="005731E4" w:rsidRDefault="00686537" w:rsidP="001D3BB3">
            <w:pPr>
              <w:rPr>
                <w:b/>
                <w:bCs/>
              </w:rPr>
            </w:pPr>
            <w:r w:rsidRPr="005731E4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7757AFA8" w14:textId="144799ED" w:rsidR="00686537" w:rsidRPr="005731E4" w:rsidRDefault="00A514AA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14</w:t>
            </w:r>
          </w:p>
        </w:tc>
        <w:tc>
          <w:tcPr>
            <w:tcW w:w="1288" w:type="dxa"/>
          </w:tcPr>
          <w:p w14:paraId="79FAC6E6" w14:textId="1AC48DB2" w:rsidR="00686537" w:rsidRPr="005731E4" w:rsidRDefault="00A514AA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288" w:type="dxa"/>
          </w:tcPr>
          <w:p w14:paraId="24AD63F6" w14:textId="5DDFCF01" w:rsidR="00686537" w:rsidRPr="005731E4" w:rsidRDefault="00A514AA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2AE09854" w14:textId="77777777" w:rsidR="00686537" w:rsidRPr="005731E4" w:rsidRDefault="00686537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05409EB1" w14:textId="77777777" w:rsidR="00686537" w:rsidRDefault="00686537" w:rsidP="001D3BB3"/>
        </w:tc>
      </w:tr>
      <w:tr w:rsidR="00686537" w14:paraId="46EFCE10" w14:textId="77777777" w:rsidTr="00CB6470">
        <w:tc>
          <w:tcPr>
            <w:tcW w:w="1288" w:type="dxa"/>
            <w:vMerge/>
          </w:tcPr>
          <w:p w14:paraId="034D8F6E" w14:textId="77777777" w:rsidR="00686537" w:rsidRDefault="00686537" w:rsidP="001D3BB3"/>
        </w:tc>
        <w:tc>
          <w:tcPr>
            <w:tcW w:w="1288" w:type="dxa"/>
          </w:tcPr>
          <w:p w14:paraId="51843338" w14:textId="77777777" w:rsidR="00686537" w:rsidRDefault="00686537" w:rsidP="001D3BB3">
            <w:r>
              <w:t>BMI – cat</w:t>
            </w:r>
          </w:p>
        </w:tc>
        <w:tc>
          <w:tcPr>
            <w:tcW w:w="1288" w:type="dxa"/>
          </w:tcPr>
          <w:p w14:paraId="57ADD764" w14:textId="5E0AED5D" w:rsidR="00686537" w:rsidRDefault="00A514AA" w:rsidP="001D3BB3">
            <w:r>
              <w:t>-0.01</w:t>
            </w:r>
          </w:p>
        </w:tc>
        <w:tc>
          <w:tcPr>
            <w:tcW w:w="1288" w:type="dxa"/>
          </w:tcPr>
          <w:p w14:paraId="432D0553" w14:textId="43E94618" w:rsidR="00686537" w:rsidRDefault="00A514AA" w:rsidP="001D3BB3">
            <w:r>
              <w:t>0.06</w:t>
            </w:r>
          </w:p>
        </w:tc>
        <w:tc>
          <w:tcPr>
            <w:tcW w:w="1288" w:type="dxa"/>
          </w:tcPr>
          <w:p w14:paraId="31320D81" w14:textId="4583EC64" w:rsidR="00686537" w:rsidRDefault="00A514AA" w:rsidP="001D3BB3">
            <w:r>
              <w:t>0.67</w:t>
            </w:r>
          </w:p>
        </w:tc>
        <w:tc>
          <w:tcPr>
            <w:tcW w:w="1288" w:type="dxa"/>
          </w:tcPr>
          <w:p w14:paraId="683CEB39" w14:textId="77777777" w:rsidR="00686537" w:rsidRDefault="00686537" w:rsidP="001D3BB3"/>
        </w:tc>
        <w:tc>
          <w:tcPr>
            <w:tcW w:w="1288" w:type="dxa"/>
            <w:vMerge/>
          </w:tcPr>
          <w:p w14:paraId="0418CFFD" w14:textId="77777777" w:rsidR="00686537" w:rsidRDefault="00686537" w:rsidP="001D3BB3"/>
        </w:tc>
      </w:tr>
      <w:tr w:rsidR="00686537" w14:paraId="6FA80CC3" w14:textId="77777777" w:rsidTr="00CB6470">
        <w:tc>
          <w:tcPr>
            <w:tcW w:w="1288" w:type="dxa"/>
            <w:vMerge/>
          </w:tcPr>
          <w:p w14:paraId="78C11BA5" w14:textId="77777777" w:rsidR="00686537" w:rsidRDefault="00686537" w:rsidP="001D3BB3"/>
        </w:tc>
        <w:tc>
          <w:tcPr>
            <w:tcW w:w="1288" w:type="dxa"/>
          </w:tcPr>
          <w:p w14:paraId="234E6EFF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1304EF67" w14:textId="191C4461" w:rsidR="00686537" w:rsidRDefault="00A514AA" w:rsidP="001D3BB3">
            <w:r>
              <w:t>0.03</w:t>
            </w:r>
          </w:p>
        </w:tc>
        <w:tc>
          <w:tcPr>
            <w:tcW w:w="1288" w:type="dxa"/>
          </w:tcPr>
          <w:p w14:paraId="3F60EFD3" w14:textId="5CB6B2AF" w:rsidR="00686537" w:rsidRDefault="00A514AA" w:rsidP="001D3BB3">
            <w:r>
              <w:t>0.02</w:t>
            </w:r>
          </w:p>
        </w:tc>
        <w:tc>
          <w:tcPr>
            <w:tcW w:w="1288" w:type="dxa"/>
          </w:tcPr>
          <w:p w14:paraId="04DD4E58" w14:textId="0C6BB007" w:rsidR="00686537" w:rsidRDefault="00A514AA" w:rsidP="001D3BB3">
            <w:r>
              <w:t>0.35</w:t>
            </w:r>
          </w:p>
        </w:tc>
        <w:tc>
          <w:tcPr>
            <w:tcW w:w="1288" w:type="dxa"/>
          </w:tcPr>
          <w:p w14:paraId="39132D88" w14:textId="77777777" w:rsidR="00686537" w:rsidRDefault="00686537" w:rsidP="001D3BB3"/>
        </w:tc>
        <w:tc>
          <w:tcPr>
            <w:tcW w:w="1288" w:type="dxa"/>
            <w:vMerge/>
          </w:tcPr>
          <w:p w14:paraId="2FC690A6" w14:textId="77777777" w:rsidR="00686537" w:rsidRDefault="00686537" w:rsidP="001D3BB3"/>
        </w:tc>
      </w:tr>
      <w:tr w:rsidR="00686537" w14:paraId="178AA407" w14:textId="77777777" w:rsidTr="00CB6470">
        <w:tc>
          <w:tcPr>
            <w:tcW w:w="1288" w:type="dxa"/>
            <w:vMerge w:val="restart"/>
          </w:tcPr>
          <w:p w14:paraId="1CFE9A97" w14:textId="4B1BBBD4" w:rsidR="00686537" w:rsidRDefault="00686537" w:rsidP="001D3BB3">
            <w:r>
              <w:t xml:space="preserve">Model </w:t>
            </w:r>
            <w:r w:rsidR="00CB6470">
              <w:t>2</w:t>
            </w:r>
            <w:r>
              <w:t xml:space="preserve"> – Difficulty Waking Up</w:t>
            </w:r>
          </w:p>
          <w:p w14:paraId="6E7D4F2C" w14:textId="77777777" w:rsidR="00686537" w:rsidRDefault="00686537" w:rsidP="001D3BB3">
            <w:r>
              <w:t>Group 2 (online &gt; 3h a day)</w:t>
            </w:r>
          </w:p>
        </w:tc>
        <w:tc>
          <w:tcPr>
            <w:tcW w:w="1288" w:type="dxa"/>
          </w:tcPr>
          <w:p w14:paraId="58532D4A" w14:textId="77777777" w:rsidR="00686537" w:rsidRPr="002A273F" w:rsidRDefault="00686537" w:rsidP="001D3BB3">
            <w:pPr>
              <w:rPr>
                <w:b/>
                <w:bCs/>
              </w:rPr>
            </w:pPr>
            <w:r w:rsidRPr="002A273F">
              <w:rPr>
                <w:b/>
                <w:bCs/>
              </w:rPr>
              <w:t>Weight Loss Behaviour</w:t>
            </w:r>
          </w:p>
        </w:tc>
        <w:tc>
          <w:tcPr>
            <w:tcW w:w="1288" w:type="dxa"/>
          </w:tcPr>
          <w:p w14:paraId="09FD55B7" w14:textId="3194E19B" w:rsidR="00686537" w:rsidRPr="002A273F" w:rsidRDefault="002A273F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9</w:t>
            </w:r>
          </w:p>
        </w:tc>
        <w:tc>
          <w:tcPr>
            <w:tcW w:w="1288" w:type="dxa"/>
          </w:tcPr>
          <w:p w14:paraId="56CDFB30" w14:textId="38FA65EF" w:rsidR="00686537" w:rsidRPr="002A273F" w:rsidRDefault="002A273F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288" w:type="dxa"/>
          </w:tcPr>
          <w:p w14:paraId="372A32A2" w14:textId="2796AD1B" w:rsidR="00686537" w:rsidRPr="002A273F" w:rsidRDefault="002A273F" w:rsidP="001D3BB3">
            <w:pPr>
              <w:rPr>
                <w:b/>
                <w:bCs/>
              </w:rPr>
            </w:pPr>
            <w:r w:rsidRPr="002A273F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68E554A7" w14:textId="77777777" w:rsidR="00686537" w:rsidRPr="002A273F" w:rsidRDefault="00686537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 w:val="restart"/>
          </w:tcPr>
          <w:p w14:paraId="73A4E24D" w14:textId="28ADC527" w:rsidR="00686537" w:rsidRPr="008A0060" w:rsidRDefault="008A0060" w:rsidP="008A006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2139)= </w:t>
            </w:r>
            <w:r w:rsidR="00EE0256">
              <w:rPr>
                <w:sz w:val="20"/>
                <w:szCs w:val="20"/>
              </w:rPr>
              <w:t>71.53</w:t>
            </w:r>
            <w:r>
              <w:rPr>
                <w:sz w:val="20"/>
                <w:szCs w:val="20"/>
              </w:rPr>
              <w:t>, CFI=.9</w:t>
            </w:r>
            <w:r w:rsidR="00C21BD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TLI=.98, RMSEA=.06, SRMR=.02</w:t>
            </w:r>
          </w:p>
        </w:tc>
      </w:tr>
      <w:tr w:rsidR="00686537" w14:paraId="5E5B3E33" w14:textId="77777777" w:rsidTr="00CB6470">
        <w:tc>
          <w:tcPr>
            <w:tcW w:w="1288" w:type="dxa"/>
            <w:vMerge/>
          </w:tcPr>
          <w:p w14:paraId="3CC3645B" w14:textId="77777777" w:rsidR="00686537" w:rsidRDefault="00686537" w:rsidP="001D3BB3"/>
        </w:tc>
        <w:tc>
          <w:tcPr>
            <w:tcW w:w="1288" w:type="dxa"/>
          </w:tcPr>
          <w:p w14:paraId="2EEDB94C" w14:textId="77777777" w:rsidR="00686537" w:rsidRPr="002A273F" w:rsidRDefault="00686537" w:rsidP="001D3BB3">
            <w:pPr>
              <w:rPr>
                <w:b/>
                <w:bCs/>
              </w:rPr>
            </w:pPr>
            <w:r w:rsidRPr="002A273F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70EA61F6" w14:textId="5FAA6034" w:rsidR="00686537" w:rsidRPr="002A273F" w:rsidRDefault="002A273F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08</w:t>
            </w:r>
          </w:p>
        </w:tc>
        <w:tc>
          <w:tcPr>
            <w:tcW w:w="1288" w:type="dxa"/>
          </w:tcPr>
          <w:p w14:paraId="6ABD13E6" w14:textId="03A86F53" w:rsidR="00686537" w:rsidRPr="002A273F" w:rsidRDefault="002A273F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7</w:t>
            </w:r>
          </w:p>
        </w:tc>
        <w:tc>
          <w:tcPr>
            <w:tcW w:w="1288" w:type="dxa"/>
          </w:tcPr>
          <w:p w14:paraId="72B1505E" w14:textId="69AB0024" w:rsidR="00686537" w:rsidRPr="002A273F" w:rsidRDefault="002A273F" w:rsidP="001D3BB3">
            <w:pPr>
              <w:rPr>
                <w:b/>
                <w:bCs/>
              </w:rPr>
            </w:pPr>
            <w:r w:rsidRPr="002A273F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176522FB" w14:textId="77777777" w:rsidR="00686537" w:rsidRPr="002A273F" w:rsidRDefault="00686537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1DFBC257" w14:textId="77777777" w:rsidR="00686537" w:rsidRDefault="00686537" w:rsidP="001D3BB3"/>
        </w:tc>
      </w:tr>
      <w:tr w:rsidR="00686537" w14:paraId="77A8676C" w14:textId="77777777" w:rsidTr="00CB6470">
        <w:tc>
          <w:tcPr>
            <w:tcW w:w="1288" w:type="dxa"/>
            <w:vMerge/>
          </w:tcPr>
          <w:p w14:paraId="6D6E0603" w14:textId="77777777" w:rsidR="00686537" w:rsidRDefault="00686537" w:rsidP="001D3BB3"/>
        </w:tc>
        <w:tc>
          <w:tcPr>
            <w:tcW w:w="1288" w:type="dxa"/>
          </w:tcPr>
          <w:p w14:paraId="30E998FA" w14:textId="77777777" w:rsidR="00686537" w:rsidRPr="00710D69" w:rsidRDefault="00686537" w:rsidP="001D3BB3">
            <w:r w:rsidRPr="00710D69">
              <w:t>BMI – cat</w:t>
            </w:r>
          </w:p>
        </w:tc>
        <w:tc>
          <w:tcPr>
            <w:tcW w:w="1288" w:type="dxa"/>
          </w:tcPr>
          <w:p w14:paraId="0C9E7A47" w14:textId="76B8267A" w:rsidR="00686537" w:rsidRPr="00710D69" w:rsidRDefault="002A273F" w:rsidP="001D3BB3">
            <w:r>
              <w:t>0.02</w:t>
            </w:r>
          </w:p>
        </w:tc>
        <w:tc>
          <w:tcPr>
            <w:tcW w:w="1288" w:type="dxa"/>
          </w:tcPr>
          <w:p w14:paraId="36C5A5E6" w14:textId="7096EA62" w:rsidR="00686537" w:rsidRPr="00710D69" w:rsidRDefault="002A273F" w:rsidP="001D3BB3">
            <w:r>
              <w:t>0.07</w:t>
            </w:r>
          </w:p>
        </w:tc>
        <w:tc>
          <w:tcPr>
            <w:tcW w:w="1288" w:type="dxa"/>
          </w:tcPr>
          <w:p w14:paraId="577A338F" w14:textId="56C8D8D8" w:rsidR="00686537" w:rsidRPr="00710D69" w:rsidRDefault="002A273F" w:rsidP="001D3BB3">
            <w:r>
              <w:t>0.63</w:t>
            </w:r>
          </w:p>
        </w:tc>
        <w:tc>
          <w:tcPr>
            <w:tcW w:w="1288" w:type="dxa"/>
          </w:tcPr>
          <w:p w14:paraId="0618C7F9" w14:textId="77777777" w:rsidR="00686537" w:rsidRPr="00710D69" w:rsidRDefault="00686537" w:rsidP="001D3BB3"/>
        </w:tc>
        <w:tc>
          <w:tcPr>
            <w:tcW w:w="1288" w:type="dxa"/>
            <w:vMerge/>
          </w:tcPr>
          <w:p w14:paraId="7FBC58D2" w14:textId="77777777" w:rsidR="00686537" w:rsidRDefault="00686537" w:rsidP="001D3BB3"/>
        </w:tc>
      </w:tr>
      <w:tr w:rsidR="00686537" w14:paraId="38FD5048" w14:textId="77777777" w:rsidTr="00CB6470">
        <w:trPr>
          <w:trHeight w:val="832"/>
        </w:trPr>
        <w:tc>
          <w:tcPr>
            <w:tcW w:w="1288" w:type="dxa"/>
            <w:vMerge/>
          </w:tcPr>
          <w:p w14:paraId="1294933F" w14:textId="77777777" w:rsidR="00686537" w:rsidRDefault="00686537" w:rsidP="001D3BB3"/>
        </w:tc>
        <w:tc>
          <w:tcPr>
            <w:tcW w:w="1288" w:type="dxa"/>
          </w:tcPr>
          <w:p w14:paraId="68E198D9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31B1A92E" w14:textId="1F71AD82" w:rsidR="00686537" w:rsidRDefault="002A273F" w:rsidP="001D3BB3">
            <w:r>
              <w:t>-0.02</w:t>
            </w:r>
          </w:p>
        </w:tc>
        <w:tc>
          <w:tcPr>
            <w:tcW w:w="1288" w:type="dxa"/>
          </w:tcPr>
          <w:p w14:paraId="07B41637" w14:textId="19C47B04" w:rsidR="00686537" w:rsidRDefault="002A273F" w:rsidP="001D3BB3">
            <w:r>
              <w:t>0.03</w:t>
            </w:r>
          </w:p>
        </w:tc>
        <w:tc>
          <w:tcPr>
            <w:tcW w:w="1288" w:type="dxa"/>
          </w:tcPr>
          <w:p w14:paraId="22C500EB" w14:textId="431A293C" w:rsidR="00686537" w:rsidRDefault="002A273F" w:rsidP="001D3BB3">
            <w:r>
              <w:t>0.48</w:t>
            </w:r>
          </w:p>
        </w:tc>
        <w:tc>
          <w:tcPr>
            <w:tcW w:w="1288" w:type="dxa"/>
          </w:tcPr>
          <w:p w14:paraId="7AC0EF0A" w14:textId="77777777" w:rsidR="00686537" w:rsidRDefault="00686537" w:rsidP="001D3BB3"/>
        </w:tc>
        <w:tc>
          <w:tcPr>
            <w:tcW w:w="1288" w:type="dxa"/>
            <w:vMerge/>
          </w:tcPr>
          <w:p w14:paraId="569F5143" w14:textId="77777777" w:rsidR="00686537" w:rsidRDefault="00686537" w:rsidP="001D3BB3"/>
        </w:tc>
      </w:tr>
      <w:tr w:rsidR="00CB6470" w14:paraId="1E741A6D" w14:textId="77777777" w:rsidTr="00CB6470">
        <w:trPr>
          <w:trHeight w:val="211"/>
        </w:trPr>
        <w:tc>
          <w:tcPr>
            <w:tcW w:w="9016" w:type="dxa"/>
            <w:gridSpan w:val="7"/>
          </w:tcPr>
          <w:p w14:paraId="018D2293" w14:textId="7F0B2873" w:rsidR="00CB6470" w:rsidRDefault="00CB6470" w:rsidP="001D3BB3">
            <w:r>
              <w:t>Sleep Disruption</w:t>
            </w:r>
          </w:p>
        </w:tc>
      </w:tr>
      <w:tr w:rsidR="00686537" w14:paraId="6F8014A1" w14:textId="77777777" w:rsidTr="00CB6470">
        <w:tc>
          <w:tcPr>
            <w:tcW w:w="1288" w:type="dxa"/>
          </w:tcPr>
          <w:p w14:paraId="43E1FF11" w14:textId="77777777" w:rsidR="00686537" w:rsidRDefault="00686537" w:rsidP="001D3BB3">
            <w:r>
              <w:t>Model</w:t>
            </w:r>
          </w:p>
        </w:tc>
        <w:tc>
          <w:tcPr>
            <w:tcW w:w="1288" w:type="dxa"/>
          </w:tcPr>
          <w:p w14:paraId="5002FED3" w14:textId="77777777" w:rsidR="00686537" w:rsidRDefault="00686537" w:rsidP="001D3BB3">
            <w:r>
              <w:t>Predictor</w:t>
            </w:r>
          </w:p>
        </w:tc>
        <w:tc>
          <w:tcPr>
            <w:tcW w:w="1288" w:type="dxa"/>
          </w:tcPr>
          <w:p w14:paraId="1DF6C1B7" w14:textId="77777777" w:rsidR="00686537" w:rsidRDefault="00686537" w:rsidP="001D3BB3">
            <w:r>
              <w:t>Beta</w:t>
            </w:r>
          </w:p>
        </w:tc>
        <w:tc>
          <w:tcPr>
            <w:tcW w:w="1288" w:type="dxa"/>
          </w:tcPr>
          <w:p w14:paraId="1E7253E3" w14:textId="77777777" w:rsidR="00686537" w:rsidRDefault="00686537" w:rsidP="001D3BB3">
            <w:r>
              <w:t>SE</w:t>
            </w:r>
          </w:p>
        </w:tc>
        <w:tc>
          <w:tcPr>
            <w:tcW w:w="1288" w:type="dxa"/>
          </w:tcPr>
          <w:p w14:paraId="2308ED1B" w14:textId="77777777" w:rsidR="00686537" w:rsidRDefault="00686537" w:rsidP="001D3BB3">
            <w:r>
              <w:t>p</w:t>
            </w:r>
          </w:p>
        </w:tc>
        <w:tc>
          <w:tcPr>
            <w:tcW w:w="1288" w:type="dxa"/>
          </w:tcPr>
          <w:p w14:paraId="287CDCC8" w14:textId="77777777" w:rsidR="00686537" w:rsidRDefault="00686537" w:rsidP="001D3BB3">
            <w:r>
              <w:t>P (adjusted)</w:t>
            </w:r>
          </w:p>
        </w:tc>
        <w:tc>
          <w:tcPr>
            <w:tcW w:w="1288" w:type="dxa"/>
          </w:tcPr>
          <w:p w14:paraId="592EB26E" w14:textId="77777777" w:rsidR="00686537" w:rsidRDefault="00686537" w:rsidP="001D3BB3">
            <w:r>
              <w:t>Fit Indices</w:t>
            </w:r>
          </w:p>
        </w:tc>
      </w:tr>
      <w:tr w:rsidR="00686537" w14:paraId="19D8A3AD" w14:textId="77777777" w:rsidTr="00CB6470">
        <w:tc>
          <w:tcPr>
            <w:tcW w:w="1288" w:type="dxa"/>
            <w:vMerge w:val="restart"/>
          </w:tcPr>
          <w:p w14:paraId="1FA44932" w14:textId="77777777" w:rsidR="00686537" w:rsidRDefault="00686537" w:rsidP="001D3BB3">
            <w:r>
              <w:t>Model 1 – Sleep Disruption</w:t>
            </w:r>
          </w:p>
          <w:p w14:paraId="7C98BB6F" w14:textId="77777777" w:rsidR="00686537" w:rsidRDefault="00686537" w:rsidP="001D3BB3">
            <w:r>
              <w:t>Group 1 (online &lt; 3h a day)</w:t>
            </w:r>
          </w:p>
        </w:tc>
        <w:tc>
          <w:tcPr>
            <w:tcW w:w="1288" w:type="dxa"/>
          </w:tcPr>
          <w:p w14:paraId="0A5B7AFA" w14:textId="77777777" w:rsidR="00686537" w:rsidRDefault="00686537" w:rsidP="001D3BB3">
            <w:r>
              <w:t>Weight Loss Behaviour</w:t>
            </w:r>
          </w:p>
        </w:tc>
        <w:tc>
          <w:tcPr>
            <w:tcW w:w="1288" w:type="dxa"/>
          </w:tcPr>
          <w:p w14:paraId="728980CA" w14:textId="446F90FE" w:rsidR="00686537" w:rsidRDefault="004B7DDB" w:rsidP="001D3BB3">
            <w:r>
              <w:t>0.06</w:t>
            </w:r>
          </w:p>
        </w:tc>
        <w:tc>
          <w:tcPr>
            <w:tcW w:w="1288" w:type="dxa"/>
          </w:tcPr>
          <w:p w14:paraId="201EB986" w14:textId="756997E0" w:rsidR="00686537" w:rsidRDefault="004B7DDB" w:rsidP="001D3BB3">
            <w:r>
              <w:t>0.06</w:t>
            </w:r>
          </w:p>
        </w:tc>
        <w:tc>
          <w:tcPr>
            <w:tcW w:w="1288" w:type="dxa"/>
          </w:tcPr>
          <w:p w14:paraId="55C01222" w14:textId="5982C1AA" w:rsidR="00686537" w:rsidRDefault="004B7DDB" w:rsidP="001D3BB3">
            <w:r>
              <w:t>0.36</w:t>
            </w:r>
          </w:p>
        </w:tc>
        <w:tc>
          <w:tcPr>
            <w:tcW w:w="1288" w:type="dxa"/>
          </w:tcPr>
          <w:p w14:paraId="448494FE" w14:textId="77777777" w:rsidR="00686537" w:rsidRDefault="00686537" w:rsidP="001D3BB3"/>
        </w:tc>
        <w:tc>
          <w:tcPr>
            <w:tcW w:w="1288" w:type="dxa"/>
            <w:vMerge w:val="restart"/>
          </w:tcPr>
          <w:p w14:paraId="7EDC129E" w14:textId="771E1993" w:rsidR="008A0060" w:rsidRDefault="008A0060" w:rsidP="008A006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3512)= 9</w:t>
            </w:r>
            <w:r w:rsidR="00ED01C7">
              <w:rPr>
                <w:sz w:val="20"/>
                <w:szCs w:val="20"/>
              </w:rPr>
              <w:t>8.62</w:t>
            </w:r>
            <w:r>
              <w:rPr>
                <w:sz w:val="20"/>
                <w:szCs w:val="20"/>
              </w:rPr>
              <w:t>, CFI=.9</w:t>
            </w:r>
            <w:r w:rsidR="00546BD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TLI=.98, RMSEA=.06, SRMR=.0</w:t>
            </w:r>
            <w:r w:rsidR="00546BD1">
              <w:rPr>
                <w:sz w:val="20"/>
                <w:szCs w:val="20"/>
              </w:rPr>
              <w:t>3</w:t>
            </w:r>
          </w:p>
          <w:p w14:paraId="24242628" w14:textId="77777777" w:rsidR="00686537" w:rsidRDefault="00686537" w:rsidP="0002343F">
            <w:pPr>
              <w:spacing w:line="360" w:lineRule="auto"/>
            </w:pPr>
          </w:p>
        </w:tc>
      </w:tr>
      <w:tr w:rsidR="00686537" w14:paraId="66A23D72" w14:textId="77777777" w:rsidTr="00CB6470">
        <w:tc>
          <w:tcPr>
            <w:tcW w:w="1288" w:type="dxa"/>
            <w:vMerge/>
          </w:tcPr>
          <w:p w14:paraId="270BE0D7" w14:textId="77777777" w:rsidR="00686537" w:rsidRDefault="00686537" w:rsidP="001D3BB3"/>
        </w:tc>
        <w:tc>
          <w:tcPr>
            <w:tcW w:w="1288" w:type="dxa"/>
          </w:tcPr>
          <w:p w14:paraId="0DBD6C67" w14:textId="77777777" w:rsidR="00686537" w:rsidRPr="00A37435" w:rsidRDefault="00686537" w:rsidP="001D3BB3">
            <w:r w:rsidRPr="00A37435">
              <w:t>Gender</w:t>
            </w:r>
          </w:p>
        </w:tc>
        <w:tc>
          <w:tcPr>
            <w:tcW w:w="1288" w:type="dxa"/>
          </w:tcPr>
          <w:p w14:paraId="36F46C28" w14:textId="18DF9344" w:rsidR="00686537" w:rsidRPr="00A37435" w:rsidRDefault="004B7DDB" w:rsidP="001D3BB3">
            <w:r>
              <w:t>-0.06</w:t>
            </w:r>
          </w:p>
        </w:tc>
        <w:tc>
          <w:tcPr>
            <w:tcW w:w="1288" w:type="dxa"/>
          </w:tcPr>
          <w:p w14:paraId="59E611F9" w14:textId="693F52DD" w:rsidR="00686537" w:rsidRPr="00A37435" w:rsidRDefault="00C2601A" w:rsidP="001D3BB3">
            <w:r>
              <w:t>0.10</w:t>
            </w:r>
          </w:p>
        </w:tc>
        <w:tc>
          <w:tcPr>
            <w:tcW w:w="1288" w:type="dxa"/>
          </w:tcPr>
          <w:p w14:paraId="6A4C5652" w14:textId="070F77B4" w:rsidR="00686537" w:rsidRPr="00A37435" w:rsidRDefault="004B7DDB" w:rsidP="001D3BB3">
            <w:r>
              <w:t>0.18</w:t>
            </w:r>
          </w:p>
        </w:tc>
        <w:tc>
          <w:tcPr>
            <w:tcW w:w="1288" w:type="dxa"/>
          </w:tcPr>
          <w:p w14:paraId="0D9871F7" w14:textId="77777777" w:rsidR="00686537" w:rsidRPr="00A37435" w:rsidRDefault="00686537" w:rsidP="001D3BB3"/>
        </w:tc>
        <w:tc>
          <w:tcPr>
            <w:tcW w:w="1288" w:type="dxa"/>
            <w:vMerge/>
          </w:tcPr>
          <w:p w14:paraId="2C58D2F8" w14:textId="77777777" w:rsidR="00686537" w:rsidRDefault="00686537" w:rsidP="001D3BB3"/>
        </w:tc>
      </w:tr>
      <w:tr w:rsidR="00686537" w14:paraId="4D8CF6DC" w14:textId="77777777" w:rsidTr="00CB6470">
        <w:tc>
          <w:tcPr>
            <w:tcW w:w="1288" w:type="dxa"/>
            <w:vMerge/>
          </w:tcPr>
          <w:p w14:paraId="791C37F2" w14:textId="77777777" w:rsidR="00686537" w:rsidRDefault="00686537" w:rsidP="001D3BB3"/>
        </w:tc>
        <w:tc>
          <w:tcPr>
            <w:tcW w:w="1288" w:type="dxa"/>
          </w:tcPr>
          <w:p w14:paraId="4A9B3094" w14:textId="77777777" w:rsidR="00686537" w:rsidRDefault="00686537" w:rsidP="001D3BB3">
            <w:r>
              <w:t>BMI – cat</w:t>
            </w:r>
          </w:p>
        </w:tc>
        <w:tc>
          <w:tcPr>
            <w:tcW w:w="1288" w:type="dxa"/>
          </w:tcPr>
          <w:p w14:paraId="3EA38CBC" w14:textId="28B43B14" w:rsidR="00686537" w:rsidRDefault="004B7DDB" w:rsidP="001D3BB3">
            <w:r>
              <w:t>0.04</w:t>
            </w:r>
          </w:p>
        </w:tc>
        <w:tc>
          <w:tcPr>
            <w:tcW w:w="1288" w:type="dxa"/>
          </w:tcPr>
          <w:p w14:paraId="235AE283" w14:textId="6EF45413" w:rsidR="00686537" w:rsidRDefault="00B655CD" w:rsidP="001D3BB3">
            <w:r>
              <w:t>0.10</w:t>
            </w:r>
          </w:p>
        </w:tc>
        <w:tc>
          <w:tcPr>
            <w:tcW w:w="1288" w:type="dxa"/>
          </w:tcPr>
          <w:p w14:paraId="70B089BD" w14:textId="573C7E8C" w:rsidR="00686537" w:rsidRDefault="004B7DDB" w:rsidP="001D3BB3">
            <w:r>
              <w:t>0.48</w:t>
            </w:r>
          </w:p>
        </w:tc>
        <w:tc>
          <w:tcPr>
            <w:tcW w:w="1288" w:type="dxa"/>
          </w:tcPr>
          <w:p w14:paraId="3FA102CF" w14:textId="77777777" w:rsidR="00686537" w:rsidRDefault="00686537" w:rsidP="001D3BB3"/>
        </w:tc>
        <w:tc>
          <w:tcPr>
            <w:tcW w:w="1288" w:type="dxa"/>
            <w:vMerge/>
          </w:tcPr>
          <w:p w14:paraId="1EF58F73" w14:textId="77777777" w:rsidR="00686537" w:rsidRDefault="00686537" w:rsidP="001D3BB3"/>
        </w:tc>
      </w:tr>
      <w:tr w:rsidR="00686537" w14:paraId="4C88621C" w14:textId="77777777" w:rsidTr="00CB6470">
        <w:tc>
          <w:tcPr>
            <w:tcW w:w="1288" w:type="dxa"/>
            <w:vMerge/>
          </w:tcPr>
          <w:p w14:paraId="33E725B9" w14:textId="77777777" w:rsidR="00686537" w:rsidRDefault="00686537" w:rsidP="001D3BB3"/>
        </w:tc>
        <w:tc>
          <w:tcPr>
            <w:tcW w:w="1288" w:type="dxa"/>
          </w:tcPr>
          <w:p w14:paraId="459EEED7" w14:textId="77777777" w:rsidR="00686537" w:rsidRPr="00B655CD" w:rsidRDefault="00686537" w:rsidP="001D3BB3">
            <w:pPr>
              <w:rPr>
                <w:b/>
                <w:bCs/>
              </w:rPr>
            </w:pPr>
            <w:r w:rsidRPr="00B655CD">
              <w:rPr>
                <w:b/>
                <w:bCs/>
              </w:rPr>
              <w:t>Household Income</w:t>
            </w:r>
          </w:p>
        </w:tc>
        <w:tc>
          <w:tcPr>
            <w:tcW w:w="1288" w:type="dxa"/>
          </w:tcPr>
          <w:p w14:paraId="7D3D96A1" w14:textId="7C7BFC08" w:rsidR="00686537" w:rsidRPr="00B655CD" w:rsidRDefault="004B7DDB" w:rsidP="001D3BB3">
            <w:pPr>
              <w:rPr>
                <w:b/>
                <w:bCs/>
              </w:rPr>
            </w:pPr>
            <w:r w:rsidRPr="00B655CD">
              <w:rPr>
                <w:b/>
                <w:bCs/>
              </w:rPr>
              <w:t>0.15</w:t>
            </w:r>
          </w:p>
        </w:tc>
        <w:tc>
          <w:tcPr>
            <w:tcW w:w="1288" w:type="dxa"/>
          </w:tcPr>
          <w:p w14:paraId="3EC8873D" w14:textId="40E3CFE8" w:rsidR="00686537" w:rsidRPr="00B655CD" w:rsidRDefault="00B655CD" w:rsidP="001D3BB3">
            <w:pPr>
              <w:rPr>
                <w:b/>
                <w:bCs/>
              </w:rPr>
            </w:pPr>
            <w:r w:rsidRPr="00B655CD">
              <w:rPr>
                <w:b/>
                <w:bCs/>
              </w:rPr>
              <w:t>0.03</w:t>
            </w:r>
          </w:p>
        </w:tc>
        <w:tc>
          <w:tcPr>
            <w:tcW w:w="1288" w:type="dxa"/>
          </w:tcPr>
          <w:p w14:paraId="2DF9069A" w14:textId="4BC8C823" w:rsidR="00686537" w:rsidRPr="00B655CD" w:rsidRDefault="004B7DDB" w:rsidP="001D3BB3">
            <w:pPr>
              <w:rPr>
                <w:b/>
                <w:bCs/>
              </w:rPr>
            </w:pPr>
            <w:r w:rsidRPr="00B655CD">
              <w:rPr>
                <w:b/>
                <w:bCs/>
              </w:rPr>
              <w:t>&lt;.01</w:t>
            </w:r>
          </w:p>
        </w:tc>
        <w:tc>
          <w:tcPr>
            <w:tcW w:w="1288" w:type="dxa"/>
          </w:tcPr>
          <w:p w14:paraId="457F1ACF" w14:textId="77777777" w:rsidR="00686537" w:rsidRDefault="00686537" w:rsidP="001D3BB3"/>
        </w:tc>
        <w:tc>
          <w:tcPr>
            <w:tcW w:w="1288" w:type="dxa"/>
            <w:vMerge/>
          </w:tcPr>
          <w:p w14:paraId="38346160" w14:textId="77777777" w:rsidR="00686537" w:rsidRDefault="00686537" w:rsidP="001D3BB3"/>
        </w:tc>
      </w:tr>
      <w:tr w:rsidR="00686537" w14:paraId="259F66F6" w14:textId="77777777" w:rsidTr="00CB6470">
        <w:tc>
          <w:tcPr>
            <w:tcW w:w="1288" w:type="dxa"/>
            <w:vMerge w:val="restart"/>
          </w:tcPr>
          <w:p w14:paraId="2728BBE4" w14:textId="134C7DF9" w:rsidR="00686537" w:rsidRDefault="00686537" w:rsidP="001D3BB3">
            <w:r>
              <w:t xml:space="preserve">Model </w:t>
            </w:r>
            <w:r w:rsidR="00CB6470">
              <w:t>2</w:t>
            </w:r>
            <w:r>
              <w:t xml:space="preserve"> – Sleep Disruption</w:t>
            </w:r>
          </w:p>
          <w:p w14:paraId="60BCECFF" w14:textId="77777777" w:rsidR="00686537" w:rsidRDefault="00686537" w:rsidP="001D3BB3">
            <w:r>
              <w:t>Group 2 (online &gt; 3h a day)</w:t>
            </w:r>
          </w:p>
        </w:tc>
        <w:tc>
          <w:tcPr>
            <w:tcW w:w="1288" w:type="dxa"/>
          </w:tcPr>
          <w:p w14:paraId="4ADCE44D" w14:textId="77777777" w:rsidR="00686537" w:rsidRPr="00B54BCD" w:rsidRDefault="00686537" w:rsidP="001D3BB3">
            <w:r w:rsidRPr="00B54BCD">
              <w:t>Weight Loss Behaviour</w:t>
            </w:r>
          </w:p>
        </w:tc>
        <w:tc>
          <w:tcPr>
            <w:tcW w:w="1288" w:type="dxa"/>
          </w:tcPr>
          <w:p w14:paraId="172F4CDF" w14:textId="072AB057" w:rsidR="00686537" w:rsidRPr="00B54BCD" w:rsidRDefault="00EF3487" w:rsidP="001D3BB3">
            <w:r>
              <w:t>0.13</w:t>
            </w:r>
          </w:p>
        </w:tc>
        <w:tc>
          <w:tcPr>
            <w:tcW w:w="1288" w:type="dxa"/>
          </w:tcPr>
          <w:p w14:paraId="0CA4B3E6" w14:textId="3AA75F7A" w:rsidR="00686537" w:rsidRPr="00B54BCD" w:rsidRDefault="00EF3487" w:rsidP="001D3BB3">
            <w:r>
              <w:t>0.08</w:t>
            </w:r>
          </w:p>
        </w:tc>
        <w:tc>
          <w:tcPr>
            <w:tcW w:w="1288" w:type="dxa"/>
          </w:tcPr>
          <w:p w14:paraId="25962A77" w14:textId="0683B461" w:rsidR="00686537" w:rsidRPr="00B54BCD" w:rsidRDefault="00B655CD" w:rsidP="001D3BB3">
            <w:r>
              <w:t>0.13</w:t>
            </w:r>
          </w:p>
        </w:tc>
        <w:tc>
          <w:tcPr>
            <w:tcW w:w="1288" w:type="dxa"/>
          </w:tcPr>
          <w:p w14:paraId="0CE7DBA5" w14:textId="77777777" w:rsidR="00686537" w:rsidRPr="00B54BCD" w:rsidRDefault="00686537" w:rsidP="001D3BB3"/>
        </w:tc>
        <w:tc>
          <w:tcPr>
            <w:tcW w:w="1288" w:type="dxa"/>
            <w:vMerge w:val="restart"/>
          </w:tcPr>
          <w:p w14:paraId="38AED147" w14:textId="0ED90540" w:rsidR="00686537" w:rsidRPr="008A0060" w:rsidRDefault="008A0060" w:rsidP="0002343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2139)= </w:t>
            </w:r>
            <w:r w:rsidR="00546BD1">
              <w:rPr>
                <w:sz w:val="20"/>
                <w:szCs w:val="20"/>
              </w:rPr>
              <w:t>70.07</w:t>
            </w:r>
            <w:r>
              <w:rPr>
                <w:sz w:val="20"/>
                <w:szCs w:val="20"/>
              </w:rPr>
              <w:t>, CFI=.9</w:t>
            </w:r>
            <w:r w:rsidR="00546BD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TLI=.98, RMSEA=.06, SRMR=.0</w:t>
            </w:r>
            <w:r w:rsidR="00546BD1">
              <w:rPr>
                <w:sz w:val="20"/>
                <w:szCs w:val="20"/>
              </w:rPr>
              <w:t>3</w:t>
            </w:r>
          </w:p>
        </w:tc>
      </w:tr>
      <w:tr w:rsidR="00686537" w14:paraId="2668289F" w14:textId="77777777" w:rsidTr="00CB6470">
        <w:tc>
          <w:tcPr>
            <w:tcW w:w="1288" w:type="dxa"/>
            <w:vMerge/>
          </w:tcPr>
          <w:p w14:paraId="6F3DC0DC" w14:textId="77777777" w:rsidR="00686537" w:rsidRDefault="00686537" w:rsidP="001D3BB3"/>
        </w:tc>
        <w:tc>
          <w:tcPr>
            <w:tcW w:w="1288" w:type="dxa"/>
          </w:tcPr>
          <w:p w14:paraId="2F1C9B6E" w14:textId="77777777" w:rsidR="00686537" w:rsidRPr="00710D69" w:rsidRDefault="00686537" w:rsidP="001D3BB3">
            <w:r w:rsidRPr="00710D69">
              <w:t>Gender</w:t>
            </w:r>
          </w:p>
        </w:tc>
        <w:tc>
          <w:tcPr>
            <w:tcW w:w="1288" w:type="dxa"/>
          </w:tcPr>
          <w:p w14:paraId="778386D3" w14:textId="6C156E56" w:rsidR="00686537" w:rsidRPr="00710D69" w:rsidRDefault="00EF3487" w:rsidP="001D3BB3">
            <w:r>
              <w:t>0.01</w:t>
            </w:r>
          </w:p>
        </w:tc>
        <w:tc>
          <w:tcPr>
            <w:tcW w:w="1288" w:type="dxa"/>
          </w:tcPr>
          <w:p w14:paraId="0BD851E1" w14:textId="7EA7A02E" w:rsidR="00686537" w:rsidRPr="00710D69" w:rsidRDefault="00EF3487" w:rsidP="001D3BB3">
            <w:r>
              <w:t>0.12</w:t>
            </w:r>
          </w:p>
        </w:tc>
        <w:tc>
          <w:tcPr>
            <w:tcW w:w="1288" w:type="dxa"/>
          </w:tcPr>
          <w:p w14:paraId="04C9D6B8" w14:textId="0061E5C7" w:rsidR="00686537" w:rsidRPr="00710D69" w:rsidRDefault="00B655CD" w:rsidP="001D3BB3">
            <w:r>
              <w:t>0.93</w:t>
            </w:r>
          </w:p>
        </w:tc>
        <w:tc>
          <w:tcPr>
            <w:tcW w:w="1288" w:type="dxa"/>
          </w:tcPr>
          <w:p w14:paraId="4E3F0A3D" w14:textId="77777777" w:rsidR="00686537" w:rsidRPr="00710D69" w:rsidRDefault="00686537" w:rsidP="001D3BB3"/>
        </w:tc>
        <w:tc>
          <w:tcPr>
            <w:tcW w:w="1288" w:type="dxa"/>
            <w:vMerge/>
          </w:tcPr>
          <w:p w14:paraId="6378A53E" w14:textId="77777777" w:rsidR="00686537" w:rsidRDefault="00686537" w:rsidP="001D3BB3"/>
        </w:tc>
      </w:tr>
      <w:tr w:rsidR="00686537" w14:paraId="0D1E5DF5" w14:textId="77777777" w:rsidTr="00CB6470">
        <w:tc>
          <w:tcPr>
            <w:tcW w:w="1288" w:type="dxa"/>
            <w:vMerge/>
          </w:tcPr>
          <w:p w14:paraId="04EB2139" w14:textId="77777777" w:rsidR="00686537" w:rsidRDefault="00686537" w:rsidP="001D3BB3"/>
        </w:tc>
        <w:tc>
          <w:tcPr>
            <w:tcW w:w="1288" w:type="dxa"/>
          </w:tcPr>
          <w:p w14:paraId="4B6649CB" w14:textId="77777777" w:rsidR="00686537" w:rsidRPr="00710D69" w:rsidRDefault="00686537" w:rsidP="001D3BB3">
            <w:r w:rsidRPr="00710D69">
              <w:t>BMI – cat</w:t>
            </w:r>
          </w:p>
        </w:tc>
        <w:tc>
          <w:tcPr>
            <w:tcW w:w="1288" w:type="dxa"/>
          </w:tcPr>
          <w:p w14:paraId="2E29D287" w14:textId="13EEF7E4" w:rsidR="00686537" w:rsidRPr="00710D69" w:rsidRDefault="00EF3487" w:rsidP="001D3BB3">
            <w:r>
              <w:t>0.09</w:t>
            </w:r>
          </w:p>
        </w:tc>
        <w:tc>
          <w:tcPr>
            <w:tcW w:w="1288" w:type="dxa"/>
          </w:tcPr>
          <w:p w14:paraId="157E6075" w14:textId="144E9EDE" w:rsidR="00686537" w:rsidRPr="00710D69" w:rsidRDefault="00EF3487" w:rsidP="001D3BB3">
            <w:r>
              <w:t>0.14</w:t>
            </w:r>
          </w:p>
        </w:tc>
        <w:tc>
          <w:tcPr>
            <w:tcW w:w="1288" w:type="dxa"/>
          </w:tcPr>
          <w:p w14:paraId="2C47330F" w14:textId="10AD5F0E" w:rsidR="00686537" w:rsidRPr="00710D69" w:rsidRDefault="00B655CD" w:rsidP="001D3BB3">
            <w:r>
              <w:t>0.23</w:t>
            </w:r>
          </w:p>
        </w:tc>
        <w:tc>
          <w:tcPr>
            <w:tcW w:w="1288" w:type="dxa"/>
          </w:tcPr>
          <w:p w14:paraId="427E9606" w14:textId="77777777" w:rsidR="00686537" w:rsidRPr="00710D69" w:rsidRDefault="00686537" w:rsidP="001D3BB3"/>
        </w:tc>
        <w:tc>
          <w:tcPr>
            <w:tcW w:w="1288" w:type="dxa"/>
            <w:vMerge/>
          </w:tcPr>
          <w:p w14:paraId="0D4E3A47" w14:textId="77777777" w:rsidR="00686537" w:rsidRDefault="00686537" w:rsidP="001D3BB3"/>
        </w:tc>
      </w:tr>
      <w:tr w:rsidR="00686537" w14:paraId="72CF7CB7" w14:textId="77777777" w:rsidTr="00CB6470">
        <w:trPr>
          <w:trHeight w:val="832"/>
        </w:trPr>
        <w:tc>
          <w:tcPr>
            <w:tcW w:w="1288" w:type="dxa"/>
            <w:vMerge/>
          </w:tcPr>
          <w:p w14:paraId="61074144" w14:textId="77777777" w:rsidR="00686537" w:rsidRDefault="00686537" w:rsidP="001D3BB3"/>
        </w:tc>
        <w:tc>
          <w:tcPr>
            <w:tcW w:w="1288" w:type="dxa"/>
          </w:tcPr>
          <w:p w14:paraId="6E5FAF8F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67DEE354" w14:textId="3076EE10" w:rsidR="00686537" w:rsidRDefault="00EF3487" w:rsidP="001D3BB3">
            <w:r>
              <w:t>-0.08</w:t>
            </w:r>
          </w:p>
        </w:tc>
        <w:tc>
          <w:tcPr>
            <w:tcW w:w="1288" w:type="dxa"/>
          </w:tcPr>
          <w:p w14:paraId="6CC3FA62" w14:textId="34E7B1CD" w:rsidR="00686537" w:rsidRDefault="00EF3487" w:rsidP="001D3BB3">
            <w:r>
              <w:t>0.05</w:t>
            </w:r>
          </w:p>
        </w:tc>
        <w:tc>
          <w:tcPr>
            <w:tcW w:w="1288" w:type="dxa"/>
          </w:tcPr>
          <w:p w14:paraId="35697EE2" w14:textId="686C3FAD" w:rsidR="00686537" w:rsidRDefault="00B655CD" w:rsidP="001D3BB3">
            <w:r>
              <w:t>0.23</w:t>
            </w:r>
          </w:p>
        </w:tc>
        <w:tc>
          <w:tcPr>
            <w:tcW w:w="1288" w:type="dxa"/>
          </w:tcPr>
          <w:p w14:paraId="2B35728E" w14:textId="77777777" w:rsidR="00686537" w:rsidRDefault="00686537" w:rsidP="001D3BB3"/>
        </w:tc>
        <w:tc>
          <w:tcPr>
            <w:tcW w:w="1288" w:type="dxa"/>
            <w:vMerge/>
          </w:tcPr>
          <w:p w14:paraId="3C786BE1" w14:textId="77777777" w:rsidR="00686537" w:rsidRDefault="00686537" w:rsidP="001D3BB3"/>
        </w:tc>
      </w:tr>
      <w:tr w:rsidR="00CB6470" w14:paraId="6963EC39" w14:textId="77777777" w:rsidTr="00CB6470">
        <w:tc>
          <w:tcPr>
            <w:tcW w:w="9016" w:type="dxa"/>
            <w:gridSpan w:val="7"/>
          </w:tcPr>
          <w:p w14:paraId="46092F2F" w14:textId="55BEB7C5" w:rsidR="00CB6470" w:rsidRDefault="00CB6470" w:rsidP="001D3BB3">
            <w:r>
              <w:lastRenderedPageBreak/>
              <w:t>Sleepiness</w:t>
            </w:r>
          </w:p>
        </w:tc>
      </w:tr>
      <w:tr w:rsidR="00686537" w14:paraId="16598972" w14:textId="77777777" w:rsidTr="00CB6470">
        <w:tc>
          <w:tcPr>
            <w:tcW w:w="1288" w:type="dxa"/>
          </w:tcPr>
          <w:p w14:paraId="7474CF56" w14:textId="77777777" w:rsidR="00686537" w:rsidRDefault="00686537" w:rsidP="001D3BB3">
            <w:r>
              <w:t>Model</w:t>
            </w:r>
          </w:p>
        </w:tc>
        <w:tc>
          <w:tcPr>
            <w:tcW w:w="1288" w:type="dxa"/>
          </w:tcPr>
          <w:p w14:paraId="40430D4E" w14:textId="77777777" w:rsidR="00686537" w:rsidRDefault="00686537" w:rsidP="001D3BB3">
            <w:r>
              <w:t>Predictor</w:t>
            </w:r>
          </w:p>
        </w:tc>
        <w:tc>
          <w:tcPr>
            <w:tcW w:w="1288" w:type="dxa"/>
          </w:tcPr>
          <w:p w14:paraId="676234F0" w14:textId="77777777" w:rsidR="00686537" w:rsidRDefault="00686537" w:rsidP="001D3BB3">
            <w:r>
              <w:t>Beta</w:t>
            </w:r>
          </w:p>
        </w:tc>
        <w:tc>
          <w:tcPr>
            <w:tcW w:w="1288" w:type="dxa"/>
          </w:tcPr>
          <w:p w14:paraId="3D95BF98" w14:textId="77777777" w:rsidR="00686537" w:rsidRDefault="00686537" w:rsidP="001D3BB3">
            <w:r>
              <w:t>SE</w:t>
            </w:r>
          </w:p>
        </w:tc>
        <w:tc>
          <w:tcPr>
            <w:tcW w:w="1288" w:type="dxa"/>
          </w:tcPr>
          <w:p w14:paraId="34E3ECFB" w14:textId="77777777" w:rsidR="00686537" w:rsidRDefault="00686537" w:rsidP="001D3BB3">
            <w:r>
              <w:t>p</w:t>
            </w:r>
          </w:p>
        </w:tc>
        <w:tc>
          <w:tcPr>
            <w:tcW w:w="1288" w:type="dxa"/>
          </w:tcPr>
          <w:p w14:paraId="27072CF5" w14:textId="77777777" w:rsidR="00686537" w:rsidRDefault="00686537" w:rsidP="001D3BB3">
            <w:r>
              <w:t>P (adjusted)</w:t>
            </w:r>
          </w:p>
        </w:tc>
        <w:tc>
          <w:tcPr>
            <w:tcW w:w="1288" w:type="dxa"/>
          </w:tcPr>
          <w:p w14:paraId="59546953" w14:textId="77777777" w:rsidR="00686537" w:rsidRDefault="00686537" w:rsidP="001D3BB3">
            <w:r>
              <w:t>Fit Indices</w:t>
            </w:r>
          </w:p>
        </w:tc>
      </w:tr>
      <w:tr w:rsidR="00616734" w14:paraId="78E90654" w14:textId="77777777" w:rsidTr="00CB6470">
        <w:tc>
          <w:tcPr>
            <w:tcW w:w="1288" w:type="dxa"/>
            <w:vMerge w:val="restart"/>
          </w:tcPr>
          <w:p w14:paraId="03FA8A4C" w14:textId="77777777" w:rsidR="00616734" w:rsidRDefault="00616734" w:rsidP="00616734">
            <w:r>
              <w:t>Model 1 – Sleepiness</w:t>
            </w:r>
          </w:p>
          <w:p w14:paraId="3D983BB5" w14:textId="77777777" w:rsidR="00616734" w:rsidRDefault="00616734" w:rsidP="00616734">
            <w:r>
              <w:t>Group 1 (online &lt; 3h a day)</w:t>
            </w:r>
          </w:p>
        </w:tc>
        <w:tc>
          <w:tcPr>
            <w:tcW w:w="1288" w:type="dxa"/>
          </w:tcPr>
          <w:p w14:paraId="14376E24" w14:textId="77777777" w:rsidR="00616734" w:rsidRPr="00F54ECC" w:rsidRDefault="00616734" w:rsidP="00616734">
            <w:pPr>
              <w:rPr>
                <w:b/>
                <w:bCs/>
              </w:rPr>
            </w:pPr>
            <w:r w:rsidRPr="00F54ECC">
              <w:rPr>
                <w:b/>
                <w:bCs/>
              </w:rPr>
              <w:t>Weight Loss Behaviour</w:t>
            </w:r>
          </w:p>
        </w:tc>
        <w:tc>
          <w:tcPr>
            <w:tcW w:w="1288" w:type="dxa"/>
          </w:tcPr>
          <w:p w14:paraId="2D891752" w14:textId="086B91C8" w:rsidR="00616734" w:rsidRPr="00F54ECC" w:rsidRDefault="00B260AA" w:rsidP="00616734">
            <w:pPr>
              <w:rPr>
                <w:b/>
                <w:bCs/>
              </w:rPr>
            </w:pPr>
            <w:r>
              <w:rPr>
                <w:b/>
                <w:bCs/>
              </w:rPr>
              <w:t>0.18</w:t>
            </w:r>
          </w:p>
        </w:tc>
        <w:tc>
          <w:tcPr>
            <w:tcW w:w="1288" w:type="dxa"/>
          </w:tcPr>
          <w:p w14:paraId="7F508020" w14:textId="5960F9B5" w:rsidR="00616734" w:rsidRPr="00F54ECC" w:rsidRDefault="00B260AA" w:rsidP="00616734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88" w:type="dxa"/>
          </w:tcPr>
          <w:p w14:paraId="4E503593" w14:textId="6BA220A9" w:rsidR="00616734" w:rsidRPr="00F54ECC" w:rsidRDefault="00121F3D" w:rsidP="00616734">
            <w:pPr>
              <w:rPr>
                <w:b/>
                <w:bCs/>
              </w:rPr>
            </w:pPr>
            <w:r>
              <w:rPr>
                <w:b/>
                <w:bCs/>
              </w:rPr>
              <w:t>&lt;.01</w:t>
            </w:r>
          </w:p>
        </w:tc>
        <w:tc>
          <w:tcPr>
            <w:tcW w:w="1288" w:type="dxa"/>
          </w:tcPr>
          <w:p w14:paraId="76241C3E" w14:textId="77777777" w:rsidR="00616734" w:rsidRPr="00F54ECC" w:rsidRDefault="00616734" w:rsidP="00616734">
            <w:pPr>
              <w:rPr>
                <w:b/>
                <w:bCs/>
              </w:rPr>
            </w:pPr>
          </w:p>
        </w:tc>
        <w:tc>
          <w:tcPr>
            <w:tcW w:w="1288" w:type="dxa"/>
            <w:vMerge w:val="restart"/>
          </w:tcPr>
          <w:p w14:paraId="18D1DD53" w14:textId="77777777" w:rsidR="00616734" w:rsidRDefault="00616734" w:rsidP="0061673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3512)= 92.66, CFI=.98, TLI=.98, RMSEA=.06, SRMR=.02</w:t>
            </w:r>
          </w:p>
          <w:p w14:paraId="11BC1E74" w14:textId="77777777" w:rsidR="00616734" w:rsidRDefault="00616734" w:rsidP="00616734">
            <w:pPr>
              <w:spacing w:line="360" w:lineRule="auto"/>
            </w:pPr>
          </w:p>
        </w:tc>
      </w:tr>
      <w:tr w:rsidR="00616734" w14:paraId="3FC84FE8" w14:textId="77777777" w:rsidTr="00CB6470">
        <w:tc>
          <w:tcPr>
            <w:tcW w:w="1288" w:type="dxa"/>
            <w:vMerge/>
          </w:tcPr>
          <w:p w14:paraId="1EA4BB94" w14:textId="77777777" w:rsidR="00616734" w:rsidRDefault="00616734" w:rsidP="00616734"/>
        </w:tc>
        <w:tc>
          <w:tcPr>
            <w:tcW w:w="1288" w:type="dxa"/>
          </w:tcPr>
          <w:p w14:paraId="30BCE85F" w14:textId="77777777" w:rsidR="00616734" w:rsidRPr="00A37435" w:rsidRDefault="00616734" w:rsidP="00616734">
            <w:r w:rsidRPr="00A37435">
              <w:t>Gender</w:t>
            </w:r>
          </w:p>
        </w:tc>
        <w:tc>
          <w:tcPr>
            <w:tcW w:w="1288" w:type="dxa"/>
          </w:tcPr>
          <w:p w14:paraId="5A2B428D" w14:textId="03BCD228" w:rsidR="00616734" w:rsidRPr="00A37435" w:rsidRDefault="00B260AA" w:rsidP="00616734">
            <w:r>
              <w:t>-0.08</w:t>
            </w:r>
          </w:p>
        </w:tc>
        <w:tc>
          <w:tcPr>
            <w:tcW w:w="1288" w:type="dxa"/>
          </w:tcPr>
          <w:p w14:paraId="48A50459" w14:textId="7C46EE30" w:rsidR="00616734" w:rsidRPr="00A37435" w:rsidRDefault="00B260AA" w:rsidP="00616734">
            <w:r>
              <w:t>0.08</w:t>
            </w:r>
          </w:p>
        </w:tc>
        <w:tc>
          <w:tcPr>
            <w:tcW w:w="1288" w:type="dxa"/>
          </w:tcPr>
          <w:p w14:paraId="7DA49E19" w14:textId="3817AB2D" w:rsidR="00616734" w:rsidRPr="00A37435" w:rsidRDefault="00B260AA" w:rsidP="00616734">
            <w:r>
              <w:t>0.06</w:t>
            </w:r>
          </w:p>
        </w:tc>
        <w:tc>
          <w:tcPr>
            <w:tcW w:w="1288" w:type="dxa"/>
          </w:tcPr>
          <w:p w14:paraId="2F522822" w14:textId="77777777" w:rsidR="00616734" w:rsidRPr="00A37435" w:rsidRDefault="00616734" w:rsidP="00616734"/>
        </w:tc>
        <w:tc>
          <w:tcPr>
            <w:tcW w:w="1288" w:type="dxa"/>
            <w:vMerge/>
          </w:tcPr>
          <w:p w14:paraId="7DDA6E59" w14:textId="77777777" w:rsidR="00616734" w:rsidRDefault="00616734" w:rsidP="00616734"/>
        </w:tc>
      </w:tr>
      <w:tr w:rsidR="00616734" w14:paraId="796E29C4" w14:textId="77777777" w:rsidTr="00CB6470">
        <w:tc>
          <w:tcPr>
            <w:tcW w:w="1288" w:type="dxa"/>
            <w:vMerge/>
          </w:tcPr>
          <w:p w14:paraId="02AE4FA0" w14:textId="77777777" w:rsidR="00616734" w:rsidRDefault="00616734" w:rsidP="00616734"/>
        </w:tc>
        <w:tc>
          <w:tcPr>
            <w:tcW w:w="1288" w:type="dxa"/>
          </w:tcPr>
          <w:p w14:paraId="74316684" w14:textId="77777777" w:rsidR="00616734" w:rsidRDefault="00616734" w:rsidP="00616734">
            <w:r>
              <w:t>BMI – cat</w:t>
            </w:r>
          </w:p>
        </w:tc>
        <w:tc>
          <w:tcPr>
            <w:tcW w:w="1288" w:type="dxa"/>
          </w:tcPr>
          <w:p w14:paraId="2636DB68" w14:textId="3194B1B4" w:rsidR="00616734" w:rsidRDefault="00B260AA" w:rsidP="00616734">
            <w:r>
              <w:t>0.04</w:t>
            </w:r>
          </w:p>
        </w:tc>
        <w:tc>
          <w:tcPr>
            <w:tcW w:w="1288" w:type="dxa"/>
          </w:tcPr>
          <w:p w14:paraId="218BDC28" w14:textId="0D09EB1E" w:rsidR="00616734" w:rsidRDefault="00C70D72" w:rsidP="00616734">
            <w:r>
              <w:t>0.08</w:t>
            </w:r>
          </w:p>
        </w:tc>
        <w:tc>
          <w:tcPr>
            <w:tcW w:w="1288" w:type="dxa"/>
          </w:tcPr>
          <w:p w14:paraId="0D89A6ED" w14:textId="7B3DF5FD" w:rsidR="00616734" w:rsidRDefault="00B260AA" w:rsidP="00616734">
            <w:r>
              <w:t>0.34</w:t>
            </w:r>
          </w:p>
        </w:tc>
        <w:tc>
          <w:tcPr>
            <w:tcW w:w="1288" w:type="dxa"/>
          </w:tcPr>
          <w:p w14:paraId="74D59501" w14:textId="77777777" w:rsidR="00616734" w:rsidRDefault="00616734" w:rsidP="00616734"/>
        </w:tc>
        <w:tc>
          <w:tcPr>
            <w:tcW w:w="1288" w:type="dxa"/>
            <w:vMerge/>
          </w:tcPr>
          <w:p w14:paraId="40C24F6F" w14:textId="77777777" w:rsidR="00616734" w:rsidRDefault="00616734" w:rsidP="00616734"/>
        </w:tc>
      </w:tr>
      <w:tr w:rsidR="00616734" w14:paraId="5F373513" w14:textId="77777777" w:rsidTr="00CB6470">
        <w:tc>
          <w:tcPr>
            <w:tcW w:w="1288" w:type="dxa"/>
            <w:vMerge/>
          </w:tcPr>
          <w:p w14:paraId="1245393F" w14:textId="77777777" w:rsidR="00616734" w:rsidRDefault="00616734" w:rsidP="00616734"/>
        </w:tc>
        <w:tc>
          <w:tcPr>
            <w:tcW w:w="1288" w:type="dxa"/>
          </w:tcPr>
          <w:p w14:paraId="04B1CEE0" w14:textId="77777777" w:rsidR="00616734" w:rsidRPr="00B260AA" w:rsidRDefault="00616734" w:rsidP="00616734">
            <w:pPr>
              <w:rPr>
                <w:b/>
                <w:bCs/>
              </w:rPr>
            </w:pPr>
            <w:r w:rsidRPr="00B260AA">
              <w:rPr>
                <w:b/>
                <w:bCs/>
              </w:rPr>
              <w:t>Household Income</w:t>
            </w:r>
          </w:p>
        </w:tc>
        <w:tc>
          <w:tcPr>
            <w:tcW w:w="1288" w:type="dxa"/>
          </w:tcPr>
          <w:p w14:paraId="345A2890" w14:textId="326D1389" w:rsidR="00616734" w:rsidRPr="00B260AA" w:rsidRDefault="00B260AA" w:rsidP="00616734">
            <w:pPr>
              <w:rPr>
                <w:b/>
                <w:bCs/>
              </w:rPr>
            </w:pPr>
            <w:r>
              <w:rPr>
                <w:b/>
                <w:bCs/>
              </w:rPr>
              <w:t>0.11</w:t>
            </w:r>
          </w:p>
        </w:tc>
        <w:tc>
          <w:tcPr>
            <w:tcW w:w="1288" w:type="dxa"/>
          </w:tcPr>
          <w:p w14:paraId="01D2F734" w14:textId="6C2F4323" w:rsidR="00616734" w:rsidRPr="00B260AA" w:rsidRDefault="00C70D72" w:rsidP="00616734">
            <w:pPr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1288" w:type="dxa"/>
          </w:tcPr>
          <w:p w14:paraId="15624608" w14:textId="73801915" w:rsidR="00616734" w:rsidRPr="00B260AA" w:rsidRDefault="00B260AA" w:rsidP="00616734">
            <w:pPr>
              <w:rPr>
                <w:b/>
                <w:bCs/>
              </w:rPr>
            </w:pPr>
            <w:r w:rsidRPr="00B260AA">
              <w:rPr>
                <w:b/>
                <w:bCs/>
              </w:rPr>
              <w:t>&lt;.01</w:t>
            </w:r>
          </w:p>
        </w:tc>
        <w:tc>
          <w:tcPr>
            <w:tcW w:w="1288" w:type="dxa"/>
          </w:tcPr>
          <w:p w14:paraId="762566F7" w14:textId="77777777" w:rsidR="00616734" w:rsidRDefault="00616734" w:rsidP="00616734"/>
        </w:tc>
        <w:tc>
          <w:tcPr>
            <w:tcW w:w="1288" w:type="dxa"/>
            <w:vMerge/>
          </w:tcPr>
          <w:p w14:paraId="13EBFC35" w14:textId="77777777" w:rsidR="00616734" w:rsidRDefault="00616734" w:rsidP="00616734"/>
        </w:tc>
      </w:tr>
      <w:tr w:rsidR="00616734" w14:paraId="139DF59E" w14:textId="77777777" w:rsidTr="00CB6470">
        <w:tc>
          <w:tcPr>
            <w:tcW w:w="1288" w:type="dxa"/>
            <w:vMerge w:val="restart"/>
          </w:tcPr>
          <w:p w14:paraId="63FC001A" w14:textId="4A4A7F54" w:rsidR="00616734" w:rsidRDefault="00616734" w:rsidP="00616734">
            <w:r>
              <w:t xml:space="preserve">Model </w:t>
            </w:r>
            <w:r w:rsidR="00CB6470">
              <w:t>2</w:t>
            </w:r>
            <w:r>
              <w:t xml:space="preserve"> – Sleepiness</w:t>
            </w:r>
          </w:p>
          <w:p w14:paraId="559CDC5B" w14:textId="77777777" w:rsidR="00616734" w:rsidRDefault="00616734" w:rsidP="00616734">
            <w:r>
              <w:t>Group 2 (online &gt; 3h a day)</w:t>
            </w:r>
          </w:p>
        </w:tc>
        <w:tc>
          <w:tcPr>
            <w:tcW w:w="1288" w:type="dxa"/>
          </w:tcPr>
          <w:p w14:paraId="7DBE7302" w14:textId="77777777" w:rsidR="00616734" w:rsidRPr="00C70D72" w:rsidRDefault="00616734" w:rsidP="00616734">
            <w:pPr>
              <w:rPr>
                <w:b/>
                <w:bCs/>
              </w:rPr>
            </w:pPr>
            <w:r w:rsidRPr="00C70D72">
              <w:rPr>
                <w:b/>
                <w:bCs/>
              </w:rPr>
              <w:t>Weight Loss Behaviour</w:t>
            </w:r>
          </w:p>
        </w:tc>
        <w:tc>
          <w:tcPr>
            <w:tcW w:w="1288" w:type="dxa"/>
          </w:tcPr>
          <w:p w14:paraId="0E4F1FC5" w14:textId="421765A7" w:rsidR="00616734" w:rsidRPr="00C70D72" w:rsidRDefault="00A4720E" w:rsidP="00616734">
            <w:pPr>
              <w:rPr>
                <w:b/>
                <w:bCs/>
              </w:rPr>
            </w:pPr>
            <w:r>
              <w:rPr>
                <w:b/>
                <w:bCs/>
              </w:rPr>
              <w:t>0.15</w:t>
            </w:r>
          </w:p>
        </w:tc>
        <w:tc>
          <w:tcPr>
            <w:tcW w:w="1288" w:type="dxa"/>
          </w:tcPr>
          <w:p w14:paraId="0C828EC7" w14:textId="28F51952" w:rsidR="00616734" w:rsidRPr="00C70D72" w:rsidRDefault="00A4720E" w:rsidP="00616734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88" w:type="dxa"/>
          </w:tcPr>
          <w:p w14:paraId="07AC2357" w14:textId="026521AA" w:rsidR="00616734" w:rsidRPr="00C70D72" w:rsidRDefault="00C70D72" w:rsidP="00616734">
            <w:pPr>
              <w:rPr>
                <w:b/>
                <w:bCs/>
              </w:rPr>
            </w:pPr>
            <w:r>
              <w:rPr>
                <w:b/>
                <w:bCs/>
              </w:rPr>
              <w:t>&lt;.01</w:t>
            </w:r>
          </w:p>
        </w:tc>
        <w:tc>
          <w:tcPr>
            <w:tcW w:w="1288" w:type="dxa"/>
          </w:tcPr>
          <w:p w14:paraId="71D4792C" w14:textId="77777777" w:rsidR="00616734" w:rsidRPr="00C70D72" w:rsidRDefault="00616734" w:rsidP="00616734">
            <w:pPr>
              <w:rPr>
                <w:b/>
                <w:bCs/>
              </w:rPr>
            </w:pPr>
          </w:p>
        </w:tc>
        <w:tc>
          <w:tcPr>
            <w:tcW w:w="1288" w:type="dxa"/>
            <w:vMerge w:val="restart"/>
          </w:tcPr>
          <w:p w14:paraId="5EB65313" w14:textId="7F28C57E" w:rsidR="00616734" w:rsidRPr="008A0060" w:rsidRDefault="00616734" w:rsidP="0061673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2139)= 68.28, CFI=.98, TLI=.98, RMSEA=.06, SRMR=.02</w:t>
            </w:r>
          </w:p>
        </w:tc>
      </w:tr>
      <w:tr w:rsidR="00686537" w14:paraId="1014F1B6" w14:textId="77777777" w:rsidTr="00CB6470">
        <w:tc>
          <w:tcPr>
            <w:tcW w:w="1288" w:type="dxa"/>
            <w:vMerge/>
          </w:tcPr>
          <w:p w14:paraId="2DE46F96" w14:textId="77777777" w:rsidR="00686537" w:rsidRDefault="00686537" w:rsidP="001D3BB3"/>
        </w:tc>
        <w:tc>
          <w:tcPr>
            <w:tcW w:w="1288" w:type="dxa"/>
          </w:tcPr>
          <w:p w14:paraId="2F99A862" w14:textId="77777777" w:rsidR="00686537" w:rsidRPr="00710D69" w:rsidRDefault="00686537" w:rsidP="001D3BB3">
            <w:r w:rsidRPr="00710D69">
              <w:t>Gender</w:t>
            </w:r>
          </w:p>
        </w:tc>
        <w:tc>
          <w:tcPr>
            <w:tcW w:w="1288" w:type="dxa"/>
          </w:tcPr>
          <w:p w14:paraId="34DD77BE" w14:textId="279D90B6" w:rsidR="00686537" w:rsidRPr="00710D69" w:rsidRDefault="00A4720E" w:rsidP="001D3BB3">
            <w:r>
              <w:t>-0.05</w:t>
            </w:r>
          </w:p>
        </w:tc>
        <w:tc>
          <w:tcPr>
            <w:tcW w:w="1288" w:type="dxa"/>
          </w:tcPr>
          <w:p w14:paraId="2F477A15" w14:textId="6DD27D6F" w:rsidR="00686537" w:rsidRPr="00710D69" w:rsidRDefault="00A4720E" w:rsidP="001D3BB3">
            <w:r>
              <w:t>0.09</w:t>
            </w:r>
          </w:p>
        </w:tc>
        <w:tc>
          <w:tcPr>
            <w:tcW w:w="1288" w:type="dxa"/>
          </w:tcPr>
          <w:p w14:paraId="64234B19" w14:textId="01FAB52D" w:rsidR="00686537" w:rsidRPr="00710D69" w:rsidRDefault="00C70D72" w:rsidP="001D3BB3">
            <w:r>
              <w:t>0.31</w:t>
            </w:r>
          </w:p>
        </w:tc>
        <w:tc>
          <w:tcPr>
            <w:tcW w:w="1288" w:type="dxa"/>
          </w:tcPr>
          <w:p w14:paraId="3904E542" w14:textId="77777777" w:rsidR="00686537" w:rsidRPr="00710D69" w:rsidRDefault="00686537" w:rsidP="001D3BB3"/>
        </w:tc>
        <w:tc>
          <w:tcPr>
            <w:tcW w:w="1288" w:type="dxa"/>
            <w:vMerge/>
          </w:tcPr>
          <w:p w14:paraId="0BDBF364" w14:textId="77777777" w:rsidR="00686537" w:rsidRDefault="00686537" w:rsidP="001D3BB3"/>
        </w:tc>
      </w:tr>
      <w:tr w:rsidR="00686537" w14:paraId="5EF87574" w14:textId="77777777" w:rsidTr="00CB6470">
        <w:tc>
          <w:tcPr>
            <w:tcW w:w="1288" w:type="dxa"/>
            <w:vMerge/>
          </w:tcPr>
          <w:p w14:paraId="0E89974E" w14:textId="77777777" w:rsidR="00686537" w:rsidRDefault="00686537" w:rsidP="001D3BB3"/>
        </w:tc>
        <w:tc>
          <w:tcPr>
            <w:tcW w:w="1288" w:type="dxa"/>
          </w:tcPr>
          <w:p w14:paraId="4F7E4A0D" w14:textId="77777777" w:rsidR="00686537" w:rsidRPr="00710D69" w:rsidRDefault="00686537" w:rsidP="001D3BB3">
            <w:r w:rsidRPr="00710D69">
              <w:t>BMI – cat</w:t>
            </w:r>
          </w:p>
        </w:tc>
        <w:tc>
          <w:tcPr>
            <w:tcW w:w="1288" w:type="dxa"/>
          </w:tcPr>
          <w:p w14:paraId="3AEBAFD6" w14:textId="68609EA5" w:rsidR="00686537" w:rsidRPr="00710D69" w:rsidRDefault="00A4720E" w:rsidP="001D3BB3">
            <w:r>
              <w:t>0.03</w:t>
            </w:r>
          </w:p>
        </w:tc>
        <w:tc>
          <w:tcPr>
            <w:tcW w:w="1288" w:type="dxa"/>
          </w:tcPr>
          <w:p w14:paraId="7EC579C8" w14:textId="77BA773A" w:rsidR="00686537" w:rsidRPr="00710D69" w:rsidRDefault="00A4720E" w:rsidP="001D3BB3">
            <w:r>
              <w:t>0.09</w:t>
            </w:r>
          </w:p>
        </w:tc>
        <w:tc>
          <w:tcPr>
            <w:tcW w:w="1288" w:type="dxa"/>
          </w:tcPr>
          <w:p w14:paraId="78DDF413" w14:textId="02F74EF2" w:rsidR="00686537" w:rsidRPr="00710D69" w:rsidRDefault="00C70D72" w:rsidP="001D3BB3">
            <w:r>
              <w:t>0.</w:t>
            </w:r>
            <w:r w:rsidR="00A4720E">
              <w:t>49</w:t>
            </w:r>
          </w:p>
        </w:tc>
        <w:tc>
          <w:tcPr>
            <w:tcW w:w="1288" w:type="dxa"/>
          </w:tcPr>
          <w:p w14:paraId="75E97802" w14:textId="77777777" w:rsidR="00686537" w:rsidRPr="00710D69" w:rsidRDefault="00686537" w:rsidP="001D3BB3"/>
        </w:tc>
        <w:tc>
          <w:tcPr>
            <w:tcW w:w="1288" w:type="dxa"/>
            <w:vMerge/>
          </w:tcPr>
          <w:p w14:paraId="18ADCF5A" w14:textId="77777777" w:rsidR="00686537" w:rsidRDefault="00686537" w:rsidP="001D3BB3"/>
        </w:tc>
      </w:tr>
      <w:tr w:rsidR="00686537" w14:paraId="0B2B8CAD" w14:textId="77777777" w:rsidTr="00CB6470">
        <w:trPr>
          <w:trHeight w:val="832"/>
        </w:trPr>
        <w:tc>
          <w:tcPr>
            <w:tcW w:w="1288" w:type="dxa"/>
            <w:vMerge/>
          </w:tcPr>
          <w:p w14:paraId="7CBEC119" w14:textId="77777777" w:rsidR="00686537" w:rsidRDefault="00686537" w:rsidP="001D3BB3"/>
        </w:tc>
        <w:tc>
          <w:tcPr>
            <w:tcW w:w="1288" w:type="dxa"/>
          </w:tcPr>
          <w:p w14:paraId="3D02D3BE" w14:textId="77777777" w:rsidR="00686537" w:rsidRDefault="00686537" w:rsidP="001D3BB3">
            <w:r>
              <w:t>Household Income</w:t>
            </w:r>
          </w:p>
        </w:tc>
        <w:tc>
          <w:tcPr>
            <w:tcW w:w="1288" w:type="dxa"/>
          </w:tcPr>
          <w:p w14:paraId="3081FD03" w14:textId="7D766F68" w:rsidR="00686537" w:rsidRDefault="00A4720E" w:rsidP="001D3BB3">
            <w:r>
              <w:t>-0.02</w:t>
            </w:r>
          </w:p>
        </w:tc>
        <w:tc>
          <w:tcPr>
            <w:tcW w:w="1288" w:type="dxa"/>
          </w:tcPr>
          <w:p w14:paraId="05D41F87" w14:textId="2094C5B5" w:rsidR="00686537" w:rsidRDefault="00A4720E" w:rsidP="001D3BB3">
            <w:r>
              <w:t>0.03</w:t>
            </w:r>
          </w:p>
        </w:tc>
        <w:tc>
          <w:tcPr>
            <w:tcW w:w="1288" w:type="dxa"/>
          </w:tcPr>
          <w:p w14:paraId="35CA43CD" w14:textId="1973B260" w:rsidR="00686537" w:rsidRDefault="00A4720E" w:rsidP="001D3BB3">
            <w:r>
              <w:t>0.69</w:t>
            </w:r>
          </w:p>
        </w:tc>
        <w:tc>
          <w:tcPr>
            <w:tcW w:w="1288" w:type="dxa"/>
          </w:tcPr>
          <w:p w14:paraId="2B97ED6F" w14:textId="77777777" w:rsidR="00686537" w:rsidRDefault="00686537" w:rsidP="001D3BB3"/>
        </w:tc>
        <w:tc>
          <w:tcPr>
            <w:tcW w:w="1288" w:type="dxa"/>
            <w:vMerge/>
          </w:tcPr>
          <w:p w14:paraId="7E7C8C9E" w14:textId="77777777" w:rsidR="00686537" w:rsidRDefault="00686537" w:rsidP="001D3BB3"/>
        </w:tc>
      </w:tr>
      <w:tr w:rsidR="00CB6470" w14:paraId="2B8078AA" w14:textId="77777777" w:rsidTr="00CB6470">
        <w:trPr>
          <w:trHeight w:val="120"/>
        </w:trPr>
        <w:tc>
          <w:tcPr>
            <w:tcW w:w="9016" w:type="dxa"/>
            <w:gridSpan w:val="7"/>
          </w:tcPr>
          <w:p w14:paraId="3133CE5C" w14:textId="6D2A0EB9" w:rsidR="00CB6470" w:rsidRDefault="00CB6470" w:rsidP="00CB6470">
            <w:r>
              <w:t>Time in Bed</w:t>
            </w:r>
          </w:p>
        </w:tc>
      </w:tr>
      <w:tr w:rsidR="002B5163" w14:paraId="7B00EB50" w14:textId="77777777" w:rsidTr="00CB6470">
        <w:tc>
          <w:tcPr>
            <w:tcW w:w="1288" w:type="dxa"/>
          </w:tcPr>
          <w:p w14:paraId="408B21BE" w14:textId="77777777" w:rsidR="002B5163" w:rsidRDefault="002B5163" w:rsidP="001D3BB3">
            <w:r>
              <w:t>Model</w:t>
            </w:r>
          </w:p>
        </w:tc>
        <w:tc>
          <w:tcPr>
            <w:tcW w:w="1288" w:type="dxa"/>
          </w:tcPr>
          <w:p w14:paraId="349A5303" w14:textId="77777777" w:rsidR="002B5163" w:rsidRDefault="002B5163" w:rsidP="001D3BB3">
            <w:r>
              <w:t>Predictor</w:t>
            </w:r>
          </w:p>
        </w:tc>
        <w:tc>
          <w:tcPr>
            <w:tcW w:w="1288" w:type="dxa"/>
          </w:tcPr>
          <w:p w14:paraId="1F6F5D87" w14:textId="77777777" w:rsidR="002B5163" w:rsidRDefault="002B5163" w:rsidP="001D3BB3">
            <w:r>
              <w:t>Beta</w:t>
            </w:r>
          </w:p>
        </w:tc>
        <w:tc>
          <w:tcPr>
            <w:tcW w:w="1288" w:type="dxa"/>
          </w:tcPr>
          <w:p w14:paraId="0E63C9CE" w14:textId="77777777" w:rsidR="002B5163" w:rsidRDefault="002B5163" w:rsidP="001D3BB3">
            <w:r>
              <w:t>SE</w:t>
            </w:r>
          </w:p>
        </w:tc>
        <w:tc>
          <w:tcPr>
            <w:tcW w:w="1288" w:type="dxa"/>
          </w:tcPr>
          <w:p w14:paraId="25419B6F" w14:textId="77777777" w:rsidR="002B5163" w:rsidRDefault="002B5163" w:rsidP="001D3BB3">
            <w:r>
              <w:t>p</w:t>
            </w:r>
          </w:p>
        </w:tc>
        <w:tc>
          <w:tcPr>
            <w:tcW w:w="1288" w:type="dxa"/>
          </w:tcPr>
          <w:p w14:paraId="60F4C29F" w14:textId="77777777" w:rsidR="002B5163" w:rsidRDefault="002B5163" w:rsidP="001D3BB3">
            <w:r>
              <w:t>P (adjusted)</w:t>
            </w:r>
          </w:p>
        </w:tc>
        <w:tc>
          <w:tcPr>
            <w:tcW w:w="1288" w:type="dxa"/>
          </w:tcPr>
          <w:p w14:paraId="28DB2AAD" w14:textId="77777777" w:rsidR="002B5163" w:rsidRDefault="002B5163" w:rsidP="001D3BB3">
            <w:r>
              <w:t>Fit Indices</w:t>
            </w:r>
          </w:p>
        </w:tc>
      </w:tr>
      <w:tr w:rsidR="002B5163" w14:paraId="38FDD8F4" w14:textId="77777777" w:rsidTr="00CB6470">
        <w:tc>
          <w:tcPr>
            <w:tcW w:w="1288" w:type="dxa"/>
            <w:vMerge w:val="restart"/>
          </w:tcPr>
          <w:p w14:paraId="6D504C4D" w14:textId="770ACEC3" w:rsidR="002B5163" w:rsidRDefault="002B5163" w:rsidP="001D3BB3">
            <w:r>
              <w:t>Model 1 – Time in Bed</w:t>
            </w:r>
          </w:p>
          <w:p w14:paraId="3C8C2A12" w14:textId="77777777" w:rsidR="002B5163" w:rsidRDefault="002B5163" w:rsidP="001D3BB3">
            <w:r>
              <w:t>Group 1 (online &lt; 3h a day)</w:t>
            </w:r>
          </w:p>
        </w:tc>
        <w:tc>
          <w:tcPr>
            <w:tcW w:w="1288" w:type="dxa"/>
          </w:tcPr>
          <w:p w14:paraId="6836D75E" w14:textId="77777777" w:rsidR="002B5163" w:rsidRPr="00EF692D" w:rsidRDefault="002B5163" w:rsidP="001D3BB3">
            <w:r w:rsidRPr="00EF692D">
              <w:t>Weight Loss Behaviour</w:t>
            </w:r>
          </w:p>
        </w:tc>
        <w:tc>
          <w:tcPr>
            <w:tcW w:w="1288" w:type="dxa"/>
          </w:tcPr>
          <w:p w14:paraId="1AF12165" w14:textId="1ECF437F" w:rsidR="002B5163" w:rsidRPr="00EF692D" w:rsidRDefault="00EF692D" w:rsidP="001D3BB3">
            <w:r>
              <w:t>0.02</w:t>
            </w:r>
          </w:p>
        </w:tc>
        <w:tc>
          <w:tcPr>
            <w:tcW w:w="1288" w:type="dxa"/>
          </w:tcPr>
          <w:p w14:paraId="2F9AD6EA" w14:textId="05235530" w:rsidR="002B5163" w:rsidRPr="00EF692D" w:rsidRDefault="000571A2" w:rsidP="001D3BB3">
            <w:r>
              <w:t>0.02</w:t>
            </w:r>
          </w:p>
        </w:tc>
        <w:tc>
          <w:tcPr>
            <w:tcW w:w="1288" w:type="dxa"/>
          </w:tcPr>
          <w:p w14:paraId="6233A3D3" w14:textId="520A82E4" w:rsidR="002B5163" w:rsidRPr="00EF692D" w:rsidRDefault="00EF692D" w:rsidP="001D3BB3">
            <w:r>
              <w:t>0.54</w:t>
            </w:r>
          </w:p>
        </w:tc>
        <w:tc>
          <w:tcPr>
            <w:tcW w:w="1288" w:type="dxa"/>
          </w:tcPr>
          <w:p w14:paraId="7220C72A" w14:textId="77777777" w:rsidR="002B5163" w:rsidRPr="00F54ECC" w:rsidRDefault="002B5163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 w:val="restart"/>
          </w:tcPr>
          <w:p w14:paraId="6E859D93" w14:textId="2A6B2491" w:rsidR="002B5163" w:rsidRDefault="002B5163" w:rsidP="001D3BB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3512)= 9</w:t>
            </w:r>
            <w:r w:rsidR="003229B4">
              <w:rPr>
                <w:sz w:val="20"/>
                <w:szCs w:val="20"/>
              </w:rPr>
              <w:t>3.13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16FB1268" w14:textId="77777777" w:rsidR="002B5163" w:rsidRDefault="002B5163" w:rsidP="001D3BB3">
            <w:pPr>
              <w:spacing w:line="360" w:lineRule="auto"/>
            </w:pPr>
          </w:p>
        </w:tc>
      </w:tr>
      <w:tr w:rsidR="002B5163" w14:paraId="521F365D" w14:textId="77777777" w:rsidTr="00CB6470">
        <w:tc>
          <w:tcPr>
            <w:tcW w:w="1288" w:type="dxa"/>
            <w:vMerge/>
          </w:tcPr>
          <w:p w14:paraId="7D78D2D1" w14:textId="77777777" w:rsidR="002B5163" w:rsidRDefault="002B5163" w:rsidP="001D3BB3"/>
        </w:tc>
        <w:tc>
          <w:tcPr>
            <w:tcW w:w="1288" w:type="dxa"/>
          </w:tcPr>
          <w:p w14:paraId="1F3C9563" w14:textId="77777777" w:rsidR="002B5163" w:rsidRPr="00EF692D" w:rsidRDefault="002B5163" w:rsidP="001D3BB3">
            <w:pPr>
              <w:rPr>
                <w:b/>
                <w:bCs/>
              </w:rPr>
            </w:pPr>
            <w:r w:rsidRPr="00EF692D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723BBB5F" w14:textId="23CC4573" w:rsidR="002B5163" w:rsidRPr="00EF692D" w:rsidRDefault="00EF692D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288" w:type="dxa"/>
          </w:tcPr>
          <w:p w14:paraId="7890257E" w14:textId="23F72961" w:rsidR="002B5163" w:rsidRPr="00EF692D" w:rsidRDefault="000571A2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288" w:type="dxa"/>
          </w:tcPr>
          <w:p w14:paraId="4CFB47E3" w14:textId="6D9FCD32" w:rsidR="002B5163" w:rsidRPr="00EF692D" w:rsidRDefault="00EF692D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&lt;.01</w:t>
            </w:r>
          </w:p>
        </w:tc>
        <w:tc>
          <w:tcPr>
            <w:tcW w:w="1288" w:type="dxa"/>
          </w:tcPr>
          <w:p w14:paraId="5F01A5B5" w14:textId="77777777" w:rsidR="002B5163" w:rsidRPr="00EF692D" w:rsidRDefault="002B5163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5D3EED37" w14:textId="77777777" w:rsidR="002B5163" w:rsidRDefault="002B5163" w:rsidP="001D3BB3"/>
        </w:tc>
      </w:tr>
      <w:tr w:rsidR="002B5163" w14:paraId="56B61588" w14:textId="77777777" w:rsidTr="00CB6470">
        <w:tc>
          <w:tcPr>
            <w:tcW w:w="1288" w:type="dxa"/>
            <w:vMerge/>
          </w:tcPr>
          <w:p w14:paraId="12757065" w14:textId="77777777" w:rsidR="002B5163" w:rsidRDefault="002B5163" w:rsidP="001D3BB3"/>
        </w:tc>
        <w:tc>
          <w:tcPr>
            <w:tcW w:w="1288" w:type="dxa"/>
          </w:tcPr>
          <w:p w14:paraId="3E6587AB" w14:textId="77777777" w:rsidR="002B5163" w:rsidRDefault="002B5163" w:rsidP="001D3BB3">
            <w:r>
              <w:t>BMI – cat</w:t>
            </w:r>
          </w:p>
        </w:tc>
        <w:tc>
          <w:tcPr>
            <w:tcW w:w="1288" w:type="dxa"/>
          </w:tcPr>
          <w:p w14:paraId="58126EB5" w14:textId="6F7688A6" w:rsidR="002B5163" w:rsidRDefault="00EF692D" w:rsidP="001D3BB3">
            <w:r>
              <w:t>-0.01</w:t>
            </w:r>
          </w:p>
        </w:tc>
        <w:tc>
          <w:tcPr>
            <w:tcW w:w="1288" w:type="dxa"/>
          </w:tcPr>
          <w:p w14:paraId="562DE973" w14:textId="4B37B551" w:rsidR="002B5163" w:rsidRDefault="000571A2" w:rsidP="001D3BB3">
            <w:r>
              <w:t>0.04</w:t>
            </w:r>
          </w:p>
        </w:tc>
        <w:tc>
          <w:tcPr>
            <w:tcW w:w="1288" w:type="dxa"/>
          </w:tcPr>
          <w:p w14:paraId="3A61B67F" w14:textId="71597350" w:rsidR="002B5163" w:rsidRDefault="00EF692D" w:rsidP="001D3BB3">
            <w:r>
              <w:t>0.78</w:t>
            </w:r>
          </w:p>
        </w:tc>
        <w:tc>
          <w:tcPr>
            <w:tcW w:w="1288" w:type="dxa"/>
          </w:tcPr>
          <w:p w14:paraId="51A2F82F" w14:textId="77777777" w:rsidR="002B5163" w:rsidRDefault="002B5163" w:rsidP="001D3BB3"/>
        </w:tc>
        <w:tc>
          <w:tcPr>
            <w:tcW w:w="1288" w:type="dxa"/>
            <w:vMerge/>
          </w:tcPr>
          <w:p w14:paraId="7417F8F0" w14:textId="77777777" w:rsidR="002B5163" w:rsidRDefault="002B5163" w:rsidP="001D3BB3"/>
        </w:tc>
      </w:tr>
      <w:tr w:rsidR="002B5163" w14:paraId="221C1ABD" w14:textId="77777777" w:rsidTr="00CB6470">
        <w:tc>
          <w:tcPr>
            <w:tcW w:w="1288" w:type="dxa"/>
            <w:vMerge/>
          </w:tcPr>
          <w:p w14:paraId="2264F679" w14:textId="77777777" w:rsidR="002B5163" w:rsidRDefault="002B5163" w:rsidP="001D3BB3"/>
        </w:tc>
        <w:tc>
          <w:tcPr>
            <w:tcW w:w="1288" w:type="dxa"/>
          </w:tcPr>
          <w:p w14:paraId="1650414C" w14:textId="77777777" w:rsidR="002B5163" w:rsidRPr="00B260AA" w:rsidRDefault="002B5163" w:rsidP="001D3BB3">
            <w:pPr>
              <w:rPr>
                <w:b/>
                <w:bCs/>
              </w:rPr>
            </w:pPr>
            <w:r w:rsidRPr="00B260AA">
              <w:rPr>
                <w:b/>
                <w:bCs/>
              </w:rPr>
              <w:t>Household Income</w:t>
            </w:r>
          </w:p>
        </w:tc>
        <w:tc>
          <w:tcPr>
            <w:tcW w:w="1288" w:type="dxa"/>
          </w:tcPr>
          <w:p w14:paraId="1FE5C313" w14:textId="5D6C9B6F" w:rsidR="002B5163" w:rsidRPr="00B260AA" w:rsidRDefault="00EF692D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09</w:t>
            </w:r>
          </w:p>
        </w:tc>
        <w:tc>
          <w:tcPr>
            <w:tcW w:w="1288" w:type="dxa"/>
          </w:tcPr>
          <w:p w14:paraId="4C7967CC" w14:textId="6B092CE1" w:rsidR="002B5163" w:rsidRPr="00B260AA" w:rsidRDefault="000571A2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  <w:tc>
          <w:tcPr>
            <w:tcW w:w="1288" w:type="dxa"/>
          </w:tcPr>
          <w:p w14:paraId="688FEA47" w14:textId="369C03D2" w:rsidR="002B5163" w:rsidRPr="00B260AA" w:rsidRDefault="00EF692D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741B9895" w14:textId="77777777" w:rsidR="002B5163" w:rsidRDefault="002B5163" w:rsidP="001D3BB3"/>
        </w:tc>
        <w:tc>
          <w:tcPr>
            <w:tcW w:w="1288" w:type="dxa"/>
            <w:vMerge/>
          </w:tcPr>
          <w:p w14:paraId="61B97075" w14:textId="77777777" w:rsidR="002B5163" w:rsidRDefault="002B5163" w:rsidP="001D3BB3"/>
        </w:tc>
      </w:tr>
      <w:tr w:rsidR="002B5163" w14:paraId="54A8FEE4" w14:textId="77777777" w:rsidTr="00CB6470">
        <w:tc>
          <w:tcPr>
            <w:tcW w:w="1288" w:type="dxa"/>
            <w:vMerge w:val="restart"/>
          </w:tcPr>
          <w:p w14:paraId="2B3A7D28" w14:textId="4EC02129" w:rsidR="002B5163" w:rsidRDefault="002B5163" w:rsidP="001D3BB3">
            <w:r>
              <w:t xml:space="preserve">Model </w:t>
            </w:r>
            <w:r w:rsidR="00CB6470">
              <w:t>2</w:t>
            </w:r>
            <w:r>
              <w:t xml:space="preserve"> – Time in Bed</w:t>
            </w:r>
          </w:p>
          <w:p w14:paraId="7DE03FB8" w14:textId="77777777" w:rsidR="002B5163" w:rsidRDefault="002B5163" w:rsidP="001D3BB3">
            <w:r>
              <w:t>Group 2 (online &gt; 3h a day)</w:t>
            </w:r>
          </w:p>
        </w:tc>
        <w:tc>
          <w:tcPr>
            <w:tcW w:w="1288" w:type="dxa"/>
          </w:tcPr>
          <w:p w14:paraId="1EF96E08" w14:textId="77777777" w:rsidR="002B5163" w:rsidRPr="000571A2" w:rsidRDefault="002B5163" w:rsidP="001D3BB3">
            <w:r w:rsidRPr="000571A2">
              <w:t>Weight Loss Behaviour</w:t>
            </w:r>
          </w:p>
        </w:tc>
        <w:tc>
          <w:tcPr>
            <w:tcW w:w="1288" w:type="dxa"/>
          </w:tcPr>
          <w:p w14:paraId="61FEE9DE" w14:textId="0F3E5170" w:rsidR="002B5163" w:rsidRPr="000571A2" w:rsidRDefault="00E478FC" w:rsidP="001D3BB3">
            <w:r>
              <w:t>0.06</w:t>
            </w:r>
          </w:p>
        </w:tc>
        <w:tc>
          <w:tcPr>
            <w:tcW w:w="1288" w:type="dxa"/>
          </w:tcPr>
          <w:p w14:paraId="0B5ED600" w14:textId="73A7B9D8" w:rsidR="002B5163" w:rsidRPr="000571A2" w:rsidRDefault="00E478FC" w:rsidP="001D3BB3">
            <w:r>
              <w:t>0.03</w:t>
            </w:r>
          </w:p>
        </w:tc>
        <w:tc>
          <w:tcPr>
            <w:tcW w:w="1288" w:type="dxa"/>
          </w:tcPr>
          <w:p w14:paraId="50446423" w14:textId="0102A509" w:rsidR="002B5163" w:rsidRPr="000571A2" w:rsidRDefault="000571A2" w:rsidP="001D3BB3">
            <w:r>
              <w:t>0.08</w:t>
            </w:r>
          </w:p>
        </w:tc>
        <w:tc>
          <w:tcPr>
            <w:tcW w:w="1288" w:type="dxa"/>
          </w:tcPr>
          <w:p w14:paraId="6AC27E03" w14:textId="77777777" w:rsidR="002B5163" w:rsidRPr="000571A2" w:rsidRDefault="002B5163" w:rsidP="001D3BB3"/>
        </w:tc>
        <w:tc>
          <w:tcPr>
            <w:tcW w:w="1288" w:type="dxa"/>
            <w:vMerge w:val="restart"/>
          </w:tcPr>
          <w:p w14:paraId="42691720" w14:textId="3E2D3181" w:rsidR="002B5163" w:rsidRPr="008A0060" w:rsidRDefault="002B5163" w:rsidP="001D3BB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16, 2139)= 6</w:t>
            </w:r>
            <w:r w:rsidR="00EF692D">
              <w:rPr>
                <w:sz w:val="20"/>
                <w:szCs w:val="20"/>
              </w:rPr>
              <w:t>8.62</w:t>
            </w:r>
            <w:r>
              <w:rPr>
                <w:sz w:val="20"/>
                <w:szCs w:val="20"/>
              </w:rPr>
              <w:t>, CFI=.98, TLI=.98, RMSEA=.06, SRMR=.02</w:t>
            </w:r>
          </w:p>
        </w:tc>
      </w:tr>
      <w:tr w:rsidR="002B5163" w14:paraId="57789D82" w14:textId="77777777" w:rsidTr="00CB6470">
        <w:tc>
          <w:tcPr>
            <w:tcW w:w="1288" w:type="dxa"/>
            <w:vMerge/>
          </w:tcPr>
          <w:p w14:paraId="7247499E" w14:textId="77777777" w:rsidR="002B5163" w:rsidRDefault="002B5163" w:rsidP="001D3BB3"/>
        </w:tc>
        <w:tc>
          <w:tcPr>
            <w:tcW w:w="1288" w:type="dxa"/>
          </w:tcPr>
          <w:p w14:paraId="33E0159B" w14:textId="77777777" w:rsidR="002B5163" w:rsidRPr="00E478FC" w:rsidRDefault="002B5163" w:rsidP="001D3BB3">
            <w:pPr>
              <w:rPr>
                <w:b/>
                <w:bCs/>
              </w:rPr>
            </w:pPr>
            <w:r w:rsidRPr="00E478FC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36A9A1AB" w14:textId="03763C3F" w:rsidR="002B5163" w:rsidRPr="00E478FC" w:rsidRDefault="00E478FC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  <w:tc>
          <w:tcPr>
            <w:tcW w:w="1288" w:type="dxa"/>
          </w:tcPr>
          <w:p w14:paraId="24ABE61A" w14:textId="1A66D75E" w:rsidR="002B5163" w:rsidRPr="00E478FC" w:rsidRDefault="00E478FC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88" w:type="dxa"/>
          </w:tcPr>
          <w:p w14:paraId="71A74A22" w14:textId="2A626178" w:rsidR="002B5163" w:rsidRPr="00E478FC" w:rsidRDefault="000571A2" w:rsidP="001D3BB3">
            <w:pPr>
              <w:rPr>
                <w:b/>
                <w:bCs/>
              </w:rPr>
            </w:pPr>
            <w:r w:rsidRPr="00E478FC">
              <w:rPr>
                <w:b/>
                <w:bCs/>
              </w:rPr>
              <w:t>&lt;.001</w:t>
            </w:r>
          </w:p>
        </w:tc>
        <w:tc>
          <w:tcPr>
            <w:tcW w:w="1288" w:type="dxa"/>
          </w:tcPr>
          <w:p w14:paraId="39D400A0" w14:textId="77777777" w:rsidR="002B5163" w:rsidRPr="00E478FC" w:rsidRDefault="002B5163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1528C0C9" w14:textId="77777777" w:rsidR="002B5163" w:rsidRDefault="002B5163" w:rsidP="001D3BB3"/>
        </w:tc>
      </w:tr>
      <w:tr w:rsidR="002B5163" w14:paraId="78F90293" w14:textId="77777777" w:rsidTr="00CB6470">
        <w:tc>
          <w:tcPr>
            <w:tcW w:w="1288" w:type="dxa"/>
            <w:vMerge/>
          </w:tcPr>
          <w:p w14:paraId="493F70CC" w14:textId="77777777" w:rsidR="002B5163" w:rsidRDefault="002B5163" w:rsidP="001D3BB3"/>
        </w:tc>
        <w:tc>
          <w:tcPr>
            <w:tcW w:w="1288" w:type="dxa"/>
          </w:tcPr>
          <w:p w14:paraId="21D72385" w14:textId="77777777" w:rsidR="002B5163" w:rsidRPr="00710D69" w:rsidRDefault="002B5163" w:rsidP="001D3BB3">
            <w:r w:rsidRPr="00710D69">
              <w:t>BMI – cat</w:t>
            </w:r>
          </w:p>
        </w:tc>
        <w:tc>
          <w:tcPr>
            <w:tcW w:w="1288" w:type="dxa"/>
          </w:tcPr>
          <w:p w14:paraId="557A5DE3" w14:textId="19E27F0F" w:rsidR="002B5163" w:rsidRPr="00710D69" w:rsidRDefault="00E478FC" w:rsidP="001D3BB3">
            <w:r>
              <w:t>-0.01</w:t>
            </w:r>
          </w:p>
        </w:tc>
        <w:tc>
          <w:tcPr>
            <w:tcW w:w="1288" w:type="dxa"/>
          </w:tcPr>
          <w:p w14:paraId="5270AC9F" w14:textId="36D391D8" w:rsidR="002B5163" w:rsidRPr="00710D69" w:rsidRDefault="00E478FC" w:rsidP="001D3BB3">
            <w:r>
              <w:t>0.05</w:t>
            </w:r>
          </w:p>
        </w:tc>
        <w:tc>
          <w:tcPr>
            <w:tcW w:w="1288" w:type="dxa"/>
          </w:tcPr>
          <w:p w14:paraId="479B43D3" w14:textId="16E2D2B2" w:rsidR="002B5163" w:rsidRPr="00710D69" w:rsidRDefault="00E478FC" w:rsidP="001D3BB3">
            <w:r>
              <w:t>0.78</w:t>
            </w:r>
          </w:p>
        </w:tc>
        <w:tc>
          <w:tcPr>
            <w:tcW w:w="1288" w:type="dxa"/>
          </w:tcPr>
          <w:p w14:paraId="2A85DD5B" w14:textId="77777777" w:rsidR="002B5163" w:rsidRPr="00710D69" w:rsidRDefault="002B5163" w:rsidP="001D3BB3"/>
        </w:tc>
        <w:tc>
          <w:tcPr>
            <w:tcW w:w="1288" w:type="dxa"/>
            <w:vMerge/>
          </w:tcPr>
          <w:p w14:paraId="6C89AE85" w14:textId="77777777" w:rsidR="002B5163" w:rsidRDefault="002B5163" w:rsidP="001D3BB3"/>
        </w:tc>
      </w:tr>
      <w:tr w:rsidR="002B5163" w14:paraId="08DB1A65" w14:textId="77777777" w:rsidTr="00CB6470">
        <w:trPr>
          <w:trHeight w:val="832"/>
        </w:trPr>
        <w:tc>
          <w:tcPr>
            <w:tcW w:w="1288" w:type="dxa"/>
            <w:vMerge/>
          </w:tcPr>
          <w:p w14:paraId="03E4AEBA" w14:textId="77777777" w:rsidR="002B5163" w:rsidRDefault="002B5163" w:rsidP="001D3BB3"/>
        </w:tc>
        <w:tc>
          <w:tcPr>
            <w:tcW w:w="1288" w:type="dxa"/>
          </w:tcPr>
          <w:p w14:paraId="770FC9A4" w14:textId="77777777" w:rsidR="002B5163" w:rsidRDefault="002B5163" w:rsidP="001D3BB3">
            <w:r>
              <w:t>Household Income</w:t>
            </w:r>
          </w:p>
        </w:tc>
        <w:tc>
          <w:tcPr>
            <w:tcW w:w="1288" w:type="dxa"/>
          </w:tcPr>
          <w:p w14:paraId="33B7A1FF" w14:textId="701A6F88" w:rsidR="002B5163" w:rsidRDefault="00E478FC" w:rsidP="001D3BB3">
            <w:r>
              <w:t>-0.04</w:t>
            </w:r>
          </w:p>
        </w:tc>
        <w:tc>
          <w:tcPr>
            <w:tcW w:w="1288" w:type="dxa"/>
          </w:tcPr>
          <w:p w14:paraId="26CE9293" w14:textId="5F65380F" w:rsidR="002B5163" w:rsidRDefault="00E478FC" w:rsidP="001D3BB3">
            <w:r>
              <w:t>0.02</w:t>
            </w:r>
          </w:p>
        </w:tc>
        <w:tc>
          <w:tcPr>
            <w:tcW w:w="1288" w:type="dxa"/>
          </w:tcPr>
          <w:p w14:paraId="5DD9CA32" w14:textId="6618C903" w:rsidR="002B5163" w:rsidRDefault="00E478FC" w:rsidP="001D3BB3">
            <w:r>
              <w:t>0.13</w:t>
            </w:r>
          </w:p>
        </w:tc>
        <w:tc>
          <w:tcPr>
            <w:tcW w:w="1288" w:type="dxa"/>
          </w:tcPr>
          <w:p w14:paraId="072ED43B" w14:textId="77777777" w:rsidR="002B5163" w:rsidRDefault="002B5163" w:rsidP="001D3BB3"/>
        </w:tc>
        <w:tc>
          <w:tcPr>
            <w:tcW w:w="1288" w:type="dxa"/>
            <w:vMerge/>
          </w:tcPr>
          <w:p w14:paraId="2A909CC6" w14:textId="77777777" w:rsidR="002B5163" w:rsidRDefault="002B5163" w:rsidP="001D3BB3"/>
        </w:tc>
      </w:tr>
      <w:tr w:rsidR="00CB6470" w14:paraId="251470DA" w14:textId="77777777" w:rsidTr="00CB6470">
        <w:trPr>
          <w:trHeight w:val="248"/>
        </w:trPr>
        <w:tc>
          <w:tcPr>
            <w:tcW w:w="9016" w:type="dxa"/>
            <w:gridSpan w:val="7"/>
          </w:tcPr>
          <w:p w14:paraId="3E823ABE" w14:textId="166F72A3" w:rsidR="00CB6470" w:rsidRDefault="00CB6470" w:rsidP="001D3BB3">
            <w:r>
              <w:t>Sleep Duration</w:t>
            </w:r>
          </w:p>
        </w:tc>
      </w:tr>
      <w:tr w:rsidR="002509F6" w14:paraId="52C93CBE" w14:textId="77777777" w:rsidTr="00CB6470">
        <w:tc>
          <w:tcPr>
            <w:tcW w:w="1288" w:type="dxa"/>
          </w:tcPr>
          <w:p w14:paraId="4C51E8E5" w14:textId="77777777" w:rsidR="002509F6" w:rsidRDefault="002509F6" w:rsidP="001D3BB3">
            <w:r>
              <w:t>Model</w:t>
            </w:r>
          </w:p>
        </w:tc>
        <w:tc>
          <w:tcPr>
            <w:tcW w:w="1288" w:type="dxa"/>
          </w:tcPr>
          <w:p w14:paraId="7D607B58" w14:textId="77777777" w:rsidR="002509F6" w:rsidRDefault="002509F6" w:rsidP="001D3BB3">
            <w:r>
              <w:t>Predictor</w:t>
            </w:r>
          </w:p>
        </w:tc>
        <w:tc>
          <w:tcPr>
            <w:tcW w:w="1288" w:type="dxa"/>
          </w:tcPr>
          <w:p w14:paraId="7968DD38" w14:textId="77777777" w:rsidR="002509F6" w:rsidRDefault="002509F6" w:rsidP="001D3BB3">
            <w:r>
              <w:t>Beta</w:t>
            </w:r>
          </w:p>
        </w:tc>
        <w:tc>
          <w:tcPr>
            <w:tcW w:w="1288" w:type="dxa"/>
          </w:tcPr>
          <w:p w14:paraId="46FBB018" w14:textId="77777777" w:rsidR="002509F6" w:rsidRDefault="002509F6" w:rsidP="001D3BB3">
            <w:r>
              <w:t>SE</w:t>
            </w:r>
          </w:p>
        </w:tc>
        <w:tc>
          <w:tcPr>
            <w:tcW w:w="1288" w:type="dxa"/>
          </w:tcPr>
          <w:p w14:paraId="409F6136" w14:textId="77777777" w:rsidR="002509F6" w:rsidRDefault="002509F6" w:rsidP="001D3BB3">
            <w:r>
              <w:t>p</w:t>
            </w:r>
          </w:p>
        </w:tc>
        <w:tc>
          <w:tcPr>
            <w:tcW w:w="1288" w:type="dxa"/>
          </w:tcPr>
          <w:p w14:paraId="3D611BF3" w14:textId="77777777" w:rsidR="002509F6" w:rsidRDefault="002509F6" w:rsidP="001D3BB3">
            <w:r>
              <w:t>P (adjusted)</w:t>
            </w:r>
          </w:p>
        </w:tc>
        <w:tc>
          <w:tcPr>
            <w:tcW w:w="1288" w:type="dxa"/>
          </w:tcPr>
          <w:p w14:paraId="517A101E" w14:textId="77777777" w:rsidR="002509F6" w:rsidRDefault="002509F6" w:rsidP="001D3BB3">
            <w:r>
              <w:t>Fit Indices</w:t>
            </w:r>
          </w:p>
        </w:tc>
      </w:tr>
      <w:tr w:rsidR="002509F6" w14:paraId="3AA9DF77" w14:textId="77777777" w:rsidTr="00CB6470">
        <w:tc>
          <w:tcPr>
            <w:tcW w:w="1288" w:type="dxa"/>
            <w:vMerge w:val="restart"/>
          </w:tcPr>
          <w:p w14:paraId="0D2C29CE" w14:textId="00AAB0D0" w:rsidR="002509F6" w:rsidRDefault="002509F6" w:rsidP="001D3BB3">
            <w:r>
              <w:t>Model 1 – Sleep Duration</w:t>
            </w:r>
          </w:p>
          <w:p w14:paraId="724C8313" w14:textId="77777777" w:rsidR="002509F6" w:rsidRDefault="002509F6" w:rsidP="001D3BB3">
            <w:r>
              <w:lastRenderedPageBreak/>
              <w:t>Group 1 (online &lt; 3h a day)</w:t>
            </w:r>
          </w:p>
        </w:tc>
        <w:tc>
          <w:tcPr>
            <w:tcW w:w="1288" w:type="dxa"/>
          </w:tcPr>
          <w:p w14:paraId="7C4D556D" w14:textId="77777777" w:rsidR="002509F6" w:rsidRPr="00204CC6" w:rsidRDefault="002509F6" w:rsidP="001D3BB3">
            <w:pPr>
              <w:rPr>
                <w:b/>
                <w:bCs/>
              </w:rPr>
            </w:pPr>
            <w:r w:rsidRPr="00204CC6">
              <w:rPr>
                <w:b/>
                <w:bCs/>
              </w:rPr>
              <w:lastRenderedPageBreak/>
              <w:t>Weight Loss Behaviour</w:t>
            </w:r>
          </w:p>
        </w:tc>
        <w:tc>
          <w:tcPr>
            <w:tcW w:w="1288" w:type="dxa"/>
          </w:tcPr>
          <w:p w14:paraId="3DD33B99" w14:textId="79C419F2" w:rsidR="002509F6" w:rsidRPr="00204CC6" w:rsidRDefault="00204CC6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288" w:type="dxa"/>
          </w:tcPr>
          <w:p w14:paraId="6BA21FF1" w14:textId="7122575B" w:rsidR="002509F6" w:rsidRPr="00204CC6" w:rsidRDefault="00204CC6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1288" w:type="dxa"/>
          </w:tcPr>
          <w:p w14:paraId="45B045B4" w14:textId="4479A109" w:rsidR="002509F6" w:rsidRPr="00204CC6" w:rsidRDefault="00204CC6" w:rsidP="001D3BB3">
            <w:pPr>
              <w:rPr>
                <w:b/>
                <w:bCs/>
              </w:rPr>
            </w:pPr>
            <w:r w:rsidRPr="00204CC6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166EECA0" w14:textId="77777777" w:rsidR="002509F6" w:rsidRPr="00204CC6" w:rsidRDefault="002509F6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 w:val="restart"/>
          </w:tcPr>
          <w:p w14:paraId="38786E9F" w14:textId="530547EC" w:rsidR="002509F6" w:rsidRDefault="002509F6" w:rsidP="001D3BB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3512)= </w:t>
            </w:r>
            <w:r w:rsidR="00145885">
              <w:rPr>
                <w:sz w:val="20"/>
                <w:szCs w:val="20"/>
              </w:rPr>
              <w:lastRenderedPageBreak/>
              <w:t>95.20</w:t>
            </w:r>
            <w:r>
              <w:rPr>
                <w:sz w:val="20"/>
                <w:szCs w:val="20"/>
              </w:rPr>
              <w:t>, CFI=.98, TLI=.98, RMSEA=.06, SRMR=.02</w:t>
            </w:r>
          </w:p>
          <w:p w14:paraId="7F38A1F3" w14:textId="77777777" w:rsidR="002509F6" w:rsidRDefault="002509F6" w:rsidP="001D3BB3">
            <w:pPr>
              <w:spacing w:line="360" w:lineRule="auto"/>
            </w:pPr>
          </w:p>
        </w:tc>
      </w:tr>
      <w:tr w:rsidR="002509F6" w14:paraId="5E241469" w14:textId="77777777" w:rsidTr="00CB6470">
        <w:tc>
          <w:tcPr>
            <w:tcW w:w="1288" w:type="dxa"/>
            <w:vMerge/>
          </w:tcPr>
          <w:p w14:paraId="21EE9932" w14:textId="77777777" w:rsidR="002509F6" w:rsidRDefault="002509F6" w:rsidP="001D3BB3"/>
        </w:tc>
        <w:tc>
          <w:tcPr>
            <w:tcW w:w="1288" w:type="dxa"/>
          </w:tcPr>
          <w:p w14:paraId="5977D925" w14:textId="77777777" w:rsidR="002509F6" w:rsidRPr="00EF692D" w:rsidRDefault="002509F6" w:rsidP="001D3BB3">
            <w:pPr>
              <w:rPr>
                <w:b/>
                <w:bCs/>
              </w:rPr>
            </w:pPr>
            <w:r w:rsidRPr="00EF692D">
              <w:rPr>
                <w:b/>
                <w:bCs/>
              </w:rPr>
              <w:t>Gender</w:t>
            </w:r>
          </w:p>
        </w:tc>
        <w:tc>
          <w:tcPr>
            <w:tcW w:w="1288" w:type="dxa"/>
          </w:tcPr>
          <w:p w14:paraId="65D2534E" w14:textId="2C0D35AD" w:rsidR="002509F6" w:rsidRPr="00EF692D" w:rsidRDefault="00204CC6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-0.05</w:t>
            </w:r>
          </w:p>
        </w:tc>
        <w:tc>
          <w:tcPr>
            <w:tcW w:w="1288" w:type="dxa"/>
          </w:tcPr>
          <w:p w14:paraId="50D2C2A2" w14:textId="2E5B624C" w:rsidR="002509F6" w:rsidRPr="00EF692D" w:rsidRDefault="00204CC6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288" w:type="dxa"/>
          </w:tcPr>
          <w:p w14:paraId="40819EE3" w14:textId="4FF8833E" w:rsidR="002509F6" w:rsidRPr="00EF692D" w:rsidRDefault="00204CC6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47B942BB" w14:textId="77777777" w:rsidR="002509F6" w:rsidRPr="00EF692D" w:rsidRDefault="002509F6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2941D8BA" w14:textId="77777777" w:rsidR="002509F6" w:rsidRDefault="002509F6" w:rsidP="001D3BB3"/>
        </w:tc>
      </w:tr>
      <w:tr w:rsidR="002509F6" w14:paraId="3C900BB3" w14:textId="77777777" w:rsidTr="00CB6470">
        <w:tc>
          <w:tcPr>
            <w:tcW w:w="1288" w:type="dxa"/>
            <w:vMerge/>
          </w:tcPr>
          <w:p w14:paraId="292FECDE" w14:textId="77777777" w:rsidR="002509F6" w:rsidRDefault="002509F6" w:rsidP="001D3BB3"/>
        </w:tc>
        <w:tc>
          <w:tcPr>
            <w:tcW w:w="1288" w:type="dxa"/>
          </w:tcPr>
          <w:p w14:paraId="2E9EC9A1" w14:textId="77777777" w:rsidR="002509F6" w:rsidRDefault="002509F6" w:rsidP="001D3BB3">
            <w:r>
              <w:t>BMI – cat</w:t>
            </w:r>
          </w:p>
        </w:tc>
        <w:tc>
          <w:tcPr>
            <w:tcW w:w="1288" w:type="dxa"/>
          </w:tcPr>
          <w:p w14:paraId="1CA9FC2F" w14:textId="2E72CDEB" w:rsidR="002509F6" w:rsidRDefault="00204CC6" w:rsidP="001D3BB3">
            <w:r>
              <w:t>-0.02</w:t>
            </w:r>
          </w:p>
        </w:tc>
        <w:tc>
          <w:tcPr>
            <w:tcW w:w="1288" w:type="dxa"/>
          </w:tcPr>
          <w:p w14:paraId="403C509F" w14:textId="15B656DE" w:rsidR="002509F6" w:rsidRDefault="00204CC6" w:rsidP="001D3BB3">
            <w:r>
              <w:t>0.04</w:t>
            </w:r>
          </w:p>
        </w:tc>
        <w:tc>
          <w:tcPr>
            <w:tcW w:w="1288" w:type="dxa"/>
          </w:tcPr>
          <w:p w14:paraId="64EDAA6B" w14:textId="6A5AE802" w:rsidR="002509F6" w:rsidRDefault="00204CC6" w:rsidP="001D3BB3">
            <w:r>
              <w:t>0.37</w:t>
            </w:r>
          </w:p>
        </w:tc>
        <w:tc>
          <w:tcPr>
            <w:tcW w:w="1288" w:type="dxa"/>
          </w:tcPr>
          <w:p w14:paraId="0CAFAFBA" w14:textId="77777777" w:rsidR="002509F6" w:rsidRDefault="002509F6" w:rsidP="001D3BB3"/>
        </w:tc>
        <w:tc>
          <w:tcPr>
            <w:tcW w:w="1288" w:type="dxa"/>
            <w:vMerge/>
          </w:tcPr>
          <w:p w14:paraId="4AF538C7" w14:textId="77777777" w:rsidR="002509F6" w:rsidRDefault="002509F6" w:rsidP="001D3BB3"/>
        </w:tc>
      </w:tr>
      <w:tr w:rsidR="002509F6" w14:paraId="4A001492" w14:textId="77777777" w:rsidTr="00CB6470">
        <w:tc>
          <w:tcPr>
            <w:tcW w:w="1288" w:type="dxa"/>
            <w:vMerge/>
          </w:tcPr>
          <w:p w14:paraId="7D1DB0F5" w14:textId="77777777" w:rsidR="002509F6" w:rsidRDefault="002509F6" w:rsidP="001D3BB3"/>
        </w:tc>
        <w:tc>
          <w:tcPr>
            <w:tcW w:w="1288" w:type="dxa"/>
          </w:tcPr>
          <w:p w14:paraId="771AAC86" w14:textId="77777777" w:rsidR="002509F6" w:rsidRPr="00204CC6" w:rsidRDefault="002509F6" w:rsidP="001D3BB3">
            <w:r w:rsidRPr="00204CC6">
              <w:t>Household Income</w:t>
            </w:r>
          </w:p>
        </w:tc>
        <w:tc>
          <w:tcPr>
            <w:tcW w:w="1288" w:type="dxa"/>
          </w:tcPr>
          <w:p w14:paraId="555984E4" w14:textId="55D73B98" w:rsidR="002509F6" w:rsidRPr="00204CC6" w:rsidRDefault="00204CC6" w:rsidP="001D3BB3">
            <w:r>
              <w:t>-0.01</w:t>
            </w:r>
          </w:p>
        </w:tc>
        <w:tc>
          <w:tcPr>
            <w:tcW w:w="1288" w:type="dxa"/>
          </w:tcPr>
          <w:p w14:paraId="664C148A" w14:textId="04CF3CD6" w:rsidR="002509F6" w:rsidRPr="00204CC6" w:rsidRDefault="00204CC6" w:rsidP="001D3BB3">
            <w:r>
              <w:t>0.01</w:t>
            </w:r>
          </w:p>
        </w:tc>
        <w:tc>
          <w:tcPr>
            <w:tcW w:w="1288" w:type="dxa"/>
          </w:tcPr>
          <w:p w14:paraId="0FBCD9B0" w14:textId="0A767981" w:rsidR="002509F6" w:rsidRPr="00204CC6" w:rsidRDefault="00204CC6" w:rsidP="001D3BB3">
            <w:r w:rsidRPr="00204CC6">
              <w:t>0.61</w:t>
            </w:r>
          </w:p>
        </w:tc>
        <w:tc>
          <w:tcPr>
            <w:tcW w:w="1288" w:type="dxa"/>
          </w:tcPr>
          <w:p w14:paraId="5AF7E976" w14:textId="77777777" w:rsidR="002509F6" w:rsidRPr="00204CC6" w:rsidRDefault="002509F6" w:rsidP="001D3BB3"/>
        </w:tc>
        <w:tc>
          <w:tcPr>
            <w:tcW w:w="1288" w:type="dxa"/>
            <w:vMerge/>
          </w:tcPr>
          <w:p w14:paraId="73C43A5E" w14:textId="77777777" w:rsidR="002509F6" w:rsidRDefault="002509F6" w:rsidP="001D3BB3"/>
        </w:tc>
      </w:tr>
      <w:tr w:rsidR="002509F6" w14:paraId="5F35FF26" w14:textId="77777777" w:rsidTr="00CB6470">
        <w:tc>
          <w:tcPr>
            <w:tcW w:w="1288" w:type="dxa"/>
            <w:vMerge w:val="restart"/>
          </w:tcPr>
          <w:p w14:paraId="0021F897" w14:textId="11DA0BDD" w:rsidR="002509F6" w:rsidRDefault="002509F6" w:rsidP="001D3BB3">
            <w:r>
              <w:t xml:space="preserve">Model </w:t>
            </w:r>
            <w:r w:rsidR="00CB6470">
              <w:t>2</w:t>
            </w:r>
            <w:r>
              <w:t xml:space="preserve"> – Sleep Duration</w:t>
            </w:r>
          </w:p>
          <w:p w14:paraId="324A5A46" w14:textId="77777777" w:rsidR="002509F6" w:rsidRDefault="002509F6" w:rsidP="001D3BB3">
            <w:r>
              <w:t>Group 2 (online &gt; 3h a day)</w:t>
            </w:r>
          </w:p>
        </w:tc>
        <w:tc>
          <w:tcPr>
            <w:tcW w:w="1288" w:type="dxa"/>
          </w:tcPr>
          <w:p w14:paraId="697609B8" w14:textId="77777777" w:rsidR="002509F6" w:rsidRPr="008D773D" w:rsidRDefault="002509F6" w:rsidP="001D3BB3">
            <w:pPr>
              <w:rPr>
                <w:b/>
                <w:bCs/>
              </w:rPr>
            </w:pPr>
            <w:r w:rsidRPr="008D773D">
              <w:rPr>
                <w:b/>
                <w:bCs/>
              </w:rPr>
              <w:t>Weight Loss Behaviour</w:t>
            </w:r>
          </w:p>
        </w:tc>
        <w:tc>
          <w:tcPr>
            <w:tcW w:w="1288" w:type="dxa"/>
          </w:tcPr>
          <w:p w14:paraId="705FBB59" w14:textId="03EF8121" w:rsidR="002509F6" w:rsidRPr="008D773D" w:rsidRDefault="008D773D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8</w:t>
            </w:r>
          </w:p>
        </w:tc>
        <w:tc>
          <w:tcPr>
            <w:tcW w:w="1288" w:type="dxa"/>
          </w:tcPr>
          <w:p w14:paraId="23A32791" w14:textId="4C23F3FD" w:rsidR="002509F6" w:rsidRPr="008D773D" w:rsidRDefault="008D773D" w:rsidP="001D3BB3">
            <w:pPr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1288" w:type="dxa"/>
          </w:tcPr>
          <w:p w14:paraId="45319E3F" w14:textId="05710C5F" w:rsidR="002509F6" w:rsidRPr="008D773D" w:rsidRDefault="008D773D" w:rsidP="001D3BB3">
            <w:pPr>
              <w:rPr>
                <w:b/>
                <w:bCs/>
              </w:rPr>
            </w:pPr>
            <w:r w:rsidRPr="008D773D">
              <w:rPr>
                <w:b/>
                <w:bCs/>
              </w:rPr>
              <w:t>&lt;.05</w:t>
            </w:r>
          </w:p>
        </w:tc>
        <w:tc>
          <w:tcPr>
            <w:tcW w:w="1288" w:type="dxa"/>
          </w:tcPr>
          <w:p w14:paraId="1B90B60C" w14:textId="77777777" w:rsidR="002509F6" w:rsidRPr="008D773D" w:rsidRDefault="002509F6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 w:val="restart"/>
          </w:tcPr>
          <w:p w14:paraId="19A4B810" w14:textId="45A36559" w:rsidR="002509F6" w:rsidRPr="008A0060" w:rsidRDefault="002509F6" w:rsidP="001D3BB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6, 2139)= </w:t>
            </w:r>
            <w:r w:rsidR="00204CC6">
              <w:rPr>
                <w:sz w:val="20"/>
                <w:szCs w:val="20"/>
              </w:rPr>
              <w:t>70.09</w:t>
            </w:r>
            <w:r>
              <w:rPr>
                <w:sz w:val="20"/>
                <w:szCs w:val="20"/>
              </w:rPr>
              <w:t>, CFI=.98, TLI=.98, RMSEA=.06, SRMR=.02</w:t>
            </w:r>
          </w:p>
        </w:tc>
      </w:tr>
      <w:tr w:rsidR="002509F6" w14:paraId="466A0490" w14:textId="77777777" w:rsidTr="00CB6470">
        <w:tc>
          <w:tcPr>
            <w:tcW w:w="1288" w:type="dxa"/>
            <w:vMerge/>
          </w:tcPr>
          <w:p w14:paraId="358A3DA1" w14:textId="77777777" w:rsidR="002509F6" w:rsidRDefault="002509F6" w:rsidP="001D3BB3"/>
        </w:tc>
        <w:tc>
          <w:tcPr>
            <w:tcW w:w="1288" w:type="dxa"/>
          </w:tcPr>
          <w:p w14:paraId="136B27C0" w14:textId="77777777" w:rsidR="002509F6" w:rsidRPr="008D773D" w:rsidRDefault="002509F6" w:rsidP="001D3BB3">
            <w:r w:rsidRPr="008D773D">
              <w:t>Gender</w:t>
            </w:r>
          </w:p>
        </w:tc>
        <w:tc>
          <w:tcPr>
            <w:tcW w:w="1288" w:type="dxa"/>
          </w:tcPr>
          <w:p w14:paraId="10E0B78F" w14:textId="44295F80" w:rsidR="002509F6" w:rsidRPr="008D773D" w:rsidRDefault="008D773D" w:rsidP="001D3BB3">
            <w:r>
              <w:t>0.03</w:t>
            </w:r>
          </w:p>
        </w:tc>
        <w:tc>
          <w:tcPr>
            <w:tcW w:w="1288" w:type="dxa"/>
          </w:tcPr>
          <w:p w14:paraId="17EEB561" w14:textId="4A825778" w:rsidR="002509F6" w:rsidRPr="008D773D" w:rsidRDefault="008D773D" w:rsidP="001D3BB3">
            <w:r>
              <w:t>0.05</w:t>
            </w:r>
          </w:p>
        </w:tc>
        <w:tc>
          <w:tcPr>
            <w:tcW w:w="1288" w:type="dxa"/>
          </w:tcPr>
          <w:p w14:paraId="3BB10834" w14:textId="64FFDEAC" w:rsidR="002509F6" w:rsidRPr="008D773D" w:rsidRDefault="008D773D" w:rsidP="001D3BB3">
            <w:r w:rsidRPr="008D773D">
              <w:t>0.24</w:t>
            </w:r>
          </w:p>
        </w:tc>
        <w:tc>
          <w:tcPr>
            <w:tcW w:w="1288" w:type="dxa"/>
          </w:tcPr>
          <w:p w14:paraId="1194950D" w14:textId="77777777" w:rsidR="002509F6" w:rsidRPr="00E478FC" w:rsidRDefault="002509F6" w:rsidP="001D3BB3">
            <w:pPr>
              <w:rPr>
                <w:b/>
                <w:bCs/>
              </w:rPr>
            </w:pPr>
          </w:p>
        </w:tc>
        <w:tc>
          <w:tcPr>
            <w:tcW w:w="1288" w:type="dxa"/>
            <w:vMerge/>
          </w:tcPr>
          <w:p w14:paraId="0C26C541" w14:textId="77777777" w:rsidR="002509F6" w:rsidRDefault="002509F6" w:rsidP="001D3BB3"/>
        </w:tc>
      </w:tr>
      <w:tr w:rsidR="002509F6" w14:paraId="603EA21B" w14:textId="77777777" w:rsidTr="00CB6470">
        <w:tc>
          <w:tcPr>
            <w:tcW w:w="1288" w:type="dxa"/>
            <w:vMerge/>
          </w:tcPr>
          <w:p w14:paraId="6C3DD9C2" w14:textId="77777777" w:rsidR="002509F6" w:rsidRDefault="002509F6" w:rsidP="001D3BB3"/>
        </w:tc>
        <w:tc>
          <w:tcPr>
            <w:tcW w:w="1288" w:type="dxa"/>
          </w:tcPr>
          <w:p w14:paraId="1BD7D254" w14:textId="77777777" w:rsidR="002509F6" w:rsidRPr="008D773D" w:rsidRDefault="002509F6" w:rsidP="001D3BB3">
            <w:r w:rsidRPr="008D773D">
              <w:t>BMI – cat</w:t>
            </w:r>
          </w:p>
        </w:tc>
        <w:tc>
          <w:tcPr>
            <w:tcW w:w="1288" w:type="dxa"/>
          </w:tcPr>
          <w:p w14:paraId="41AC94E4" w14:textId="00B6FBF1" w:rsidR="002509F6" w:rsidRPr="008D773D" w:rsidRDefault="008D773D" w:rsidP="001D3BB3">
            <w:r>
              <w:t>-0.02</w:t>
            </w:r>
          </w:p>
        </w:tc>
        <w:tc>
          <w:tcPr>
            <w:tcW w:w="1288" w:type="dxa"/>
          </w:tcPr>
          <w:p w14:paraId="14D8C765" w14:textId="31A94CB3" w:rsidR="002509F6" w:rsidRPr="008D773D" w:rsidRDefault="008D773D" w:rsidP="001D3BB3">
            <w:r>
              <w:t>0.05</w:t>
            </w:r>
          </w:p>
        </w:tc>
        <w:tc>
          <w:tcPr>
            <w:tcW w:w="1288" w:type="dxa"/>
          </w:tcPr>
          <w:p w14:paraId="5B663BFD" w14:textId="6BFB1CB2" w:rsidR="002509F6" w:rsidRPr="008D773D" w:rsidRDefault="008D773D" w:rsidP="001D3BB3">
            <w:r w:rsidRPr="008D773D">
              <w:t>0.46</w:t>
            </w:r>
          </w:p>
        </w:tc>
        <w:tc>
          <w:tcPr>
            <w:tcW w:w="1288" w:type="dxa"/>
          </w:tcPr>
          <w:p w14:paraId="7C1851FE" w14:textId="77777777" w:rsidR="002509F6" w:rsidRPr="00710D69" w:rsidRDefault="002509F6" w:rsidP="001D3BB3"/>
        </w:tc>
        <w:tc>
          <w:tcPr>
            <w:tcW w:w="1288" w:type="dxa"/>
            <w:vMerge/>
          </w:tcPr>
          <w:p w14:paraId="4C0E6B7E" w14:textId="77777777" w:rsidR="002509F6" w:rsidRDefault="002509F6" w:rsidP="001D3BB3"/>
        </w:tc>
      </w:tr>
      <w:tr w:rsidR="002509F6" w14:paraId="0FBD3CF3" w14:textId="77777777" w:rsidTr="00CB6470">
        <w:trPr>
          <w:trHeight w:val="832"/>
        </w:trPr>
        <w:tc>
          <w:tcPr>
            <w:tcW w:w="1288" w:type="dxa"/>
            <w:vMerge/>
          </w:tcPr>
          <w:p w14:paraId="5DDDBDC6" w14:textId="77777777" w:rsidR="002509F6" w:rsidRDefault="002509F6" w:rsidP="001D3BB3"/>
        </w:tc>
        <w:tc>
          <w:tcPr>
            <w:tcW w:w="1288" w:type="dxa"/>
          </w:tcPr>
          <w:p w14:paraId="1EC63836" w14:textId="77777777" w:rsidR="002509F6" w:rsidRPr="008D773D" w:rsidRDefault="002509F6" w:rsidP="001D3BB3">
            <w:r w:rsidRPr="008D773D">
              <w:t>Household Income</w:t>
            </w:r>
          </w:p>
        </w:tc>
        <w:tc>
          <w:tcPr>
            <w:tcW w:w="1288" w:type="dxa"/>
          </w:tcPr>
          <w:p w14:paraId="35673CF2" w14:textId="4D6F01B1" w:rsidR="002509F6" w:rsidRPr="008D773D" w:rsidRDefault="008D773D" w:rsidP="001D3BB3">
            <w:r>
              <w:t>0.02</w:t>
            </w:r>
          </w:p>
        </w:tc>
        <w:tc>
          <w:tcPr>
            <w:tcW w:w="1288" w:type="dxa"/>
          </w:tcPr>
          <w:p w14:paraId="5499D4C6" w14:textId="75F758BF" w:rsidR="002509F6" w:rsidRPr="008D773D" w:rsidRDefault="008D773D" w:rsidP="001D3BB3">
            <w:r>
              <w:t>0.02</w:t>
            </w:r>
          </w:p>
        </w:tc>
        <w:tc>
          <w:tcPr>
            <w:tcW w:w="1288" w:type="dxa"/>
          </w:tcPr>
          <w:p w14:paraId="2C8486FF" w14:textId="4424D05B" w:rsidR="002509F6" w:rsidRPr="008D773D" w:rsidRDefault="008D773D" w:rsidP="001D3BB3">
            <w:r w:rsidRPr="008D773D">
              <w:t>0.35</w:t>
            </w:r>
          </w:p>
        </w:tc>
        <w:tc>
          <w:tcPr>
            <w:tcW w:w="1288" w:type="dxa"/>
          </w:tcPr>
          <w:p w14:paraId="733BC105" w14:textId="77777777" w:rsidR="002509F6" w:rsidRDefault="002509F6" w:rsidP="001D3BB3"/>
        </w:tc>
        <w:tc>
          <w:tcPr>
            <w:tcW w:w="1288" w:type="dxa"/>
            <w:vMerge/>
          </w:tcPr>
          <w:p w14:paraId="5668DB98" w14:textId="77777777" w:rsidR="002509F6" w:rsidRDefault="002509F6" w:rsidP="001D3BB3"/>
        </w:tc>
      </w:tr>
    </w:tbl>
    <w:p w14:paraId="25081738" w14:textId="77777777" w:rsidR="002509F6" w:rsidRPr="00631D50" w:rsidRDefault="002509F6" w:rsidP="00631D50"/>
    <w:sectPr w:rsidR="002509F6" w:rsidRPr="00631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09"/>
    <w:rsid w:val="0002343F"/>
    <w:rsid w:val="00043086"/>
    <w:rsid w:val="000571A2"/>
    <w:rsid w:val="0008215D"/>
    <w:rsid w:val="000A3349"/>
    <w:rsid w:val="000F7419"/>
    <w:rsid w:val="00121F3D"/>
    <w:rsid w:val="00145885"/>
    <w:rsid w:val="00165F8C"/>
    <w:rsid w:val="00171793"/>
    <w:rsid w:val="00181487"/>
    <w:rsid w:val="001A55D2"/>
    <w:rsid w:val="001C0713"/>
    <w:rsid w:val="001C4361"/>
    <w:rsid w:val="00204CC6"/>
    <w:rsid w:val="002509F6"/>
    <w:rsid w:val="00252F64"/>
    <w:rsid w:val="00257CAB"/>
    <w:rsid w:val="002A273F"/>
    <w:rsid w:val="002B5163"/>
    <w:rsid w:val="00302348"/>
    <w:rsid w:val="003155BD"/>
    <w:rsid w:val="003155D2"/>
    <w:rsid w:val="003229B4"/>
    <w:rsid w:val="003478FF"/>
    <w:rsid w:val="0035307B"/>
    <w:rsid w:val="003961C7"/>
    <w:rsid w:val="003E0AD6"/>
    <w:rsid w:val="00446A3B"/>
    <w:rsid w:val="00463C2F"/>
    <w:rsid w:val="004779C0"/>
    <w:rsid w:val="004B7DDB"/>
    <w:rsid w:val="004F24ED"/>
    <w:rsid w:val="00500B78"/>
    <w:rsid w:val="0050764C"/>
    <w:rsid w:val="005321D5"/>
    <w:rsid w:val="00546BD1"/>
    <w:rsid w:val="005731E4"/>
    <w:rsid w:val="005B369A"/>
    <w:rsid w:val="005C70FE"/>
    <w:rsid w:val="00616734"/>
    <w:rsid w:val="00631D50"/>
    <w:rsid w:val="00657B40"/>
    <w:rsid w:val="00664E3A"/>
    <w:rsid w:val="0068083D"/>
    <w:rsid w:val="00686537"/>
    <w:rsid w:val="006C07C9"/>
    <w:rsid w:val="006C467E"/>
    <w:rsid w:val="006F12F2"/>
    <w:rsid w:val="00710D69"/>
    <w:rsid w:val="00716238"/>
    <w:rsid w:val="00723309"/>
    <w:rsid w:val="0076782F"/>
    <w:rsid w:val="00781F51"/>
    <w:rsid w:val="007903CA"/>
    <w:rsid w:val="007F79E1"/>
    <w:rsid w:val="00805486"/>
    <w:rsid w:val="0083658F"/>
    <w:rsid w:val="00840D91"/>
    <w:rsid w:val="00860869"/>
    <w:rsid w:val="00863C00"/>
    <w:rsid w:val="00865FD6"/>
    <w:rsid w:val="0087391E"/>
    <w:rsid w:val="008743CF"/>
    <w:rsid w:val="008A0060"/>
    <w:rsid w:val="008A2405"/>
    <w:rsid w:val="008C1334"/>
    <w:rsid w:val="008D773D"/>
    <w:rsid w:val="009403E8"/>
    <w:rsid w:val="009425C9"/>
    <w:rsid w:val="009C1E1B"/>
    <w:rsid w:val="00A14FF7"/>
    <w:rsid w:val="00A37435"/>
    <w:rsid w:val="00A4720E"/>
    <w:rsid w:val="00A4756B"/>
    <w:rsid w:val="00A514AA"/>
    <w:rsid w:val="00A66491"/>
    <w:rsid w:val="00A66CBD"/>
    <w:rsid w:val="00AE4183"/>
    <w:rsid w:val="00B171DA"/>
    <w:rsid w:val="00B260AA"/>
    <w:rsid w:val="00B54BCD"/>
    <w:rsid w:val="00B623B8"/>
    <w:rsid w:val="00B655CD"/>
    <w:rsid w:val="00BB73A8"/>
    <w:rsid w:val="00C016E9"/>
    <w:rsid w:val="00C21BDD"/>
    <w:rsid w:val="00C2601A"/>
    <w:rsid w:val="00C61E2F"/>
    <w:rsid w:val="00C70A13"/>
    <w:rsid w:val="00C70D72"/>
    <w:rsid w:val="00C711FF"/>
    <w:rsid w:val="00C84A38"/>
    <w:rsid w:val="00C926AF"/>
    <w:rsid w:val="00CA0356"/>
    <w:rsid w:val="00CA4380"/>
    <w:rsid w:val="00CB6470"/>
    <w:rsid w:val="00CB673E"/>
    <w:rsid w:val="00CF2094"/>
    <w:rsid w:val="00D1051B"/>
    <w:rsid w:val="00D1540A"/>
    <w:rsid w:val="00D248FD"/>
    <w:rsid w:val="00D253C0"/>
    <w:rsid w:val="00D664C2"/>
    <w:rsid w:val="00D71490"/>
    <w:rsid w:val="00D96317"/>
    <w:rsid w:val="00DB4BC1"/>
    <w:rsid w:val="00DE03BA"/>
    <w:rsid w:val="00DF2BAC"/>
    <w:rsid w:val="00E22D8E"/>
    <w:rsid w:val="00E36DF4"/>
    <w:rsid w:val="00E43BF5"/>
    <w:rsid w:val="00E478FC"/>
    <w:rsid w:val="00E52FB7"/>
    <w:rsid w:val="00E55106"/>
    <w:rsid w:val="00E6349D"/>
    <w:rsid w:val="00EA1F64"/>
    <w:rsid w:val="00EB1146"/>
    <w:rsid w:val="00ED01C7"/>
    <w:rsid w:val="00EE0256"/>
    <w:rsid w:val="00EE1A00"/>
    <w:rsid w:val="00EF0A31"/>
    <w:rsid w:val="00EF3487"/>
    <w:rsid w:val="00EF4593"/>
    <w:rsid w:val="00EF692D"/>
    <w:rsid w:val="00F45097"/>
    <w:rsid w:val="00F543BC"/>
    <w:rsid w:val="00F54ECC"/>
    <w:rsid w:val="00F7187F"/>
    <w:rsid w:val="00F870C5"/>
    <w:rsid w:val="00F87C41"/>
    <w:rsid w:val="00F90162"/>
    <w:rsid w:val="00FB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6A4D7"/>
  <w15:chartTrackingRefBased/>
  <w15:docId w15:val="{5F60BC3B-D09F-409B-863F-6A2E03E2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4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5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5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539</Words>
  <Characters>87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Opitz</dc:creator>
  <cp:keywords/>
  <dc:description/>
  <cp:lastModifiedBy>Tine Opitz</cp:lastModifiedBy>
  <cp:revision>5</cp:revision>
  <dcterms:created xsi:type="dcterms:W3CDTF">2025-07-01T22:28:00Z</dcterms:created>
  <dcterms:modified xsi:type="dcterms:W3CDTF">2025-10-24T08:53:00Z</dcterms:modified>
</cp:coreProperties>
</file>